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380" w:lineRule="exact"/>
        <w:jc w:val="left"/>
        <w:rPr>
          <w:rFonts w:ascii="微软雅黑" w:hAnsi="微软雅黑" w:eastAsia="微软雅黑" w:cs="微软雅黑"/>
          <w:b/>
          <w:bCs/>
          <w:sz w:val="18"/>
          <w:szCs w:val="21"/>
        </w:rPr>
      </w:pPr>
      <w:r>
        <w:rPr>
          <w:rFonts w:hint="eastAsia" w:ascii="微软雅黑" w:hAnsi="微软雅黑" w:eastAsia="微软雅黑" w:cs="微软雅黑"/>
          <w:b/>
          <w:bCs/>
          <w:sz w:val="18"/>
          <w:szCs w:val="21"/>
        </w:rPr>
        <w:t>Fig. S1 sGRP78 promotes TLR4 endocytosis and inhibits LPS-induced cytokines</w:t>
      </w:r>
      <w:r>
        <w:rPr>
          <w:rFonts w:ascii="微软雅黑" w:hAnsi="微软雅黑" w:eastAsia="微软雅黑" w:cs="微软雅黑"/>
          <w:b/>
          <w:bCs/>
          <w:sz w:val="18"/>
          <w:szCs w:val="21"/>
        </w:rPr>
        <w:t xml:space="preserve"> release</w:t>
      </w:r>
      <w:r>
        <w:rPr>
          <w:rFonts w:hint="eastAsia" w:ascii="微软雅黑" w:hAnsi="微软雅黑" w:eastAsia="微软雅黑" w:cs="微软雅黑"/>
          <w:b/>
          <w:bCs/>
          <w:sz w:val="18"/>
          <w:szCs w:val="21"/>
        </w:rPr>
        <w:t>.</w:t>
      </w:r>
    </w:p>
    <w:p>
      <w:pPr>
        <w:spacing w:line="380" w:lineRule="exact"/>
        <w:jc w:val="left"/>
        <w:rPr>
          <w:rFonts w:ascii="微软雅黑" w:hAnsi="微软雅黑" w:eastAsia="微软雅黑" w:cs="微软雅黑"/>
          <w:sz w:val="18"/>
          <w:szCs w:val="21"/>
        </w:rPr>
      </w:pPr>
      <w:r>
        <w:rPr>
          <w:rFonts w:hint="eastAsia" w:ascii="微软雅黑" w:hAnsi="微软雅黑" w:eastAsia="微软雅黑" w:cs="微软雅黑"/>
          <w:b/>
          <w:bCs/>
          <w:sz w:val="18"/>
          <w:szCs w:val="21"/>
        </w:rPr>
        <w:t>(A)</w:t>
      </w:r>
      <w:r>
        <w:rPr>
          <w:rFonts w:hint="eastAsia" w:ascii="微软雅黑" w:hAnsi="微软雅黑" w:eastAsia="微软雅黑" w:cs="微软雅黑"/>
          <w:sz w:val="18"/>
          <w:szCs w:val="21"/>
        </w:rPr>
        <w:t xml:space="preserve"> BMDCs were treated with AF488 l</w:t>
      </w:r>
      <w:r>
        <w:rPr>
          <w:rFonts w:ascii="微软雅黑" w:hAnsi="微软雅黑" w:eastAsia="微软雅黑" w:cs="微软雅黑"/>
          <w:sz w:val="18"/>
          <w:szCs w:val="21"/>
        </w:rPr>
        <w:t>a</w:t>
      </w:r>
      <w:r>
        <w:rPr>
          <w:rFonts w:hint="eastAsia" w:ascii="微软雅黑" w:hAnsi="微软雅黑" w:eastAsia="微软雅黑" w:cs="微软雅黑"/>
          <w:sz w:val="18"/>
          <w:szCs w:val="21"/>
        </w:rPr>
        <w:t>beled GRP78 at 37°C for 0.5 h. AF488</w:t>
      </w:r>
      <w:r>
        <w:rPr>
          <w:rFonts w:ascii="微软雅黑" w:hAnsi="微软雅黑" w:eastAsia="微软雅黑" w:cs="微软雅黑"/>
          <w:sz w:val="18"/>
          <w:szCs w:val="21"/>
        </w:rPr>
        <w:t>-</w:t>
      </w:r>
      <w:r>
        <w:rPr>
          <w:rFonts w:hint="eastAsia" w:ascii="微软雅黑" w:hAnsi="微软雅黑" w:eastAsia="微软雅黑" w:cs="微软雅黑"/>
          <w:sz w:val="18"/>
          <w:szCs w:val="21"/>
        </w:rPr>
        <w:t>GRP78</w:t>
      </w:r>
      <w:r>
        <w:rPr>
          <w:rFonts w:ascii="微软雅黑" w:hAnsi="微软雅黑" w:eastAsia="微软雅黑" w:cs="微软雅黑"/>
          <w:sz w:val="18"/>
          <w:szCs w:val="21"/>
        </w:rPr>
        <w:t xml:space="preserve"> and TLR4 were detected by CLSM. </w:t>
      </w:r>
      <w:r>
        <w:rPr>
          <w:rFonts w:hint="eastAsia" w:ascii="微软雅黑" w:hAnsi="微软雅黑" w:eastAsia="微软雅黑" w:cs="微软雅黑"/>
          <w:sz w:val="18"/>
          <w:szCs w:val="21"/>
        </w:rPr>
        <w:t>(</w:t>
      </w:r>
      <w:r>
        <w:rPr>
          <w:rFonts w:hint="eastAsia" w:ascii="微软雅黑" w:hAnsi="微软雅黑" w:eastAsia="微软雅黑" w:cs="微软雅黑"/>
          <w:b/>
          <w:bCs/>
          <w:sz w:val="18"/>
          <w:szCs w:val="21"/>
        </w:rPr>
        <w:t>B</w:t>
      </w:r>
      <w:r>
        <w:rPr>
          <w:rFonts w:hint="eastAsia" w:ascii="微软雅黑" w:hAnsi="微软雅黑" w:eastAsia="微软雅黑" w:cs="微软雅黑"/>
          <w:sz w:val="18"/>
          <w:szCs w:val="21"/>
        </w:rPr>
        <w:t xml:space="preserve">) Surface TLR4 </w:t>
      </w:r>
      <w:r>
        <w:rPr>
          <w:rFonts w:ascii="微软雅黑" w:hAnsi="微软雅黑" w:eastAsia="微软雅黑" w:cs="微软雅黑"/>
          <w:sz w:val="18"/>
          <w:szCs w:val="21"/>
        </w:rPr>
        <w:t>expression</w:t>
      </w:r>
      <w:r>
        <w:rPr>
          <w:rFonts w:hint="eastAsia" w:ascii="微软雅黑" w:hAnsi="微软雅黑" w:eastAsia="微软雅黑" w:cs="微软雅黑"/>
          <w:sz w:val="18"/>
          <w:szCs w:val="21"/>
        </w:rPr>
        <w:t>. qRT-PCR</w:t>
      </w:r>
      <w:r>
        <w:rPr>
          <w:rFonts w:ascii="微软雅黑" w:hAnsi="微软雅黑" w:eastAsia="微软雅黑" w:cs="微软雅黑"/>
          <w:sz w:val="18"/>
          <w:szCs w:val="21"/>
        </w:rPr>
        <w:t xml:space="preserve"> </w:t>
      </w:r>
      <w:r>
        <w:rPr>
          <w:rFonts w:hint="eastAsia" w:ascii="微软雅黑" w:hAnsi="微软雅黑" w:eastAsia="微软雅黑" w:cs="微软雅黑"/>
          <w:b/>
          <w:bCs/>
          <w:sz w:val="18"/>
          <w:szCs w:val="21"/>
        </w:rPr>
        <w:t>(C-E)</w:t>
      </w:r>
      <w:r>
        <w:rPr>
          <w:rFonts w:hint="eastAsia" w:ascii="微软雅黑" w:hAnsi="微软雅黑" w:eastAsia="微软雅黑" w:cs="微软雅黑"/>
          <w:sz w:val="18"/>
          <w:szCs w:val="21"/>
        </w:rPr>
        <w:t xml:space="preserve"> </w:t>
      </w:r>
      <w:r>
        <w:rPr>
          <w:rFonts w:ascii="微软雅黑" w:hAnsi="微软雅黑" w:eastAsia="微软雅黑" w:cs="微软雅黑"/>
          <w:sz w:val="18"/>
          <w:szCs w:val="21"/>
        </w:rPr>
        <w:t>and CBA assay</w:t>
      </w:r>
      <w:r>
        <w:rPr>
          <w:rFonts w:hint="eastAsia" w:ascii="微软雅黑" w:hAnsi="微软雅黑" w:eastAsia="微软雅黑" w:cs="微软雅黑"/>
          <w:sz w:val="18"/>
          <w:szCs w:val="21"/>
        </w:rPr>
        <w:t xml:space="preserve"> </w:t>
      </w:r>
      <w:r>
        <w:rPr>
          <w:rFonts w:hint="eastAsia" w:ascii="微软雅黑" w:hAnsi="微软雅黑" w:eastAsia="微软雅黑" w:cs="微软雅黑"/>
          <w:b/>
          <w:bCs/>
          <w:sz w:val="18"/>
          <w:szCs w:val="21"/>
        </w:rPr>
        <w:t>(F)</w:t>
      </w:r>
      <w:r>
        <w:rPr>
          <w:rFonts w:hint="eastAsia" w:ascii="微软雅黑" w:hAnsi="微软雅黑" w:eastAsia="微软雅黑" w:cs="微软雅黑"/>
          <w:sz w:val="18"/>
          <w:szCs w:val="21"/>
        </w:rPr>
        <w:t xml:space="preserve"> </w:t>
      </w:r>
      <w:r>
        <w:rPr>
          <w:rFonts w:ascii="微软雅黑" w:hAnsi="微软雅黑" w:eastAsia="微软雅黑" w:cs="微软雅黑"/>
          <w:sz w:val="18"/>
          <w:szCs w:val="21"/>
        </w:rPr>
        <w:t>for cytokines</w:t>
      </w:r>
      <w:r>
        <w:rPr>
          <w:rFonts w:hint="eastAsia" w:ascii="微软雅黑" w:hAnsi="微软雅黑" w:eastAsia="微软雅黑" w:cs="微软雅黑"/>
          <w:sz w:val="18"/>
          <w:szCs w:val="21"/>
        </w:rPr>
        <w:t xml:space="preserve"> in RAW</w:t>
      </w:r>
      <w:bookmarkStart w:id="0" w:name="_GoBack"/>
      <w:bookmarkEnd w:id="0"/>
      <w:r>
        <w:rPr>
          <w:rFonts w:hint="eastAsia" w:ascii="微软雅黑" w:hAnsi="微软雅黑" w:eastAsia="微软雅黑" w:cs="微软雅黑"/>
          <w:sz w:val="18"/>
          <w:szCs w:val="21"/>
        </w:rPr>
        <w:t>264.7 (</w:t>
      </w:r>
      <w:r>
        <w:rPr>
          <w:rFonts w:hint="eastAsia" w:ascii="微软雅黑" w:hAnsi="微软雅黑" w:eastAsia="微软雅黑" w:cs="微软雅黑"/>
          <w:b/>
          <w:bCs/>
          <w:sz w:val="18"/>
          <w:szCs w:val="21"/>
        </w:rPr>
        <w:t>C</w:t>
      </w:r>
      <w:r>
        <w:rPr>
          <w:rFonts w:hint="eastAsia" w:ascii="微软雅黑" w:hAnsi="微软雅黑" w:eastAsia="微软雅黑" w:cs="微软雅黑"/>
          <w:sz w:val="18"/>
          <w:szCs w:val="21"/>
        </w:rPr>
        <w:t>), BMDC</w:t>
      </w:r>
      <w:r>
        <w:rPr>
          <w:rFonts w:ascii="微软雅黑" w:hAnsi="微软雅黑" w:eastAsia="微软雅黑" w:cs="微软雅黑"/>
          <w:sz w:val="18"/>
          <w:szCs w:val="21"/>
        </w:rPr>
        <w:t>s</w:t>
      </w:r>
      <w:r>
        <w:rPr>
          <w:rFonts w:hint="eastAsia" w:ascii="微软雅黑" w:hAnsi="微软雅黑" w:eastAsia="微软雅黑" w:cs="微软雅黑"/>
          <w:sz w:val="18"/>
          <w:szCs w:val="21"/>
        </w:rPr>
        <w:t xml:space="preserve"> (</w:t>
      </w:r>
      <w:r>
        <w:rPr>
          <w:rFonts w:hint="eastAsia" w:ascii="微软雅黑" w:hAnsi="微软雅黑" w:eastAsia="微软雅黑" w:cs="微软雅黑"/>
          <w:b/>
          <w:bCs/>
          <w:sz w:val="18"/>
          <w:szCs w:val="21"/>
        </w:rPr>
        <w:t>D</w:t>
      </w:r>
      <w:r>
        <w:rPr>
          <w:rFonts w:hint="eastAsia" w:ascii="微软雅黑" w:hAnsi="微软雅黑" w:eastAsia="微软雅黑" w:cs="微软雅黑"/>
          <w:sz w:val="18"/>
          <w:szCs w:val="21"/>
        </w:rPr>
        <w:t>) and BMDM</w:t>
      </w:r>
      <w:r>
        <w:rPr>
          <w:rFonts w:ascii="微软雅黑" w:hAnsi="微软雅黑" w:eastAsia="微软雅黑" w:cs="微软雅黑"/>
          <w:sz w:val="18"/>
          <w:szCs w:val="21"/>
        </w:rPr>
        <w:t>s</w:t>
      </w:r>
      <w:r>
        <w:rPr>
          <w:rFonts w:hint="eastAsia" w:ascii="微软雅黑" w:hAnsi="微软雅黑" w:eastAsia="微软雅黑" w:cs="微软雅黑"/>
          <w:sz w:val="18"/>
          <w:szCs w:val="21"/>
        </w:rPr>
        <w:t xml:space="preserve"> (</w:t>
      </w:r>
      <w:r>
        <w:rPr>
          <w:rFonts w:hint="eastAsia" w:ascii="微软雅黑" w:hAnsi="微软雅黑" w:eastAsia="微软雅黑" w:cs="微软雅黑"/>
          <w:b/>
          <w:bCs/>
          <w:sz w:val="18"/>
          <w:szCs w:val="21"/>
        </w:rPr>
        <w:t>E</w:t>
      </w:r>
      <w:r>
        <w:rPr>
          <w:rFonts w:hint="eastAsia" w:ascii="微软雅黑" w:hAnsi="微软雅黑" w:eastAsia="微软雅黑" w:cs="微软雅黑"/>
          <w:sz w:val="18"/>
          <w:szCs w:val="21"/>
        </w:rPr>
        <w:t>). Error bars represent mean ± SEM from one of three representative experiments. *</w:t>
      </w:r>
      <w:r>
        <w:rPr>
          <w:rFonts w:hint="eastAsia" w:ascii="微软雅黑" w:hAnsi="微软雅黑" w:eastAsia="微软雅黑" w:cs="微软雅黑"/>
          <w:i/>
          <w:sz w:val="18"/>
          <w:szCs w:val="21"/>
        </w:rPr>
        <w:t>P</w:t>
      </w:r>
      <w:r>
        <w:rPr>
          <w:rFonts w:hint="eastAsia" w:ascii="微软雅黑" w:hAnsi="微软雅黑" w:eastAsia="微软雅黑" w:cs="微软雅黑"/>
          <w:sz w:val="18"/>
          <w:szCs w:val="21"/>
        </w:rPr>
        <w:t xml:space="preserve"> &lt; 0.05, **</w:t>
      </w:r>
      <w:r>
        <w:rPr>
          <w:rFonts w:hint="eastAsia" w:ascii="微软雅黑" w:hAnsi="微软雅黑" w:eastAsia="微软雅黑" w:cs="微软雅黑"/>
          <w:i/>
          <w:sz w:val="18"/>
          <w:szCs w:val="21"/>
        </w:rPr>
        <w:t>P</w:t>
      </w:r>
      <w:r>
        <w:rPr>
          <w:rFonts w:hint="eastAsia" w:ascii="微软雅黑" w:hAnsi="微软雅黑" w:eastAsia="微软雅黑" w:cs="微软雅黑"/>
          <w:sz w:val="18"/>
          <w:szCs w:val="21"/>
        </w:rPr>
        <w:t xml:space="preserve"> &lt; 0.01, and ***</w:t>
      </w:r>
      <w:r>
        <w:rPr>
          <w:rFonts w:hint="eastAsia" w:ascii="微软雅黑" w:hAnsi="微软雅黑" w:eastAsia="微软雅黑" w:cs="微软雅黑"/>
          <w:i/>
          <w:sz w:val="18"/>
          <w:szCs w:val="21"/>
        </w:rPr>
        <w:t>P</w:t>
      </w:r>
      <w:r>
        <w:rPr>
          <w:rFonts w:hint="eastAsia" w:ascii="微软雅黑" w:hAnsi="微软雅黑" w:eastAsia="微软雅黑" w:cs="微软雅黑"/>
          <w:sz w:val="18"/>
          <w:szCs w:val="21"/>
        </w:rPr>
        <w:t xml:space="preserve"> &lt; 0.001.</w:t>
      </w:r>
    </w:p>
    <w:p>
      <w:pPr>
        <w:spacing w:line="380" w:lineRule="exact"/>
        <w:jc w:val="left"/>
        <w:rPr>
          <w:rFonts w:ascii="微软雅黑" w:hAnsi="微软雅黑" w:eastAsia="微软雅黑" w:cs="微软雅黑"/>
          <w:sz w:val="18"/>
          <w:szCs w:val="21"/>
        </w:rPr>
      </w:pPr>
    </w:p>
    <w:p>
      <w:pPr>
        <w:spacing w:after="0" w:line="380" w:lineRule="exact"/>
        <w:jc w:val="left"/>
        <w:rPr>
          <w:rFonts w:ascii="微软雅黑" w:hAnsi="微软雅黑" w:eastAsia="微软雅黑" w:cs="微软雅黑"/>
          <w:b/>
          <w:bCs/>
          <w:sz w:val="18"/>
          <w:szCs w:val="21"/>
        </w:rPr>
      </w:pPr>
      <w:r>
        <w:rPr>
          <w:rFonts w:hint="eastAsia" w:ascii="微软雅黑" w:hAnsi="微软雅黑" w:eastAsia="微软雅黑" w:cs="微软雅黑"/>
          <w:b/>
          <w:bCs/>
          <w:sz w:val="18"/>
          <w:szCs w:val="21"/>
        </w:rPr>
        <w:t xml:space="preserve">Fig. S2 </w:t>
      </w:r>
      <w:r>
        <w:rPr>
          <w:rFonts w:ascii="微软雅黑" w:hAnsi="微软雅黑" w:eastAsia="微软雅黑" w:cs="微软雅黑"/>
          <w:b/>
          <w:bCs/>
          <w:sz w:val="18"/>
          <w:szCs w:val="21"/>
        </w:rPr>
        <w:t>s</w:t>
      </w:r>
      <w:r>
        <w:rPr>
          <w:rFonts w:hint="eastAsia" w:ascii="微软雅黑" w:hAnsi="微软雅黑" w:eastAsia="微软雅黑" w:cs="微软雅黑"/>
          <w:b/>
          <w:bCs/>
          <w:sz w:val="18"/>
          <w:szCs w:val="21"/>
        </w:rPr>
        <w:t>GRP78</w:t>
      </w:r>
      <w:r>
        <w:rPr>
          <w:rFonts w:ascii="微软雅黑" w:hAnsi="微软雅黑" w:eastAsia="微软雅黑" w:cs="微软雅黑"/>
          <w:b/>
          <w:bCs/>
          <w:sz w:val="18"/>
          <w:szCs w:val="21"/>
        </w:rPr>
        <w:t xml:space="preserve"> ablation</w:t>
      </w:r>
      <w:r>
        <w:rPr>
          <w:rFonts w:hint="eastAsia" w:ascii="微软雅黑" w:hAnsi="微软雅黑" w:eastAsia="微软雅黑" w:cs="微软雅黑"/>
          <w:b/>
          <w:bCs/>
          <w:sz w:val="18"/>
          <w:szCs w:val="21"/>
        </w:rPr>
        <w:t xml:space="preserve"> upregulate</w:t>
      </w:r>
      <w:r>
        <w:rPr>
          <w:rFonts w:ascii="微软雅黑" w:hAnsi="微软雅黑" w:eastAsia="微软雅黑" w:cs="微软雅黑"/>
          <w:b/>
          <w:bCs/>
          <w:sz w:val="18"/>
          <w:szCs w:val="21"/>
        </w:rPr>
        <w:t>s</w:t>
      </w:r>
      <w:r>
        <w:rPr>
          <w:rFonts w:hint="eastAsia" w:ascii="微软雅黑" w:hAnsi="微软雅黑" w:eastAsia="微软雅黑" w:cs="微软雅黑"/>
          <w:b/>
          <w:bCs/>
          <w:sz w:val="18"/>
          <w:szCs w:val="21"/>
        </w:rPr>
        <w:t xml:space="preserve"> TLR4 expression and inhibit</w:t>
      </w:r>
      <w:r>
        <w:rPr>
          <w:rFonts w:ascii="微软雅黑" w:hAnsi="微软雅黑" w:eastAsia="微软雅黑" w:cs="微软雅黑"/>
          <w:b/>
          <w:bCs/>
          <w:sz w:val="18"/>
          <w:szCs w:val="21"/>
        </w:rPr>
        <w:t>s</w:t>
      </w:r>
      <w:r>
        <w:rPr>
          <w:rFonts w:hint="eastAsia" w:ascii="微软雅黑" w:hAnsi="微软雅黑" w:eastAsia="微软雅黑" w:cs="微软雅黑"/>
          <w:b/>
          <w:bCs/>
          <w:sz w:val="18"/>
          <w:szCs w:val="21"/>
        </w:rPr>
        <w:t xml:space="preserve"> death</w:t>
      </w:r>
      <w:r>
        <w:rPr>
          <w:rFonts w:ascii="微软雅黑" w:hAnsi="微软雅黑" w:eastAsia="微软雅黑" w:cs="微软雅黑"/>
          <w:b/>
          <w:bCs/>
          <w:sz w:val="18"/>
          <w:szCs w:val="21"/>
        </w:rPr>
        <w:t xml:space="preserve"> of myeloid cells</w:t>
      </w:r>
    </w:p>
    <w:p>
      <w:pPr>
        <w:spacing w:line="380" w:lineRule="exact"/>
        <w:jc w:val="left"/>
        <w:rPr>
          <w:rFonts w:ascii="微软雅黑" w:hAnsi="微软雅黑" w:eastAsia="微软雅黑" w:cs="微软雅黑"/>
          <w:b/>
          <w:bCs/>
          <w:sz w:val="18"/>
          <w:szCs w:val="21"/>
        </w:rPr>
      </w:pPr>
      <w:r>
        <w:rPr>
          <w:rFonts w:hint="eastAsia" w:ascii="微软雅黑" w:hAnsi="微软雅黑" w:eastAsia="微软雅黑" w:cs="微软雅黑"/>
          <w:b/>
          <w:bCs/>
          <w:sz w:val="18"/>
          <w:szCs w:val="21"/>
        </w:rPr>
        <w:t>(A)</w:t>
      </w:r>
      <w:r>
        <w:rPr>
          <w:rFonts w:hint="eastAsia" w:ascii="微软雅黑" w:hAnsi="微软雅黑" w:eastAsia="微软雅黑" w:cs="微软雅黑"/>
          <w:sz w:val="18"/>
          <w:szCs w:val="21"/>
        </w:rPr>
        <w:t xml:space="preserve"> sGRP78 released by different cell lines. </w:t>
      </w:r>
      <w:r>
        <w:rPr>
          <w:rFonts w:hint="eastAsia" w:ascii="微软雅黑" w:hAnsi="微软雅黑" w:eastAsia="微软雅黑" w:cs="微软雅黑"/>
          <w:b/>
          <w:bCs/>
          <w:sz w:val="18"/>
          <w:szCs w:val="21"/>
        </w:rPr>
        <w:t>(B)</w:t>
      </w:r>
      <w:r>
        <w:rPr>
          <w:rFonts w:hint="eastAsia" w:ascii="微软雅黑" w:hAnsi="微软雅黑" w:eastAsia="微软雅黑" w:cs="微软雅黑"/>
          <w:sz w:val="18"/>
          <w:szCs w:val="21"/>
        </w:rPr>
        <w:t xml:space="preserve"> BMDCs and BMDMs were co-cultured with WT or GRP78-knockout 4T1 cells through a transwell. </w:t>
      </w:r>
      <w:r>
        <w:rPr>
          <w:rFonts w:hint="eastAsia" w:ascii="微软雅黑" w:hAnsi="微软雅黑" w:eastAsia="微软雅黑" w:cs="微软雅黑"/>
          <w:b/>
          <w:bCs/>
          <w:sz w:val="18"/>
          <w:szCs w:val="21"/>
        </w:rPr>
        <w:t>(C)</w:t>
      </w:r>
      <w:r>
        <w:rPr>
          <w:rFonts w:hint="eastAsia" w:ascii="微软雅黑" w:hAnsi="微软雅黑" w:eastAsia="微软雅黑" w:cs="微软雅黑"/>
          <w:sz w:val="18"/>
          <w:szCs w:val="21"/>
        </w:rPr>
        <w:t xml:space="preserve"> TLR4 expressions. </w:t>
      </w:r>
      <w:r>
        <w:rPr>
          <w:rFonts w:hint="eastAsia" w:ascii="微软雅黑" w:hAnsi="微软雅黑" w:eastAsia="微软雅黑" w:cs="微软雅黑"/>
          <w:b/>
          <w:bCs/>
          <w:sz w:val="18"/>
          <w:szCs w:val="21"/>
        </w:rPr>
        <w:t>(D)</w:t>
      </w:r>
      <w:r>
        <w:rPr>
          <w:rFonts w:hint="eastAsia" w:ascii="微软雅黑" w:hAnsi="微软雅黑" w:eastAsia="微软雅黑" w:cs="微软雅黑"/>
          <w:sz w:val="18"/>
          <w:szCs w:val="21"/>
        </w:rPr>
        <w:t xml:space="preserve"> Apoptosis of myeloid cells. </w:t>
      </w:r>
    </w:p>
    <w:sectPr>
      <w:footerReference r:id="rId5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6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6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lhYmVkNzdkN2EwMThhNjllYzM3NjI4MDBjYzRhODUifQ=="/>
    <w:docVar w:name="NE.Ref{0399BEC1-0EBB-4B67-8CC2-625C3A51A9B1}" w:val=" ADDIN NE.Ref.{0399BEC1-0EBB-4B67-8CC2-625C3A51A9B1}&lt;Citation&gt;&lt;Group&gt;&lt;References&gt;&lt;Item&gt;&lt;ID&gt;6764&lt;/ID&gt;&lt;UID&gt;{9BDD6095-8DE7-49F7-A925-3FFDC9B0B2ED}&lt;/UID&gt;&lt;Title&gt;Molecular mechanisms of cell death: recommendations of the Nomenclature Committee on Cell Death 2018&lt;/Title&gt;&lt;Template&gt;Journal Article&lt;/Template&gt;&lt;Star&gt;0&lt;/Star&gt;&lt;Tag&gt;0&lt;/Tag&gt;&lt;Author&gt;Galluzzi, Lorenzo; Vitale, Ilio; Aaronson, Stuart A; Abrams, John M; Adam, Dieter; Agostinis, Patrizia; Alnemri, Emad S; Altucci, Lucia; Amelio, Ivano; Andrews, David W; Annicchiarico-Petruzzelli, Margherita; Antonov, Alexey V; Arama, Eli; Baehrecke, Eric H; Barlev, Nickolai A; Bazan, Nicolas G; Bernassola, Francesca; Bertrand, Mathieu J M; Bianchi, Katiuscia; Blagosklonny, Mikhail V; Blomgren, Klas; Borner, Christoph; Boya, Patricia; Brenner, Catherine; Campanella, Michelangelo; Candi, Eleonora; Carmona-Gutierrez, Didac; Cecconi, Francesco; Chan, Francis K M; Chandel, Navdeep S; Cheng, Emily H; Chipuk, Jerry E; Cidlowski, John A; Ciechanover, Aaron; Cohen, Gerald M; Conrad, Marcus; Cubillos-Ruiz, Juan R; Czabotar, Peter E; D Angiolella, Vincenzo; Dawson, Ted M; Dawson, Valina L; De Laurenzi, Vincenzo; De Maria, Ruggero; Debatin, Klaus-Michael; DeBerardinis, Ralph J; Deshmukh, Mohanish; Di Daniele, Nicola; Di Virgilio, Francesco; Dixit, Vishva M; Dixon, Scott J; Duckett, Colin S; Dynlacht, Brian D; El-Deiry, Wafik S; Elrod, John W; Fimia, Gian Maria; Fulda, Simone; García-Sáez, Ana J; Garg, Abhishek D; Garrido, Carmen; Gavathiotis, Evripidis; Golstein, Pierre; Gottlieb, Eyal; Green, Douglas R; Greene, Lloyd A; Gronemeyer, Hinrich; Gross, Atan; Hajnoczky, Gyorgy; Hardwick, J Marie; Harris, Isaac S; Hengartner, Michael O; Hetz, Claudio; Ichijo, Hidenori; Jäättelä, Marja; Joseph, Bertrand; Jost, Philipp J; Juin, Philippe P; Kaiser, William J; Karin, Michael; Kaufmann, Thomas; Kepp, Oliver; Kimchi, Adi; Kitsis, Richard N; Klionsky, Daniel J; Knight, Richard A; Kumar, Sharad; Lee, Sam W; Lemasters, John J; Levine, Beth; Linkermann, Andreas; Lipton, Stuart A; Lockshin, Richard A; López-Otín, Carlos; Lowe, Scott W; Luedde, Tom; Lugli, Enrico; MacFarlane, Marion; Madeo, Frank; Malewicz, Michal; Malorni, Walter; Manic, Gwenola; Marine, Jean-Christophe; Martin, Seamus J; Martinou, Jean-Claude; Medema, Jan Paul; Mehlen, Patrick; Meier, Pascal; Melino, Sonia; Miao, Edward A; Molkentin, Jeffery D; Moll, Ute M; Muñoz-Pinedo, Cristina; Nagata, Shigekazu; Nuñez, Gabriel; Oberst, Andrew; Oren, Moshe; Overholtzer, Michael; Pagano, Michele; Panaretakis, Theocharis; Pasparakis, Manolis; Penninger, Josef M; Pereira, David M; Pervaiz, Shazib; Peter, Marcus E; Piacentini, Mauro; Pinton, Paolo; Prehn, Jochen H M; Puthalakath, Hamsa; Rabinovich, Gabriel A; Rehm, Markus; Rizzuto, Rosario; Rodrigues, Cecilia M P; Rubinsztein, David C; Rudel, Thomas; Ryan, Kevin M; Sayan, Emre; Scorrano, Luca; Shao, Feng; Shi, Yufang; Silke, John; Simon, Hans-Uwe; Sistigu, Antonella; Stockwell, Brent R; Strasser, Andreas; Szabadkai, Gyorgy; Tait, Stephen W G; Tang, Daolin; Tavernarakis, Nektarios; Thorburn, Andrew; Tsujimoto, Yoshihide; Turk, Boris; Vanden Berghe, Tom; Vandenabeele, Peter; Vander Heiden, Matthew G; Villunger, Andreas; Virgin, Herbert W; Vousden, Karen H; Vucic, Domagoj; Wagner, Erwin F; Walczak, Henning; Wallach, David; Wang, Ying; Wells, James A; Wood, Will; Yuan, Junying; Zakeri, Zahra; Zhivotovsky, Boris; Zitvogel, Laurence; Melino, Gerry; Kroemer, Guido&lt;/Author&gt;&lt;Year&gt;2018&lt;/Year&gt;&lt;Details&gt;&lt;_accessed&gt;63409631&lt;/_accessed&gt;&lt;_created&gt;63409631&lt;/_created&gt;&lt;_db_updated&gt;CrossRef&lt;/_db_updated&gt;&lt;_doi&gt;10.1038/s41418-017-0012-4&lt;/_doi&gt;&lt;_impact_factor&gt;  15.828&lt;/_impact_factor&gt;&lt;_isbn&gt;1350-9047&lt;/_isbn&gt;&lt;_issue&gt;3&lt;/_issue&gt;&lt;_journal&gt;Cell Death &amp;amp; Differentiation&lt;/_journal&gt;&lt;_modified&gt;64306726&lt;/_modified&gt;&lt;_pages&gt;486-541&lt;/_pages&gt;&lt;_tertiary_title&gt;Cell Death Differ&lt;/_tertiary_title&gt;&lt;_url&gt;http://www.nature.com/articles/s41418-017-0012-4_x000d__x000a_http://www.nature.com/articles/s41418-017-0012-4.pdf&lt;/_url&gt;&lt;_volume&gt;25&lt;/_volume&gt;&lt;/Details&gt;&lt;Extra&gt;&lt;DBUID&gt;{ABF499CD-6034-48AA-80DA-47B2A3A76F53}&lt;/DBUID&gt;&lt;/Extra&gt;&lt;/Item&gt;&lt;/References&gt;&lt;/Group&gt;&lt;/Citation&gt;_x000a_"/>
    <w:docVar w:name="NE.Ref{090A1926-5F0E-4865-BEF5-290D281553EE}" w:val=" ADDIN NE.Ref.{090A1926-5F0E-4865-BEF5-290D281553EE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09690A9F-5F29-4BBF-BE2F-F1B2DE55F046}" w:val=" ADDIN NE.Ref.{09690A9F-5F29-4BBF-BE2F-F1B2DE55F046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0CE84005-16AC-4ADD-889C-611D2A707DD5}" w:val=" ADDIN NE.Ref.{0CE84005-16AC-4ADD-889C-611D2A707DD5}&lt;Citation&gt;&lt;Group&gt;&lt;References&gt;&lt;Item&gt;&lt;ID&gt;9253&lt;/ID&gt;&lt;UID&gt;{CC1C920C-DF65-4F39-9BC9-A4CF8E3E87E4}&lt;/UID&gt;&lt;Title&gt;The structural basis of lipopolysaccharide recognition by the TLR4–MD-2 complex&lt;/Title&gt;&lt;Template&gt;Journal Article&lt;/Template&gt;&lt;Star&gt;0&lt;/Star&gt;&lt;Tag&gt;0&lt;/Tag&gt;&lt;Author&gt;Park, Beom Seok; Song, Dong Hyun; Kim, Ho Min; Choi, Byong-Seok; Lee, Hayyoung; Lee, Jie-Oh&lt;/Author&gt;&lt;Year&gt;2009&lt;/Year&gt;&lt;Details&gt;&lt;_accessed&gt;62685967&lt;/_accessed&gt;&lt;_collection_scope&gt;SCI;SCIE&lt;/_collection_scope&gt;&lt;_created&gt;62685966&lt;/_created&gt;&lt;_db_updated&gt;CrossRef&lt;/_db_updated&gt;&lt;_doi&gt;10.1038/nature07830&lt;/_doi&gt;&lt;_impact_factor&gt;  42.778&lt;/_impact_factor&gt;&lt;_isbn&gt;0028-0836&lt;/_isbn&gt;&lt;_issue&gt;7242&lt;/_issue&gt;&lt;_journal&gt;Nature&lt;/_journal&gt;&lt;_modified&gt;63563053&lt;/_modified&gt;&lt;_pages&gt;1191-1195&lt;/_pages&gt;&lt;_tertiary_title&gt;Nature&lt;/_tertiary_title&gt;&lt;_url&gt;http://www.nature.com/articles/nature07830_x000d__x000a_http://www.nature.com/articles/nature07830.pdf&lt;/_url&gt;&lt;_volume&gt;458&lt;/_volume&gt;&lt;/Details&gt;&lt;Extra&gt;&lt;DBUID&gt;{51A575D3-D845-45E6-A716-393CA173B2C6}&lt;/DBUID&gt;&lt;/Extra&gt;&lt;/Item&gt;&lt;/References&gt;&lt;/Group&gt;&lt;/Citation&gt;_x000a_"/>
    <w:docVar w:name="NE.Ref{0FC80FB3-0E2B-456F-9502-C98BE90BBE3D}" w:val=" ADDIN NE.Ref.{0FC80FB3-0E2B-456F-9502-C98BE90BBE3D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111D019B-72E7-457F-B565-0D6055EBDDB9}" w:val=" ADDIN NE.Ref.{111D019B-72E7-457F-B565-0D6055EBDDB9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11297A5E-00F9-475A-9FAD-DFA2ED9791F5}" w:val=" ADDIN NE.Ref.{11297A5E-00F9-475A-9FAD-DFA2ED9791F5}&lt;Citation&gt;&lt;Group&gt;&lt;References&gt;&lt;Item&gt;&lt;ID&gt;2888&lt;/ID&gt;&lt;UID&gt;{1B5511FC-E954-4F2B-9C75-8E9FDD61A863}&lt;/UID&gt;&lt;Title&gt;GRP78 Impairs Production of Lipopolysaccharide-Induced Cytokines by Interaction with CD14&lt;/Title&gt;&lt;Template&gt;Journal Article&lt;/Template&gt;&lt;Star&gt;1&lt;/Star&gt;&lt;Tag&gt;5&lt;/Tag&gt;&lt;Author&gt;Qin, Kai; Ma, Simin; Li, Heli; Wu, Min; Sun, Yuanli; Fu, Mingpeng; Guo, Zilong; Zhu, Huifen; Gong, Feili; Lei, Ping; Shen, Guanxin&lt;/Author&gt;&lt;Year&gt;2017&lt;/Year&gt;&lt;Details&gt;&lt;_accessed&gt;61802917&lt;/_accessed&gt;&lt;_collection_scope&gt;SCIE;&lt;/_collection_scope&gt;&lt;_created&gt;61802917&lt;/_created&gt;&lt;_date&gt;61741440&lt;/_date&gt;&lt;_db_updated&gt;CrossRef&lt;/_db_updated&gt;&lt;_doi&gt;10.3389/fimmu.2017.00579&lt;/_doi&gt;&lt;_impact_factor&gt;   5.085&lt;/_impact_factor&gt;&lt;_isbn&gt;1664-3224&lt;/_isbn&gt;&lt;_journal&gt;Frontiers in Immunology&lt;/_journal&gt;&lt;_modified&gt;63411646&lt;/_modified&gt;&lt;_tertiary_title&gt;Front. Immunol.&lt;/_tertiary_title&gt;&lt;_url&gt;http://journal.frontiersin.org/article/10.3389/fimmu.2017.00579/full_x000d__x000a_http://journal.frontiersin.org/article/10.3389/fimmu.2017.00579/full&lt;/_url&gt;&lt;_volume&gt;8&lt;/_volume&gt;&lt;/Details&gt;&lt;Extra&gt;&lt;DBUID&gt;{51A575D3-D845-45E6-A716-393CA173B2C6}&lt;/DBUID&gt;&lt;/Extra&gt;&lt;/Item&gt;&lt;/References&gt;&lt;/Group&gt;&lt;/Citation&gt;_x000a_"/>
    <w:docVar w:name="NE.Ref{12CAAE06-FC87-47D9-9658-0B9B95488847}" w:val=" ADDIN NE.Ref.{12CAAE06-FC87-47D9-9658-0B9B95488847}&lt;Citation&gt;&lt;Group&gt;&lt;References&gt;&lt;Item&gt;&lt;ID&gt;6885&lt;/ID&gt;&lt;UID&gt;{8B63EF26-20F9-4957-8DDF-283F1B079E6C}&lt;/UID&gt;&lt;Title&gt;CD14: Biology and role in the pathogenesis of disease&lt;/Title&gt;&lt;Template&gt;Journal Article&lt;/Template&gt;&lt;Star&gt;0&lt;/Star&gt;&lt;Tag&gt;0&lt;/Tag&gt;&lt;Author&gt;Wu, Zhenghao; Zhang, Zhenxiong; Lei, Zehua; Lei, Ping&lt;/Author&gt;&lt;Year&gt;2019&lt;/Year&gt;&lt;Details&gt;&lt;_accessed&gt;64233869&lt;/_accessed&gt;&lt;_accession_num&gt;31296363&lt;/_accession_num&gt;&lt;_author_adr&gt;Department of Immunology, School of Basic Medicine, Tongji Medical College, Huazhong University of Science and Technology, Wuhan, 430030, China; Department of Breast and Thyroid Surgery, Union Hospital, Tongji Medical College, Huazhong University of Science and Technology, Wuhan 430022, China.; Department of Immunology, School of Basic Medicine, Tongji Medical College, Huazhong University of Science and Technology, Wuhan, 430030, China; Department of Biliary-Pancreatic Surgery, Tongji Hospital, Tongji Medical College, Huazhong  University of Science and Technology, Wuhan, 430030 China.; Department of Immunology, School of Basic Medicine, Tongji Medical College, Huazhong University of Science and Technology, Wuhan, 430030, China; Department of Orthopaedic Surgery, Tongji Hospital, Tongji Medical College, Huazhong University of Science and Technology, Wuhan, 430030, China.; Department of Immunology, School of Basic Medicine, Tongji Medical College, Huazhong University of Science and Technology, Wuhan, 430030, China. Electronic address: adaleip@hust.edu.cn.&lt;/_author_adr&gt;&lt;_cate&gt;2区&lt;/_cate&gt;&lt;_created&gt;63731244&lt;/_created&gt;&lt;_date&gt;2019-08-01&lt;/_date&gt;&lt;_date_display&gt;2019 Aug&lt;/_date_display&gt;&lt;_db_updated&gt;PubMed&lt;/_db_updated&gt;&lt;_doi&gt;10.1016/j.cytogfr.2019.06.003&lt;/_doi&gt;&lt;_impact_factor&gt;   7.638&lt;/_impact_factor&gt;&lt;_isbn&gt;1879-0305 (Electronic); 1359-6101 (Linking)&lt;/_isbn&gt;&lt;_journal&gt;Cytokine Growth Factor Rev&lt;/_journal&gt;&lt;_keywords&gt;*CD14; *Innate immunity; *Pattern recognition receptor; *Toll like receptor&lt;/_keywords&gt;&lt;_language&gt;eng&lt;/_language&gt;&lt;_modified&gt;64407862&lt;/_modified&gt;&lt;_ori_publication&gt;Copyright (c) 2019 Elsevier Ltd. All rights reserved.&lt;/_ori_publication&gt;&lt;_pages&gt;24-31&lt;/_pages&gt;&lt;_subject_headings&gt;Animals; Atherosclerosis/metabolism; Humans; Inflammation/metabolism; Ligands; Lipopolysaccharide Receptors/chemistry/*metabolism; Metabolic Diseases/metabolism; Neoplasms/metabolism; Signal Transduction&lt;/_subject_headings&gt;&lt;_tertiary_title&gt;Cytokine &amp;amp; growth factor reviews&lt;/_tertiary_title&gt;&lt;_type_work&gt;Journal Article; Research Support, Non-U.S. Gov&amp;apos;t; Review&lt;/_type_work&gt;&lt;_url&gt;http://www.ncbi.nlm.nih.gov/entrez/query.fcgi?cmd=Retrieve&amp;amp;db=pubmed&amp;amp;dopt=Abstract&amp;amp;list_uids=31296363&amp;amp;query_hl=1&lt;/_url&gt;&lt;_volume&gt;48&lt;/_volume&gt;&lt;/Details&gt;&lt;Extra&gt;&lt;DBUID&gt;{ABF499CD-6034-48AA-80DA-47B2A3A76F53}&lt;/DBUID&gt;&lt;/Extra&gt;&lt;/Item&gt;&lt;/References&gt;&lt;/Group&gt;&lt;/Citation&gt;_x000a_"/>
    <w:docVar w:name="NE.Ref{132A846F-D38B-4437-A7D4-51279B7897AD}" w:val=" ADDIN NE.Ref.{132A846F-D38B-4437-A7D4-51279B7897AD}&lt;Citation&gt;&lt;Group&gt;&lt;References&gt;&lt;Item&gt;&lt;ID&gt;572&lt;/ID&gt;&lt;UID&gt;{80D2CFD6-FF77-42C0-8BBF-A6274FAC2B49}&lt;/UID&gt;&lt;Title&gt;Nrf2-mediated induction of p62 controls Toll-like receptor-4-driven aggresome-like induced structure formation and autophagic degradation&lt;/Title&gt;&lt;Template&gt;Journal Article&lt;/Template&gt;&lt;Star&gt;0&lt;/Star&gt;&lt;Tag&gt;5&lt;/Tag&gt;&lt;Author&gt;Fujita, K I; Maeda, D; Xiao, Q; Srinivasula, S M&lt;/Author&gt;&lt;Year&gt;2011&lt;/Year&gt;&lt;Details&gt;&lt;_accessed&gt;62885497&lt;/_accessed&gt;&lt;_created&gt;62885497&lt;/_created&gt;&lt;_date&gt;58415040&lt;/_date&gt;&lt;_db_updated&gt;CrossRef&lt;/_db_updated&gt;&lt;_doi&gt;10.1073/pnas.1014156108&lt;/_doi&gt;&lt;_impact_factor&gt;   9.412&lt;/_impact_factor&gt;&lt;_isbn&gt;0027-8424&lt;/_isbn&gt;&lt;_issue&gt;4&lt;/_issue&gt;&lt;_journal&gt;Proceedings of the National Academy of Sciences&lt;/_journal&gt;&lt;_modified&gt;63413002&lt;/_modified&gt;&lt;_pages&gt;1427-1432&lt;/_pages&gt;&lt;_tertiary_title&gt;Proceedings of the National Academy of Sciences&lt;/_tertiary_title&gt;&lt;_url&gt;http://www.pnas.org/cgi/doi/10.1073/pnas.1014156108_x000d__x000a_https://syndication.highwire.org/content/doi/10.1073/pnas.1014156108&lt;/_url&gt;&lt;_volume&gt;108&lt;/_volume&gt;&lt;/Details&gt;&lt;Extra&gt;&lt;DBUID&gt;{ABF499CD-6034-48AA-80DA-47B2A3A76F53}&lt;/DBUID&gt;&lt;/Extra&gt;&lt;/Item&gt;&lt;/References&gt;&lt;/Group&gt;&lt;/Citation&gt;_x000a_"/>
    <w:docVar w:name="NE.Ref{15F8DFB3-5CAE-482E-9955-E039DF4AA847}" w:val=" ADDIN NE.Ref.{15F8DFB3-5CAE-482E-9955-E039DF4AA847}&lt;Citation&gt;&lt;Group&gt;&lt;References&gt;&lt;Item&gt;&lt;ID&gt;2888&lt;/ID&gt;&lt;UID&gt;{1B5511FC-E954-4F2B-9C75-8E9FDD61A863}&lt;/UID&gt;&lt;Title&gt;GRP78 Impairs Production of Lipopolysaccharide-Induced Cytokines by Interaction with CD14&lt;/Title&gt;&lt;Template&gt;Journal Article&lt;/Template&gt;&lt;Star&gt;1&lt;/Star&gt;&lt;Tag&gt;5&lt;/Tag&gt;&lt;Author&gt;Qin, Kai; Ma, Simin; Li, Heli; Wu, Min; Sun, Yuanli; Fu, Mingpeng; Guo, Zilong; Zhu, Huifen; Gong, Feili; Lei, Ping; Shen, Guanxin&lt;/Author&gt;&lt;Year&gt;2017&lt;/Year&gt;&lt;Details&gt;&lt;_accessed&gt;61802917&lt;/_accessed&gt;&lt;_collection_scope&gt;SCIE;&lt;/_collection_scope&gt;&lt;_created&gt;61802917&lt;/_created&gt;&lt;_date&gt;61741440&lt;/_date&gt;&lt;_db_updated&gt;CrossRef&lt;/_db_updated&gt;&lt;_doi&gt;10.3389/fimmu.2017.00579&lt;/_doi&gt;&lt;_impact_factor&gt;   5.085&lt;/_impact_factor&gt;&lt;_isbn&gt;1664-3224&lt;/_isbn&gt;&lt;_journal&gt;Frontiers in Immunology&lt;/_journal&gt;&lt;_modified&gt;63411646&lt;/_modified&gt;&lt;_tertiary_title&gt;Front. Immunol.&lt;/_tertiary_title&gt;&lt;_url&gt;http://journal.frontiersin.org/article/10.3389/fimmu.2017.00579/full_x000d__x000a_http://journal.frontiersin.org/article/10.3389/fimmu.2017.00579/full&lt;/_url&gt;&lt;_volume&gt;8&lt;/_volume&gt;&lt;/Details&gt;&lt;Extra&gt;&lt;DBUID&gt;{51A575D3-D845-45E6-A716-393CA173B2C6}&lt;/DBUID&gt;&lt;/Extra&gt;&lt;/Item&gt;&lt;/References&gt;&lt;/Group&gt;&lt;/Citation&gt;_x000a_"/>
    <w:docVar w:name="NE.Ref{16A9BBFF-8EE1-47BD-951F-C429269C2ADF}" w:val=" ADDIN NE.Ref.{16A9BBFF-8EE1-47BD-951F-C429269C2ADF}&lt;Citation&gt;&lt;Group&gt;&lt;References&gt;&lt;Item&gt;&lt;ID&gt;255&lt;/ID&gt;&lt;UID&gt;{679994DA-DE2F-4E5A-BB7E-E8FABAD99C98}&lt;/UID&gt;&lt;Title&gt;Amino-terminal arginylation targets endoplasmic reticulum chaperone BiP for autophagy through p62 binding&lt;/Title&gt;&lt;Template&gt;Journal Article&lt;/Template&gt;&lt;Star&gt;0&lt;/Star&gt;&lt;Tag&gt;5&lt;/Tag&gt;&lt;Author&gt;Cha-Molstad, Hyunjoo; Sung, Ki Sa; Hwang, Joonsung; Kim, Kyoung A; Yu, Ji Eun; Yoo, Young Dong; Jang, Jun Min; Han, Dong Hoon; Molstad, Michael; Kim, Jung Gi; Lee, Yoon Jee; Zakrzewska, Adriana; Kim, Su-Hyeon; Kim, Sung Tae; Kim, Sun Yong; Lee, Hee Gu; Soung, Nak Kyun; Ahn, Jong Seog; Ciechanover, Aaron; Kim, Bo Yeon; Kwon, Yong Tae&lt;/Author&gt;&lt;Year&gt;2015&lt;/Year&gt;&lt;Details&gt;&lt;_accessed&gt;63582982&lt;/_accessed&gt;&lt;_collection_scope&gt;SCI;SCIE&lt;/_collection_scope&gt;&lt;_created&gt;62880137&lt;/_created&gt;&lt;_db_updated&gt;CrossRef&lt;/_db_updated&gt;&lt;_doi&gt;10.1038/ncb3177&lt;/_doi&gt;&lt;_impact_factor&gt;  20.042&lt;/_impact_factor&gt;&lt;_isbn&gt;1465-7392&lt;/_isbn&gt;&lt;_issue&gt;7&lt;/_issue&gt;&lt;_journal&gt;Nature Cell Biology&lt;/_journal&gt;&lt;_modified&gt;63582982&lt;/_modified&gt;&lt;_pages&gt;917-929&lt;/_pages&gt;&lt;_tertiary_title&gt;Nat Cell Biol&lt;/_tertiary_title&gt;&lt;_url&gt;http://www.nature.com/articles/ncb3177_x000d__x000a_http://www.nature.com/articles/ncb3177.pdf&lt;/_url&gt;&lt;_volume&gt;17&lt;/_volume&gt;&lt;/Details&gt;&lt;Extra&gt;&lt;DBUID&gt;{3A55E6F6-8612-45C2-A454-172D4A0671C8}&lt;/DBUID&gt;&lt;/Extra&gt;&lt;/Item&gt;&lt;/References&gt;&lt;/Group&gt;&lt;/Citation&gt;_x000a_"/>
    <w:docVar w:name="NE.Ref{17C2AC65-4D7D-4134-91E5-095CA569DA86}" w:val=" ADDIN NE.Ref.{17C2AC65-4D7D-4134-91E5-095CA569DA86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181B0C88-4BC9-403D-BBD0-00FD69B684D0}" w:val=" ADDIN NE.Ref.{181B0C88-4BC9-403D-BBD0-00FD69B684D0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186F91BA-C998-4565-B57C-CFE8EEA4A042}" w:val=" ADDIN NE.Ref.{186F91BA-C998-4565-B57C-CFE8EEA4A042}&lt;Citation&gt;&lt;Group&gt;&lt;References&gt;&lt;Item&gt;&lt;ID&gt;588&lt;/ID&gt;&lt;UID&gt;{3DB110C1-A352-4451-9B9A-347A849E87B9}&lt;/UID&gt;&lt;Title&gt;Amino-terminal arginylation targets endoplasmic reticulum chaperone BiP for autophagy through p62 binding&lt;/Title&gt;&lt;Template&gt;Journal Article&lt;/Template&gt;&lt;Star&gt;0&lt;/Star&gt;&lt;Tag&gt;5&lt;/Tag&gt;&lt;Author&gt;Cha-Molstad H, Sung KS Hwang J&lt;/Author&gt;&lt;Year&gt;2015&lt;/Year&gt;&lt;Details&gt;&lt;_collection_scope&gt;SCI;SCIE&lt;/_collection_scope&gt;&lt;_created&gt;62880137&lt;/_created&gt;&lt;_doi&gt;10.1038/ncb3177&lt;/_doi&gt;&lt;_impact_factor&gt;  20.042&lt;/_impact_factor&gt;&lt;_journal&gt;Nat Cell Biol&lt;/_journal&gt;&lt;_modified&gt;63411706&lt;/_modified&gt;&lt;/Details&gt;&lt;Extra&gt;&lt;DBUID&gt;{ABF499CD-6034-48AA-80DA-47B2A3A76F53}&lt;/DBUID&gt;&lt;/Extra&gt;&lt;/Item&gt;&lt;/References&gt;&lt;/Group&gt;&lt;/Citation&gt;_x000a_"/>
    <w:docVar w:name="NE.Ref{18F5547F-3C3F-492D-A0FF-62C83C2309E2}" w:val=" ADDIN NE.Ref.{18F5547F-3C3F-492D-A0FF-62C83C2309E2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194D106D-A535-4C5F-A7EC-B5F3BB6B81DD}" w:val=" ADDIN NE.Ref.{194D106D-A535-4C5F-A7EC-B5F3BB6B81DD}&lt;Citation&gt;&lt;Group&gt;&lt;References&gt;&lt;Item&gt;&lt;ID&gt;252&lt;/ID&gt;&lt;UID&gt;{B2F7024F-8C91-4AF9-8D8A-46FE00C11096}&lt;/UID&gt;&lt;Title&gt;GRP78 Impairs Production of Lipopolysaccharide-Induced Cytokines by Interaction with CD14&lt;/Title&gt;&lt;Template&gt;Journal Article&lt;/Template&gt;&lt;Star&gt;1&lt;/Star&gt;&lt;Tag&gt;5&lt;/Tag&gt;&lt;Author&gt;Qin, Kai; Ma, Simin; Li, Heli; Wu, Min; Sun, Yuanli; Fu, Mingpeng; Guo, Zilong; Zhu, Huifen; Gong, Feili; Lei, Ping; Shen, Guanxin&lt;/Author&gt;&lt;Year&gt;2017&lt;/Year&gt;&lt;Details&gt;&lt;_accessed&gt;63582995&lt;/_accessed&gt;&lt;_collection_scope&gt;SCIE;&lt;/_collection_scope&gt;&lt;_created&gt;61802917&lt;/_created&gt;&lt;_date&gt;61741440&lt;/_date&gt;&lt;_db_updated&gt;CrossRef&lt;/_db_updated&gt;&lt;_doi&gt;10.3389/fimmu.2017.00579&lt;/_doi&gt;&lt;_impact_factor&gt;   5.085&lt;/_impact_factor&gt;&lt;_isbn&gt;1664-3224&lt;/_isbn&gt;&lt;_journal&gt;Front Immunol&lt;/_journal&gt;&lt;_modified&gt;63582997&lt;/_modified&gt;&lt;_pages&gt;579&lt;/_pages&gt;&lt;_tertiary_title&gt;Frontiers in immunology&lt;/_tertiary_title&gt;&lt;_url&gt;http://journal.frontiersin.org/article/10.3389/fimmu.2017.00579/full_x000d__x000a_http://journal.frontiersin.org/article/10.3389/fimmu.2017.00579/full&lt;/_url&gt;&lt;_volume&gt;8&lt;/_volume&gt;&lt;/Details&gt;&lt;Extra&gt;&lt;DBUID&gt;{3A55E6F6-8612-45C2-A454-172D4A0671C8}&lt;/DBUID&gt;&lt;/Extra&gt;&lt;/Item&gt;&lt;/References&gt;&lt;/Group&gt;&lt;/Citation&gt;_x000a_"/>
    <w:docVar w:name="NE.Ref{1ABF800F-350B-458F-8C8B-0C36713280A5}" w:val=" ADDIN NE.Ref.{1ABF800F-350B-458F-8C8B-0C36713280A5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1B73159A-CFE5-4405-9ED3-40F05B9056C7}" w:val=" ADDIN NE.Ref.{1B73159A-CFE5-4405-9ED3-40F05B9056C7}&lt;Citation&gt;&lt;Group&gt;&lt;References&gt;&lt;Item&gt;&lt;ID&gt;145&lt;/ID&gt;&lt;UID&gt;{B2486986-9C44-446C-8C32-5B311AD6AA4D}&lt;/UID&gt;&lt;Title&gt;Mechanism and medical implications of mammalian autophagy&lt;/Title&gt;&lt;Template&gt;Journal Article&lt;/Template&gt;&lt;Star&gt;0&lt;/Star&gt;&lt;Tag&gt;0&lt;/Tag&gt;&lt;Author&gt;Dikic, I; Elazar, Z&lt;/Author&gt;&lt;Year&gt;2018&lt;/Year&gt;&lt;Details&gt;&lt;_collection_scope&gt;SCI;SCIE&lt;/_collection_scope&gt;&lt;_created&gt;62835047&lt;/_created&gt;&lt;_impact_factor&gt;  55.470&lt;/_impact_factor&gt;&lt;_issue&gt;6&lt;/_issue&gt;&lt;_journal&gt;Nat Rev Mol Cell Biol&lt;/_journal&gt;&lt;_modified&gt;63582991&lt;/_modified&gt;&lt;_pages&gt;349-364&lt;/_pages&gt;&lt;_volume&gt;19&lt;/_volume&gt;&lt;/Details&gt;&lt;Extra&gt;&lt;DBUID&gt;{ABF499CD-6034-48AA-80DA-47B2A3A76F53}&lt;/DBUID&gt;&lt;/Extra&gt;&lt;/Item&gt;&lt;/References&gt;&lt;/Group&gt;&lt;/Citation&gt;_x000a_"/>
    <w:docVar w:name="NE.Ref{1E12EFAD-CED8-4C1A-BF86-B2FC7EB05682}" w:val=" ADDIN NE.Ref.{1E12EFAD-CED8-4C1A-BF86-B2FC7EB05682}&lt;Citation&gt;&lt;Group&gt;&lt;References&gt;&lt;Item&gt;&lt;ID&gt;252&lt;/ID&gt;&lt;UID&gt;{B2F7024F-8C91-4AF9-8D8A-46FE00C11096}&lt;/UID&gt;&lt;Title&gt;GRP78 Impairs Production of Lipopolysaccharide-Induced Cytokines by Interaction with CD14&lt;/Title&gt;&lt;Template&gt;Journal Article&lt;/Template&gt;&lt;Star&gt;1&lt;/Star&gt;&lt;Tag&gt;5&lt;/Tag&gt;&lt;Author&gt;Qin, Kai; Ma, Simin; Li, Heli; Wu, Min; Sun, Yuanli; Fu, Mingpeng; Guo, Zilong; Zhu, Huifen; Gong, Feili; Lei, Ping; Shen, Guanxin&lt;/Author&gt;&lt;Year&gt;2017&lt;/Year&gt;&lt;Details&gt;&lt;_accessed&gt;63582995&lt;/_accessed&gt;&lt;_collection_scope&gt;SCIE;&lt;/_collection_scope&gt;&lt;_created&gt;61802917&lt;/_created&gt;&lt;_date&gt;61741440&lt;/_date&gt;&lt;_db_updated&gt;CrossRef&lt;/_db_updated&gt;&lt;_doi&gt;10.3389/fimmu.2017.00579&lt;/_doi&gt;&lt;_impact_factor&gt;   7.561&lt;/_impact_factor&gt;&lt;_isbn&gt;1664-3224&lt;/_isbn&gt;&lt;_journal&gt;Front Immunol&lt;/_journal&gt;&lt;_modified&gt;64184642&lt;/_modified&gt;&lt;_pages&gt;579&lt;/_pages&gt;&lt;_tertiary_title&gt;Frontiers in immunology&lt;/_tertiary_title&gt;&lt;_url&gt;http://journal.frontiersin.org/article/10.3389/fimmu.2017.00579/full_x000d__x000a_http://journal.frontiersin.org/article/10.3389/fimmu.2017.00579/full&lt;/_url&gt;&lt;_volume&gt;8&lt;/_volume&gt;&lt;/Details&gt;&lt;Extra&gt;&lt;DBUID&gt;{3A55E6F6-8612-45C2-A454-172D4A0671C8}&lt;/DBUID&gt;&lt;/Extra&gt;&lt;/Item&gt;&lt;/References&gt;&lt;/Group&gt;&lt;Group&gt;&lt;References&gt;&lt;Item&gt;&lt;ID&gt;254&lt;/ID&gt;&lt;UID&gt;{BAB31E6A-A284-4A38-8E8B-487084AD6BEC}&lt;/UID&gt;&lt;Title&gt;Glucose-Regulated Protein 78-Induced Myeloid Antigen-Presenting Cells Maintained  Tolerogenic Signature upon LPS Stimulation&lt;/Title&gt;&lt;Template&gt;Journal Article&lt;/Template&gt;&lt;Star&gt;0&lt;/Star&gt;&lt;Tag&gt;0&lt;/Tag&gt;&lt;Author&gt;Yang, M; Zhang, F; Qin, K; Wu, M; Li, H; Zhu, H; Ning, Q; Lei, P; Shen, G&lt;/Author&gt;&lt;Year&gt;2016&lt;/Year&gt;&lt;Details&gt;&lt;_accessed&gt;63552867&lt;/_accessed&gt;&lt;_accession_num&gt;27990144&lt;/_accession_num&gt;&lt;_author_adr&gt;Department of Immunology, School of Basic Medicine, Tongji Medical College, Huazhong University of Science and Technology, Wuhan, China; Department of Infectious Disease, Institute of Infectious Disease, Tongji Hospital of Tongji Medical College, Huazhong University of Science and Technology, Wuhan, China.; Department of Immunology, School of Basic Medicine, Tongji Medical College, Huazhong University of Science and Technology , Wuhan , China.; Department of Immunology, School of Basic Medicine, Tongji Medical College, Huazhong University of Science and Technology , Wuhan , China.; Department of Immunology, School of Basic Medicine, Tongji Medical College, Huazhong University of Science and Technology , Wuhan , China.; Department of Immunology, School of Basic Medicine, Tongji Medical College, Huazhong University of Science and Technology , Wuhan , China.; Department of Immunology, School of Basic Medicine, Tongji Medical College, Huazhong University of Science and Technology , Wuhan , China.; Department of Infectious Disease, Institute of Infectious Disease, Tongji Hospital of Tongji Medical College, Huazhong University of Science and Technology , Wuhan , China.; Department of Immunology, School of Basic Medicine, Tongji Medical College, Huazhong University of Science and Technology , Wuhan , China.; Department of Immunology, School of Basic Medicine, Tongji Medical College, Huazhong University of Science and Technology , Wuhan , China.&lt;/_author_adr&gt;&lt;_collection_scope&gt;SCIE&lt;/_collection_scope&gt;&lt;_created&gt;63552867&lt;/_created&gt;&lt;_date&gt;61037280&lt;/_date&gt;&lt;_date_display&gt;2016&lt;/_date_display&gt;&lt;_db_updated&gt;PubMed&lt;/_db_updated&gt;&lt;_doi&gt;10.3389/fimmu.2016.00552&lt;/_doi&gt;&lt;_impact_factor&gt;   7.561&lt;/_impact_factor&gt;&lt;_isbn&gt;1664-3224 (Print); 1664-3224 (Linking)&lt;/_isbn&gt;&lt;_journal&gt;Front Immunol&lt;/_journal&gt;&lt;_keywords&gt;antigen-presenting cells; autoimmune disease; glucose-regulated protein 78; immune regulation; regulatory T cell&lt;/_keywords&gt;&lt;_language&gt;eng&lt;/_language&gt;&lt;_modified&gt;64184642&lt;/_modified&gt;&lt;_pages&gt;552&lt;/_pages&gt;&lt;_tertiary_title&gt;Frontiers in immunology&lt;/_tertiary_title&gt;&lt;_type_work&gt;Journal Article&lt;/_type_work&gt;&lt;_url&gt;http://www.ncbi.nlm.nih.gov/entrez/query.fcgi?cmd=Retrieve&amp;amp;db=pubmed&amp;amp;dopt=Abstract&amp;amp;list_uids=27990144&amp;amp;query_hl=1&lt;/_url&gt;&lt;_volume&gt;7&lt;/_volume&gt;&lt;/Details&gt;&lt;Extra&gt;&lt;DBUID&gt;{3A55E6F6-8612-45C2-A454-172D4A0671C8}&lt;/DBUID&gt;&lt;/Extra&gt;&lt;/Item&gt;&lt;/References&gt;&lt;/Group&gt;&lt;Group&gt;&lt;References&gt;&lt;Item&gt;&lt;ID&gt;253&lt;/ID&gt;&lt;UID&gt;{8C02BDFE-6C0C-448A-A1D2-AF3AFF5BDF4C}&lt;/UID&gt;&lt;Title&gt;Binding immunoglobulin protein-treated peripheral blood monocyte-derived dendritic cells are refractory to maturation and induce regulatory T-cell development&lt;/Title&gt;&lt;Template&gt;Journal Article&lt;/Template&gt;&lt;Star&gt;0&lt;/Star&gt;&lt;Tag&gt;0&lt;/Tag&gt;&lt;Author&gt;Corrigall, V M; Vittecoq, O; Panayi, G S&lt;/Author&gt;&lt;Year&gt;2009&lt;/Year&gt;&lt;Details&gt;&lt;_accessed&gt;63552858&lt;/_accessed&gt;&lt;_accession_num&gt;19740378&lt;/_accession_num&gt;&lt;_author_adr&gt;Department of Academic Rheumatology, King&amp;apos;s College London School of Medicine at  Guy&amp;apos;s, King&amp;apos;s and St Thomas&amp;apos; Hospitals, Guy&amp;apos;s Hospital, London SE1 9RT, UK. valerie.corrigall@kcl.ac.uk&lt;/_author_adr&gt;&lt;_collection_scope&gt;SCI;SCIE&lt;/_collection_scope&gt;&lt;_created&gt;63552858&lt;/_created&gt;&lt;_date&gt;57722400&lt;/_date&gt;&lt;_date_display&gt;2009 Oct&lt;/_date_display&gt;&lt;_db_updated&gt;PubMed&lt;/_db_updated&gt;&lt;_doi&gt;10.1111/j.1365-2567.2009.03103.x&lt;/_doi&gt;&lt;_impact_factor&gt;   7.397&lt;/_impact_factor&gt;&lt;_isbn&gt;1365-2567 (Electronic); 0019-2805 (Linking)&lt;/_isbn&gt;&lt;_issue&gt;2&lt;/_issue&gt;&lt;_journal&gt;Immunology&lt;/_journal&gt;&lt;_language&gt;eng&lt;/_language&gt;&lt;_modified&gt;64249963&lt;/_modified&gt;&lt;_pages&gt;218-26&lt;/_pages&gt;&lt;_subject_headings&gt;Antigens, CD/metabolism; CTLA-4 Antigen; Cell Differentiation/immunology; Cells, Cultured; Coculture Techniques; Cytokines/biosynthesis; Dendritic Cells/*immunology; Heat-Shock Proteins/*immunology; Humans; Immune Tolerance/immunology; Immunophenotyping; Monocytes/*immunology; Recombinant Proteins/immunology; T-Lymphocytes, Regulatory/*immunology; Up-Regulation&lt;/_subject_headings&gt;&lt;_tertiary_title&gt;Immunology&lt;/_tertiary_title&gt;&lt;_type_work&gt;Journal Article; Research Support, Non-U.S. Gov&amp;apos;t&lt;/_type_work&gt;&lt;_url&gt;http://www.ncbi.nlm.nih.gov/entrez/query.fcgi?cmd=Retrieve&amp;amp;db=pubmed&amp;amp;dopt=Abstract&amp;amp;list_uids=19740378&amp;amp;query_hl=1&lt;/_url&gt;&lt;_volume&gt;128&lt;/_volume&gt;&lt;/Details&gt;&lt;Extra&gt;&lt;DBUID&gt;{3A55E6F6-8612-45C2-A454-172D4A0671C8}&lt;/DBUID&gt;&lt;/Extra&gt;&lt;/Item&gt;&lt;/References&gt;&lt;/Group&gt;&lt;Group&gt;&lt;References&gt;&lt;Item&gt;&lt;ID&gt;240&lt;/ID&gt;&lt;UID&gt;{8D1C7BA1-5488-4182-B3CF-F709A43EB9CF}&lt;/UID&gt;&lt;Title&gt;BIP induces mice CD19 hi regulatory B cells producing IL-10 and highly expressing PD-L1, FasL&lt;/Title&gt;&lt;Template&gt;Journal Article&lt;/Template&gt;&lt;Star&gt;0&lt;/Star&gt;&lt;Tag&gt;0&lt;/Tag&gt;&lt;Author&gt;Tang, Youfa; Jiang, Qing; Ou, Yanghui; Zhang, Fan; Qing, Kai; Sun, Yuanli; Lu, Wenjie; Zhu, Huifen; Gong, Feili; Lei, Ping; Shen, Guanxin&lt;/Author&gt;&lt;Year&gt;2016&lt;/Year&gt;&lt;Details&gt;&lt;_accessed&gt;63248466&lt;/_accessed&gt;&lt;_collection_scope&gt;SCI;SCIE&lt;/_collection_scope&gt;&lt;_created&gt;63248466&lt;/_created&gt;&lt;_db_updated&gt;CrossRef&lt;/_db_updated&gt;&lt;_doi&gt;10.1016/j.molimm.2015.10.017&lt;/_doi&gt;&lt;_impact_factor&gt;   4.407&lt;/_impact_factor&gt;&lt;_isbn&gt;01615890&lt;/_isbn&gt;&lt;_journal&gt;Molecular Immunology&lt;/_journal&gt;&lt;_modified&gt;64184642&lt;/_modified&gt;&lt;_pages&gt;44-51&lt;/_pages&gt;&lt;_tertiary_title&gt;Molecular Immunology&lt;/_tertiary_title&gt;&lt;_url&gt;https://linkinghub.elsevier.com/retrieve/pii/S0161589015301061_x000d__x000a_https://api.elsevier.com/content/article/PII:S0161589015301061?httpAccept=text/plain&lt;/_url&gt;&lt;_volume&gt;69&lt;/_volume&gt;&lt;/Details&gt;&lt;Extra&gt;&lt;DBUID&gt;{3A55E6F6-8612-45C2-A454-172D4A0671C8}&lt;/DBUID&gt;&lt;/Extra&gt;&lt;/Item&gt;&lt;/References&gt;&lt;/Group&gt;&lt;/Citation&gt;_x000a_"/>
    <w:docVar w:name="NE.Ref{1E135E9C-6EE0-4D0E-8A07-A6361FD65BC9}" w:val=" ADDIN NE.Ref.{1E135E9C-6EE0-4D0E-8A07-A6361FD65BC9}&lt;Citation&gt;&lt;Group&gt;&lt;References&gt;&lt;Item&gt;&lt;ID&gt;2888&lt;/ID&gt;&lt;UID&gt;{1B5511FC-E954-4F2B-9C75-8E9FDD61A863}&lt;/UID&gt;&lt;Title&gt;GRP78 Impairs Production of Lipopolysaccharide-Induced Cytokines by Interaction with CD14&lt;/Title&gt;&lt;Template&gt;Journal Article&lt;/Template&gt;&lt;Star&gt;1&lt;/Star&gt;&lt;Tag&gt;5&lt;/Tag&gt;&lt;Author&gt;Qin, Kai; Ma, Simin; Li, Heli; Wu, Min; Sun, Yuanli; Fu, Mingpeng; Guo, Zilong; Zhu, Huifen; Gong, Feili; Lei, Ping; Shen, Guanxin&lt;/Author&gt;&lt;Year&gt;2017&lt;/Year&gt;&lt;Details&gt;&lt;_accessed&gt;61802917&lt;/_accessed&gt;&lt;_collection_scope&gt;SCIE;&lt;/_collection_scope&gt;&lt;_created&gt;61802917&lt;/_created&gt;&lt;_date&gt;61741440&lt;/_date&gt;&lt;_db_updated&gt;CrossRef&lt;/_db_updated&gt;&lt;_doi&gt;10.3389/fimmu.2017.00579&lt;/_doi&gt;&lt;_impact_factor&gt;   5.085&lt;/_impact_factor&gt;&lt;_isbn&gt;1664-3224&lt;/_isbn&gt;&lt;_journal&gt;Frontiers in Immunology&lt;/_journal&gt;&lt;_modified&gt;63411646&lt;/_modified&gt;&lt;_tertiary_title&gt;Front. Immunol.&lt;/_tertiary_title&gt;&lt;_url&gt;http://journal.frontiersin.org/article/10.3389/fimmu.2017.00579/full_x000d__x000a_http://journal.frontiersin.org/article/10.3389/fimmu.2017.00579/full&lt;/_url&gt;&lt;_volume&gt;8&lt;/_volume&gt;&lt;/Details&gt;&lt;Extra&gt;&lt;DBUID&gt;{51A575D3-D845-45E6-A716-393CA173B2C6}&lt;/DBUID&gt;&lt;/Extra&gt;&lt;/Item&gt;&lt;/References&gt;&lt;/Group&gt;&lt;/Citation&gt;_x000a_"/>
    <w:docVar w:name="NE.Ref{1F2D4BAE-838E-4BB1-92F8-0239FD048518}" w:val=" ADDIN NE.Ref.{1F2D4BAE-838E-4BB1-92F8-0239FD048518}&lt;Citation&gt;&lt;Group&gt;&lt;References&gt;&lt;Item&gt;&lt;ID&gt;252&lt;/ID&gt;&lt;UID&gt;{B2F7024F-8C91-4AF9-8D8A-46FE00C11096}&lt;/UID&gt;&lt;Title&gt;GRP78 Impairs Production of Lipopolysaccharide-Induced Cytokines by Interaction with CD14&lt;/Title&gt;&lt;Template&gt;Journal Article&lt;/Template&gt;&lt;Star&gt;1&lt;/Star&gt;&lt;Tag&gt;5&lt;/Tag&gt;&lt;Author&gt;Qin, Kai; Ma, Simin; Li, Heli; Wu, Min; Sun, Yuanli; Fu, Mingpeng; Guo, Zilong; Zhu, Huifen; Gong, Feili; Lei, Ping; Shen, Guanxin&lt;/Author&gt;&lt;Year&gt;2017&lt;/Year&gt;&lt;Details&gt;&lt;_accessed&gt;63582995&lt;/_accessed&gt;&lt;_collection_scope&gt;SCIE;&lt;/_collection_scope&gt;&lt;_created&gt;61802917&lt;/_created&gt;&lt;_date&gt;61741440&lt;/_date&gt;&lt;_db_updated&gt;CrossRef&lt;/_db_updated&gt;&lt;_doi&gt;10.3389/fimmu.2017.00579&lt;/_doi&gt;&lt;_impact_factor&gt;   5.085&lt;/_impact_factor&gt;&lt;_isbn&gt;1664-3224&lt;/_isbn&gt;&lt;_journal&gt;Front Immunol&lt;/_journal&gt;&lt;_modified&gt;63582997&lt;/_modified&gt;&lt;_pages&gt;579&lt;/_pages&gt;&lt;_tertiary_title&gt;Frontiers in immunology&lt;/_tertiary_title&gt;&lt;_url&gt;http://journal.frontiersin.org/article/10.3389/fimmu.2017.00579/full_x000d__x000a_http://journal.frontiersin.org/article/10.3389/fimmu.2017.00579/full&lt;/_url&gt;&lt;_volume&gt;8&lt;/_volume&gt;&lt;/Details&gt;&lt;Extra&gt;&lt;DBUID&gt;{3A55E6F6-8612-45C2-A454-172D4A0671C8}&lt;/DBUID&gt;&lt;/Extra&gt;&lt;/Item&gt;&lt;/References&gt;&lt;/Group&gt;&lt;/Citation&gt;_x000a_"/>
    <w:docVar w:name="NE.Ref{1F850B09-0B02-45CB-8E73-3A1884ACE885}" w:val=" ADDIN NE.Ref.{1F850B09-0B02-45CB-8E73-3A1884ACE885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2100ACB4-627B-4FEB-9238-66335F5AAD16}" w:val=" ADDIN NE.Ref.{2100ACB4-627B-4FEB-9238-66335F5AAD16}&lt;Citation&gt;&lt;Group&gt;&lt;References&gt;&lt;Item&gt;&lt;ID&gt;1722&lt;/ID&gt;&lt;UID&gt;{AFADCF26-AF45-4CD0-877B-2CC4AC3A3789}&lt;/UID&gt;&lt;Title&gt;Toll-like receptors and their crosstalk with other innate receptors in infection and immunity&lt;/Title&gt;&lt;Template&gt;Journal Article&lt;/Template&gt;&lt;Star&gt;0&lt;/Star&gt;&lt;Tag&gt;0&lt;/Tag&gt;&lt;Author&gt;Kawai, T; Akira, S&lt;/Author&gt;&lt;Year&gt;2011&lt;/Year&gt;&lt;Details&gt;&lt;_accession_num&gt;21616434&lt;/_accession_num&gt;&lt;_author_adr&gt;Laboratory of Host Defense, WPI Immunology Frontier Research Center, Osaka University, Osaka, Japan.&lt;/_author_adr&gt;&lt;_collection_scope&gt;SCI;SCIE;&lt;/_collection_scope&gt;&lt;_created&gt;61673720&lt;/_created&gt;&lt;_date&gt;2011-05-27&lt;/_date&gt;&lt;_date_display&gt;2011 May 27&lt;/_date_display&gt;&lt;_db_updated&gt;PubMed&lt;/_db_updated&gt;&lt;_doi&gt;10.1016/j.immuni.2011.05.006&lt;/_doi&gt;&lt;_impact_factor&gt;  22.553&lt;/_impact_factor&gt;&lt;_isbn&gt;1097-4180 (Electronic); 1074-7613 (Linking)&lt;/_isbn&gt;&lt;_issue&gt;5&lt;/_issue&gt;&lt;_journal&gt;Immunity&lt;/_journal&gt;&lt;_keywords&gt;Animals; Humans; *Immunity, Innate; Infection/*immunology/metabolism; Protein Transport; Receptors, Immunologic/*immunology; Signal Transduction; Toll-Like Receptors/*immunology/metabolism&lt;/_keywords&gt;&lt;_language&gt;eng&lt;/_language&gt;&lt;_modified&gt;63552912&lt;/_modified&gt;&lt;_ori_publication&gt;Copyright (c) 2011 Elsevier Inc. All rights reserved.&lt;/_ori_publication&gt;&lt;_pages&gt;637-50&lt;/_pages&gt;&lt;_tertiary_title&gt;Immunity&lt;/_tertiary_title&gt;&lt;_type_work&gt;Journal Article; Review&lt;/_type_work&gt;&lt;_url&gt;http://www.ncbi.nlm.nih.gov/entrez/query.fcgi?cmd=Retrieve&amp;amp;db=pubmed&amp;amp;dopt=Abstract&amp;amp;list_uids=21616434&amp;amp;query_hl=1 _x000d__x000a_http://www.sciencedirect.com/science/article/pii/S1074761311001907/pdfft?md5=51a17dd77a9e5ddea28548405bb5b25c&amp;amp;pid=1-s2.0-S1074761311001907-main.pdf 全文链接_x000d__x000a_&lt;/_url&gt;&lt;_volume&gt;34&lt;/_volume&gt;&lt;/Details&gt;&lt;Extra&gt;&lt;DBUID&gt;{51A575D3-D845-45E6-A716-393CA173B2C6}&lt;/DBUID&gt;&lt;/Extra&gt;&lt;/Item&gt;&lt;/References&gt;&lt;/Group&gt;&lt;Group&gt;&lt;References&gt;&lt;Item&gt;&lt;ID&gt;9341&lt;/ID&gt;&lt;UID&gt;{BBF4D3C0-6647-46F8-93BC-984A4AF52EE6}&lt;/UID&gt;&lt;Title&gt;CD14: Biology and role in the pathogenesis of disease&lt;/Title&gt;&lt;Template&gt;Journal Article&lt;/Template&gt;&lt;Star&gt;0&lt;/Star&gt;&lt;Tag&gt;0&lt;/Tag&gt;&lt;Author&gt;Wu, Zhenghao; Zhang, Zhenxiong; Lei, Zehua; Lei, Ping&lt;/Author&gt;&lt;Year&gt;2019&lt;/Year&gt;&lt;Details&gt;&lt;_accessed&gt;62927563&lt;/_accessed&gt;&lt;_collection_scope&gt;SCI;SCIE&lt;/_collection_scope&gt;&lt;_created&gt;62927563&lt;/_created&gt;&lt;_db_updated&gt;CrossRef&lt;/_db_updated&gt;&lt;_doi&gt;10.1016/j.cytogfr.2019.06.003&lt;/_doi&gt;&lt;_impact_factor&gt;   5.982&lt;/_impact_factor&gt;&lt;_isbn&gt;13596101&lt;/_isbn&gt;&lt;_journal&gt;Cytokine &amp;amp; Growth Factor Reviews&lt;/_journal&gt;&lt;_modified&gt;63411668&lt;/_modified&gt;&lt;_pages&gt;24-31&lt;/_pages&gt;&lt;_tertiary_title&gt;Cytokine &amp;amp; Growth Factor Reviews&lt;/_tertiary_title&gt;&lt;_url&gt;https://linkinghub.elsevier.com/retrieve/pii/S1359610119300760_x000d__x000a_https://api.elsevier.com/content/article/PII:S1359610119300760?httpAccept=text/xml&lt;/_url&gt;&lt;_volume&gt;48&lt;/_volume&gt;&lt;/Details&gt;&lt;Extra&gt;&lt;DBUID&gt;{51A575D3-D845-45E6-A716-393CA173B2C6}&lt;/DBUID&gt;&lt;/Extra&gt;&lt;/Item&gt;&lt;/References&gt;&lt;/Group&gt;&lt;/Citation&gt;_x000a_"/>
    <w:docVar w:name="NE.Ref{22C725AB-6D01-4AB5-AC51-649C6FE1CA21}" w:val=" ADDIN NE.Ref.{22C725AB-6D01-4AB5-AC51-649C6FE1CA21}&lt;Citation&gt;&lt;Group&gt;&lt;References&gt;&lt;Item&gt;&lt;ID&gt;9255&lt;/ID&gt;&lt;UID&gt;{D0458833-39C1-40FB-9B60-A4AB81BFB31A}&lt;/UID&gt;&lt;Title&gt;Pro-inflammatory hepatic macrophages generate ROS through NADPH oxidase 2 via endocytosis of monomeric TLR4–MD2 complex&lt;/Title&gt;&lt;Template&gt;Journal Article&lt;/Template&gt;&lt;Star&gt;0&lt;/Star&gt;&lt;Tag&gt;5&lt;/Tag&gt;&lt;Author&gt;Kim, So Yeon; Jeong, Jong-Min; Kim, Soo Jin; Seo, Wonhyo; Kim, Myung-Ho; Choi, Won-Mook; Yoo, Wonbeak; Lee, Jun-Hee; Shim, Young-Ri; Yi, Hyon-Seung; Lee, Young-Sun; Eun, Hyuk Soo; Lee, Byung Seok; Chun, Kwangsik; Kang, Suk-Jo; Kim, Sun Chang; Gao, Bin; Kunos, George; Kim, Ho Min; Jeong, Won-Il&lt;/Author&gt;&lt;Year&gt;2017&lt;/Year&gt;&lt;Details&gt;&lt;_accessed&gt;62686810&lt;/_accessed&gt;&lt;_collection_scope&gt;SCI;SCIE&lt;/_collection_scope&gt;&lt;_created&gt;62686810&lt;/_created&gt;&lt;_db_updated&gt;CrossRef&lt;/_db_updated&gt;&lt;_doi&gt;10.1038/s41467-017-02325-2&lt;/_doi&gt;&lt;_impact_factor&gt;  12.121&lt;/_impact_factor&gt;&lt;_isbn&gt;2041-1723&lt;/_isbn&gt;&lt;_issue&gt;1&lt;/_issue&gt;&lt;_journal&gt;Nature Communications&lt;/_journal&gt;&lt;_modified&gt;63413183&lt;/_modified&gt;&lt;_tertiary_title&gt;Nat Commun&lt;/_tertiary_title&gt;&lt;_url&gt;http://www.nature.com/articles/s41467-017-02325-2_x000d__x000a_http://www.nature.com/articles/s41467-017-02325-2.pdf&lt;/_url&gt;&lt;_volume&gt;8&lt;/_volume&gt;&lt;/Details&gt;&lt;Extra&gt;&lt;DBUID&gt;{51A575D3-D845-45E6-A716-393CA173B2C6}&lt;/DBUID&gt;&lt;/Extra&gt;&lt;/Item&gt;&lt;/References&gt;&lt;/Group&gt;&lt;/Citation&gt;_x000a_"/>
    <w:docVar w:name="NE.Ref{231A7927-76BE-4060-9555-3E9F5D837E8C}" w:val=" ADDIN NE.Ref.{231A7927-76BE-4060-9555-3E9F5D837E8C}&lt;Citation&gt;&lt;Group&gt;&lt;References&gt;&lt;Item&gt;&lt;ID&gt;145&lt;/ID&gt;&lt;UID&gt;{B2486986-9C44-446C-8C32-5B311AD6AA4D}&lt;/UID&gt;&lt;Title&gt;Mechanism and medical implications of mammalian autophagy&lt;/Title&gt;&lt;Template&gt;Journal Article&lt;/Template&gt;&lt;Star&gt;0&lt;/Star&gt;&lt;Tag&gt;0&lt;/Tag&gt;&lt;Author&gt;Dikic, I; Elazar, Z&lt;/Author&gt;&lt;Year&gt;2018&lt;/Year&gt;&lt;Details&gt;&lt;_collection_scope&gt;SCI;SCIE&lt;/_collection_scope&gt;&lt;_created&gt;62835047&lt;/_created&gt;&lt;_impact_factor&gt;  55.470&lt;/_impact_factor&gt;&lt;_issue&gt;6&lt;/_issue&gt;&lt;_journal&gt;Nat Rev Mol Cell Biol&lt;/_journal&gt;&lt;_modified&gt;63582991&lt;/_modified&gt;&lt;_pages&gt;349-364&lt;/_pages&gt;&lt;_volume&gt;19&lt;/_volume&gt;&lt;/Details&gt;&lt;Extra&gt;&lt;DBUID&gt;{ABF499CD-6034-48AA-80DA-47B2A3A76F53}&lt;/DBUID&gt;&lt;/Extra&gt;&lt;/Item&gt;&lt;/References&gt;&lt;/Group&gt;&lt;/Citation&gt;_x000a_"/>
    <w:docVar w:name="NE.Ref{2940AA28-BA0F-495C-B9CC-AF364758D040}" w:val=" ADDIN NE.Ref.{2940AA28-BA0F-495C-B9CC-AF364758D040}&lt;Citation&gt;&lt;Group&gt;&lt;References&gt;&lt;Item&gt;&lt;ID&gt;252&lt;/ID&gt;&lt;UID&gt;{B2F7024F-8C91-4AF9-8D8A-46FE00C11096}&lt;/UID&gt;&lt;Title&gt;GRP78 Impairs Production of Lipopolysaccharide-Induced Cytokines by Interaction with CD14&lt;/Title&gt;&lt;Template&gt;Journal Article&lt;/Template&gt;&lt;Star&gt;1&lt;/Star&gt;&lt;Tag&gt;5&lt;/Tag&gt;&lt;Author&gt;Qin, Kai; Ma, Simin; Li, Heli; Wu, Min; Sun, Yuanli; Fu, Mingpeng; Guo, Zilong; Zhu, Huifen; Gong, Feili; Lei, Ping; Shen, Guanxin&lt;/Author&gt;&lt;Year&gt;2017&lt;/Year&gt;&lt;Details&gt;&lt;_accessed&gt;63582995&lt;/_accessed&gt;&lt;_collection_scope&gt;SCIE;&lt;/_collection_scope&gt;&lt;_created&gt;61802917&lt;/_created&gt;&lt;_date&gt;61741440&lt;/_date&gt;&lt;_db_updated&gt;CrossRef&lt;/_db_updated&gt;&lt;_doi&gt;10.3389/fimmu.2017.00579&lt;/_doi&gt;&lt;_impact_factor&gt;   7.561&lt;/_impact_factor&gt;&lt;_isbn&gt;1664-3224&lt;/_isbn&gt;&lt;_journal&gt;Front Immunol&lt;/_journal&gt;&lt;_modified&gt;64184642&lt;/_modified&gt;&lt;_pages&gt;579&lt;/_pages&gt;&lt;_tertiary_title&gt;Frontiers in immunology&lt;/_tertiary_title&gt;&lt;_url&gt;http://journal.frontiersin.org/article/10.3389/fimmu.2017.00579/full_x000d__x000a_http://journal.frontiersin.org/article/10.3389/fimmu.2017.00579/full&lt;/_url&gt;&lt;_volume&gt;8&lt;/_volume&gt;&lt;/Details&gt;&lt;Extra&gt;&lt;DBUID&gt;{3A55E6F6-8612-45C2-A454-172D4A0671C8}&lt;/DBUID&gt;&lt;/Extra&gt;&lt;/Item&gt;&lt;/References&gt;&lt;/Group&gt;&lt;/Citation&gt;_x000a_"/>
    <w:docVar w:name="NE.Ref{2A3CE099-6048-41E7-8CDD-B62D77436EB4}" w:val=" ADDIN NE.Ref.{2A3CE099-6048-41E7-8CDD-B62D77436EB4}&lt;Citation&gt;&lt;Group&gt;&lt;References&gt;&lt;Item&gt;&lt;ID&gt;9397&lt;/ID&gt;&lt;UID&gt;{B7347068-9C61-4899-A8B4-ECCF084944D1}&lt;/UID&gt;&lt;Title&gt;Cutting edge: cell surface expression and lipopolysaccharide signaling via the toll-like receptor 4-MD-2 complex on mouse peritoneal macrophages&lt;/Title&gt;&lt;Template&gt;Journal Article&lt;/Template&gt;&lt;Star&gt;0&lt;/Star&gt;&lt;Tag&gt;5&lt;/Tag&gt;&lt;Author&gt;Akashi, S; Shimazu, R; Ogata, H; Nagai, Y; Takeda, K; Kimoto, M; Miyake, K&lt;/Author&gt;&lt;Year&gt;2000&lt;/Year&gt;&lt;Details&gt;&lt;_accessed&gt;63563060&lt;/_accessed&gt;&lt;_accession_num&gt;10725698&lt;/_accession_num&gt;&lt;_author_adr&gt;Department of Immunology, Saga Medical School, Nabeshima, Japan.&lt;/_author_adr&gt;&lt;_collection_scope&gt;SCI;SCIE&lt;/_collection_scope&gt;&lt;_created&gt;63563060&lt;/_created&gt;&lt;_date&gt;52725600&lt;/_date&gt;&lt;_date_display&gt;2000 Apr 1&lt;/_date_display&gt;&lt;_db_updated&gt;PubMed&lt;/_db_updated&gt;&lt;_doi&gt;10.4049/jimmunol.164.7.3471&lt;/_doi&gt;&lt;_impact_factor&gt;   4.886&lt;/_impact_factor&gt;&lt;_isbn&gt;0022-1767 (Print); 0022-1767 (Linking)&lt;/_isbn&gt;&lt;_issue&gt;7&lt;/_issue&gt;&lt;_journal&gt;J Immunol&lt;/_journal&gt;&lt;_language&gt;eng&lt;/_language&gt;&lt;_modified&gt;63597116&lt;/_modified&gt;&lt;_pages&gt;3471-5&lt;/_pages&gt;&lt;_subject_headings&gt;Adjuvants, Immunologic/physiology; Amino Acid Sequence; Animals; Antigens, Surface/biosynthesis/genetics/metabolism/*physiology; Cell Membrane/immunology/metabolism; *Drosophila Proteins; Lipopolysaccharides/*immunology; Lymphocyte Antigen 96; Macrophage Activation; Macrophages, Peritoneal/*immunology/*metabolism; Membrane Glycoproteins/biosynthesis/genetics/metabolism/*physiology; Mice; Mice, Inbred BALB C; Molecular Sequence Data; Receptors, Cell Surface/biosynthesis/genetics/metabolism/*physiology; Signal Transduction/*immunology; Thioglycolates/pharmacology; Toll-Like Receptor 4; Toll-Like Receptors; Transfection&lt;/_subject_headings&gt;&lt;_tertiary_title&gt;Journal of immunology (Baltimore, Md. : 1950)&lt;/_tertiary_title&gt;&lt;_type_work&gt;Journal Article; Research Support, Non-U.S. Gov&amp;apos;t&lt;/_type_work&gt;&lt;_url&gt;http://www.ncbi.nlm.nih.gov/entrez/query.fcgi?cmd=Retrieve&amp;amp;db=pubmed&amp;amp;dopt=Abstract&amp;amp;list_uids=10725698&amp;amp;query_hl=1&lt;/_url&gt;&lt;_volume&gt;164&lt;/_volume&gt;&lt;/Details&gt;&lt;Extra&gt;&lt;DBUID&gt;{51A575D3-D845-45E6-A716-393CA173B2C6}&lt;/DBUID&gt;&lt;/Extra&gt;&lt;/Item&gt;&lt;/References&gt;&lt;/Group&gt;&lt;Group&gt;&lt;References&gt;&lt;Item&gt;&lt;ID&gt;2285&lt;/ID&gt;&lt;UID&gt;{F13F4ED4-0C0D-4945-A641-4AAD44649394}&lt;/UID&gt;&lt;Title&gt;Isolation of an endotoxin-MD-2 complex that produces Toll-like receptor 4-dependent cell activation at picomolar concentrations.&lt;/Title&gt;&lt;Template&gt;Journal Article&lt;/Template&gt;&lt;Star&gt;0&lt;/Star&gt;&lt;Tag&gt;0&lt;/Tag&gt;&lt;Author&gt;Gioannini, T L; Teghanemt, A; Zhang, D; Coussens, N P; Dockstader, W; Ramaswamy, S; Weiss, J P&lt;/Author&gt;&lt;Year&gt;2004&lt;/Year&gt;&lt;Details&gt;&lt;_accessed&gt;61713356&lt;/_accessed&gt;&lt;_cited_count&gt;388&lt;/_cited_count&gt;&lt;_created&gt;61713356&lt;/_created&gt;&lt;_db_updated&gt;kuakujiansuo&lt;/_db_updated&gt;&lt;_issue&gt;12&lt;/_issue&gt;&lt;_journal&gt;Proc Natl Acad Sci U S A&lt;/_journal&gt;&lt;_modified&gt;63582994&lt;/_modified&gt;&lt;_pages&gt;4186-91&lt;/_pages&gt;&lt;_tertiary_title&gt;Proceedings of the National Academy of Sciences of the United States of America&lt;/_tertiary_title&gt;&lt;_url&gt;http://xueshu.baidu.com/s?wd=paperuri:%282de35c28db82788dd7fa64c67d2ee227%29&amp;amp;filter=sc_long_sign&amp;amp;tn=SE_xueshusource_2kduw22v&amp;amp;sc_vurl=http://europepmc.org/articles/PMC384716/&amp;amp;ie=utf-8&amp;amp;sc_us=4844437664953781461&lt;/_url&gt;&lt;_volume&gt;101&lt;/_volume&gt;&lt;/Details&gt;&lt;Extra&gt;&lt;DBUID&gt;{51A575D3-D845-45E6-A716-393CA173B2C6}&lt;/DBUID&gt;&lt;/Extra&gt;&lt;/Item&gt;&lt;/References&gt;&lt;/Group&gt;&lt;/Citation&gt;_x000a_"/>
    <w:docVar w:name="NE.Ref{2AF0B148-30C0-4C41-AE7F-4253865D1F80}" w:val=" ADDIN NE.Ref.{2AF0B148-30C0-4C41-AE7F-4253865D1F80}&lt;Citation&gt;&lt;Group&gt;&lt;References&gt;&lt;Item&gt;&lt;ID&gt;1722&lt;/ID&gt;&lt;UID&gt;{AFADCF26-AF45-4CD0-877B-2CC4AC3A3789}&lt;/UID&gt;&lt;Title&gt;Toll-like receptors and their crosstalk with other innate receptors in infection and immunity&lt;/Title&gt;&lt;Template&gt;Journal Article&lt;/Template&gt;&lt;Star&gt;0&lt;/Star&gt;&lt;Tag&gt;0&lt;/Tag&gt;&lt;Author&gt;Kawai, T; Akira, S&lt;/Author&gt;&lt;Year&gt;2011&lt;/Year&gt;&lt;Details&gt;&lt;_accession_num&gt;21616434&lt;/_accession_num&gt;&lt;_author_adr&gt;Laboratory of Host Defense, WPI Immunology Frontier Research Center, Osaka University, Osaka, Japan.&lt;/_author_adr&gt;&lt;_collection_scope&gt;SCI;SCIE;&lt;/_collection_scope&gt;&lt;_created&gt;61673720&lt;/_created&gt;&lt;_date&gt;2011-05-27&lt;/_date&gt;&lt;_date_display&gt;2011 May 27&lt;/_date_display&gt;&lt;_db_updated&gt;PubMed&lt;/_db_updated&gt;&lt;_doi&gt;10.1016/j.immuni.2011.05.006&lt;/_doi&gt;&lt;_impact_factor&gt;  22.553&lt;/_impact_factor&gt;&lt;_isbn&gt;1097-4180 (Electronic); 1074-7613 (Linking)&lt;/_isbn&gt;&lt;_issue&gt;5&lt;/_issue&gt;&lt;_journal&gt;Immunity&lt;/_journal&gt;&lt;_keywords&gt;Animals; Humans; *Immunity, Innate; Infection/*immunology/metabolism; Protein Transport; Receptors, Immunologic/*immunology; Signal Transduction; Toll-Like Receptors/*immunology/metabolism&lt;/_keywords&gt;&lt;_language&gt;eng&lt;/_language&gt;&lt;_modified&gt;63552912&lt;/_modified&gt;&lt;_ori_publication&gt;Copyright (c) 2011 Elsevier Inc. All rights reserved.&lt;/_ori_publication&gt;&lt;_pages&gt;637-50&lt;/_pages&gt;&lt;_tertiary_title&gt;Immunity&lt;/_tertiary_title&gt;&lt;_type_work&gt;Journal Article; Review&lt;/_type_work&gt;&lt;_url&gt;http://www.ncbi.nlm.nih.gov/entrez/query.fcgi?cmd=Retrieve&amp;amp;db=pubmed&amp;amp;dopt=Abstract&amp;amp;list_uids=21616434&amp;amp;query_hl=1 _x000d__x000a_http://www.sciencedirect.com/science/article/pii/S1074761311001907/pdfft?md5=51a17dd77a9e5ddea28548405bb5b25c&amp;amp;pid=1-s2.0-S1074761311001907-main.pdf 全文链接_x000d__x000a_&lt;/_url&gt;&lt;_volume&gt;34&lt;/_volume&gt;&lt;/Details&gt;&lt;Extra&gt;&lt;DBUID&gt;{51A575D3-D845-45E6-A716-393CA173B2C6}&lt;/DBUID&gt;&lt;/Extra&gt;&lt;/Item&gt;&lt;/References&gt;&lt;/Group&gt;&lt;/Citation&gt;_x000a_"/>
    <w:docVar w:name="NE.Ref{2FF14245-8A72-458A-8E20-6AE401F53C5A}" w:val=" ADDIN NE.Ref.{2FF14245-8A72-458A-8E20-6AE401F53C5A}&lt;Citation&gt;&lt;Group&gt;&lt;References&gt;&lt;Item&gt;&lt;ID&gt;9395&lt;/ID&gt;&lt;UID&gt;{102C0674-8E86-4004-B599-568AF7873E59}&lt;/UID&gt;&lt;Title&gt;Toll-like Receptors and the Control of Immunity&lt;/Title&gt;&lt;Template&gt;Journal Article&lt;/Template&gt;&lt;Star&gt;0&lt;/Star&gt;&lt;Tag&gt;0&lt;/Tag&gt;&lt;Author&gt;Fitzgerald, K A; Kagan, J C&lt;/Author&gt;&lt;Year&gt;2020&lt;/Year&gt;&lt;Details&gt;&lt;_accessed&gt;63328057&lt;/_accessed&gt;&lt;_accession_num&gt;32164908&lt;/_accession_num&gt;&lt;_author_adr&gt;Program in Innate Immunity, Division of Infectious Diseases and Immunology, Department of Medicine, University of Massachusetts Medical School, Worcester, MA 01605, USA. Electronic address: kate.fitzgerald@umassmed.edu.; Harvard Medical School and Division of Gastroenterology, Boston Children&amp;apos;s Hospital, Boston, MA, USA. Electronic address: jonathan.kagan@childrens.harvard.edu.&lt;/_author_adr&gt;&lt;_collection_scope&gt;SCI;SCIE&lt;/_collection_scope&gt;&lt;_created&gt;63328056&lt;/_created&gt;&lt;_date&gt;63226080&lt;/_date&gt;&lt;_date_display&gt;2020 Mar 19&lt;/_date_display&gt;&lt;_db_updated&gt;PubMed&lt;/_db_updated&gt;&lt;_doi&gt;10.1016/j.cell.2020.02.041&lt;/_doi&gt;&lt;_impact_factor&gt;  38.637&lt;/_impact_factor&gt;&lt;_isbn&gt;1097-4172 (Electronic); 0092-8674 (Linking)&lt;/_isbn&gt;&lt;_issue&gt;6&lt;/_issue&gt;&lt;_journal&gt;Cell&lt;/_journal&gt;&lt;_language&gt;eng&lt;/_language&gt;&lt;_modified&gt;63419934&lt;/_modified&gt;&lt;_ori_publication&gt;Copyright (c) 2020 Elsevier Inc. All rights reserved.&lt;/_ori_publication&gt;&lt;_pages&gt;1044-1066&lt;/_pages&gt;&lt;_tertiary_title&gt;Cell&lt;/_tertiary_title&gt;&lt;_type_work&gt;Journal Article; Review&lt;/_type_work&gt;&lt;_url&gt;http://www.ncbi.nlm.nih.gov/entrez/query.fcgi?cmd=Retrieve&amp;amp;db=pubmed&amp;amp;dopt=Abstract&amp;amp;list_uids=32164908&amp;amp;query_hl=1&lt;/_url&gt;&lt;_volume&gt;180&lt;/_volume&gt;&lt;/Details&gt;&lt;Extra&gt;&lt;DBUID&gt;{51A575D3-D845-45E6-A716-393CA173B2C6}&lt;/DBUID&gt;&lt;/Extra&gt;&lt;/Item&gt;&lt;/References&gt;&lt;/Group&gt;&lt;/Citation&gt;_x000a_"/>
    <w:docVar w:name="NE.Ref{317C23F8-F683-4E72-9BDD-E0BD1BCC3118}" w:val=" ADDIN NE.Ref.{317C23F8-F683-4E72-9BDD-E0BD1BCC3118}&lt;Citation&gt;&lt;Group&gt;&lt;References&gt;&lt;Item&gt;&lt;ID&gt;254&lt;/ID&gt;&lt;UID&gt;{BAB31E6A-A284-4A38-8E8B-487084AD6BEC}&lt;/UID&gt;&lt;Title&gt;Glucose-Regulated Protein 78-Induced Myeloid Antigen-Presenting Cells Maintained  Tolerogenic Signature upon LPS Stimulation&lt;/Title&gt;&lt;Template&gt;Journal Article&lt;/Template&gt;&lt;Star&gt;0&lt;/Star&gt;&lt;Tag&gt;0&lt;/Tag&gt;&lt;Author&gt;Yang, M; Zhang, F; Qin, K; Wu, M; Li, H; Zhu, H; Ning, Q; Lei, P; Shen, G&lt;/Author&gt;&lt;Year&gt;2016&lt;/Year&gt;&lt;Details&gt;&lt;_created&gt;63552867&lt;/_created&gt;&lt;_modified&gt;63552867&lt;/_modified&gt;&lt;_url&gt;http://www.ncbi.nlm.nih.gov/entrez/query.fcgi?cmd=Retrieve&amp;amp;db=pubmed&amp;amp;dopt=Abstract&amp;amp;list_uids=27990144&amp;amp;query_hl=1&lt;/_url&gt;&lt;_journal&gt;Front Immunol&lt;/_journal&gt;&lt;_volume&gt;7&lt;/_volume&gt;&lt;_pages&gt;552&lt;/_pages&gt;&lt;_tertiary_title&gt;Frontiers in immunology&lt;/_tertiary_title&gt;&lt;_doi&gt;10.3389/fimmu.2016.00552&lt;/_doi&gt;&lt;_date_display&gt;2016&lt;/_date_display&gt;&lt;_date&gt;61037280&lt;/_date&gt;&lt;_type_work&gt;Journal Article&lt;/_type_work&gt;&lt;_isbn&gt;1664-3224 (Print); 1664-3224 (Linking)&lt;/_isbn&gt;&lt;_accession_num&gt;27990144&lt;/_accession_num&gt;&lt;_keywords&gt;antigen-presenting cells; autoimmune disease; glucose-regulated protein 78; immune regulation; regulatory T cell&lt;/_keywords&gt;&lt;_author_adr&gt;Department of Immunology, School of Basic Medicine, Tongji Medical College, Huazhong University of Science and Technology, Wuhan, China; Department of Infectious Disease, Institute of Infectious Disease, Tongji Hospital of Tongji Medical College, Huazhong University of Science and Technology, Wuhan, China.; Department of Immunology, School of Basic Medicine, Tongji Medical College, Huazhong University of Science and Technology , Wuhan , China.; Department of Immunology, School of Basic Medicine, Tongji Medical College, Huazhong University of Science and Technology , Wuhan , China.; Department of Immunology, School of Basic Medicine, Tongji Medical College, Huazhong University of Science and Technology , Wuhan , China.; Department of Immunology, School of Basic Medicine, Tongji Medical College, Huazhong University of Science and Technology , Wuhan , China.; Department of Immunology, School of Basic Medicine, Tongji Medical College, Huazhong University of Science and Technology , Wuhan , China.; Department of Infectious Disease, Institute of Infectious Disease, Tongji Hospital of Tongji Medical College, Huazhong University of Science and Technology , Wuhan , China.; Department of Immunology, School of Basic Medicine, Tongji Medical College, Huazhong University of Science and Technology , Wuhan , China.; Department of Immunology, School of Basic Medicine, Tongji Medical College, Huazhong University of Science and Technology , Wuhan , China.&lt;/_author_adr&gt;&lt;_language&gt;eng&lt;/_language&gt;&lt;_accessed&gt;63552867&lt;/_accessed&gt;&lt;_db_updated&gt;PubMed&lt;/_db_updated&gt;&lt;_impact_factor&gt;   5.085&lt;/_impact_factor&gt;&lt;_collection_scope&gt;SCIE&lt;/_collection_scope&gt;&lt;/Details&gt;&lt;Extra&gt;&lt;DBUID&gt;{3A55E6F6-8612-45C2-A454-172D4A0671C8}&lt;/DBUID&gt;&lt;/Extra&gt;&lt;/Item&gt;&lt;/References&gt;&lt;/Group&gt;&lt;/Citation&gt;_x000a_"/>
    <w:docVar w:name="NE.Ref{322AFE01-4CAE-48F7-8251-656CFBB68A1F}" w:val=" ADDIN NE.Ref.{322AFE01-4CAE-48F7-8251-656CFBB68A1F}&lt;Citation&gt;&lt;Group&gt;&lt;References&gt;&lt;Item&gt;&lt;ID&gt;609&lt;/ID&gt;&lt;UID&gt;{7556A090-227B-422D-8FA0-9796D31D74D0}&lt;/UID&gt;&lt;Title&gt;Toll-like receptor signalling in macrophages links the autophagy pathway to phagocytosis&lt;/Title&gt;&lt;Template&gt;Journal Article&lt;/Template&gt;&lt;Star&gt;0&lt;/Star&gt;&lt;Tag&gt;5&lt;/Tag&gt;&lt;Author&gt;Sanjuan, M A; Dillon, C P; Tait, S W; Moshiach, S; Dorsey, F; Connell, S; Komatsu, M; Tanaka, K; Cleveland, J L; Withoff, S; Green, D R&lt;/Author&gt;&lt;Year&gt;2007&lt;/Year&gt;&lt;Details&gt;&lt;_accessed&gt;63083413&lt;/_accessed&gt;&lt;_accession_num&gt;18097414&lt;/_accession_num&gt;&lt;_author_adr&gt;Department of Immunology, St Jude Children&amp;apos;s Research Institute, Memphis, Tennessee 38105, USA.&lt;/_author_adr&gt;&lt;_collection_scope&gt;SCI;SCIE&lt;/_collection_scope&gt;&lt;_created&gt;63083413&lt;/_created&gt;&lt;_date&gt;56784960&lt;/_date&gt;&lt;_date_display&gt;2007 Dec 20&lt;/_date_display&gt;&lt;_db_updated&gt;PubMed&lt;/_db_updated&gt;&lt;_doi&gt;10.1038/nature06421&lt;/_doi&gt;&lt;_impact_factor&gt;  42.778&lt;/_impact_factor&gt;&lt;_isbn&gt;1476-4687 (Electronic); 0028-0836 (Linking)&lt;/_isbn&gt;&lt;_issue&gt;7173&lt;/_issue&gt;&lt;_journal&gt;Nature&lt;/_journal&gt;&lt;_keywords&gt;Animals; Apoptosis Regulatory Proteins; *Autophagy; Autophagy-Related Protein 5; Autophagy-Related Protein 7; Beclin-1; Macrophages/*metabolism/microbiology; Mice; Microtubule-Associated Proteins/deficiency/genetics/metabolism; Phagosomes/*metabolism; Phosphatidylinositol 3-Kinases/metabolism; Proteins/metabolism; Saccharomyces cerevisiae; *Signal Transduction; Toll-Like Receptor 2/deficiency/genetics/metabolism; Toll-Like Receptors/*metabolism&lt;/_keywords&gt;&lt;_language&gt;eng&lt;/_language&gt;&lt;_modified&gt;63411870&lt;/_modified&gt;&lt;_pages&gt;1253-7&lt;/_pages&gt;&lt;_tertiary_title&gt;Nature&lt;/_tertiary_title&gt;&lt;_type_work&gt;Journal Article; Research Support, N.I.H., Extramural&lt;/_type_work&gt;&lt;_url&gt;http://www.ncbi.nlm.nih.gov/entrez/query.fcgi?cmd=Retrieve&amp;amp;db=pubmed&amp;amp;dopt=Abstract&amp;amp;list_uids=18097414&amp;amp;query_hl=1&lt;/_url&gt;&lt;_volume&gt;450&lt;/_volume&gt;&lt;/Details&gt;&lt;Extra&gt;&lt;DBUID&gt;{ABF499CD-6034-48AA-80DA-47B2A3A76F53}&lt;/DBUID&gt;&lt;/Extra&gt;&lt;/Item&gt;&lt;/References&gt;&lt;/Group&gt;&lt;Group&gt;&lt;References&gt;&lt;Item&gt;&lt;ID&gt;565&lt;/ID&gt;&lt;UID&gt;{C1CECF07-2338-4BED-B456-B27EC4709D71}&lt;/UID&gt;&lt;Title&gt;Toll-like Receptor 4 Is a Sensor for Autophagy Associated with Innate Immunity&lt;/Title&gt;&lt;Template&gt;Journal Article&lt;/Template&gt;&lt;Star&gt;0&lt;/Star&gt;&lt;Tag&gt;0&lt;/Tag&gt;&lt;Author&gt;Xu, Yi; Jagannath, Chinnaswamy; Liu, Xian-De; Sharafkhaneh, Amir; Kolodziejska, Katarzyna E; Eissa, N Tony&lt;/Author&gt;&lt;Year&gt;2007&lt;/Year&gt;&lt;Details&gt;&lt;_accessed&gt;62828374&lt;/_accessed&gt;&lt;_collection_scope&gt;SCI;SCIE&lt;/_collection_scope&gt;&lt;_created&gt;62828373&lt;/_created&gt;&lt;_date&gt;56276640&lt;/_date&gt;&lt;_date_display&gt;2007&lt;/_date_display&gt;&lt;_db_updated&gt;PKU Search&lt;/_db_updated&gt;&lt;_doi&gt;10.1016/j.immuni.2007.05.022&lt;/_doi&gt;&lt;_impact_factor&gt;  22.553&lt;/_impact_factor&gt;&lt;_isbn&gt;1074-7613_x000d__x000a_&lt;/_isbn&gt;&lt;_issue&gt;1&lt;/_issue&gt;&lt;_journal&gt;Immunity&lt;/_journal&gt;&lt;_keywords&gt;MOLIMMUNO_x000d__x000a_; MICROBIO_x000d__x000a_; CELLIMMUNO_x000d__x000a_; Cell Line_x000d__x000a_; Humans_x000d__x000a_; Mycobacterium tuberculosis - immunology_x000d__x000a_; Immunity, Innate_x000d__x000a_; Lipopolysaccharides - immunology_x000d__x000a_; Autophagy - immunology_x000d__x000a_; Toll-Like Receptor 4 - physiology_x000d__x000a_; Signal Transduction - immunology_x000d__x000a_; Macrophages - metabolism_x000d__x000a_; Animals_x000d__x000a_; Mice_x000d__x000a_; Macrophages - immunology_x000d__x000a_; Macrophages - microbiology_x000d__x000a_; Proteins_x000d__x000a_; Phosphorylation_x000d__x000a_; Transmission electron microscopy_x000d__x000a_; Rodents_x000d__x000a_; Kinases_x000d__x000a_; Experiments_x000d__x000a_; Autophagy_x000d__x000a_; Immune system_x000d__x000a_&lt;/_keywords&gt;&lt;_modified&gt;63412996&lt;/_modified&gt;&lt;_number&gt;1&lt;/_number&gt;&lt;_ori_publication&gt;Elsevier Inc_x000d__x000a_&lt;/_ori_publication&gt;&lt;_pages&gt;135-144&lt;/_pages&gt;&lt;_place_published&gt;United States_x000d__x000a_&lt;/_place_published&gt;&lt;_url&gt;http://pku.summon.serialssolutions.com/2.0.0/link/0/eLvHCXMwrV3dT9swED8xpKG9MAYblLHJb3tKm7hxbD92Xat1WrdpgIR4seLYQaUoVNA-9L_nLnFAq4QmTXs5KVESOb7z3e_s-wDo824cbeiEQkntdEnOhxNeFWkROyeU9YgXhK7zai-n6vsvPh6Jb1swbFNjKMoymIJGxdfKO9zphcntLWaz3ilFFkpCw5L6k2VUhRuxPK3VbNJ9PFhIhY4fwxDx6Tabrg75mtUpGaGuoejGnD9nrTbV9wYorY3T-PV_-Y892A3YlA2a597Alq_24WXTrXK9DzvTcA5_AD_OUHyim9ncM8SdfoGOO0vZ5J7l7BT9YrxCLMwGK6pakF-tWSsE3jHa-GWTqsILNqlnYrl-C-fj0dnwaxQ6M0ToPaUiEkVOJR-T1JY-46VExZD0kXqurFXSy1JIzktRKh9LnXkEfQLdXzoTtQ4NYv8dbFe3lT8CVmirVaydtZSiq23uROJ4Tl2BShk734Go5YBZNAU4TBuZdm0ajlEvTWliYZBjHZAtm8wfM27QRvzlzU_EVUMre3mXF3lIUMBxUo0sM0iyDEVVqKQDJy3jTVjy9waRNek_nuGHDhtheBqwRKDHpTz-58G9h1fNrjJt_pzA9vJu5T_Ai8V89bEWcKTyQiIdf_mMdMp_Iv09HD0AsUUF5Q&lt;/_url&gt;&lt;_volume&gt;27&lt;/_volume&gt;&lt;/Details&gt;&lt;Extra&gt;&lt;DBUID&gt;{ABF499CD-6034-48AA-80DA-47B2A3A76F53}&lt;/DBUID&gt;&lt;/Extra&gt;&lt;/Item&gt;&lt;/References&gt;&lt;/Group&gt;&lt;/Citation&gt;_x000a_"/>
    <w:docVar w:name="NE.Ref{349BA45D-1616-4442-A1FA-852A4CFA60F2}" w:val=" ADDIN NE.Ref.{349BA45D-1616-4442-A1FA-852A4CFA60F2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35CFA7B9-911D-46B5-84C5-A3AF08F6450A}" w:val=" ADDIN NE.Ref.{35CFA7B9-911D-46B5-84C5-A3AF08F6450A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35FCF999-96BF-4C64-8DE1-C801DD8F42FD}" w:val=" ADDIN NE.Ref.{35FCF999-96BF-4C64-8DE1-C801DD8F42FD}&lt;Citation&gt;&lt;Group&gt;&lt;References&gt;&lt;Item&gt;&lt;ID&gt;6782&lt;/ID&gt;&lt;UID&gt;{2315646C-5E21-4E5E-B7A1-795E7BD280D6}&lt;/UID&gt;&lt;Title&gt;Autophagosomes form at ER–mitochondria contact sites&lt;/Title&gt;&lt;Template&gt;Journal Article&lt;/Template&gt;&lt;Star&gt;0&lt;/Star&gt;&lt;Tag&gt;0&lt;/Tag&gt;&lt;Author&gt;Hamasaki, Maho; Furuta, Nobumichi; Matsuda, Atsushi; Nezu, Akiko; Yamamoto, Akitsugu; Fujita, Naonobu; Oomori, Hiroko; Noda, Takeshi; Haraguchi, Tokuko; Hiraoka, Yasushi; Amano, Atsuo; Yoshimori, Tamotsu&lt;/Author&gt;&lt;Year&gt;2013&lt;/Year&gt;&lt;Details&gt;&lt;_accessed&gt;63419756&lt;/_accessed&gt;&lt;_collection_scope&gt;SCI;SCIE&lt;/_collection_scope&gt;&lt;_created&gt;63419756&lt;/_created&gt;&lt;_db_updated&gt;CrossRef&lt;/_db_updated&gt;&lt;_doi&gt;10.1038/nature11910&lt;/_doi&gt;&lt;_impact_factor&gt;  42.778&lt;/_impact_factor&gt;&lt;_isbn&gt;0028-0836&lt;/_isbn&gt;&lt;_issue&gt;7441&lt;/_issue&gt;&lt;_journal&gt;Nature&lt;/_journal&gt;&lt;_modified&gt;63419756&lt;/_modified&gt;&lt;_pages&gt;389-393&lt;/_pages&gt;&lt;_tertiary_title&gt;Nature&lt;/_tertiary_title&gt;&lt;_url&gt;http://www.nature.com/articles/nature11910_x000d__x000a_http://www.nature.com/articles/nature11910.pdf&lt;/_url&gt;&lt;_volume&gt;495&lt;/_volume&gt;&lt;/Details&gt;&lt;Extra&gt;&lt;DBUID&gt;{ABF499CD-6034-48AA-80DA-47B2A3A76F53}&lt;/DBUID&gt;&lt;/Extra&gt;&lt;/Item&gt;&lt;/References&gt;&lt;/Group&gt;&lt;/Citation&gt;_x000a_"/>
    <w:docVar w:name="NE.Ref{371F5C2F-FF89-4D64-8CC6-B393F4757FE0}" w:val=" ADDIN NE.Ref.{371F5C2F-FF89-4D64-8CC6-B393F4757FE0}&lt;Citation&gt;&lt;Group&gt;&lt;References&gt;&lt;Item&gt;&lt;ID&gt;6781&lt;/ID&gt;&lt;UID&gt;{976E4FDC-2311-4A7A-8F61-16EAC1D93ED0}&lt;/UID&gt;&lt;Title&gt;Cargo recognition and degradation by selective autophagy&lt;/Title&gt;&lt;Template&gt;Journal Article&lt;/Template&gt;&lt;Star&gt;0&lt;/Star&gt;&lt;Tag&gt;0&lt;/Tag&gt;&lt;Author&gt;Gatica, Damián; Lahiri, Vikramjit; Klionsky, Daniel J&lt;/Author&gt;&lt;Year&gt;2018&lt;/Year&gt;&lt;Details&gt;&lt;_accessed&gt;63418255&lt;/_accessed&gt;&lt;_collection_scope&gt;SCI;SCIE&lt;/_collection_scope&gt;&lt;_created&gt;63418255&lt;/_created&gt;&lt;_db_updated&gt;CrossRef&lt;/_db_updated&gt;&lt;_doi&gt;10.1038/s41556-018-0037-z&lt;/_doi&gt;&lt;_impact_factor&gt;  20.042&lt;/_impact_factor&gt;&lt;_isbn&gt;1465-7392&lt;/_isbn&gt;&lt;_issue&gt;3&lt;/_issue&gt;&lt;_journal&gt;Nature Cell Biology&lt;/_journal&gt;&lt;_modified&gt;63418255&lt;/_modified&gt;&lt;_pages&gt;233-242&lt;/_pages&gt;&lt;_tertiary_title&gt;Nat Cell Biol&lt;/_tertiary_title&gt;&lt;_url&gt;http://www.nature.com/articles/s41556-018-0037-z_x000d__x000a_http://www.nature.com/articles/s41556-018-0037-z.pdf&lt;/_url&gt;&lt;_volume&gt;20&lt;/_volume&gt;&lt;/Details&gt;&lt;Extra&gt;&lt;DBUID&gt;{ABF499CD-6034-48AA-80DA-47B2A3A76F53}&lt;/DBUID&gt;&lt;/Extra&gt;&lt;/Item&gt;&lt;/References&gt;&lt;/Group&gt;&lt;/Citation&gt;_x000a_"/>
    <w:docVar w:name="NE.Ref{374DB408-076F-41B8-9F64-EDC23A73F971}" w:val=" ADDIN NE.Ref.{374DB408-076F-41B8-9F64-EDC23A73F971}&lt;Citation&gt;&lt;Group&gt;&lt;References&gt;&lt;Item&gt;&lt;ID&gt;2056&lt;/ID&gt;&lt;UID&gt;{6D337714-05D0-4C1B-A7FA-9F46D4456006}&lt;/UID&gt;&lt;Title&gt;Mechanisms of Toll-like Receptor 4 Endocytosis Reveal a Common Immune-Evasion Strategy Used by Pathogenic and Commensal Bacteria&lt;/Title&gt;&lt;Template&gt;Journal Article&lt;/Template&gt;&lt;Star&gt;1&lt;/Star&gt;&lt;Tag&gt;5&lt;/Tag&gt;&lt;Author&gt;Tan, Yunhao; Zanoni, Ivan; Cullen, Thomas W; Goodman, Andrew L; Kagan, Jonathan C&lt;/Author&gt;&lt;Year&gt;2015&lt;/Year&gt;&lt;Details&gt;&lt;_accessed&gt;61699615&lt;/_accessed&gt;&lt;_collection_scope&gt;SCI;SCIE;&lt;/_collection_scope&gt;&lt;_created&gt;61699615&lt;/_created&gt;&lt;_db_updated&gt;CrossRef&lt;/_db_updated&gt;&lt;_doi&gt;10.1016/j.immuni.2015.10.008&lt;/_doi&gt;&lt;_impact_factor&gt;  22.553&lt;/_impact_factor&gt;&lt;_isbn&gt;10747613&lt;/_isbn&gt;&lt;_issue&gt;5&lt;/_issue&gt;&lt;_journal&gt;Immunity&lt;/_journal&gt;&lt;_modified&gt;63567421&lt;/_modified&gt;&lt;_pages&gt;909-922&lt;/_pages&gt;&lt;_tertiary_title&gt;Immunity&lt;/_tertiary_title&gt;&lt;_url&gt;http://linkinghub.elsevier.com/retrieve/pii/S1074761315004082_x000d__x000a_http://api.elsevier.com/content/article/PII:S1074761315004082?httpAccept=text/xml&lt;/_url&gt;&lt;_volume&gt;43&lt;/_volume&gt;&lt;/Details&gt;&lt;Extra&gt;&lt;DBUID&gt;{51A575D3-D845-45E6-A716-393CA173B2C6}&lt;/DBUID&gt;&lt;/Extra&gt;&lt;/Item&gt;&lt;/References&gt;&lt;/Group&gt;&lt;/Citation&gt;_x000a_"/>
    <w:docVar w:name="NE.Ref{3BA9FC53-A837-4035-9FFD-E731A33B1F16}" w:val=" ADDIN NE.Ref.{3BA9FC53-A837-4035-9FFD-E731A33B1F16}&lt;Citation&gt;&lt;Group&gt;&lt;References&gt;&lt;Item&gt;&lt;ID&gt;6620&lt;/ID&gt;&lt;UID&gt;{7CA47387-9653-46D1-AE6D-F0F1C77E29F8}&lt;/UID&gt;&lt;Title&gt;Interactions between Autophagy Receptors and Ubiquitin-like Proteins Form the Molecular Basis for Selective Autophagy&lt;/Title&gt;&lt;Template&gt;Journal Article&lt;/Template&gt;&lt;Star&gt;0&lt;/Star&gt;&lt;Tag&gt;0&lt;/Tag&gt;&lt;Author&gt;Rogov, Vladimir; Dötsch, Volker; Johansen, Terje; Kirkin, Vladimir&lt;/Author&gt;&lt;Year&gt;2014&lt;/Year&gt;&lt;Details&gt;&lt;_accessed&gt;63178232&lt;/_accessed&gt;&lt;_alternate_title&gt;Molecular Cell&lt;/_alternate_title&gt;&lt;_collection_scope&gt;SCI;SCIE&lt;/_collection_scope&gt;&lt;_created&gt;63178170&lt;/_created&gt;&lt;_date&gt;59958720&lt;/_date&gt;&lt;_date_display&gt;2014&lt;/_date_display&gt;&lt;_db_updated&gt;ScienceDirect&lt;/_db_updated&gt;&lt;_doi&gt;https://doi.org/10.1016/j.molcel.2013.12.014&lt;/_doi&gt;&lt;_impact_factor&gt;  17.970&lt;/_impact_factor&gt;&lt;_isbn&gt;1097-2765&lt;/_isbn&gt;&lt;_issue&gt;2&lt;/_issue&gt;&lt;_journal&gt;Molecular Cell&lt;/_journal&gt;&lt;_modified&gt;64100799&lt;/_modified&gt;&lt;_pages&gt;167-178&lt;/_pages&gt;&lt;_url&gt;http://www.sciencedirect.com/science/article/pii/S1097276513009040&lt;/_url&gt;&lt;_volume&gt;53&lt;/_volume&gt;&lt;/Details&gt;&lt;Extra&gt;&lt;DBUID&gt;{ABF499CD-6034-48AA-80DA-47B2A3A76F53}&lt;/DBUID&gt;&lt;/Extra&gt;&lt;/Item&gt;&lt;/References&gt;&lt;/Group&gt;&lt;/Citation&gt;_x000a_"/>
    <w:docVar w:name="NE.Ref{3BB8FA31-165E-48FB-976B-A9A0456623E8}" w:val=" ADDIN NE.Ref.{3BB8FA31-165E-48FB-976B-A9A0456623E8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3E6B00E2-AB39-455F-8E8E-6B2A5788A9C1}" w:val=" ADDIN NE.Ref.{3E6B00E2-AB39-455F-8E8E-6B2A5788A9C1}&lt;Citation&gt;&lt;Group&gt;&lt;References&gt;&lt;Item&gt;&lt;ID&gt;6798&lt;/ID&gt;&lt;UID&gt;{6611BE2F-B69D-4084-8793-FBFFBF76E2FF}&lt;/UID&gt;&lt;Title&gt;Regulation of Ferroptotic Cancer Cell Death by GPX4&lt;/Title&gt;&lt;Template&gt;Journal Article&lt;/Template&gt;&lt;Star&gt;0&lt;/Star&gt;&lt;Tag&gt;0&lt;/Tag&gt;&lt;Author&gt;Yang, Wan Seok; SriRamaratnam, Rohitha; Welsch, Matthew E; Shimada, Kenichi; Skouta, Rachid; Viswanathan, Vasanthi S; Cheah, Jaime H; Clemons, Paul A; Shamji, Alykhan F; Clish, Clary B; Brown, Lewis M; Girotti, Albert W; Cornish, Virginia W; Schreiber, Stuart L; Stockwell, Brent R&lt;/Author&gt;&lt;Year&gt;2014&lt;/Year&gt;&lt;Details&gt;&lt;_accessed&gt;63529118&lt;/_accessed&gt;&lt;_created&gt;63529118&lt;/_created&gt;&lt;_date&gt;59958720&lt;/_date&gt;&lt;_date_display&gt;2014&lt;/_date_display&gt;&lt;_db_updated&gt;PKU Search&lt;/_db_updated&gt;&lt;_doi&gt;10.1016/j.cell.2013.12.010&lt;/_doi&gt;&lt;_impact_factor&gt;  38.637&lt;/_impact_factor&gt;&lt;_isbn&gt;0092-8674&lt;/_isbn&gt;&lt;_issue&gt;1-2&lt;/_issue&gt;&lt;_journal&gt;Cell (Cambridge)&lt;/_journal&gt;&lt;_keywords&gt;Glutathione Peroxidase - metabolism; Neoplasm Transplantation; Glutathione - metabolism; Glutathione Peroxidase - antagonists &amp;amp; inhibitors; Humans; Piperazines - pharmacology; Glutathione Peroxidase - genetics; Gene Knockdown Techniques; Neoplasms - drug therapy; Animals; Heterografts; Cell Line, Tumor; Mice; Cell Death - drug effects; Carcinoma, Renal Cell - drug therapy; Carbolines - pharmacology; Lymphoma, B-Cell - drug therapy; Lymphomas; Biochemistry; Cell death; Analysis; Cancer&lt;/_keywords&gt;&lt;_modified&gt;63529118&lt;/_modified&gt;&lt;_number&gt;1&lt;/_number&gt;&lt;_ori_publication&gt;Elsevier BV&lt;/_ori_publication&gt;&lt;_pages&gt;317-331&lt;/_pages&gt;&lt;_place_published&gt;United States&lt;/_place_published&gt;&lt;_url&gt;http://pku.summon.serialssolutions.com/2.0.0/link/0/eLvHCXMwnV1LT8MwDI5gCIkL7_dDuXGAojyatDtuY-UtIQQIcYnaJBUPaZsmOPDvsdtuoggQcGnV1o1cO7G_pI5NiBQHLPhkE1TWtCwHu8BslOZexyJCLJzDBbesiJe9v4jPL0XSVacTZP-bH_pFYBauaGNMlizW8XB71RTmlMFOrk8OxmY4VqosX9CEIa-jsNox83Ubda-EwZkWEF_NQVUWe-yn6jGUH5xSMvc3_ufJbAU-aavsLQtkwvcWyXRZjvJticirsjA9qIr2c5r44bA_eOkDMe1g5xjSDjRKDxE10uyNHl3ehcvkJuled46DqqhCAJ5aswAMYyZjLzILyuDMRS5keZZxyUXuLExneJx7wHE8Uy71WqTKaR1ZkLATMfNMrpBGr9_za4TaSDvGvQx9U4bChWnqQLeA0GCCnloVr5O9kVDNoMydYUZBZU8GxWBQDIYLA5wA9Ujuv6JWI9WYCiuUGMCAwH98bxf1aHD4gt5sWu1CgC_CRFimJQHhAuqNgHK11PCYG0BCsiljtU6imu7HBJiqu_6k9_hQpOyGabMOebjxT643yQxcYbhQwPUWabwMX_02mRw8v-4UnX6HTLVayfUxntu3Z-dwNzlsw_Gq030Hk5cCZQ&lt;/_url&gt;&lt;_volume&gt;156&lt;/_volume&gt;&lt;/Details&gt;&lt;Extra&gt;&lt;DBUID&gt;{ABF499CD-6034-48AA-80DA-47B2A3A76F53}&lt;/DBUID&gt;&lt;/Extra&gt;&lt;/Item&gt;&lt;/References&gt;&lt;/Group&gt;&lt;/Citation&gt;_x000a_"/>
    <w:docVar w:name="NE.Ref{418B09A4-1236-4F1F-AFD1-C10BDEE91E3D}" w:val=" ADDIN NE.Ref.{418B09A4-1236-4F1F-AFD1-C10BDEE91E3D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422ADAF7-1B06-453B-BA74-A0FBA1D4E052}" w:val=" ADDIN NE.Ref.{422ADAF7-1B06-453B-BA74-A0FBA1D4E052}&lt;Citation&gt;&lt;Group&gt;&lt;References&gt;&lt;Item&gt;&lt;ID&gt;9341&lt;/ID&gt;&lt;UID&gt;{BBF4D3C0-6647-46F8-93BC-984A4AF52EE6}&lt;/UID&gt;&lt;Title&gt;CD14: Biology and role in the pathogenesis of disease&lt;/Title&gt;&lt;Template&gt;Journal Article&lt;/Template&gt;&lt;Star&gt;0&lt;/Star&gt;&lt;Tag&gt;0&lt;/Tag&gt;&lt;Author&gt;Wu, Zhenghao; Zhang, Zhenxiong; Lei, Zehua; Lei, Ping&lt;/Author&gt;&lt;Year&gt;2019&lt;/Year&gt;&lt;Details&gt;&lt;_accessed&gt;62927563&lt;/_accessed&gt;&lt;_collection_scope&gt;SCI;SCIE&lt;/_collection_scope&gt;&lt;_created&gt;62927563&lt;/_created&gt;&lt;_db_updated&gt;CrossRef&lt;/_db_updated&gt;&lt;_doi&gt;10.1016/j.cytogfr.2019.06.003&lt;/_doi&gt;&lt;_impact_factor&gt;   5.982&lt;/_impact_factor&gt;&lt;_isbn&gt;13596101&lt;/_isbn&gt;&lt;_journal&gt;Cytokine &amp;amp; Growth Factor Reviews&lt;/_journal&gt;&lt;_modified&gt;63411668&lt;/_modified&gt;&lt;_pages&gt;24-31&lt;/_pages&gt;&lt;_tertiary_title&gt;Cytokine &amp;amp; Growth Factor Reviews&lt;/_tertiary_title&gt;&lt;_url&gt;https://linkinghub.elsevier.com/retrieve/pii/S1359610119300760_x000d__x000a_https://api.elsevier.com/content/article/PII:S1359610119300760?httpAccept=text/xml&lt;/_url&gt;&lt;_volume&gt;48&lt;/_volume&gt;&lt;/Details&gt;&lt;Extra&gt;&lt;DBUID&gt;{51A575D3-D845-45E6-A716-393CA173B2C6}&lt;/DBUID&gt;&lt;/Extra&gt;&lt;/Item&gt;&lt;/References&gt;&lt;/Group&gt;&lt;/Citation&gt;_x000a_"/>
    <w:docVar w:name="NE.Ref{42515095-ECCF-4300-B1AB-45646B4AE48B}" w:val=" ADDIN NE.Ref.{42515095-ECCF-4300-B1AB-45646B4AE48B}&lt;Citation&gt;&lt;Group&gt;&lt;References&gt;&lt;Item&gt;&lt;ID&gt;9341&lt;/ID&gt;&lt;UID&gt;{BBF4D3C0-6647-46F8-93BC-984A4AF52EE6}&lt;/UID&gt;&lt;Title&gt;CD14: Biology and role in the pathogenesis of disease&lt;/Title&gt;&lt;Template&gt;Journal Article&lt;/Template&gt;&lt;Star&gt;0&lt;/Star&gt;&lt;Tag&gt;0&lt;/Tag&gt;&lt;Author&gt;Wu, Zhenghao; Zhang, Zhenxiong; Lei, Zehua; Lei, Ping&lt;/Author&gt;&lt;Year&gt;2019&lt;/Year&gt;&lt;Details&gt;&lt;_accessed&gt;63582980&lt;/_accessed&gt;&lt;_collection_scope&gt;SCI;SCIE&lt;/_collection_scope&gt;&lt;_created&gt;62927563&lt;/_created&gt;&lt;_date&gt;62588160&lt;/_date&gt;&lt;_date_display&gt;2019&lt;/_date_display&gt;&lt;_db_updated&gt;PKU Search&lt;/_db_updated&gt;&lt;_doi&gt;10.1016/j.cytogfr.2019.06.003&lt;/_doi&gt;&lt;_impact_factor&gt;   5.982&lt;/_impact_factor&gt;&lt;_isbn&gt;1359-6101&lt;/_isbn&gt;&lt;_journal&gt;Cytokine &amp;amp; growth factor reviews&lt;/_journal&gt;&lt;_keywords&gt;Advanced Basic Science; Innate immunity; Toll like receptor; CD14; Pattern recognition receptor; Antigens; Health aspects; Atherosclerosis&lt;/_keywords&gt;&lt;_modified&gt;63582980&lt;/_modified&gt;&lt;_number&gt;1&lt;/_number&gt;&lt;_ori_publication&gt;Elsevier BV&lt;/_ori_publication&gt;&lt;_pages&gt;24-31&lt;/_pages&gt;&lt;_tertiary_title&gt;Cytokine &amp;amp; Growth Factor Reviews&lt;/_tertiary_title&gt;&lt;_url&gt;http://pku.summon.serialssolutions.com/2.0.0/link/0/eLvHCXMwnV1LT8MwDI7GLnDhsYEYL-UEp402jz64jT2EEEhIwIVLlKXpNBDdtMdh_x67TUFDIB7HHtK0tmt_buzPhHDW8pqffAILjCe40ci-F4Xa09ryAYQHsLdBwBPsVX66jW7uWL8nryvk_JsD_bwwyyzn42GKXJ5-nHNv5mSfHHA5sjx2Lz_aIrksmoRlDBmS53808Hx9l9XQhBWaBmDfSpSqupI55gJQf-vPz7pNNh3WpO3COHZIxWY1Um9nkGe_Lukpzas_89_qNbLeKSe_1YnsdH1xQYsxlUuqs4RiESIdZRTgIsUhxuMh-sjRjI5T6s54dsljv_fQuWq68QpNw7ngTWOkDcPAslgkAPIiX-iEp37K40gga18YeEYkoZUmYYFMvYANAL_4PEohCYyF5Hukmo0zu09oaGKADlrIxEA6F4B6QasBZN2hZUZ6aYO0SsmqScGiocrysmflhKRQSCovs-OwoJT_bxeEpZZU2VMKXtDO3Cc5U76aMeWpezQHtAZArvk7Nkj0vtKhjgJNKFDnT5ueoT0o9AXzqTbatTSAUJBVS7UhW0PGxkgc_H-TQ7KBV0XR4RGpzqcLe0zWJi-Lk9zc3wCTxPti&lt;/_url&gt;&lt;_volume&gt;48&lt;/_volume&gt;&lt;/Details&gt;&lt;Extra&gt;&lt;DBUID&gt;{51A575D3-D845-45E6-A716-393CA173B2C6}&lt;/DBUID&gt;&lt;/Extra&gt;&lt;/Item&gt;&lt;/References&gt;&lt;/Group&gt;&lt;/Citation&gt;_x000a_"/>
    <w:docVar w:name="NE.Ref{425EB42B-1CDD-425F-956F-BE113E03C0D8}" w:val=" ADDIN NE.Ref.{425EB42B-1CDD-425F-956F-BE113E03C0D8}&lt;Citation&gt;&lt;Group&gt;&lt;References&gt;&lt;Item&gt;&lt;ID&gt;9248&lt;/ID&gt;&lt;UID&gt;{60D1A3B8-5D00-4117-93FD-EA002B983E9A}&lt;/UID&gt;&lt;Title&gt;Total tanshinones exhibits anti-inflammatory effects through blocking TLR4 dimerization via the MyD88 pathway&lt;/Title&gt;&lt;Template&gt;Journal Article&lt;/Template&gt;&lt;Star&gt;0&lt;/Star&gt;&lt;Tag&gt;0&lt;/Tag&gt;&lt;Author&gt;Gao, Hongwei; Liu, Xin; Sun, Wen; Kang, Naixin; Liu, Yanli; Yang, Shilin; Xu, Qiong-ming; Wang, Chunming; Chen, Xiuping&lt;/Author&gt;&lt;Year&gt;2017&lt;/Year&gt;&lt;Details&gt;&lt;_accessed&gt;62614915&lt;/_accessed&gt;&lt;_created&gt;62614915&lt;/_created&gt;&lt;_date&gt;61865280&lt;/_date&gt;&lt;_db_updated&gt;CrossRef&lt;/_db_updated&gt;&lt;_doi&gt;10.1038/cddis.2017.389&lt;/_doi&gt;&lt;_impact_factor&gt;   6.304&lt;/_impact_factor&gt;&lt;_isbn&gt;2041-4889&lt;/_isbn&gt;&lt;_issue&gt;8&lt;/_issue&gt;&lt;_journal&gt;Cell Death and Disease&lt;/_journal&gt;&lt;_modified&gt;63597116&lt;/_modified&gt;&lt;_pages&gt;e3004&lt;/_pages&gt;&lt;_tertiary_title&gt;Cell Death Dis&lt;/_tertiary_title&gt;&lt;_url&gt;http://www.nature.com/doifinder/10.1038/cddis.2017.389_x000d__x000a_http://www.nature.com/doifinder/10.1038/cddis.2017.389&lt;/_url&gt;&lt;_volume&gt;8&lt;/_volume&gt;&lt;/Details&gt;&lt;Extra&gt;&lt;DBUID&gt;{51A575D3-D845-45E6-A716-393CA173B2C6}&lt;/DBUID&gt;&lt;/Extra&gt;&lt;/Item&gt;&lt;/References&gt;&lt;/Group&gt;&lt;/Citation&gt;_x000a_"/>
    <w:docVar w:name="NE.Ref{4451ADDD-A960-41BD-A5C4-F2F2603CC86F}" w:val=" ADDIN NE.Ref.{4451ADDD-A960-41BD-A5C4-F2F2603CC86F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44660C4C-DC38-4A75-A6C7-0A1B2D5804A3}" w:val=" ADDIN NE.Ref.{44660C4C-DC38-4A75-A6C7-0A1B2D5804A3}&lt;Citation&gt;&lt;Group&gt;&lt;References&gt;&lt;Item&gt;&lt;ID&gt;9397&lt;/ID&gt;&lt;UID&gt;{B7347068-9C61-4899-A8B4-ECCF084944D1}&lt;/UID&gt;&lt;Title&gt;Cutting edge: cell surface expression and lipopolysaccharide signaling via the toll-like receptor 4-MD-2 complex on mouse peritoneal macrophages&lt;/Title&gt;&lt;Template&gt;Journal Article&lt;/Template&gt;&lt;Star&gt;0&lt;/Star&gt;&lt;Tag&gt;5&lt;/Tag&gt;&lt;Author&gt;Akashi, S; Shimazu, R; Ogata, H; Nagai, Y; Takeda, K; Kimoto, M; Miyake, K&lt;/Author&gt;&lt;Year&gt;2000&lt;/Year&gt;&lt;Details&gt;&lt;_accessed&gt;63563060&lt;/_accessed&gt;&lt;_accession_num&gt;10725698&lt;/_accession_num&gt;&lt;_author_adr&gt;Department of Immunology, Saga Medical School, Nabeshima, Japan.&lt;/_author_adr&gt;&lt;_collection_scope&gt;SCI;SCIE&lt;/_collection_scope&gt;&lt;_created&gt;63563060&lt;/_created&gt;&lt;_date&gt;52725600&lt;/_date&gt;&lt;_date_display&gt;2000 Apr 1&lt;/_date_display&gt;&lt;_db_updated&gt;PubMed&lt;/_db_updated&gt;&lt;_doi&gt;10.4049/jimmunol.164.7.3471&lt;/_doi&gt;&lt;_impact_factor&gt;   4.886&lt;/_impact_factor&gt;&lt;_isbn&gt;0022-1767 (Print); 0022-1767 (Linking)&lt;/_isbn&gt;&lt;_issue&gt;7&lt;/_issue&gt;&lt;_journal&gt;J Immunol&lt;/_journal&gt;&lt;_language&gt;eng&lt;/_language&gt;&lt;_modified&gt;63597116&lt;/_modified&gt;&lt;_pages&gt;3471-5&lt;/_pages&gt;&lt;_subject_headings&gt;Adjuvants, Immunologic/physiology; Amino Acid Sequence; Animals; Antigens, Surface/biosynthesis/genetics/metabolism/*physiology; Cell Membrane/immunology/metabolism; *Drosophila Proteins; Lipopolysaccharides/*immunology; Lymphocyte Antigen 96; Macrophage Activation; Macrophages, Peritoneal/*immunology/*metabolism; Membrane Glycoproteins/biosynthesis/genetics/metabolism/*physiology; Mice; Mice, Inbred BALB C; Molecular Sequence Data; Receptors, Cell Surface/biosynthesis/genetics/metabolism/*physiology; Signal Transduction/*immunology; Thioglycolates/pharmacology; Toll-Like Receptor 4; Toll-Like Receptors; Transfection&lt;/_subject_headings&gt;&lt;_tertiary_title&gt;Journal of immunology (Baltimore, Md. : 1950)&lt;/_tertiary_title&gt;&lt;_type_work&gt;Journal Article; Research Support, Non-U.S. Gov&amp;apos;t&lt;/_type_work&gt;&lt;_url&gt;http://www.ncbi.nlm.nih.gov/entrez/query.fcgi?cmd=Retrieve&amp;amp;db=pubmed&amp;amp;dopt=Abstract&amp;amp;list_uids=10725698&amp;amp;query_hl=1&lt;/_url&gt;&lt;_volume&gt;164&lt;/_volume&gt;&lt;/Details&gt;&lt;Extra&gt;&lt;DBUID&gt;{51A575D3-D845-45E6-A716-393CA173B2C6}&lt;/DBUID&gt;&lt;/Extra&gt;&lt;/Item&gt;&lt;/References&gt;&lt;/Group&gt;&lt;Group&gt;&lt;References&gt;&lt;Item&gt;&lt;ID&gt;2285&lt;/ID&gt;&lt;UID&gt;{F13F4ED4-0C0D-4945-A641-4AAD44649394}&lt;/UID&gt;&lt;Title&gt;Isolation of an endotoxin-MD-2 complex that produces Toll-like receptor 4-dependent cell activation at picomolar concentrations.&lt;/Title&gt;&lt;Template&gt;Journal Article&lt;/Template&gt;&lt;Star&gt;0&lt;/Star&gt;&lt;Tag&gt;0&lt;/Tag&gt;&lt;Author&gt;Gioannini, T L; Teghanemt, A; Zhang, D; Coussens, N P; Dockstader, W; Ramaswamy, S; Weiss, J P&lt;/Author&gt;&lt;Year&gt;2004&lt;/Year&gt;&lt;Details&gt;&lt;_accessed&gt;61713356&lt;/_accessed&gt;&lt;_cited_count&gt;388&lt;/_cited_count&gt;&lt;_created&gt;61713356&lt;/_created&gt;&lt;_db_updated&gt;kuakujiansuo&lt;/_db_updated&gt;&lt;_issue&gt;12&lt;/_issue&gt;&lt;_journal&gt;Proc Natl Acad Sci U S A&lt;/_journal&gt;&lt;_modified&gt;63582994&lt;/_modified&gt;&lt;_pages&gt;4186-91&lt;/_pages&gt;&lt;_tertiary_title&gt;Proceedings of the National Academy of Sciences of the United States of America&lt;/_tertiary_title&gt;&lt;_url&gt;http://xueshu.baidu.com/s?wd=paperuri:%282de35c28db82788dd7fa64c67d2ee227%29&amp;amp;filter=sc_long_sign&amp;amp;tn=SE_xueshusource_2kduw22v&amp;amp;sc_vurl=http://europepmc.org/articles/PMC384716/&amp;amp;ie=utf-8&amp;amp;sc_us=4844437664953781461&lt;/_url&gt;&lt;_volume&gt;101&lt;/_volume&gt;&lt;/Details&gt;&lt;Extra&gt;&lt;DBUID&gt;{51A575D3-D845-45E6-A716-393CA173B2C6}&lt;/DBUID&gt;&lt;/Extra&gt;&lt;/Item&gt;&lt;/References&gt;&lt;/Group&gt;&lt;/Citation&gt;_x000a_"/>
    <w:docVar w:name="NE.Ref{472CB66B-84C8-44D2-8E44-F0E74E49C399}" w:val=" ADDIN NE.Ref.{472CB66B-84C8-44D2-8E44-F0E74E49C399}&lt;Citation&gt;&lt;Group&gt;&lt;References&gt;&lt;Item&gt;&lt;ID&gt;6764&lt;/ID&gt;&lt;UID&gt;{9BDD6095-8DE7-49F7-A925-3FFDC9B0B2ED}&lt;/UID&gt;&lt;Title&gt;Molecular mechanisms of cell death: recommendations of the Nomenclature Committee on Cell Death 2018&lt;/Title&gt;&lt;Template&gt;Journal Article&lt;/Template&gt;&lt;Star&gt;0&lt;/Star&gt;&lt;Tag&gt;0&lt;/Tag&gt;&lt;Author&gt;Galluzzi, Lorenzo; Vitale, Ilio; Aaronson, Stuart A; Abrams, John M; Adam, Dieter; Agostinis, Patrizia; Alnemri, Emad S; Altucci, Lucia; Amelio, Ivano; Andrews, David W; Annicchiarico-Petruzzelli, Margherita; Antonov, Alexey V; Arama, Eli; Baehrecke, Eric H; Barlev, Nickolai A; Bazan, Nicolas G; Bernassola, Francesca; Bertrand, Mathieu J M; Bianchi, Katiuscia; Blagosklonny, Mikhail V; Blomgren, Klas; Borner, Christoph; Boya, Patricia; Brenner, Catherine; Campanella, Michelangelo; Candi, Eleonora; Carmona-Gutierrez, Didac; Cecconi, Francesco; Chan, Francis K M; Chandel, Navdeep S; Cheng, Emily H; Chipuk, Jerry E; Cidlowski, John A; Ciechanover, Aaron; Cohen, Gerald M; Conrad, Marcus; Cubillos-Ruiz, Juan R; Czabotar, Peter E; D Angiolella, Vincenzo; Dawson, Ted M; Dawson, Valina L; De Laurenzi, Vincenzo; De Maria, Ruggero; Debatin, Klaus-Michael; DeBerardinis, Ralph J; Deshmukh, Mohanish; Di Daniele, Nicola; Di Virgilio, Francesco; Dixit, Vishva M; Dixon, Scott J; Duckett, Colin S; Dynlacht, Brian D; El-Deiry, Wafik S; Elrod, John W; Fimia, Gian Maria; Fulda, Simone; García-Sáez, Ana J; Garg, Abhishek D; Garrido, Carmen; Gavathiotis, Evripidis; Golstein, Pierre; Gottlieb, Eyal; Green, Douglas R; Greene, Lloyd A; Gronemeyer, Hinrich; Gross, Atan; Hajnoczky, Gyorgy; Hardwick, J Marie; Harris, Isaac S; Hengartner, Michael O; Hetz, Claudio; Ichijo, Hidenori; Jäättelä, Marja; Joseph, Bertrand; Jost, Philipp J; Juin, Philippe P; Kaiser, William J; Karin, Michael; Kaufmann, Thomas; Kepp, Oliver; Kimchi, Adi; Kitsis, Richard N; Klionsky, Daniel J; Knight, Richard A; Kumar, Sharad; Lee, Sam W; Lemasters, John J; Levine, Beth; Linkermann, Andreas; Lipton, Stuart A; Lockshin, Richard A; López-Otín, Carlos; Lowe, Scott W; Luedde, Tom; Lugli, Enrico; MacFarlane, Marion; Madeo, Frank; Malewicz, Michal; Malorni, Walter; Manic, Gwenola; Marine, Jean-Christophe; Martin, Seamus J; Martinou, Jean-Claude; Medema, Jan Paul; Mehlen, Patrick; Meier, Pascal; Melino, Sonia; Miao, Edward A; Molkentin, Jeffery D; Moll, Ute M; Muñoz-Pinedo, Cristina; Nagata, Shigekazu; Nuñez, Gabriel; Oberst, Andrew; Oren, Moshe; Overholtzer, Michael; Pagano, Michele; Panaretakis, Theocharis; Pasparakis, Manolis; Penninger, Josef M; Pereira, David M; Pervaiz, Shazib; Peter, Marcus E; Piacentini, Mauro; Pinton, Paolo; Prehn, Jochen H M; Puthalakath, Hamsa; Rabinovich, Gabriel A; Rehm, Markus; Rizzuto, Rosario; Rodrigues, Cecilia M P; Rubinsztein, David C; Rudel, Thomas; Ryan, Kevin M; Sayan, Emre; Scorrano, Luca; Shao, Feng; Shi, Yufang; Silke, John; Simon, Hans-Uwe; Sistigu, Antonella; Stockwell, Brent R; Strasser, Andreas; Szabadkai, Gyorgy; Tait, Stephen W G; Tang, Daolin; Tavernarakis, Nektarios; Thorburn, Andrew; Tsujimoto, Yoshihide; Turk, Boris; Vanden Berghe, Tom; Vandenabeele, Peter; Vander Heiden, Matthew G; Villunger, Andreas; Virgin, Herbert W; Vousden, Karen H; Vucic, Domagoj; Wagner, Erwin F; Walczak, Henning; Wallach, David; Wang, Ying; Wells, James A; Wood, Will; Yuan, Junying; Zakeri, Zahra; Zhivotovsky, Boris; Zitvogel, Laurence; Melino, Gerry; Kroemer, Guido&lt;/Author&gt;&lt;Year&gt;2018&lt;/Year&gt;&lt;Details&gt;&lt;_accessed&gt;63409631&lt;/_accessed&gt;&lt;_created&gt;63409631&lt;/_created&gt;&lt;_db_updated&gt;CrossRef&lt;/_db_updated&gt;&lt;_doi&gt;10.1038/s41418-017-0012-4&lt;/_doi&gt;&lt;_impact_factor&gt;  15.828&lt;/_impact_factor&gt;&lt;_isbn&gt;1350-9047&lt;/_isbn&gt;&lt;_issue&gt;3&lt;/_issue&gt;&lt;_journal&gt;Cell Death &amp;amp; Differentiation&lt;/_journal&gt;&lt;_modified&gt;64306726&lt;/_modified&gt;&lt;_pages&gt;486-541&lt;/_pages&gt;&lt;_tertiary_title&gt;Cell Death Differ&lt;/_tertiary_title&gt;&lt;_url&gt;http://www.nature.com/articles/s41418-017-0012-4_x000d__x000a_http://www.nature.com/articles/s41418-017-0012-4.pdf&lt;/_url&gt;&lt;_volume&gt;25&lt;/_volume&gt;&lt;/Details&gt;&lt;Extra&gt;&lt;DBUID&gt;{ABF499CD-6034-48AA-80DA-47B2A3A76F53}&lt;/DBUID&gt;&lt;/Extra&gt;&lt;/Item&gt;&lt;/References&gt;&lt;/Group&gt;&lt;Group&gt;&lt;References&gt;&lt;Item&gt;&lt;ID&gt;6754&lt;/ID&gt;&lt;UID&gt;{A7AE233C-07CD-45BC-96DF-364AF4006D57}&lt;/UID&gt;&lt;Title&gt;Life, death and autophagy&lt;/Title&gt;&lt;Template&gt;Journal Article&lt;/Template&gt;&lt;Star&gt;0&lt;/Star&gt;&lt;Tag&gt;0&lt;/Tag&gt;&lt;Author&gt;Doherty, Johnna; Baehrecke, Eric H&lt;/Author&gt;&lt;Year&gt;2018&lt;/Year&gt;&lt;Details&gt;&lt;_accessed&gt;63395366&lt;/_accessed&gt;&lt;_collection_scope&gt;SCI;SCIE&lt;/_collection_scope&gt;&lt;_created&gt;63395366&lt;/_created&gt;&lt;_db_updated&gt;CrossRef&lt;/_db_updated&gt;&lt;_doi&gt;10.1038/s41556-018-0201-5&lt;/_doi&gt;&lt;_impact_factor&gt;  20.042&lt;/_impact_factor&gt;&lt;_isbn&gt;1465-7392&lt;/_isbn&gt;&lt;_issue&gt;10&lt;/_issue&gt;&lt;_journal&gt;Nature Cell Biology&lt;/_journal&gt;&lt;_modified&gt;63395366&lt;/_modified&gt;&lt;_pages&gt;1110-1117&lt;/_pages&gt;&lt;_tertiary_title&gt;Nat Cell Biol&lt;/_tertiary_title&gt;&lt;_url&gt;http://www.nature.com/articles/s41556-018-0201-5_x000d__x000a_http://www.nature.com/articles/s41556-018-0201-5.pdf&lt;/_url&gt;&lt;_volume&gt;20&lt;/_volume&gt;&lt;/Details&gt;&lt;Extra&gt;&lt;DBUID&gt;{ABF499CD-6034-48AA-80DA-47B2A3A76F53}&lt;/DBUID&gt;&lt;/Extra&gt;&lt;/Item&gt;&lt;/References&gt;&lt;/Group&gt;&lt;/Citation&gt;_x000a_"/>
    <w:docVar w:name="NE.Ref{4B15DA8F-43D7-4168-89F7-9CE20E722AD6}" w:val=" ADDIN NE.Ref.{4B15DA8F-43D7-4168-89F7-9CE20E722AD6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4BE41819-82F3-4495-A26E-847467B8C8B9}" w:val=" ADDIN NE.Ref.{4BE41819-82F3-4495-A26E-847467B8C8B9}&lt;Citation&gt;&lt;Group&gt;&lt;References&gt;&lt;Item&gt;&lt;ID&gt;240&lt;/ID&gt;&lt;UID&gt;{8D1C7BA1-5488-4182-B3CF-F709A43EB9CF}&lt;/UID&gt;&lt;Title&gt;BIP induces mice CD19 hi regulatory B cells producing IL-10 and highly expressing PD-L1, FasL&lt;/Title&gt;&lt;Template&gt;Journal Article&lt;/Template&gt;&lt;Star&gt;0&lt;/Star&gt;&lt;Tag&gt;0&lt;/Tag&gt;&lt;Author&gt;Tang, Youfa; Jiang, Qing; Ou, Yanghui; Zhang, Fan; Qing, Kai; Sun, Yuanli; Lu, Wenjie; Zhu, Huifen; Gong, Feili; Lei, Ping; Shen, Guanxin&lt;/Author&gt;&lt;Year&gt;2016&lt;/Year&gt;&lt;Details&gt;&lt;_accessed&gt;63248466&lt;/_accessed&gt;&lt;_collection_scope&gt;SCI;SCIE&lt;/_collection_scope&gt;&lt;_created&gt;63248466&lt;/_created&gt;&lt;_db_updated&gt;CrossRef&lt;/_db_updated&gt;&lt;_doi&gt;10.1016/j.molimm.2015.10.017&lt;/_doi&gt;&lt;_impact_factor&gt;   3.641&lt;/_impact_factor&gt;&lt;_isbn&gt;01615890&lt;/_isbn&gt;&lt;_journal&gt;Molecular Immunology&lt;/_journal&gt;&lt;_modified&gt;63496584&lt;/_modified&gt;&lt;_pages&gt;44-51&lt;/_pages&gt;&lt;_tertiary_title&gt;Molecular Immunology&lt;/_tertiary_title&gt;&lt;_url&gt;https://linkinghub.elsevier.com/retrieve/pii/S0161589015301061_x000d__x000a_https://api.elsevier.com/content/article/PII:S0161589015301061?httpAccept=text/plain&lt;/_url&gt;&lt;_volume&gt;69&lt;/_volume&gt;&lt;/Details&gt;&lt;Extra&gt;&lt;DBUID&gt;{3A55E6F6-8612-45C2-A454-172D4A0671C8}&lt;/DBUID&gt;&lt;/Extra&gt;&lt;/Item&gt;&lt;/References&gt;&lt;/Group&gt;&lt;/Citation&gt;_x000a_"/>
    <w:docVar w:name="NE.Ref{4BF9C8C4-3DE5-4747-8A7E-8D5AA8B5A023}" w:val=" ADDIN NE.Ref.{4BF9C8C4-3DE5-4747-8A7E-8D5AA8B5A023}&lt;Citation&gt;&lt;Group&gt;&lt;References&gt;&lt;Item&gt;&lt;ID&gt;9254&lt;/ID&gt;&lt;UID&gt;{8F532404-96C6-4303-8CA7-E3FD6AD9ACF4}&lt;/UID&gt;&lt;Title&gt;p204 Is Required for Canonical Lipopolysaccharide-induced TLR4 Signaling in Mice&lt;/Title&gt;&lt;Template&gt;Journal Article&lt;/Template&gt;&lt;Star&gt;0&lt;/Star&gt;&lt;Tag&gt;0&lt;/Tag&gt;&lt;Author&gt;Yi, Young-Su; Jian, Jinlong; Gonzalez-Gugel, Elena; Shi, Yong-Xiang; Tian, Qingyun; Fu, Wenyu; Hettinghouse, Aubryanna; Song, Wenhao; Liu, Ronghan; He, Michun; Qi, Huabing; Yang, Jing; Du, Xiaolan; Xiao, GuoZhi; Chen, Lin; Liu, Chuan-ju&lt;/Author&gt;&lt;Year&gt;2018&lt;/Year&gt;&lt;Details&gt;&lt;_accessed&gt;62686192&lt;/_accessed&gt;&lt;_collection_scope&gt;SCIE&lt;/_collection_scope&gt;&lt;_created&gt;62686192&lt;/_created&gt;&lt;_db_updated&gt;CrossRef&lt;/_db_updated&gt;&lt;_doi&gt;10.1016/j.ebiom.2018.02.012&lt;/_doi&gt;&lt;_impact_factor&gt;   5.736&lt;/_impact_factor&gt;&lt;_isbn&gt;23523964&lt;/_isbn&gt;&lt;_journal&gt;EBioMedicine&lt;/_journal&gt;&lt;_modified&gt;63568599&lt;/_modified&gt;&lt;_pages&gt;78-91&lt;/_pages&gt;&lt;_tertiary_title&gt;EBioMedicine&lt;/_tertiary_title&gt;&lt;_url&gt;https://linkinghub.elsevier.com/retrieve/pii/S2352396418300665_x000d__x000a_https://api.elsevier.com/content/article/PII:S2352396418300665?httpAccept=text/xml&lt;/_url&gt;&lt;_volume&gt;29&lt;/_volume&gt;&lt;/Details&gt;&lt;Extra&gt;&lt;DBUID&gt;{51A575D3-D845-45E6-A716-393CA173B2C6}&lt;/DBUID&gt;&lt;/Extra&gt;&lt;/Item&gt;&lt;/References&gt;&lt;/Group&gt;&lt;/Citation&gt;_x000a_"/>
    <w:docVar w:name="NE.Ref{4CF5FAB8-01E0-4D53-8623-7E214AF6C9E4}" w:val=" ADDIN NE.Ref.{4CF5FAB8-01E0-4D53-8623-7E214AF6C9E4}&lt;Citation&gt;&lt;Group&gt;&lt;References&gt;&lt;Item&gt;&lt;ID&gt;252&lt;/ID&gt;&lt;UID&gt;{B2F7024F-8C91-4AF9-8D8A-46FE00C11096}&lt;/UID&gt;&lt;Title&gt;GRP78 Impairs Production of Lipopolysaccharide-Induced Cytokines by Interaction with CD14&lt;/Title&gt;&lt;Template&gt;Journal Article&lt;/Template&gt;&lt;Star&gt;1&lt;/Star&gt;&lt;Tag&gt;5&lt;/Tag&gt;&lt;Author&gt;Qin, Kai; Ma, Simin; Li, Heli; Wu, Min; Sun, Yuanli; Fu, Mingpeng; Guo, Zilong; Zhu, Huifen; Gong, Feili; Lei, Ping; Shen, Guanxin&lt;/Author&gt;&lt;Year&gt;2017&lt;/Year&gt;&lt;Details&gt;&lt;_accessed&gt;63582995&lt;/_accessed&gt;&lt;_collection_scope&gt;SCIE;&lt;/_collection_scope&gt;&lt;_created&gt;61802917&lt;/_created&gt;&lt;_date&gt;61741440&lt;/_date&gt;&lt;_db_updated&gt;CrossRef&lt;/_db_updated&gt;&lt;_doi&gt;10.3389/fimmu.2017.00579&lt;/_doi&gt;&lt;_impact_factor&gt;   5.085&lt;/_impact_factor&gt;&lt;_isbn&gt;1664-3224&lt;/_isbn&gt;&lt;_journal&gt;Front Immunol&lt;/_journal&gt;&lt;_modified&gt;63582997&lt;/_modified&gt;&lt;_tertiary_title&gt;Frontiers in immunology&lt;/_tertiary_title&gt;&lt;_url&gt;http://journal.frontiersin.org/article/10.3389/fimmu.2017.00579/full_x000d__x000a_http://journal.frontiersin.org/article/10.3389/fimmu.2017.00579/full&lt;/_url&gt;&lt;_volume&gt;8&lt;/_volume&gt;&lt;_pages&gt;579&lt;/_pages&gt;&lt;/Details&gt;&lt;Extra&gt;&lt;DBUID&gt;{3A55E6F6-8612-45C2-A454-172D4A0671C8}&lt;/DBUID&gt;&lt;/Extra&gt;&lt;/Item&gt;&lt;/References&gt;&lt;/Group&gt;&lt;/Citation&gt;_x000a_"/>
    <w:docVar w:name="NE.Ref{4D400CC4-FEDD-47EA-8C98-901948D8A4D0}" w:val=" ADDIN NE.Ref.{4D400CC4-FEDD-47EA-8C98-901948D8A4D0}&lt;Citation&gt;&lt;Group&gt;&lt;References&gt;&lt;Item&gt;&lt;ID&gt;252&lt;/ID&gt;&lt;UID&gt;{B2F7024F-8C91-4AF9-8D8A-46FE00C11096}&lt;/UID&gt;&lt;Title&gt;GRP78 Impairs Production of Lipopolysaccharide-Induced Cytokines by Interaction with CD14&lt;/Title&gt;&lt;Template&gt;Journal Article&lt;/Template&gt;&lt;Star&gt;1&lt;/Star&gt;&lt;Tag&gt;5&lt;/Tag&gt;&lt;Author&gt;Qin, Kai; Ma, Simin; Li, Heli; Wu, Min; Sun, Yuanli; Fu, Mingpeng; Guo, Zilong; Zhu, Huifen; Gong, Feili; Lei, Ping; Shen, Guanxin&lt;/Author&gt;&lt;Year&gt;2017&lt;/Year&gt;&lt;Details&gt;&lt;_accessed&gt;61802917&lt;/_accessed&gt;&lt;_collection_scope&gt;SCIE;&lt;/_collection_scope&gt;&lt;_created&gt;61802917&lt;/_created&gt;&lt;_date&gt;61741440&lt;/_date&gt;&lt;_db_updated&gt;CrossRef&lt;/_db_updated&gt;&lt;_doi&gt;10.3389/fimmu.2017.00579&lt;/_doi&gt;&lt;_impact_factor&gt;   5.085&lt;/_impact_factor&gt;&lt;_isbn&gt;1664-3224&lt;/_isbn&gt;&lt;_journal&gt;Frontiers in Immunology&lt;/_journal&gt;&lt;_modified&gt;63552851&lt;/_modified&gt;&lt;_tertiary_title&gt;Front. Immunol.&lt;/_tertiary_title&gt;&lt;_url&gt;http://journal.frontiersin.org/article/10.3389/fimmu.2017.00579/full_x000d__x000a_http://journal.frontiersin.org/article/10.3389/fimmu.2017.00579/full&lt;/_url&gt;&lt;_volume&gt;8&lt;/_volume&gt;&lt;/Details&gt;&lt;Extra&gt;&lt;DBUID&gt;{3A55E6F6-8612-45C2-A454-172D4A0671C8}&lt;/DBUID&gt;&lt;/Extra&gt;&lt;/Item&gt;&lt;/References&gt;&lt;/Group&gt;&lt;/Citation&gt;_x000a_"/>
    <w:docVar w:name="NE.Ref{4F3B8689-9DF5-4AE0-901B-E9AC1CB8A128}" w:val=" ADDIN NE.Ref.{4F3B8689-9DF5-4AE0-901B-E9AC1CB8A128}&lt;Citation&gt;&lt;Group&gt;&lt;References&gt;&lt;Item&gt;&lt;ID&gt;254&lt;/ID&gt;&lt;UID&gt;{BAB31E6A-A284-4A38-8E8B-487084AD6BEC}&lt;/UID&gt;&lt;Title&gt;Glucose-Regulated Protein 78-Induced Myeloid Antigen-Presenting Cells Maintained  Tolerogenic Signature upon LPS Stimulation&lt;/Title&gt;&lt;Template&gt;Journal Article&lt;/Template&gt;&lt;Star&gt;0&lt;/Star&gt;&lt;Tag&gt;0&lt;/Tag&gt;&lt;Author&gt;Yang, M; Zhang, F; Qin, K; Wu, M; Li, H; Zhu, H; Ning, Q; Lei, P; Shen, G&lt;/Author&gt;&lt;Year&gt;2016&lt;/Year&gt;&lt;Details&gt;&lt;_accessed&gt;63552867&lt;/_accessed&gt;&lt;_accession_num&gt;27990144&lt;/_accession_num&gt;&lt;_author_adr&gt;Department of Immunology, School of Basic Medicine, Tongji Medical College, Huazhong University of Science and Technology, Wuhan, China; Department of Infectious Disease, Institute of Infectious Disease, Tongji Hospital of Tongji Medical College, Huazhong University of Science and Technology, Wuhan, China.; Department of Immunology, School of Basic Medicine, Tongji Medical College, Huazhong University of Science and Technology , Wuhan , China.; Department of Immunology, School of Basic Medicine, Tongji Medical College, Huazhong University of Science and Technology , Wuhan , China.; Department of Immunology, School of Basic Medicine, Tongji Medical College, Huazhong University of Science and Technology , Wuhan , China.; Department of Immunology, School of Basic Medicine, Tongji Medical College, Huazhong University of Science and Technology , Wuhan , China.; Department of Immunology, School of Basic Medicine, Tongji Medical College, Huazhong University of Science and Technology , Wuhan , China.; Department of Infectious Disease, Institute of Infectious Disease, Tongji Hospital of Tongji Medical College, Huazhong University of Science and Technology , Wuhan , China.; Department of Immunology, School of Basic Medicine, Tongji Medical College, Huazhong University of Science and Technology , Wuhan , China.; Department of Immunology, School of Basic Medicine, Tongji Medical College, Huazhong University of Science and Technology , Wuhan , China.&lt;/_author_adr&gt;&lt;_collection_scope&gt;SCIE&lt;/_collection_scope&gt;&lt;_created&gt;63552867&lt;/_created&gt;&lt;_date&gt;61037280&lt;/_date&gt;&lt;_date_display&gt;2016&lt;/_date_display&gt;&lt;_db_updated&gt;PubMed&lt;/_db_updated&gt;&lt;_doi&gt;10.3389/fimmu.2016.00552&lt;/_doi&gt;&lt;_impact_factor&gt;   7.561&lt;/_impact_factor&gt;&lt;_isbn&gt;1664-3224 (Print); 1664-3224 (Linking)&lt;/_isbn&gt;&lt;_journal&gt;Front Immunol&lt;/_journal&gt;&lt;_keywords&gt;antigen-presenting cells; autoimmune disease; glucose-regulated protein 78; immune regulation; regulatory T cell&lt;/_keywords&gt;&lt;_language&gt;eng&lt;/_language&gt;&lt;_modified&gt;64184642&lt;/_modified&gt;&lt;_pages&gt;552&lt;/_pages&gt;&lt;_tertiary_title&gt;Frontiers in immunology&lt;/_tertiary_title&gt;&lt;_type_work&gt;Journal Article&lt;/_type_work&gt;&lt;_url&gt;http://www.ncbi.nlm.nih.gov/entrez/query.fcgi?cmd=Retrieve&amp;amp;db=pubmed&amp;amp;dopt=Abstract&amp;amp;list_uids=27990144&amp;amp;query_hl=1&lt;/_url&gt;&lt;_volume&gt;7&lt;/_volume&gt;&lt;/Details&gt;&lt;Extra&gt;&lt;DBUID&gt;{3A55E6F6-8612-45C2-A454-172D4A0671C8}&lt;/DBUID&gt;&lt;/Extra&gt;&lt;/Item&gt;&lt;/References&gt;&lt;/Group&gt;&lt;/Citation&gt;_x000a_"/>
    <w:docVar w:name="NE.Ref{51742886-6196-42A0-8C3B-395272159ABA}" w:val=" ADDIN NE.Ref.{51742886-6196-42A0-8C3B-395272159ABA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51929FC1-AD3F-47E9-916C-C07CBB6DDBD9}" w:val=" ADDIN NE.Ref.{51929FC1-AD3F-47E9-916C-C07CBB6DDBD9}&lt;Citation&gt;&lt;Group&gt;&lt;References&gt;&lt;Item&gt;&lt;ID&gt;9399&lt;/ID&gt;&lt;UID&gt;{2F7DC318-6782-4E64-8ADB-FBA96F1FF361}&lt;/UID&gt;&lt;Title&gt;Ligand-induced conformational changes allosterically activate Toll-like receptor  9&lt;/Title&gt;&lt;Template&gt;Journal Article&lt;/Template&gt;&lt;Star&gt;0&lt;/Star&gt;&lt;Tag&gt;0&lt;/Tag&gt;&lt;Author&gt;Latz, E; Verma, A; Visintin, A; Gong, M; Sirois, C M; Klein, D C; Monks, B G; McKnight, C J; Lamphier, M S; Duprex, W P; Espevik, T; Golenbock, D T&lt;/Author&gt;&lt;Year&gt;2007&lt;/Year&gt;&lt;Details&gt;&lt;_accessed&gt;63568688&lt;/_accessed&gt;&lt;_accession_num&gt;17572678&lt;/_accession_num&gt;&lt;_author_adr&gt;Department of Medicine, Division of Infectious Diseases and Immunology, University of Massachusetts Medical School, Worcester, Massachusetts 01605, USA.  eicke.latz@umassmed.edu&lt;/_author_adr&gt;&lt;_collection_scope&gt;SCI;SCIE&lt;/_collection_scope&gt;&lt;_created&gt;63568688&lt;/_created&gt;&lt;_date&gt;56537280&lt;/_date&gt;&lt;_date_display&gt;2007 Jul&lt;/_date_display&gt;&lt;_db_updated&gt;PubMed&lt;/_db_updated&gt;&lt;_doi&gt;10.1038/ni1479&lt;/_doi&gt;&lt;_impact_factor&gt;  20.479&lt;/_impact_factor&gt;&lt;_isbn&gt;1529-2908 (Print); 1529-2908 (Linking)&lt;/_isbn&gt;&lt;_issue&gt;7&lt;/_issue&gt;&lt;_journal&gt;Nat Immunol&lt;/_journal&gt;&lt;_language&gt;eng&lt;/_language&gt;&lt;_modified&gt;63568688&lt;/_modified&gt;&lt;_pages&gt;772-9&lt;/_pages&gt;&lt;_subject_headings&gt;Allosteric Regulation; Cell Line; CpG Islands/immunology; Humans; Ligands; Oligodeoxyribonucleotides/metabolism; Protein Binding; Protein Conformation; Toll-Like Receptor 9/*chemistry/*metabolism&lt;/_subject_headings&gt;&lt;_tertiary_title&gt;Nature immunolog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7572678&amp;amp;query_hl=1&lt;/_url&gt;&lt;_volume&gt;8&lt;/_volume&gt;&lt;/Details&gt;&lt;Extra&gt;&lt;DBUID&gt;{51A575D3-D845-45E6-A716-393CA173B2C6}&lt;/DBUID&gt;&lt;/Extra&gt;&lt;/Item&gt;&lt;/References&gt;&lt;/Group&gt;&lt;/Citation&gt;_x000a_"/>
    <w:docVar w:name="NE.Ref{546F3AC5-627E-4E39-B16E-00BE3193F115}" w:val=" ADDIN NE.Ref.{546F3AC5-627E-4E39-B16E-00BE3193F115}&lt;Citation&gt;&lt;Group&gt;&lt;References&gt;&lt;Item&gt;&lt;ID&gt;6754&lt;/ID&gt;&lt;UID&gt;{A7AE233C-07CD-45BC-96DF-364AF4006D57}&lt;/UID&gt;&lt;Title&gt;Life, death and autophagy&lt;/Title&gt;&lt;Template&gt;Journal Article&lt;/Template&gt;&lt;Star&gt;0&lt;/Star&gt;&lt;Tag&gt;0&lt;/Tag&gt;&lt;Author&gt;Doherty, Johnna; Baehrecke, Eric H&lt;/Author&gt;&lt;Year&gt;2018&lt;/Year&gt;&lt;Details&gt;&lt;_accessed&gt;63395366&lt;/_accessed&gt;&lt;_collection_scope&gt;SCI;SCIE&lt;/_collection_scope&gt;&lt;_created&gt;63395366&lt;/_created&gt;&lt;_db_updated&gt;CrossRef&lt;/_db_updated&gt;&lt;_doi&gt;10.1038/s41556-018-0201-5&lt;/_doi&gt;&lt;_impact_factor&gt;  20.042&lt;/_impact_factor&gt;&lt;_isbn&gt;1465-7392&lt;/_isbn&gt;&lt;_issue&gt;10&lt;/_issue&gt;&lt;_journal&gt;Nature Cell Biology&lt;/_journal&gt;&lt;_modified&gt;63395366&lt;/_modified&gt;&lt;_pages&gt;1110-1117&lt;/_pages&gt;&lt;_tertiary_title&gt;Nat Cell Biol&lt;/_tertiary_title&gt;&lt;_url&gt;http://www.nature.com/articles/s41556-018-0201-5_x000d__x000a_http://www.nature.com/articles/s41556-018-0201-5.pdf&lt;/_url&gt;&lt;_volume&gt;20&lt;/_volume&gt;&lt;/Details&gt;&lt;Extra&gt;&lt;DBUID&gt;{ABF499CD-6034-48AA-80DA-47B2A3A76F53}&lt;/DBUID&gt;&lt;/Extra&gt;&lt;/Item&gt;&lt;/References&gt;&lt;/Group&gt;&lt;/Citation&gt;_x000a_"/>
    <w:docVar w:name="NE.Ref{55EC7DD5-3287-40ED-A402-454E1BDB02C9}" w:val=" ADDIN NE.Ref.{55EC7DD5-3287-40ED-A402-454E1BDB02C9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5902EDCD-8416-4514-87F1-28ED2177A6AF}" w:val=" ADDIN NE.Ref.{5902EDCD-8416-4514-87F1-28ED2177A6AF}&lt;Citation&gt;&lt;Group&gt;&lt;References&gt;&lt;Item&gt;&lt;ID&gt;251&lt;/ID&gt;&lt;UID&gt;{0665EEB7-C574-49DC-8E1F-C0BB05918F8A}&lt;/UID&gt;&lt;Title&gt;The 78 kDa Glucose-Regulated Protein (GRP78/BIP) Is Expressed on the Cell Membrane, Is Released into Cell Culture Medium and Is Also Present in Human Peripheral Circulation&lt;/Title&gt;&lt;Template&gt;Journal Article&lt;/Template&gt;&lt;Star&gt;0&lt;/Star&gt;&lt;Tag&gt;0&lt;/Tag&gt;&lt;Author&gt;Delpino, Andrea; Castelli, Mauro&lt;/Author&gt;&lt;Year&gt;2002&lt;/Year&gt;&lt;Details&gt;&lt;_accessed&gt;63552828&lt;/_accessed&gt;&lt;_collection_scope&gt;SCI;SCIE&lt;/_collection_scope&gt;&lt;_created&gt;63552828&lt;/_created&gt;&lt;_date&gt;53647200&lt;/_date&gt;&lt;_date_display&gt;2002&lt;/_date_display&gt;&lt;_db_updated&gt;PKU Search&lt;/_db_updated&gt;&lt;_doi&gt;10.1023/A:1020966008615&lt;/_doi&gt;&lt;_impact_factor&gt;   3.840&lt;/_impact_factor&gt;&lt;_isbn&gt;0144-8463&lt;/_isbn&gt;&lt;_issue&gt;3&lt;/_issue&gt;&lt;_journal&gt;Bioscience reports&lt;/_journal&gt;&lt;_keywords&gt;Life Sciences; Biochemistry, general; Thapsigargin; GRP78/BIP; Animal Biochemistry; Plant Sciences; Animal Anatomy / Morphology / Histology; anti-GRP78 autoantibodies; Carrier Proteins - blood; Molecular Chaperones - blood; Molecular Chaperones - metabolism; Autoantibodies - blood; Humans; Rhabdomyosarcoma - metabolism; Enzyme Inhibitors - pharmacology; Male; Culture Media - metabolism; Carrier Proteins - metabolism; Heat-Shock Proteins; Thapsigargin - pharmacology; Female; Rhabdomyosarcoma - drug therapy; Cell Membrane - metabolism; Tumor Cells, Cultured; Molecular Chaperones - immunology; Carrier Proteins - immunology; Cell Membrane - drug effects; Index Medicus&lt;/_keywords&gt;&lt;_modified&gt;64236237&lt;/_modified&gt;&lt;_number&gt;1&lt;/_number&gt;&lt;_ori_publication&gt;Kluwer Academic Publishers-Plenum Publishers&lt;/_ori_publication&gt;&lt;_pages&gt;407-420&lt;/_pages&gt;&lt;_place_published&gt;New York&lt;/_place_published&gt;&lt;_url&gt;http://pku.summon.serialssolutions.com/2.0.0/link/0/eLvHCXMwtV1Lj9MwELZ2FyG4IFhe5ekTLCpZUtt5HThUpQtFVKqW3QsXKw9HqrabVO32wIVfxI9kxnZeLYdyQJWiyp2kjeerM-OZ-YYQzk5dZ2tNyMI4z73UZ5GCJ1wCdjN4JpmXBb5KAuVjrfKPafhtxs7G3teDw6pTYjP2XxUPY6B6LKT9B-XXF4UBeA8QgCOAAI57wyAI-1ef4v5nk53unJv280pXCWCzS71VcD4LQs0JOsONgskaSZA1sXhm4wn9EW7zTdU1-NdmG3SCNSYLjO8ggRMYsVrCkHQqHQLamAYcIDhcrE2-B-YeIL-WDh7MYAo0rwGcNl-ltpVYJ9A8L6vKIxveqE1vtVjOi7LOymxSjuK1phk1pUibVdnZ2WB1Xt3-dQLVSGeHVDhgVJlVU9lVPeCOiAwvSrXsM9aCN2-t4cK04bXmgNC1ertPmjbjBXOR4xScQ1OZ2mX13nra1jmQeMdygBazZExyCZZsFPI3yPh-nc3Tm4-qcC6_H5JbDCwqTFad_ho3Fb8RN6z19ma3SKtaP6hrb-04UTsJANquurhP7lmHiA4NdB-QA1Uck9umRerPY3JnVHUkfEh-A5hpEFIAM90BM7Vgpicayh8AyO_oZE1rGNOyoABjiiClFYzfo0gFYoogNp9bEFMDYgogRkEEMbUgBmGqQUwbENMWiB-Ry7PxxeiLY7uNOGDyetzJXT8RIvAjBS5DzuI0dYPIjQM3E9z3EpH4PhMxvLjI8zSEWYclLGCxFydZ4iYxf0yOirJQTwnlWSLAHQyzgUiF8IIE3BhPZIM4BYsxHYQ9clLpRC4NqYzUySCMy6HsqK9HXlc6kzDbGM2DySk3a4l95aJBBBJPjCqbS4HPAjYo65HTSretr9GAAwRJq1gLPLnM8h55u3PC32H6bG_J5-Ru899-QY5uVhv1khwurzavNKT_ANcH64A&lt;/_url&gt;&lt;_volume&gt;22&lt;/_volume&gt;&lt;/Details&gt;&lt;Extra&gt;&lt;DBUID&gt;{3A55E6F6-8612-45C2-A454-172D4A0671C8}&lt;/DBUID&gt;&lt;/Extra&gt;&lt;/Item&gt;&lt;/References&gt;&lt;/Group&gt;&lt;/Citation&gt;_x000a_"/>
    <w:docVar w:name="NE.Ref{597E5AA6-B114-4E63-8F97-1C69886C39D4}" w:val=" ADDIN NE.Ref.{597E5AA6-B114-4E63-8F97-1C69886C39D4}&lt;Citation&gt;&lt;Group&gt;&lt;References&gt;&lt;Item&gt;&lt;ID&gt;252&lt;/ID&gt;&lt;UID&gt;{B2F7024F-8C91-4AF9-8D8A-46FE00C11096}&lt;/UID&gt;&lt;Title&gt;GRP78 Impairs Production of Lipopolysaccharide-Induced Cytokines by Interaction with CD14&lt;/Title&gt;&lt;Template&gt;Journal Article&lt;/Template&gt;&lt;Star&gt;1&lt;/Star&gt;&lt;Tag&gt;5&lt;/Tag&gt;&lt;Author&gt;Qin, Kai; Ma, Simin; Li, Heli; Wu, Min; Sun, Yuanli; Fu, Mingpeng; Guo, Zilong; Zhu, Huifen; Gong, Feili; Lei, Ping; Shen, Guanxin&lt;/Author&gt;&lt;Year&gt;2017&lt;/Year&gt;&lt;Details&gt;&lt;_accessed&gt;63582995&lt;/_accessed&gt;&lt;_collection_scope&gt;SCIE;&lt;/_collection_scope&gt;&lt;_created&gt;61802917&lt;/_created&gt;&lt;_date&gt;61741440&lt;/_date&gt;&lt;_db_updated&gt;CrossRef&lt;/_db_updated&gt;&lt;_doi&gt;10.3389/fimmu.2017.00579&lt;/_doi&gt;&lt;_impact_factor&gt;   7.561&lt;/_impact_factor&gt;&lt;_isbn&gt;1664-3224&lt;/_isbn&gt;&lt;_journal&gt;Front Immunol&lt;/_journal&gt;&lt;_modified&gt;64184642&lt;/_modified&gt;&lt;_pages&gt;579&lt;/_pages&gt;&lt;_tertiary_title&gt;Frontiers in immunology&lt;/_tertiary_title&gt;&lt;_url&gt;http://journal.frontiersin.org/article/10.3389/fimmu.2017.00579/full_x000d__x000a_http://journal.frontiersin.org/article/10.3389/fimmu.2017.00579/full&lt;/_url&gt;&lt;_volume&gt;8&lt;/_volume&gt;&lt;/Details&gt;&lt;Extra&gt;&lt;DBUID&gt;{3A55E6F6-8612-45C2-A454-172D4A0671C8}&lt;/DBUID&gt;&lt;/Extra&gt;&lt;/Item&gt;&lt;/References&gt;&lt;/Group&gt;&lt;/Citation&gt;_x000a_"/>
    <w:docVar w:name="NE.Ref{5B98E9E7-B77F-41B9-A464-75FD7157B8A7}" w:val=" ADDIN NE.Ref.{5B98E9E7-B77F-41B9-A464-75FD7157B8A7}&lt;Citation&gt;&lt;Group&gt;&lt;References&gt;&lt;Item&gt;&lt;ID&gt;9255&lt;/ID&gt;&lt;UID&gt;{D0458833-39C1-40FB-9B60-A4AB81BFB31A}&lt;/UID&gt;&lt;Title&gt;Pro-inflammatory hepatic macrophages generate ROS through NADPH oxidase 2 via endocytosis of monomeric TLR4–MD2 complex&lt;/Title&gt;&lt;Template&gt;Journal Article&lt;/Template&gt;&lt;Star&gt;0&lt;/Star&gt;&lt;Tag&gt;5&lt;/Tag&gt;&lt;Author&gt;Kim, So Yeon; Jeong, Jong-Min; Kim, Soo Jin; Seo, Wonhyo; Kim, Myung-Ho; Choi, Won-Mook; Yoo, Wonbeak; Lee, Jun-Hee; Shim, Young-Ri; Yi, Hyon-Seung; Lee, Young-Sun; Eun, Hyuk Soo; Lee, Byung Seok; Chun, Kwangsik; Kang, Suk-Jo; Kim, Sun Chang; Gao, Bin; Kunos, George; Kim, Ho Min; Jeong, Won-Il&lt;/Author&gt;&lt;Year&gt;2017&lt;/Year&gt;&lt;Details&gt;&lt;_accessed&gt;62686810&lt;/_accessed&gt;&lt;_collection_scope&gt;SCI;SCIE&lt;/_collection_scope&gt;&lt;_created&gt;62686810&lt;/_created&gt;&lt;_db_updated&gt;CrossRef&lt;/_db_updated&gt;&lt;_doi&gt;10.1038/s41467-017-02325-2&lt;/_doi&gt;&lt;_impact_factor&gt;  12.121&lt;/_impact_factor&gt;&lt;_isbn&gt;2041-1723&lt;/_isbn&gt;&lt;_issue&gt;1&lt;/_issue&gt;&lt;_journal&gt;Nature Communications&lt;/_journal&gt;&lt;_modified&gt;63413183&lt;/_modified&gt;&lt;_tertiary_title&gt;Nat Commun&lt;/_tertiary_title&gt;&lt;_url&gt;http://www.nature.com/articles/s41467-017-02325-2_x000d__x000a_http://www.nature.com/articles/s41467-017-02325-2.pdf&lt;/_url&gt;&lt;_volume&gt;8&lt;/_volume&gt;&lt;/Details&gt;&lt;Extra&gt;&lt;DBUID&gt;{51A575D3-D845-45E6-A716-393CA173B2C6}&lt;/DBUID&gt;&lt;/Extra&gt;&lt;/Item&gt;&lt;/References&gt;&lt;/Group&gt;&lt;/Citation&gt;_x000a_"/>
    <w:docVar w:name="NE.Ref{5CD07621-72BF-4BC9-B2B0-8BDB21CFB441}" w:val=" ADDIN NE.Ref.{5CD07621-72BF-4BC9-B2B0-8BDB21CFB441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5DA7D954-551C-4C41-BCE8-C20FF07A26DA}" w:val=" ADDIN NE.Ref.{5DA7D954-551C-4C41-BCE8-C20FF07A26DA}&lt;Citation&gt;&lt;Group&gt;&lt;References&gt;&lt;Item&gt;&lt;ID&gt;9249&lt;/ID&gt;&lt;UID&gt;{DBF91FD9-908F-4C9A-9F19-4E70D440442B}&lt;/UID&gt;&lt;Title&gt;TLR4-MD-2 complex is negatively regulated by an endogenous ligand, globotetraosylceramide&lt;/Title&gt;&lt;Template&gt;Journal Article&lt;/Template&gt;&lt;Star&gt;0&lt;/Star&gt;&lt;Tag&gt;0&lt;/Tag&gt;&lt;Author&gt;Kondo, Y; Ikeda, K; Tokuda, N; Nishitani, C; Ohto, U; Akashi-Takamura, S; Ito, Y; Uchikawa, M; Kuroki, Y; Taguchi, R; Miyake, K; Zhang, Q; Furukawa, K; Furukawa, K&lt;/Author&gt;&lt;Year&gt;2013&lt;/Year&gt;&lt;Details&gt;&lt;_accessed&gt;63613340&lt;/_accessed&gt;&lt;_accession_num&gt;23471986&lt;/_accession_num&gt;&lt;_author_adr&gt;Department of Biochemistry II, Nagoya University Graduate School of Medicine, Nagoya 466-0065, Japan.&lt;/_author_adr&gt;&lt;_created&gt;62638508&lt;/_created&gt;&lt;_date&gt;59544000&lt;/_date&gt;&lt;_date_display&gt;2013 Mar 19&lt;/_date_display&gt;&lt;_db_updated&gt;PubMed&lt;/_db_updated&gt;&lt;_doi&gt;10.1073/pnas.1218508110&lt;/_doi&gt;&lt;_impact_factor&gt;   9.412&lt;/_impact_factor&gt;&lt;_isbn&gt;1091-6490 (Electronic); 0027-8424 (Linking)&lt;/_isbn&gt;&lt;_issue&gt;12&lt;/_issue&gt;&lt;_journal&gt;Proc Natl Acad Sci U S A&lt;/_journal&gt;&lt;_keywords&gt;Animals; Galactosyltransferases/genetics/immunology/metabolism; Gene Expression Regulation/drug effects/genetics/immunology; Globosides/genetics/*immunology/metabolism; Lipopolysaccharides/toxicity; Lymphocyte Antigen 96/genetics/*immunology/metabolism; Membrane Microdomains/genetics/immunology/metabolism; Mice; Mice, Mutant Strains; Multiprotein Complexes/genetics/*immunology/metabolism; Protein Binding; Shock, Septic/chemically induced/genetics/immunology/metabolism; Toll-Like Receptor 4/genetics/*immunology/metabolism&lt;/_keywords&gt;&lt;_language&gt;eng&lt;/_language&gt;&lt;_modified&gt;63576089&lt;/_modified&gt;&lt;_pages&gt;4714-9&lt;/_pages&gt;&lt;_tertiary_title&gt;Proceedings of the National Academy of Sciences of the United States of America&lt;/_tertiary_title&gt;&lt;_type_work&gt;Journal Article; Research Support, Non-U.S. Gov&amp;apos;t&lt;/_type_work&gt;&lt;_url&gt;http://www.ncbi.nlm.nih.gov/entrez/query.fcgi?cmd=Retrieve&amp;amp;db=pubmed&amp;amp;dopt=Abstract&amp;amp;list_uids=23471986&amp;amp;query_hl=1&lt;/_url&gt;&lt;_volume&gt;110&lt;/_volume&gt;&lt;/Details&gt;&lt;Extra&gt;&lt;DBUID&gt;{51A575D3-D845-45E6-A716-393CA173B2C6}&lt;/DBUID&gt;&lt;/Extra&gt;&lt;/Item&gt;&lt;/References&gt;&lt;/Group&gt;&lt;/Citation&gt;_x000a_"/>
    <w:docVar w:name="NE.Ref{609ED11D-C6FB-444B-9E7A-EBF54384B16B}" w:val=" ADDIN NE.Ref.{609ED11D-C6FB-444B-9E7A-EBF54384B16B}&lt;Citation&gt;&lt;Group&gt;&lt;References&gt;&lt;Item&gt;&lt;ID&gt;252&lt;/ID&gt;&lt;UID&gt;{B2F7024F-8C91-4AF9-8D8A-46FE00C11096}&lt;/UID&gt;&lt;Title&gt;GRP78 Impairs Production of Lipopolysaccharide-Induced Cytokines by Interaction with CD14&lt;/Title&gt;&lt;Template&gt;Journal Article&lt;/Template&gt;&lt;Star&gt;1&lt;/Star&gt;&lt;Tag&gt;5&lt;/Tag&gt;&lt;Author&gt;Qin, Kai; Ma, Simin; Li, Heli; Wu, Min; Sun, Yuanli; Fu, Mingpeng; Guo, Zilong; Zhu, Huifen; Gong, Feili; Lei, Ping; Shen, Guanxin&lt;/Author&gt;&lt;Year&gt;2017&lt;/Year&gt;&lt;Details&gt;&lt;_accessed&gt;63582995&lt;/_accessed&gt;&lt;_collection_scope&gt;SCIE;&lt;/_collection_scope&gt;&lt;_created&gt;61802917&lt;/_created&gt;&lt;_date&gt;61741440&lt;/_date&gt;&lt;_db_updated&gt;CrossRef&lt;/_db_updated&gt;&lt;_doi&gt;10.3389/fimmu.2017.00579&lt;/_doi&gt;&lt;_impact_factor&gt;   7.561&lt;/_impact_factor&gt;&lt;_isbn&gt;1664-3224&lt;/_isbn&gt;&lt;_journal&gt;Front Immunol&lt;/_journal&gt;&lt;_modified&gt;64184642&lt;/_modified&gt;&lt;_pages&gt;579&lt;/_pages&gt;&lt;_tertiary_title&gt;Frontiers in immunology&lt;/_tertiary_title&gt;&lt;_url&gt;http://journal.frontiersin.org/article/10.3389/fimmu.2017.00579/full_x000d__x000a_http://journal.frontiersin.org/article/10.3389/fimmu.2017.00579/full&lt;/_url&gt;&lt;_volume&gt;8&lt;/_volume&gt;&lt;/Details&gt;&lt;Extra&gt;&lt;DBUID&gt;{3A55E6F6-8612-45C2-A454-172D4A0671C8}&lt;/DBUID&gt;&lt;/Extra&gt;&lt;/Item&gt;&lt;/References&gt;&lt;/Group&gt;&lt;/Citation&gt;_x000a_"/>
    <w:docVar w:name="NE.Ref{66F9210E-6B0A-424D-9BDB-83A2D5ACE081}" w:val=" ADDIN NE.Ref.{66F9210E-6B0A-424D-9BDB-83A2D5ACE081}&lt;Citation&gt;&lt;Group&gt;&lt;References&gt;&lt;Item&gt;&lt;ID&gt;2888&lt;/ID&gt;&lt;UID&gt;{1B5511FC-E954-4F2B-9C75-8E9FDD61A863}&lt;/UID&gt;&lt;Title&gt;GRP78 Impairs Production of Lipopolysaccharide-Induced Cytokines by Interaction with CD14&lt;/Title&gt;&lt;Template&gt;Journal Article&lt;/Template&gt;&lt;Star&gt;1&lt;/Star&gt;&lt;Tag&gt;5&lt;/Tag&gt;&lt;Author&gt;Qin, Kai; Ma, Simin; Li, Heli; Wu, Min; Sun, Yuanli; Fu, Mingpeng; Guo, Zilong; Zhu, Huifen; Gong, Feili; Lei, Ping; Shen, Guanxin&lt;/Author&gt;&lt;Year&gt;2017&lt;/Year&gt;&lt;Details&gt;&lt;_accessed&gt;61802917&lt;/_accessed&gt;&lt;_collection_scope&gt;SCIE;&lt;/_collection_scope&gt;&lt;_created&gt;61802917&lt;/_created&gt;&lt;_date&gt;61741440&lt;/_date&gt;&lt;_db_updated&gt;CrossRef&lt;/_db_updated&gt;&lt;_doi&gt;10.3389/fimmu.2017.00579&lt;/_doi&gt;&lt;_impact_factor&gt;   5.085&lt;/_impact_factor&gt;&lt;_isbn&gt;1664-3224&lt;/_isbn&gt;&lt;_journal&gt;Frontiers in Immunology&lt;/_journal&gt;&lt;_modified&gt;63411646&lt;/_modified&gt;&lt;_tertiary_title&gt;Front. Immunol.&lt;/_tertiary_title&gt;&lt;_url&gt;http://journal.frontiersin.org/article/10.3389/fimmu.2017.00579/full_x000d__x000a_http://journal.frontiersin.org/article/10.3389/fimmu.2017.00579/full&lt;/_url&gt;&lt;_volume&gt;8&lt;/_volume&gt;&lt;/Details&gt;&lt;Extra&gt;&lt;DBUID&gt;{51A575D3-D845-45E6-A716-393CA173B2C6}&lt;/DBUID&gt;&lt;/Extra&gt;&lt;/Item&gt;&lt;/References&gt;&lt;/Group&gt;&lt;/Citation&gt;_x000a_"/>
    <w:docVar w:name="NE.Ref{677306A2-C5CB-43ED-B5E8-9FB6F997BF26}" w:val=" ADDIN NE.Ref.{677306A2-C5CB-43ED-B5E8-9FB6F997BF26}&lt;Citation&gt;&lt;Group&gt;&lt;References&gt;&lt;Item&gt;&lt;ID&gt;9398&lt;/ID&gt;&lt;UID&gt;{71039D76-C911-42A9-818E-ED426E5ACEF2}&lt;/UID&gt;&lt;Title&gt;Negative regulation of Toll-like receptor-mediated immune responses&lt;/Title&gt;&lt;Template&gt;Journal Article&lt;/Template&gt;&lt;Star&gt;0&lt;/Star&gt;&lt;Tag&gt;0&lt;/Tag&gt;&lt;Author&gt;Liew, Foo Y; Xu, Damo; Brint, Elizabeth K; O&amp;apos;Neill, Luke A J&lt;/Author&gt;&lt;Year&gt;2005&lt;/Year&gt;&lt;Details&gt;&lt;_accessed&gt;63568208&lt;/_accessed&gt;&lt;_collection_scope&gt;SCI;SCIE&lt;/_collection_scope&gt;&lt;_created&gt;63568208&lt;/_created&gt;&lt;_date&gt;55225440&lt;/_date&gt;&lt;_date_display&gt;2005&lt;/_date_display&gt;&lt;_db_updated&gt;PKU Search&lt;/_db_updated&gt;&lt;_doi&gt;10.1038/nri1630&lt;/_doi&gt;&lt;_impact_factor&gt;  40.358&lt;/_impact_factor&gt;&lt;_isbn&gt;1474-1741;1474-1733;&lt;/_isbn&gt;&lt;_issue&gt;6&lt;/_issue&gt;&lt;_journal&gt;Nat Rev Immunol&lt;/_journal&gt;&lt;_keywords&gt;Receptors, Interleukin-1 - immunology; Humans; Membrane Glycoproteins - biosynthesis; Membrane Glycoproteins - chemistry; Interleukin-1 Receptor-Associated Kinases; Suppressor of Cytokine Signaling 1 Protein; Intracellular Signaling Peptides and Proteins - immunology; Immunity, Innate; Suppressor of Cytokine Signaling Proteins; Receptors, Cell Surface - immunology; Phosphatidylinositol 3-Kinases - immunology; Signal Transduction - immunology; Toll-Like Receptors; Animals; Apoptosis - immunology; Protein Kinases - immunology; Down-Regulation - immunology; Repressor Proteins - immunology; Communicable Diseases - immunology; Receptors, Cell Surface - chemistry; Receptors, Cell Surface - biosynthesis; Membrane Glycoproteins - immunology; Index Medicus&lt;/_keywords&gt;&lt;_modified&gt;63568694&lt;/_modified&gt;&lt;_number&gt;1&lt;/_number&gt;&lt;_ori_publication&gt;Springer Science and Business Media LLC&lt;/_ori_publication&gt;&lt;_pages&gt;446-458&lt;/_pages&gt;&lt;_place_published&gt;England&lt;/_place_published&gt;&lt;_url&gt;http://pku.summon.serialssolutions.com/2.0.0/link/0/eLvHCXMwrV3BbtQwELVKEYgLhULp0gIRF06hG08cJweEqqorQLSqyiIhLpZjO9WqVbJNugf-nhnHSbUVcOKSQzKJY73JzHPGM8MY8PfT-I5NAJOWthQ6kRIS9Cp5kZNjAMm5Ftp3c_t5kn8947Nj8WWDnQ2pMQHuwUp6020bQ3_ND8j50OpHfFxex9RGisKtQ08NHXot2A8JJJRifT_hvKAvV_4YV2TE7X3YOZVpnEiAPquWaoYf1O0Cqcp03V3Rrk2Do4z2e7385h_oqXdTs63_P6Mn7HGgrNFhr2NP2Yart9mDvonlr2328CSE55-xo1N34QuJR23f4h5Bj5oqmqOyxVeLSzpP22iaNvYZK8h2owUlqNAFv1fXdc_Z99nx_OhTHLo0xAaAQ1wJl7tKA6TCTssCDDeILreZLHVqDBeQFblDomeckRYym1UWbzEWASmldbDDNuumdrssMonOfHWfvChTi9TV8CLTwlUFZFMHZoIiAQy17ItxKB9Eh1wFvFBkAOnvIm8JPEXVL2raXnOhV12nPn87V4ekmcSa8gl7F4Sq5qbVRodsBXxRKpi1JrnTK8E43jjO3oCyCoahUyPEE_ZmvIpfNIVpdO2aVaeQPuB8ZTphL3pNup2IKDjVH3z5zyfvsUe-vqz_VbTPNm_alXvF7i0vV6-99uPx_HT-G1-4Fio&lt;/_url&gt;&lt;_volume&gt;5&lt;/_volume&gt;&lt;/Details&gt;&lt;Extra&gt;&lt;DBUID&gt;{51A575D3-D845-45E6-A716-393CA173B2C6}&lt;/DBUID&gt;&lt;/Extra&gt;&lt;/Item&gt;&lt;/References&gt;&lt;/Group&gt;&lt;/Citation&gt;_x000a_"/>
    <w:docVar w:name="NE.Ref{696E06A5-960B-4208-996E-D337EFCDBDC9}" w:val=" ADDIN NE.Ref.{696E06A5-960B-4208-996E-D337EFCDBDC9}&lt;Citation&gt;&lt;Group&gt;&lt;References&gt;&lt;Item&gt;&lt;ID&gt;227&lt;/ID&gt;&lt;UID&gt;{EAD3F235-6BBF-4BCE-A1AA-6CB2E91C38FE}&lt;/UID&gt;&lt;Title&gt;Resolution-associated molecular patterns (RAMP): RAMParts defending immunological homeostasis?&lt;/Title&gt;&lt;Template&gt;Journal Article&lt;/Template&gt;&lt;Star&gt;0&lt;/Star&gt;&lt;Tag&gt;0&lt;/Tag&gt;&lt;Author&gt;Shields, A M; Panayi, G S; Corrigall, V M&lt;/Author&gt;&lt;Year&gt;2011&lt;/Year&gt;&lt;Details&gt;&lt;_accessed&gt;62176248&lt;/_accessed&gt;&lt;_created&gt;62176248&lt;/_created&gt;&lt;_db_updated&gt;CrossRef&lt;/_db_updated&gt;&lt;_doi&gt;10.1111/j.1365-2249.2011.04433.x&lt;/_doi&gt;&lt;_issue&gt;3&lt;/_issue&gt;&lt;_journal&gt;Clinical &amp;amp; Experimental Immunology&lt;/_journal&gt;&lt;_modified&gt;62176248&lt;/_modified&gt;&lt;_pages&gt;292-300&lt;/_pages&gt;&lt;_url&gt;http://doi.wiley.com/10.1111/j.1365-2249.2011.04433.x_x000d__x000a_https://api.wiley.com/onlinelibrary/tdm/v1/articles/10.1111%2Fj.1365-2249.2011.04433.x&lt;/_url&gt;&lt;_volume&gt;165&lt;/_volume&gt;&lt;/Details&gt;&lt;Extra&gt;&lt;DBUID&gt;{3A55E6F6-8612-45C2-A454-172D4A0671C8}&lt;/DBUID&gt;&lt;/Extra&gt;&lt;/Item&gt;&lt;/References&gt;&lt;/Group&gt;&lt;/Citation&gt;_x000a_"/>
    <w:docVar w:name="NE.Ref{6BDEA91C-E608-489D-9B3E-C562B664FB5A}" w:val=" ADDIN NE.Ref.{6BDEA91C-E608-489D-9B3E-C562B664FB5A}&lt;Citation&gt;&lt;Group&gt;&lt;References&gt;&lt;Item&gt;&lt;ID&gt;5673&lt;/ID&gt;&lt;UID&gt;{8DB70179-3F30-4952-B596-4932115304BA}&lt;/UID&gt;&lt;Title&gt;Aggregates are the biologically active units of endotoxin&lt;/Title&gt;&lt;Template&gt;Journal Article&lt;/Template&gt;&lt;Star&gt;0&lt;/Star&gt;&lt;Tag&gt;5&lt;/Tag&gt;&lt;Author&gt;Mueller, M; Lindner, B; Kusumoto, S; Fukase, K; Schromm, A B; Seydel, U&lt;/Author&gt;&lt;Year&gt;2004&lt;/Year&gt;&lt;Details&gt;&lt;_accession_num&gt;15096514&lt;/_accession_num&gt;&lt;_author_adr&gt;Department of Immunochemistry and Biochemical Microbiology, Division of Biophysics, Research Center Borstel, Center for Medicine and Biosciences, Parkallee 10, 23845 Borstel, Germany.&lt;/_author_adr&gt;&lt;_collection_scope&gt;EI;SCI;SCIE;&lt;/_collection_scope&gt;&lt;_created&gt;62364732&lt;/_created&gt;&lt;_date&gt;2004-06-18&lt;/_date&gt;&lt;_date_display&gt;2004 Jun 18&lt;/_date_display&gt;&lt;_doi&gt;10.1074/jbc.M401231200&lt;/_doi&gt;&lt;_impact_factor&gt;   4.238&lt;/_impact_factor&gt;&lt;_isbn&gt;0021-9258 (Print); 0021-9258 (Linking)&lt;/_isbn&gt;&lt;_issue&gt;25&lt;/_issue&gt;&lt;_journal&gt;J Biol Chem&lt;/_journal&gt;&lt;_keywords&gt;Animals; Cells, Cultured; Cytokines/metabolism; Endotoxins/*chemistry/metabolism; Escherichia coli/metabolism; Glycolipids; Horseshoe Crabs/metabolism; Humans; Leukocytes, Mononuclear/metabolism; Limulus Test; Lipid A/*analogs &amp;amp; derivatives/chemistry; Lipids/chemistry; Lipopolysaccharides/chemistry/metabolism; Protein Binding; Spectrometry, Mass, Matrix-Assisted Laser Desorption-Ionization; Tumor Necrosis Factor-alpha/metabolism&lt;/_keywords&gt;&lt;_language&gt;eng&lt;/_language&gt;&lt;_modified&gt;63566958&lt;/_modified&gt;&lt;_pages&gt;26307-13&lt;/_pages&gt;&lt;_tertiary_title&gt;The Journal of biological chemistry&lt;/_tertiary_title&gt;&lt;_type_work&gt;Journal Article; Research Support, Non-U.S. Gov&amp;apos;t&lt;/_type_work&gt;&lt;_url&gt;http://www.ncbi.nlm.nih.gov/entrez/query.fcgi?cmd=Retrieve&amp;amp;db=pubmed&amp;amp;dopt=Abstract&amp;amp;list_uids=15096514&amp;amp;query_hl=1&lt;/_url&gt;&lt;_volume&gt;279&lt;/_volume&gt;&lt;/Details&gt;&lt;Extra&gt;&lt;DBUID&gt;{51A575D3-D845-45E6-A716-393CA173B2C6}&lt;/DBUID&gt;&lt;/Extra&gt;&lt;/Item&gt;&lt;/References&gt;&lt;/Group&gt;&lt;/Citation&gt;_x000a_"/>
    <w:docVar w:name="NE.Ref{6CC4F178-61FA-44AF-A44D-E79E75D25B42}" w:val=" ADDIN NE.Ref.{6CC4F178-61FA-44AF-A44D-E79E75D25B42}&lt;Citation&gt;&lt;Group&gt;&lt;References&gt;&lt;Item&gt;&lt;ID&gt;252&lt;/ID&gt;&lt;UID&gt;{B2F7024F-8C91-4AF9-8D8A-46FE00C11096}&lt;/UID&gt;&lt;Title&gt;GRP78 Impairs Production of Lipopolysaccharide-Induced Cytokines by Interaction with CD14&lt;/Title&gt;&lt;Template&gt;Journal Article&lt;/Template&gt;&lt;Star&gt;1&lt;/Star&gt;&lt;Tag&gt;5&lt;/Tag&gt;&lt;Author&gt;Qin, Kai; Ma, Simin; Li, Heli; Wu, Min; Sun, Yuanli; Fu, Mingpeng; Guo, Zilong; Zhu, Huifen; Gong, Feili; Lei, Ping; Shen, Guanxin&lt;/Author&gt;&lt;Year&gt;2017&lt;/Year&gt;&lt;Details&gt;&lt;_accessed&gt;63582995&lt;/_accessed&gt;&lt;_collection_scope&gt;SCIE;&lt;/_collection_scope&gt;&lt;_created&gt;61802917&lt;/_created&gt;&lt;_date&gt;61741440&lt;/_date&gt;&lt;_db_updated&gt;CrossRef&lt;/_db_updated&gt;&lt;_doi&gt;10.3389/fimmu.2017.00579&lt;/_doi&gt;&lt;_impact_factor&gt;   7.561&lt;/_impact_factor&gt;&lt;_isbn&gt;1664-3224&lt;/_isbn&gt;&lt;_journal&gt;Front Immunol&lt;/_journal&gt;&lt;_modified&gt;64184642&lt;/_modified&gt;&lt;_pages&gt;579&lt;/_pages&gt;&lt;_tertiary_title&gt;Frontiers in immunology&lt;/_tertiary_title&gt;&lt;_url&gt;http://journal.frontiersin.org/article/10.3389/fimmu.2017.00579/full_x000d__x000a_http://journal.frontiersin.org/article/10.3389/fimmu.2017.00579/full&lt;/_url&gt;&lt;_volume&gt;8&lt;/_volume&gt;&lt;/Details&gt;&lt;Extra&gt;&lt;DBUID&gt;{3A55E6F6-8612-45C2-A454-172D4A0671C8}&lt;/DBUID&gt;&lt;/Extra&gt;&lt;/Item&gt;&lt;/References&gt;&lt;/Group&gt;&lt;/Citation&gt;_x000a_"/>
    <w:docVar w:name="NE.Ref{6D2AD757-C98B-4A06-8852-6A2EE25639FF}" w:val=" ADDIN NE.Ref.{6D2AD757-C98B-4A06-8852-6A2EE25639FF}&lt;Citation&gt;&lt;Group&gt;&lt;References&gt;&lt;Item&gt;&lt;ID&gt;227&lt;/ID&gt;&lt;UID&gt;{EAD3F235-6BBF-4BCE-A1AA-6CB2E91C38FE}&lt;/UID&gt;&lt;Title&gt;Resolution-associated molecular patterns (RAMP): RAMParts defending immunological homeostasis?&lt;/Title&gt;&lt;Template&gt;Journal Article&lt;/Template&gt;&lt;Star&gt;0&lt;/Star&gt;&lt;Tag&gt;0&lt;/Tag&gt;&lt;Author&gt;Shields, A M; Panayi, G S; Corrigall, V M&lt;/Author&gt;&lt;Year&gt;2011&lt;/Year&gt;&lt;Details&gt;&lt;_accessed&gt;62176248&lt;/_accessed&gt;&lt;_created&gt;62176248&lt;/_created&gt;&lt;_db_updated&gt;CrossRef&lt;/_db_updated&gt;&lt;_doi&gt;10.1111/j.1365-2249.2011.04433.x&lt;/_doi&gt;&lt;_issue&gt;3&lt;/_issue&gt;&lt;_journal&gt;Clinical &amp;amp; Experimental Immunology&lt;/_journal&gt;&lt;_modified&gt;62176248&lt;/_modified&gt;&lt;_pages&gt;292-300&lt;/_pages&gt;&lt;_url&gt;http://doi.wiley.com/10.1111/j.1365-2249.2011.04433.x_x000d__x000a_https://api.wiley.com/onlinelibrary/tdm/v1/articles/10.1111%2Fj.1365-2249.2011.04433.x&lt;/_url&gt;&lt;_volume&gt;165&lt;/_volume&gt;&lt;/Details&gt;&lt;Extra&gt;&lt;DBUID&gt;{3A55E6F6-8612-45C2-A454-172D4A0671C8}&lt;/DBUID&gt;&lt;/Extra&gt;&lt;/Item&gt;&lt;/References&gt;&lt;/Group&gt;&lt;/Citation&gt;_x000a_"/>
    <w:docVar w:name="NE.Ref{6FA5FDF3-D495-4A58-82B0-CC67CEFB451A}" w:val=" ADDIN NE.Ref.{6FA5FDF3-D495-4A58-82B0-CC67CEFB451A}&lt;Citation&gt;&lt;Group&gt;&lt;References&gt;&lt;Item&gt;&lt;ID&gt;145&lt;/ID&gt;&lt;UID&gt;{B2486986-9C44-446C-8C32-5B311AD6AA4D}&lt;/UID&gt;&lt;Title&gt;Mechanism and medical implications of mammalian autophagy&lt;/Title&gt;&lt;Template&gt;Journal Article&lt;/Template&gt;&lt;Star&gt;0&lt;/Star&gt;&lt;Tag&gt;0&lt;/Tag&gt;&lt;Author&gt;Dikic, I; Elazar, Z&lt;/Author&gt;&lt;Year&gt;2018&lt;/Year&gt;&lt;Details&gt;&lt;_collection_scope&gt;SCI;SCIE&lt;/_collection_scope&gt;&lt;_created&gt;62835047&lt;/_created&gt;&lt;_impact_factor&gt;  55.470&lt;/_impact_factor&gt;&lt;_issue&gt;6&lt;/_issue&gt;&lt;_journal&gt;Nat Rev Mol Cell Biol&lt;/_journal&gt;&lt;_modified&gt;63582991&lt;/_modified&gt;&lt;_pages&gt;349-364&lt;/_pages&gt;&lt;_volume&gt;19&lt;/_volume&gt;&lt;/Details&gt;&lt;Extra&gt;&lt;DBUID&gt;{ABF499CD-6034-48AA-80DA-47B2A3A76F53}&lt;/DBUID&gt;&lt;/Extra&gt;&lt;/Item&gt;&lt;/References&gt;&lt;/Group&gt;&lt;/Citation&gt;_x000a_"/>
    <w:docVar w:name="NE.Ref{701581DC-F52D-4F6B-B695-23BC71A1848E}" w:val=" ADDIN NE.Ref.{701581DC-F52D-4F6B-B695-23BC71A1848E}&lt;Citation&gt;&lt;Group&gt;&lt;References&gt;&lt;Item&gt;&lt;ID&gt;606&lt;/ID&gt;&lt;UID&gt;{C459F849-AB57-451D-9470-9CBFA83C9CE1}&lt;/UID&gt;&lt;Title&gt;The FAP motif within human ATG7, an autophagy-related E1-like enzyme, is essential for the E2-substrate reaction of LC3 lipidation&lt;/Title&gt;&lt;Template&gt;Journal Article&lt;/Template&gt;&lt;Star&gt;0&lt;/Star&gt;&lt;Tag&gt;0&lt;/Tag&gt;&lt;Author&gt;Tanida, I; Yamasaki, M; Komatsu, M; Ueno, T&lt;/Author&gt;&lt;Year&gt;2012&lt;/Year&gt;&lt;Details&gt;&lt;_accessed&gt;63080689&lt;/_accessed&gt;&lt;_accession_num&gt;22170151&lt;/_accession_num&gt;&lt;_author_adr&gt;Department of Biochemistry &amp;amp;amp; Cell Biology, National Institute of Infectious Diseases, Tokyo, Japan. tanida@nih.go.jp&lt;/_author_adr&gt;&lt;_collection_scope&gt;SCIE&lt;/_collection_scope&gt;&lt;_created&gt;63080689&lt;/_created&gt;&lt;_date&gt;58906080&lt;/_date&gt;&lt;_date_display&gt;2012 Jan&lt;/_date_display&gt;&lt;_db_updated&gt;PubMed&lt;/_db_updated&gt;&lt;_doi&gt;10.4161/auto.8.1.18339&lt;/_doi&gt;&lt;_impact_factor&gt;   9.770&lt;/_impact_factor&gt;&lt;_isbn&gt;1554-8635 (Electronic); 1554-8627 (Linking)&lt;/_isbn&gt;&lt;_issue&gt;1&lt;/_issue&gt;&lt;_journal&gt;Autophagy&lt;/_journal&gt;&lt;_keywords&gt;Amino Acid Motifs; Amino Acid Sequence; Animals; *Autophagy; Autophagy-Related Protein 12; Autophagy-Related Protein 5; Autophagy-Related Protein 7; Humans; Lipid Metabolism; Mice; Microtubule-Associated Proteins/chemistry/*metabolism; Molecular Sequence Data; Mutant Proteins/metabolism; Mutation/genetics; Protein Binding; Protein Multimerization; Small Ubiquitin-Related Modifier Proteins/metabolism; Structure-Activity Relationship; Substrate Specificity; Ubiquitin-Activating Enzymes/*chemistry/*metabolism; Ubiquitin-Conjugating Enzymes/*metabolism&lt;/_keywords&gt;&lt;_language&gt;eng&lt;/_language&gt;&lt;_modified&gt;63418253&lt;/_modified&gt;&lt;_pages&gt;88-97&lt;/_pages&gt;&lt;_tertiary_title&gt;Autophagy&lt;/_tertiary_title&gt;&lt;_type_work&gt;Journal Article; Research Support, Non-U.S. Gov&amp;apos;t&lt;/_type_work&gt;&lt;_url&gt;http://www.ncbi.nlm.nih.gov/entrez/query.fcgi?cmd=Retrieve&amp;amp;db=pubmed&amp;amp;dopt=Abstract&amp;amp;list_uids=22170151&amp;amp;query_hl=1&lt;/_url&gt;&lt;_volume&gt;8&lt;/_volume&gt;&lt;/Details&gt;&lt;Extra&gt;&lt;DBUID&gt;{ABF499CD-6034-48AA-80DA-47B2A3A76F53}&lt;/DBUID&gt;&lt;/Extra&gt;&lt;/Item&gt;&lt;/References&gt;&lt;/Group&gt;&lt;/Citation&gt;_x000a_"/>
    <w:docVar w:name="NE.Ref{72A0F6E6-EB8A-4761-8E3C-FBB85887F7A4}" w:val=" ADDIN NE.Ref.{72A0F6E6-EB8A-4761-8E3C-FBB85887F7A4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76FB6920-DE34-4029-BC42-9779A9C295DA}" w:val=" ADDIN NE.Ref.{76FB6920-DE34-4029-BC42-9779A9C295DA}&lt;Citation&gt;&lt;Group&gt;&lt;References&gt;&lt;Item&gt;&lt;ID&gt;6619&lt;/ID&gt;&lt;UID&gt;{C358ED0E-E81F-47A5-966F-2AEC490DDAD4}&lt;/UID&gt;&lt;Title&gt;Autophagy in infection, inflammation and immunity&lt;/Title&gt;&lt;Template&gt;Journal Article&lt;/Template&gt;&lt;Star&gt;0&lt;/Star&gt;&lt;Tag&gt;0&lt;/Tag&gt;&lt;Author&gt;Deretic, Vojo; Saitoh, Tatsuya; Akira, Shizuo&lt;/Author&gt;&lt;Year&gt;2013&lt;/Year&gt;&lt;Details&gt;&lt;_accessed&gt;63178159&lt;/_accessed&gt;&lt;_collection_scope&gt;SCI;SCIE&lt;/_collection_scope&gt;&lt;_created&gt;63178159&lt;/_created&gt;&lt;_db_updated&gt;CrossRef&lt;/_db_updated&gt;&lt;_doi&gt;10.1038/nri3532&lt;/_doi&gt;&lt;_impact_factor&gt;  40.358&lt;/_impact_factor&gt;&lt;_isbn&gt;1474-1733&lt;/_isbn&gt;&lt;_issue&gt;10&lt;/_issue&gt;&lt;_journal&gt;Nature Reviews Immunology&lt;/_journal&gt;&lt;_modified&gt;63395358&lt;/_modified&gt;&lt;_pages&gt;722-737&lt;/_pages&gt;&lt;_tertiary_title&gt;Nat Rev Immunol&lt;/_tertiary_title&gt;&lt;_url&gt;http://www.nature.com/articles/nri3532_x000d__x000a_http://www.nature.com/articles/nri3532.pdf&lt;/_url&gt;&lt;_volume&gt;13&lt;/_volume&gt;&lt;/Details&gt;&lt;Extra&gt;&lt;DBUID&gt;{ABF499CD-6034-48AA-80DA-47B2A3A76F53}&lt;/DBUID&gt;&lt;/Extra&gt;&lt;/Item&gt;&lt;/References&gt;&lt;/Group&gt;&lt;/Citation&gt;_x000a_"/>
    <w:docVar w:name="NE.Ref{78D7DABA-F791-43D4-8C44-AC461A5F23C8}" w:val=" ADDIN NE.Ref.{78D7DABA-F791-43D4-8C44-AC461A5F23C8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7A1B50A7-237F-4EFB-9509-17E427979381}" w:val=" ADDIN NE.Ref.{7A1B50A7-237F-4EFB-9509-17E427979381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7B7DCD04-B40B-44AB-98D0-4F050C799848}" w:val=" ADDIN NE.Ref.{7B7DCD04-B40B-44AB-98D0-4F050C799848}&lt;Citation&gt;&lt;Group&gt;&lt;References&gt;&lt;Item&gt;&lt;ID&gt;9404&lt;/ID&gt;&lt;UID&gt;{AA9C7460-09F8-4984-BB45-F557C6B2DD1C}&lt;/UID&gt;&lt;Title&gt;SIGIRR, a negative regulator of Toll-like receptor–interleukin 1 receptor signaling&lt;/Title&gt;&lt;Template&gt;Journal Article&lt;/Template&gt;&lt;Star&gt;0&lt;/Star&gt;&lt;Tag&gt;0&lt;/Tag&gt;&lt;Author&gt;Wald, David; Qin, Jinzhong; Zhao, Zhendong; Qian, Youcun; Naramura, Mayumi; Tian, Liping; Towne, Jennifer; Sims, John E; Stark, George R; Li, Xiaoxia&lt;/Author&gt;&lt;Year&gt;2003&lt;/Year&gt;&lt;Details&gt;&lt;_accessed&gt;63622939&lt;/_accessed&gt;&lt;_collection_scope&gt;SCI;SCIE&lt;/_collection_scope&gt;&lt;_created&gt;63622939&lt;/_created&gt;&lt;_db_updated&gt;CrossRef&lt;/_db_updated&gt;&lt;_doi&gt;10.1038/ni968&lt;/_doi&gt;&lt;_impact_factor&gt;  20.479&lt;/_impact_factor&gt;&lt;_isbn&gt;1529-2908&lt;/_isbn&gt;&lt;_issue&gt;9&lt;/_issue&gt;&lt;_journal&gt;Nature Immunology&lt;/_journal&gt;&lt;_modified&gt;63622939&lt;/_modified&gt;&lt;_pages&gt;920-927&lt;/_pages&gt;&lt;_tertiary_title&gt;Nat Immunol&lt;/_tertiary_title&gt;&lt;_url&gt;http://www.nature.com/articles/ni968_x000d__x000a_http://www.nature.com/articles/ni968.pdf&lt;/_url&gt;&lt;_volume&gt;4&lt;/_volume&gt;&lt;/Details&gt;&lt;Extra&gt;&lt;DBUID&gt;{51A575D3-D845-45E6-A716-393CA173B2C6}&lt;/DBUID&gt;&lt;/Extra&gt;&lt;/Item&gt;&lt;/References&gt;&lt;/Group&gt;&lt;/Citation&gt;_x000a_"/>
    <w:docVar w:name="NE.Ref{7CE5FB55-1391-4D7D-A902-F41C36A986A9}" w:val=" ADDIN NE.Ref.{7CE5FB55-1391-4D7D-A902-F41C36A986A9}&lt;Citation&gt;&lt;Group&gt;&lt;References&gt;&lt;Item&gt;&lt;ID&gt;5489&lt;/ID&gt;&lt;UID&gt;{1C258D49-7D59-448C-9191-2BF0F14A590F}&lt;/UID&gt;&lt;Title&gt;TRAM couples endocytosis of Toll-like receptor 4 to the induction of interferon-β&lt;/Title&gt;&lt;Template&gt;Journal Article&lt;/Template&gt;&lt;Star&gt;0&lt;/Star&gt;&lt;Tag&gt;5&lt;/Tag&gt;&lt;Author&gt;Kagan, Jonathan C; Su, Tian; Horng, Tiffany; Chow, Amy; Akira, Shizuo; Medzhitov, Ruslan&lt;/Author&gt;&lt;Year&gt;2008&lt;/Year&gt;&lt;Details&gt;&lt;_accessed&gt;62159006&lt;/_accessed&gt;&lt;_collection_scope&gt;SCI;SCIE;&lt;/_collection_scope&gt;&lt;_created&gt;62159006&lt;/_created&gt;&lt;_db_updated&gt;CrossRef&lt;/_db_updated&gt;&lt;_doi&gt;10.1038/ni1569&lt;/_doi&gt;&lt;_impact_factor&gt;  20.479&lt;/_impact_factor&gt;&lt;_isbn&gt;1529-2908&lt;/_isbn&gt;&lt;_issue&gt;4&lt;/_issue&gt;&lt;_journal&gt;Nature Immunology&lt;/_journal&gt;&lt;_modified&gt;63567412&lt;/_modified&gt;&lt;_pages&gt;361-368&lt;/_pages&gt;&lt;_tertiary_title&gt;Nat Immunol&lt;/_tertiary_title&gt;&lt;_url&gt;http://www.nature.com/doifinder/10.1038/ni1569&lt;/_url&gt;&lt;_volume&gt;9&lt;/_volume&gt;&lt;/Details&gt;&lt;Extra&gt;&lt;DBUID&gt;{51A575D3-D845-45E6-A716-393CA173B2C6}&lt;/DBUID&gt;&lt;/Extra&gt;&lt;/Item&gt;&lt;/References&gt;&lt;/Group&gt;&lt;Group&gt;&lt;References&gt;&lt;Item&gt;&lt;ID&gt;2048&lt;/ID&gt;&lt;UID&gt;{2E6C485B-9E6B-40DF-AAF8-03CF4EC5F78B}&lt;/UID&gt;&lt;Title&gt;CD14 controls the LPS-induced endocytosis of Toll-like Receptor 4&lt;/Title&gt;&lt;Template&gt;Journal Article&lt;/Template&gt;&lt;Star&gt;1&lt;/Star&gt;&lt;Tag&gt;5&lt;/Tag&gt;&lt;Author&gt;Zanoni, I; Ostuni, R; Marek, L R; Barresi, S; Barbalat, R&lt;/Author&gt;&lt;Year&gt;2011&lt;/Year&gt;&lt;Details&gt;&lt;_accessed&gt;61699583&lt;/_accessed&gt;&lt;_cited_count&gt;285&lt;/_cited_count&gt;&lt;_collection_scope&gt;SCI;SCIE;&lt;/_collection_scope&gt;&lt;_created&gt;61699583&lt;/_created&gt;&lt;_db_updated&gt;kuakujiansuo&lt;/_db_updated&gt;&lt;_impact_factor&gt;  38.637&lt;/_impact_factor&gt;&lt;_journal&gt;Cell&lt;/_journal&gt;&lt;_modified&gt;63567414&lt;/_modified&gt;&lt;_url&gt;http://xueshu.baidu.com/s?wd=paperuri:%287e88fc6bdd6b5f5a367ce93ee7a1b8ca%29&amp;amp;filter=sc_long_sign&amp;amp;tn=SE_xueshusource_2kduw22v&amp;amp;sc_vurl=http://pubmedcentralcanada.ca/pmcc/articles/PMC3217211/&amp;amp;ie=utf-8&amp;amp;sc_us=9253070294020162351&lt;/_url&gt;&lt;/Details&gt;&lt;Extra&gt;&lt;DBUID&gt;{51A575D3-D845-45E6-A716-393CA173B2C6}&lt;/DBUID&gt;&lt;/Extra&gt;&lt;/Item&gt;&lt;/References&gt;&lt;/Group&gt;&lt;Group&gt;&lt;References&gt;&lt;Item&gt;&lt;ID&gt;9395&lt;/ID&gt;&lt;UID&gt;{102C0674-8E86-4004-B599-568AF7873E59}&lt;/UID&gt;&lt;Title&gt;Toll-like Receptors and the Control of Immunity&lt;/Title&gt;&lt;Template&gt;Journal Article&lt;/Template&gt;&lt;Star&gt;0&lt;/Star&gt;&lt;Tag&gt;0&lt;/Tag&gt;&lt;Author&gt;Fitzgerald, K A; Kagan, J C&lt;/Author&gt;&lt;Year&gt;2020&lt;/Year&gt;&lt;Details&gt;&lt;_accessed&gt;63328057&lt;/_accessed&gt;&lt;_accession_num&gt;32164908&lt;/_accession_num&gt;&lt;_author_adr&gt;Program in Innate Immunity, Division of Infectious Diseases and Immunology, Department of Medicine, University of Massachusetts Medical School, Worcester, MA 01605, USA. Electronic address: kate.fitzgerald@umassmed.edu.; Harvard Medical School and Division of Gastroenterology, Boston Children&amp;apos;s Hospital, Boston, MA, USA. Electronic address: jonathan.kagan@childrens.harvard.edu.&lt;/_author_adr&gt;&lt;_collection_scope&gt;SCI;SCIE&lt;/_collection_scope&gt;&lt;_created&gt;63328056&lt;/_created&gt;&lt;_date&gt;63226080&lt;/_date&gt;&lt;_date_display&gt;2020 Mar 19&lt;/_date_display&gt;&lt;_db_updated&gt;PubMed&lt;/_db_updated&gt;&lt;_doi&gt;10.1016/j.cell.2020.02.041&lt;/_doi&gt;&lt;_impact_factor&gt;  38.637&lt;/_impact_factor&gt;&lt;_isbn&gt;1097-4172 (Electronic); 0092-8674 (Linking)&lt;/_isbn&gt;&lt;_issue&gt;6&lt;/_issue&gt;&lt;_journal&gt;Cell&lt;/_journal&gt;&lt;_language&gt;eng&lt;/_language&gt;&lt;_modified&gt;63419934&lt;/_modified&gt;&lt;_ori_publication&gt;Copyright (c) 2020 Elsevier Inc. All rights reserved.&lt;/_ori_publication&gt;&lt;_pages&gt;1044-1066&lt;/_pages&gt;&lt;_tertiary_title&gt;Cell&lt;/_tertiary_title&gt;&lt;_type_work&gt;Journal Article; Review&lt;/_type_work&gt;&lt;_url&gt;http://www.ncbi.nlm.nih.gov/entrez/query.fcgi?cmd=Retrieve&amp;amp;db=pubmed&amp;amp;dopt=Abstract&amp;amp;list_uids=32164908&amp;amp;query_hl=1&lt;/_url&gt;&lt;_volume&gt;180&lt;/_volume&gt;&lt;/Details&gt;&lt;Extra&gt;&lt;DBUID&gt;{51A575D3-D845-45E6-A716-393CA173B2C6}&lt;/DBUID&gt;&lt;/Extra&gt;&lt;/Item&gt;&lt;/References&gt;&lt;/Group&gt;&lt;/Citation&gt;_x000a_"/>
    <w:docVar w:name="NE.Ref{7D138518-9917-43B6-9660-3F12E72ADEF5}" w:val=" ADDIN NE.Ref.{7D138518-9917-43B6-9660-3F12E72ADEF5}&lt;Citation&gt;&lt;Group&gt;&lt;References&gt;&lt;Item&gt;&lt;ID&gt;252&lt;/ID&gt;&lt;UID&gt;{B2F7024F-8C91-4AF9-8D8A-46FE00C11096}&lt;/UID&gt;&lt;Title&gt;GRP78 Impairs Production of Lipopolysaccharide-Induced Cytokines by Interaction with CD14&lt;/Title&gt;&lt;Template&gt;Journal Article&lt;/Template&gt;&lt;Star&gt;1&lt;/Star&gt;&lt;Tag&gt;5&lt;/Tag&gt;&lt;Author&gt;Qin, Kai; Ma, Simin; Li, Heli; Wu, Min; Sun, Yuanli; Fu, Mingpeng; Guo, Zilong; Zhu, Huifen; Gong, Feili; Lei, Ping; Shen, Guanxin&lt;/Author&gt;&lt;Year&gt;2017&lt;/Year&gt;&lt;Details&gt;&lt;_accessed&gt;63582995&lt;/_accessed&gt;&lt;_collection_scope&gt;SCIE;&lt;/_collection_scope&gt;&lt;_created&gt;61802917&lt;/_created&gt;&lt;_date&gt;61741440&lt;/_date&gt;&lt;_db_updated&gt;CrossRef&lt;/_db_updated&gt;&lt;_doi&gt;10.3389/fimmu.2017.00579&lt;/_doi&gt;&lt;_impact_factor&gt;   7.561&lt;/_impact_factor&gt;&lt;_isbn&gt;1664-3224&lt;/_isbn&gt;&lt;_journal&gt;Front Immunol&lt;/_journal&gt;&lt;_modified&gt;64184642&lt;/_modified&gt;&lt;_pages&gt;579&lt;/_pages&gt;&lt;_tertiary_title&gt;Frontiers in immunology&lt;/_tertiary_title&gt;&lt;_url&gt;http://journal.frontiersin.org/article/10.3389/fimmu.2017.00579/full_x000d__x000a_http://journal.frontiersin.org/article/10.3389/fimmu.2017.00579/full&lt;/_url&gt;&lt;_volume&gt;8&lt;/_volume&gt;&lt;/Details&gt;&lt;Extra&gt;&lt;DBUID&gt;{3A55E6F6-8612-45C2-A454-172D4A0671C8}&lt;/DBUID&gt;&lt;/Extra&gt;&lt;/Item&gt;&lt;/References&gt;&lt;/Group&gt;&lt;/Citation&gt;_x000a_"/>
    <w:docVar w:name="NE.Ref{7E5AC28D-CCAB-4EFD-9FA4-CF831E7F218C}" w:val=" ADDIN NE.Ref.{7E5AC28D-CCAB-4EFD-9FA4-CF831E7F218C}&lt;Citation&gt;&lt;Group&gt;&lt;References&gt;&lt;Item&gt;&lt;ID&gt;6768&lt;/ID&gt;&lt;UID&gt;{8FC4AAAC-6551-4106-867D-F9BCFC9AE6D2}&lt;/UID&gt;&lt;Title&gt;Ferroptosis is induced following siramesine and lapatinib treatment of breast cancer cells&lt;/Title&gt;&lt;Template&gt;Journal Article&lt;/Template&gt;&lt;Star&gt;0&lt;/Star&gt;&lt;Tag&gt;0&lt;/Tag&gt;&lt;Author&gt;Ma, S; Henson, E S; Chen, Y; Gibson, S B&lt;/Author&gt;&lt;Year&gt;2016&lt;/Year&gt;&lt;Details&gt;&lt;_accessed&gt;63409732&lt;/_accessed&gt;&lt;_collection_scope&gt;SCIE&lt;/_collection_scope&gt;&lt;_created&gt;63409732&lt;/_created&gt;&lt;_db_updated&gt;CrossRef&lt;/_db_updated&gt;&lt;_doi&gt;10.1038/cddis.2016.208&lt;/_doi&gt;&lt;_impact_factor&gt;   6.304&lt;/_impact_factor&gt;&lt;_isbn&gt;2041-4889&lt;/_isbn&gt;&lt;_issue&gt;7&lt;/_issue&gt;&lt;_journal&gt;Cell Death &amp;amp; Disease&lt;/_journal&gt;&lt;_modified&gt;63409732&lt;/_modified&gt;&lt;_pages&gt;e2307-e2307&lt;/_pages&gt;&lt;_tertiary_title&gt;Cell Death Dis&lt;/_tertiary_title&gt;&lt;_url&gt;http://www.nature.com/articles/cddis2016208_x000d__x000a_http://www.nature.com/articles/cddis2016208.pdf&lt;/_url&gt;&lt;_volume&gt;7&lt;/_volume&gt;&lt;/Details&gt;&lt;Extra&gt;&lt;DBUID&gt;{ABF499CD-6034-48AA-80DA-47B2A3A76F53}&lt;/DBUID&gt;&lt;/Extra&gt;&lt;/Item&gt;&lt;/References&gt;&lt;/Group&gt;&lt;/Citation&gt;_x000a_"/>
    <w:docVar w:name="NE.Ref{7E5B3178-646B-4055-905B-13DC80F3D49F}" w:val=" ADDIN NE.Ref.{7E5B3178-646B-4055-905B-13DC80F3D49F}&lt;Citation&gt;&lt;Group&gt;&lt;References&gt;&lt;Item&gt;&lt;ID&gt;6796&lt;/ID&gt;&lt;UID&gt;{99861E9E-43ED-408B-BFD8-D7D64145B103}&lt;/UID&gt;&lt;Title&gt;LC3, a mammalian homologue of yeast Apg8p, is localized in autophagosome membranes after processing&lt;/Title&gt;&lt;Template&gt;Journal Article&lt;/Template&gt;&lt;Star&gt;0&lt;/Star&gt;&lt;Tag&gt;0&lt;/Tag&gt;&lt;Author&gt;Kabeya, Y; Mizushima, N; Ueno, T; Yamamoto, A; Kirisako, T; Noda, T; Kominami, E; Ohsumi, Y; Yoshimori, T&lt;/Author&gt;&lt;Year&gt;2000&lt;/Year&gt;&lt;Details&gt;&lt;_accessed&gt;63522585&lt;/_accessed&gt;&lt;_accession_num&gt;11060023&lt;/_accession_num&gt;&lt;_author_adr&gt;Department of Cell Biology, National Institute for Basic Biology, Okazaki 444-8585, PRESTO, Japan.&lt;/_author_adr&gt;&lt;_collection_scope&gt;SCI;SCIE&lt;/_collection_scope&gt;&lt;_created&gt;63522585&lt;/_created&gt;&lt;_date&gt;53033760&lt;/_date&gt;&lt;_date_display&gt;2000 Nov 1&lt;/_date_display&gt;&lt;_db_updated&gt;PubMed&lt;/_db_updated&gt;&lt;_doi&gt;10.1093/emboj/19.21.5720&lt;/_doi&gt;&lt;_impact_factor&gt;   9.889&lt;/_impact_factor&gt;&lt;_isbn&gt;0261-4189 (Print); 0261-4189 (Linking)&lt;/_isbn&gt;&lt;_issue&gt;21&lt;/_issue&gt;&lt;_journal&gt;EMBO J&lt;/_journal&gt;&lt;_language&gt;eng&lt;/_language&gt;&lt;_modified&gt;63522585&lt;/_modified&gt;&lt;_pages&gt;5720-8&lt;/_pages&gt;&lt;_subject_headings&gt;Amino Acid Sequence; Animals; Base Sequence; DNA Primers/genetics; Fungal Proteins/genetics/metabolism; HeLa Cells; Humans; Intracellular Membranes/metabolism; Microscopy, Immunoelectron; Microtubule-Associated Proteins/genetics/*metabolism; Molecular Sequence Data; Phagosomes/*metabolism/ultrastructure; Protein Processing, Post-Translational; Rats; Sequence Homology, Amino Acid; Subcellular Fractions/metabolism; Transfection&lt;/_subject_headings&gt;&lt;_tertiary_title&gt;The EMBO journal&lt;/_tertiary_title&gt;&lt;_type_work&gt;Comparative Study; Journal Article; Research Support, Non-U.S. Gov&amp;apos;t&lt;/_type_work&gt;&lt;_url&gt;http://www.ncbi.nlm.nih.gov/entrez/query.fcgi?cmd=Retrieve&amp;amp;db=pubmed&amp;amp;dopt=Abstract&amp;amp;list_uids=11060023&amp;amp;query_hl=1&lt;/_url&gt;&lt;_volume&gt;19&lt;/_volume&gt;&lt;/Details&gt;&lt;Extra&gt;&lt;DBUID&gt;{ABF499CD-6034-48AA-80DA-47B2A3A76F53}&lt;/DBUID&gt;&lt;/Extra&gt;&lt;/Item&gt;&lt;/References&gt;&lt;/Group&gt;&lt;/Citation&gt;_x000a_"/>
    <w:docVar w:name="NE.Ref{800B093F-EC92-49DE-A8FB-837999619A0F}" w:val=" ADDIN NE.Ref.{800B093F-EC92-49DE-A8FB-837999619A0F}&lt;Citation&gt;&lt;Group&gt;&lt;References&gt;&lt;Item&gt;&lt;ID&gt;6797&lt;/ID&gt;&lt;UID&gt;{655DF0D6-55EA-40B7-9E0D-BCB1CF1A4B7D}&lt;/UID&gt;&lt;Title&gt;Ferroptosis: A Regulated Cell Death Nexus Linking Metabolism, Redox Biology, and Disease&lt;/Title&gt;&lt;Template&gt;Journal Article&lt;/Template&gt;&lt;Star&gt;0&lt;/Star&gt;&lt;Tag&gt;0&lt;/Tag&gt;&lt;Author&gt;Stockwell, Brent R; Friedmann Angeli, José Pedro; Bayir, Hülya; Bush, Ashley I; Conrad, Marcus; Dixon, Scott J; Fulda, Simone; Gascón, Sergio; Hatzios, Stavroula K; Kagan, Valerian E; Noel, Kay; Jiang, Xuejun; Linkermann, Andreas; Murphy, Maureen E; Overholtzer, Michael; Oyagi, Atsushi; Pagnussat, Gabriela C; Park, Jason; Ran, Qitao; Rosenfeld, Craig S; Salnikow, Konstantin; Tang, Daolin; Torti, Frank M; Torti, Suzy V; Toyokuni, Shinya; Woerpel, K A; Zhang, Donna D&lt;/Author&gt;&lt;Year&gt;2017&lt;/Year&gt;&lt;Details&gt;&lt;_accessed&gt;63529117&lt;/_accessed&gt;&lt;_created&gt;63529116&lt;/_created&gt;&lt;_date&gt;61536960&lt;/_date&gt;&lt;_date_display&gt;2017&lt;/_date_display&gt;&lt;_db_updated&gt;PKU Search&lt;/_db_updated&gt;&lt;_doi&gt;10.1016/j.cell.2017.09.021&lt;/_doi&gt;&lt;_impact_factor&gt;  38.637&lt;/_impact_factor&gt;&lt;_isbn&gt;0092-8674&lt;/_isbn&gt;&lt;_issue&gt;2&lt;/_issue&gt;&lt;_journal&gt;Cell (Cambridge)&lt;/_journal&gt;&lt;_keywords&gt;ferroptosis; cell death; peroxidation; PUFA; glutathione; ROS; neurodegeneration; iron; metabolism; cancer; Animals; Reactive Oxygen Species - metabolism; Oxidation-Reduction; Humans; Iron - metabolism; Apoptosis; Physiological aspects; Biochemistry; Fatty acids&lt;/_keywords&gt;&lt;_modified&gt;63529117&lt;/_modified&gt;&lt;_number&gt;1&lt;/_number&gt;&lt;_ori_publication&gt;Elsevier BV&lt;/_ori_publication&gt;&lt;_pages&gt;273-285&lt;/_pages&gt;&lt;_place_published&gt;United States&lt;/_place_published&gt;&lt;_url&gt;http://pku.summon.serialssolutions.com/2.0.0/link/0/eLvHCXMwnV1Zb9NAEF6VVki8cFPCUe0bDySV7fVevLlJrAIpQlVBiJfVXlbD4UQ5pPLvmfU6oeaGF1vOjkfJzOzON9nZGYRIdpgMvlsTNJeWW_CvmTTEmFxbzzzxWmrBbZaGo8TvT8TkdVaO6Ysd1P_Fhn6TmBX-0Q45WbwpUBoOke-FmjLByNnzw-0yLCiN7QskTHnG8_bEzM95dL1SSM60gPg6Dqpdsbd-qptDeckplTf-7fvfRNdb8ImLaC230I6vb6OrsR3llzvoXekXi9l8NVtOl89wgU9jn3rv8BCY4VFAi_iVv1gv8SS2XMAnfgVW9Gm6_NwHcje7wC23Pta1w6O4_XMXvSnHZ8PjQdt5YZBCeMMHsrKsMjmV2hDpmCR5xXNvKpI4R52U3DBBDKCJlDEBIaIgDuStTZUy4XWekHtot57V_j7C1BrLUw1ExOaV50JzyzMAXcYZTirWQ083klfzWGBDbTLPPqggKxVkpRKpQFZAvVHOX1HTjf5UCygiUFCgld--tx-UrcIcB-VaFVARlxBr_jiSZRCwASjsoSedEd0ebwAphApbqrjE40-U33juRyPb_lYIj8GuWdJDvGN-W4JQLbw7Uk_Pm6rhNLAUyYP_lMlDdC08NXmM9BHaXS3W_jG6Mv-4Pmjm3QHaK4ry7Djcj96-nMCn5egIrqfD8VfA3C3i&lt;/_url&gt;&lt;_volume&gt;171&lt;/_volume&gt;&lt;/Details&gt;&lt;Extra&gt;&lt;DBUID&gt;{ABF499CD-6034-48AA-80DA-47B2A3A76F53}&lt;/DBUID&gt;&lt;/Extra&gt;&lt;/Item&gt;&lt;/References&gt;&lt;/Group&gt;&lt;/Citation&gt;_x000a_"/>
    <w:docVar w:name="NE.Ref{80AEBFFD-84A3-4308-A360-2BD5053E9183}" w:val=" ADDIN NE.Ref.{80AEBFFD-84A3-4308-A360-2BD5053E9183}&lt;Citation&gt;&lt;Group&gt;&lt;References&gt;&lt;Item&gt;&lt;ID&gt;252&lt;/ID&gt;&lt;UID&gt;{B2F7024F-8C91-4AF9-8D8A-46FE00C11096}&lt;/UID&gt;&lt;Title&gt;GRP78 Impairs Production of Lipopolysaccharide-Induced Cytokines by Interaction with CD14&lt;/Title&gt;&lt;Template&gt;Journal Article&lt;/Template&gt;&lt;Star&gt;1&lt;/Star&gt;&lt;Tag&gt;5&lt;/Tag&gt;&lt;Author&gt;Qin, Kai; Ma, Simin; Li, Heli; Wu, Min; Sun, Yuanli; Fu, Mingpeng; Guo, Zilong; Zhu, Huifen; Gong, Feili; Lei, Ping; Shen, Guanxin&lt;/Author&gt;&lt;Year&gt;2017&lt;/Year&gt;&lt;Details&gt;&lt;_accessed&gt;63582995&lt;/_accessed&gt;&lt;_collection_scope&gt;SCIE;&lt;/_collection_scope&gt;&lt;_created&gt;61802917&lt;/_created&gt;&lt;_date&gt;61741440&lt;/_date&gt;&lt;_db_updated&gt;CrossRef&lt;/_db_updated&gt;&lt;_doi&gt;10.3389/fimmu.2017.00579&lt;/_doi&gt;&lt;_impact_factor&gt;   7.561&lt;/_impact_factor&gt;&lt;_isbn&gt;1664-3224&lt;/_isbn&gt;&lt;_journal&gt;Front Immunol&lt;/_journal&gt;&lt;_modified&gt;64184642&lt;/_modified&gt;&lt;_pages&gt;579&lt;/_pages&gt;&lt;_tertiary_title&gt;Frontiers in immunology&lt;/_tertiary_title&gt;&lt;_url&gt;http://journal.frontiersin.org/article/10.3389/fimmu.2017.00579/full_x000d__x000a_http://journal.frontiersin.org/article/10.3389/fimmu.2017.00579/full&lt;/_url&gt;&lt;_volume&gt;8&lt;/_volume&gt;&lt;/Details&gt;&lt;Extra&gt;&lt;DBUID&gt;{3A55E6F6-8612-45C2-A454-172D4A0671C8}&lt;/DBUID&gt;&lt;/Extra&gt;&lt;/Item&gt;&lt;/References&gt;&lt;/Group&gt;&lt;/Citation&gt;_x000a_"/>
    <w:docVar w:name="NE.Ref{80DC9717-F5E6-4938-9B22-9BE008F57751}" w:val=" ADDIN NE.Ref.{80DC9717-F5E6-4938-9B22-9BE008F57751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818CEF0B-49F3-4B5D-9EF0-8B13B2B7FD81}" w:val=" ADDIN NE.Ref.{818CEF0B-49F3-4B5D-9EF0-8B13B2B7FD81}&lt;Citation&gt;&lt;Group&gt;&lt;References&gt;&lt;Item&gt;&lt;ID&gt;9341&lt;/ID&gt;&lt;UID&gt;{BBF4D3C0-6647-46F8-93BC-984A4AF52EE6}&lt;/UID&gt;&lt;Title&gt;CD14: Biology and role in the pathogenesis of disease&lt;/Title&gt;&lt;Template&gt;Journal Article&lt;/Template&gt;&lt;Star&gt;0&lt;/Star&gt;&lt;Tag&gt;0&lt;/Tag&gt;&lt;Author&gt;Wu, Zhenghao; Zhang, Zhenxiong; Lei, Zehua; Lei, Ping&lt;/Author&gt;&lt;Year&gt;2019&lt;/Year&gt;&lt;Details&gt;&lt;_accessed&gt;63582980&lt;/_accessed&gt;&lt;_collection_scope&gt;SCI;SCIE&lt;/_collection_scope&gt;&lt;_created&gt;62927563&lt;/_created&gt;&lt;_date&gt;62588160&lt;/_date&gt;&lt;_date_display&gt;2019&lt;/_date_display&gt;&lt;_db_updated&gt;PKU Search&lt;/_db_updated&gt;&lt;_doi&gt;10.1016/j.cytogfr.2019.06.003&lt;/_doi&gt;&lt;_impact_factor&gt;   5.982&lt;/_impact_factor&gt;&lt;_isbn&gt;1359-6101&lt;/_isbn&gt;&lt;_journal&gt;Cytokine &amp;amp; growth factor reviews&lt;/_journal&gt;&lt;_keywords&gt;Advanced Basic Science; Innate immunity; Toll like receptor; CD14; Pattern recognition receptor; Antigens; Health aspects; Atherosclerosis&lt;/_keywords&gt;&lt;_modified&gt;63582980&lt;/_modified&gt;&lt;_number&gt;1&lt;/_number&gt;&lt;_ori_publication&gt;Elsevier BV&lt;/_ori_publication&gt;&lt;_pages&gt;24-31&lt;/_pages&gt;&lt;_tertiary_title&gt;Cytokine &amp;amp; Growth Factor Reviews&lt;/_tertiary_title&gt;&lt;_url&gt;http://pku.summon.serialssolutions.com/2.0.0/link/0/eLvHCXMwnV1LT8MwDI7GLnDhsYEYL-UEp402jz64jT2EEEhIwIVLlKXpNBDdtMdh_x67TUFDIB7HHtK0tmt_buzPhHDW8pqffAILjCe40ci-F4Xa09ryAYQHsLdBwBPsVX66jW7uWL8nryvk_JsD_bwwyyzn42GKXJ5-nHNv5mSfHHA5sjx2Lz_aIrksmoRlDBmS53808Hx9l9XQhBWaBmDfSpSqupI55gJQf-vPz7pNNh3WpO3COHZIxWY1Um9nkGe_Lukpzas_89_qNbLeKSe_1YnsdH1xQYsxlUuqs4RiESIdZRTgIsUhxuMh-sjRjI5T6s54dsljv_fQuWq68QpNw7ngTWOkDcPAslgkAPIiX-iEp37K40gga18YeEYkoZUmYYFMvYANAL_4PEohCYyF5Hukmo0zu09oaGKADlrIxEA6F4B6QasBZN2hZUZ6aYO0SsmqScGiocrysmflhKRQSCovs-OwoJT_bxeEpZZU2VMKXtDO3Cc5U76aMeWpezQHtAZArvk7Nkj0vtKhjgJNKFDnT5ueoT0o9AXzqTbatTSAUJBVS7UhW0PGxkgc_H-TQ7KBV0XR4RGpzqcLe0zWJi-Lk9zc3wCTxPti&lt;/_url&gt;&lt;_volume&gt;48&lt;/_volume&gt;&lt;/Details&gt;&lt;Extra&gt;&lt;DBUID&gt;{51A575D3-D845-45E6-A716-393CA173B2C6}&lt;/DBUID&gt;&lt;/Extra&gt;&lt;/Item&gt;&lt;/References&gt;&lt;/Group&gt;&lt;/Citation&gt;_x000a_"/>
    <w:docVar w:name="NE.Ref{825DA1A1-5E8B-455F-83C5-F67D891E6FEA}" w:val=" ADDIN NE.Ref.{825DA1A1-5E8B-455F-83C5-F67D891E6FEA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82B554BB-C9B9-43A2-90EA-6B63E25AA3C2}" w:val=" ADDIN NE.Ref.{82B554BB-C9B9-43A2-90EA-6B63E25AA3C2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835E0AB6-0DD6-4B85-ABF0-C29ACAC9AEDD}" w:val=" ADDIN NE.Ref.{835E0AB6-0DD6-4B85-ABF0-C29ACAC9AEDD}&lt;Citation&gt;&lt;Group&gt;&lt;References&gt;&lt;Item&gt;&lt;ID&gt;6885&lt;/ID&gt;&lt;UID&gt;{8B63EF26-20F9-4957-8DDF-283F1B079E6C}&lt;/UID&gt;&lt;Title&gt;CD14: Biology and role in the pathogenesis of disease&lt;/Title&gt;&lt;Template&gt;Journal Article&lt;/Template&gt;&lt;Star&gt;0&lt;/Star&gt;&lt;Tag&gt;0&lt;/Tag&gt;&lt;Author&gt;Wu, Zhenghao; Zhang, Zhenxiong; Lei, Zehua; Lei, Ping&lt;/Author&gt;&lt;Year&gt;2019&lt;/Year&gt;&lt;Details&gt;&lt;_accessed&gt;64233869&lt;/_accessed&gt;&lt;_accession_num&gt;31296363&lt;/_accession_num&gt;&lt;_author_adr&gt;Department of Immunology, School of Basic Medicine, Tongji Medical College, Huazhong University of Science and Technology, Wuhan, 430030, China; Department of Breast and Thyroid Surgery, Union Hospital, Tongji Medical College, Huazhong University of Science and Technology, Wuhan 430022, China.; Department of Immunology, School of Basic Medicine, Tongji Medical College, Huazhong University of Science and Technology, Wuhan, 430030, China; Department of Biliary-Pancreatic Surgery, Tongji Hospital, Tongji Medical College, Huazhong  University of Science and Technology, Wuhan, 430030 China.; Department of Immunology, School of Basic Medicine, Tongji Medical College, Huazhong University of Science and Technology, Wuhan, 430030, China; Department of Orthopaedic Surgery, Tongji Hospital, Tongji Medical College, Huazhong University of Science and Technology, Wuhan, 430030, China.; Department of Immunology, School of Basic Medicine, Tongji Medical College, Huazhong University of Science and Technology, Wuhan, 430030, China. Electronic address: adaleip@hust.edu.cn.&lt;/_author_adr&gt;&lt;_cate&gt;2区&lt;/_cate&gt;&lt;_created&gt;63731244&lt;/_created&gt;&lt;_date&gt;2019-08-01&lt;/_date&gt;&lt;_date_display&gt;2019 Aug&lt;/_date_display&gt;&lt;_db_updated&gt;PubMed&lt;/_db_updated&gt;&lt;_doi&gt;10.1016/j.cytogfr.2019.06.003&lt;/_doi&gt;&lt;_impact_factor&gt;   7.638&lt;/_impact_factor&gt;&lt;_isbn&gt;1879-0305 (Electronic); 1359-6101 (Linking)&lt;/_isbn&gt;&lt;_journal&gt;Cytokine Growth Factor Rev&lt;/_journal&gt;&lt;_keywords&gt;*CD14; *Innate immunity; *Pattern recognition receptor; *Toll like receptor&lt;/_keywords&gt;&lt;_language&gt;eng&lt;/_language&gt;&lt;_modified&gt;64407862&lt;/_modified&gt;&lt;_ori_publication&gt;Copyright (c) 2019 Elsevier Ltd. All rights reserved.&lt;/_ori_publication&gt;&lt;_pages&gt;24-31&lt;/_pages&gt;&lt;_subject_headings&gt;Animals; Atherosclerosis/metabolism; Humans; Inflammation/metabolism; Ligands; Lipopolysaccharide Receptors/chemistry/*metabolism; Metabolic Diseases/metabolism; Neoplasms/metabolism; Signal Transduction&lt;/_subject_headings&gt;&lt;_tertiary_title&gt;Cytokine &amp;amp; growth factor reviews&lt;/_tertiary_title&gt;&lt;_type_work&gt;Journal Article; Research Support, Non-U.S. Gov&amp;apos;t; Review&lt;/_type_work&gt;&lt;_url&gt;http://www.ncbi.nlm.nih.gov/entrez/query.fcgi?cmd=Retrieve&amp;amp;db=pubmed&amp;amp;dopt=Abstract&amp;amp;list_uids=31296363&amp;amp;query_hl=1&lt;/_url&gt;&lt;_volume&gt;48&lt;/_volume&gt;&lt;/Details&gt;&lt;Extra&gt;&lt;DBUID&gt;{ABF499CD-6034-48AA-80DA-47B2A3A76F53}&lt;/DBUID&gt;&lt;/Extra&gt;&lt;/Item&gt;&lt;/References&gt;&lt;/Group&gt;&lt;/Citation&gt;_x000a_"/>
    <w:docVar w:name="NE.Ref{863CE12E-076A-4F56-BD0F-58EB66B03BB9}" w:val=" ADDIN NE.Ref.{863CE12E-076A-4F56-BD0F-58EB66B03BB9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87161914-4B80-40AA-8FEB-88D461B3CDB9}" w:val=" ADDIN NE.Ref.{87161914-4B80-40AA-8FEB-88D461B3CDB9}&lt;Citation&gt;&lt;Group&gt;&lt;References&gt;&lt;Item&gt;&lt;ID&gt;145&lt;/ID&gt;&lt;UID&gt;{B2486986-9C44-446C-8C32-5B311AD6AA4D}&lt;/UID&gt;&lt;Title&gt;Mechanism and medical implications of mammalian autophagy&lt;/Title&gt;&lt;Template&gt;Journal Article&lt;/Template&gt;&lt;Star&gt;0&lt;/Star&gt;&lt;Tag&gt;0&lt;/Tag&gt;&lt;Author&gt;Dikic, I; Elazar, Z&lt;/Author&gt;&lt;Year&gt;2018&lt;/Year&gt;&lt;Details&gt;&lt;_collection_scope&gt;SCI;SCIE&lt;/_collection_scope&gt;&lt;_created&gt;62835047&lt;/_created&gt;&lt;_impact_factor&gt;  55.470&lt;/_impact_factor&gt;&lt;_issue&gt;6&lt;/_issue&gt;&lt;_journal&gt;Nat Rev Mol Cell Biol&lt;/_journal&gt;&lt;_modified&gt;63582991&lt;/_modified&gt;&lt;_pages&gt;349-364&lt;/_pages&gt;&lt;_volume&gt;19&lt;/_volume&gt;&lt;/Details&gt;&lt;Extra&gt;&lt;DBUID&gt;{ABF499CD-6034-48AA-80DA-47B2A3A76F53}&lt;/DBUID&gt;&lt;/Extra&gt;&lt;/Item&gt;&lt;/References&gt;&lt;/Group&gt;&lt;/Citation&gt;_x000a_"/>
    <w:docVar w:name="NE.Ref{8901E3D2-F764-41D5-8766-8B004EE5C445}" w:val=" ADDIN NE.Ref.{8901E3D2-F764-41D5-8766-8B004EE5C445}&lt;Citation&gt;&lt;Group&gt;&lt;References&gt;&lt;Item&gt;&lt;ID&gt;253&lt;/ID&gt;&lt;UID&gt;{8C02BDFE-6C0C-448A-A1D2-AF3AFF5BDF4C}&lt;/UID&gt;&lt;Title&gt;Binding immunoglobulin protein-treated peripheral blood monocyte-derived dendritic cells are refractory to maturation and induce regulatory T-cell development&lt;/Title&gt;&lt;Template&gt;Journal Article&lt;/Template&gt;&lt;Star&gt;0&lt;/Star&gt;&lt;Tag&gt;0&lt;/Tag&gt;&lt;Author&gt;Corrigall, V M; Vittecoq, O; Panayi, G S&lt;/Author&gt;&lt;Year&gt;2009&lt;/Year&gt;&lt;Details&gt;&lt;_created&gt;63552858&lt;/_created&gt;&lt;_modified&gt;63552858&lt;/_modified&gt;&lt;_url&gt;http://www.ncbi.nlm.nih.gov/entrez/query.fcgi?cmd=Retrieve&amp;amp;db=pubmed&amp;amp;dopt=Abstract&amp;amp;list_uids=19740378&amp;amp;query_hl=1&lt;/_url&gt;&lt;_journal&gt;Immunology&lt;/_journal&gt;&lt;_volume&gt;128&lt;/_volume&gt;&lt;_issue&gt;2&lt;/_issue&gt;&lt;_pages&gt;218-26&lt;/_pages&gt;&lt;_tertiary_title&gt;Immunology&lt;/_tertiary_title&gt;&lt;_doi&gt;10.1111/j.1365-2567.2009.03103.x&lt;/_doi&gt;&lt;_date_display&gt;2009 Oct&lt;/_date_display&gt;&lt;_date&gt;57722400&lt;/_date&gt;&lt;_type_work&gt;Journal Article; Research Support, Non-U.S. Gov&amp;apos;t&lt;/_type_work&gt;&lt;_isbn&gt;1365-2567 (Electronic); 0019-2805 (Linking)&lt;/_isbn&gt;&lt;_accession_num&gt;19740378&lt;/_accession_num&gt;&lt;_subject_headings&gt;Antigens, CD/metabolism; CTLA-4 Antigen; Cell Differentiation/immunology; Cells, Cultured; Coculture Techniques; Cytokines/biosynthesis; Dendritic Cells/*immunology; Heat-Shock Proteins/*immunology; Humans; Immune Tolerance/immunology; Immunophenotyping; Monocytes/*immunology; Recombinant Proteins/immunology; T-Lymphocytes, Regulatory/*immunology; Up-Regulation&lt;/_subject_headings&gt;&lt;_author_adr&gt;Department of Academic Rheumatology, King&amp;apos;s College London School of Medicine at  Guy&amp;apos;s, King&amp;apos;s and St Thomas&amp;apos; Hospitals, Guy&amp;apos;s Hospital, London SE1 9RT, UK. valerie.corrigall@kcl.ac.uk&lt;/_author_adr&gt;&lt;_language&gt;eng&lt;/_language&gt;&lt;_accessed&gt;63552858&lt;/_accessed&gt;&lt;_db_updated&gt;PubMed&lt;/_db_updated&gt;&lt;_impact_factor&gt;   5.016&lt;/_impact_factor&gt;&lt;_collection_scope&gt;SCI;SCIE&lt;/_collection_scope&gt;&lt;/Details&gt;&lt;Extra&gt;&lt;DBUID&gt;{3A55E6F6-8612-45C2-A454-172D4A0671C8}&lt;/DBUID&gt;&lt;/Extra&gt;&lt;/Item&gt;&lt;/References&gt;&lt;/Group&gt;&lt;Group&gt;&lt;References&gt;&lt;Item&gt;&lt;ID&gt;254&lt;/ID&gt;&lt;UID&gt;{BAB31E6A-A284-4A38-8E8B-487084AD6BEC}&lt;/UID&gt;&lt;Title&gt;Glucose-Regulated Protein 78-Induced Myeloid Antigen-Presenting Cells Maintained  Tolerogenic Signature upon LPS Stimulation&lt;/Title&gt;&lt;Template&gt;Journal Article&lt;/Template&gt;&lt;Star&gt;0&lt;/Star&gt;&lt;Tag&gt;0&lt;/Tag&gt;&lt;Author&gt;Yang, M; Zhang, F; Qin, K; Wu, M; Li, H; Zhu, H; Ning, Q; Lei, P; Shen, G&lt;/Author&gt;&lt;Year&gt;2016&lt;/Year&gt;&lt;Details&gt;&lt;_created&gt;63552867&lt;/_created&gt;&lt;_modified&gt;63552867&lt;/_modified&gt;&lt;_url&gt;http://www.ncbi.nlm.nih.gov/entrez/query.fcgi?cmd=Retrieve&amp;amp;db=pubmed&amp;amp;dopt=Abstract&amp;amp;list_uids=27990144&amp;amp;query_hl=1&lt;/_url&gt;&lt;_journal&gt;Front Immunol&lt;/_journal&gt;&lt;_volume&gt;7&lt;/_volume&gt;&lt;_pages&gt;552&lt;/_pages&gt;&lt;_tertiary_title&gt;Frontiers in immunology&lt;/_tertiary_title&gt;&lt;_doi&gt;10.3389/fimmu.2016.00552&lt;/_doi&gt;&lt;_date_display&gt;2016&lt;/_date_display&gt;&lt;_date&gt;61037280&lt;/_date&gt;&lt;_type_work&gt;Journal Article&lt;/_type_work&gt;&lt;_isbn&gt;1664-3224 (Print); 1664-3224 (Linking)&lt;/_isbn&gt;&lt;_accession_num&gt;27990144&lt;/_accession_num&gt;&lt;_keywords&gt;antigen-presenting cells; autoimmune disease; glucose-regulated protein 78; immune regulation; regulatory T cell&lt;/_keywords&gt;&lt;_author_adr&gt;Department of Immunology, School of Basic Medicine, Tongji Medical College, Huazhong University of Science and Technology, Wuhan, China; Department of Infectious Disease, Institute of Infectious Disease, Tongji Hospital of Tongji Medical College, Huazhong University of Science and Technology, Wuhan, China.; Department of Immunology, School of Basic Medicine, Tongji Medical College, Huazhong University of Science and Technology , Wuhan , China.; Department of Immunology, School of Basic Medicine, Tongji Medical College, Huazhong University of Science and Technology , Wuhan , China.; Department of Immunology, School of Basic Medicine, Tongji Medical College, Huazhong University of Science and Technology , Wuhan , China.; Department of Immunology, School of Basic Medicine, Tongji Medical College, Huazhong University of Science and Technology , Wuhan , China.; Department of Immunology, School of Basic Medicine, Tongji Medical College, Huazhong University of Science and Technology , Wuhan , China.; Department of Infectious Disease, Institute of Infectious Disease, Tongji Hospital of Tongji Medical College, Huazhong University of Science and Technology , Wuhan , China.; Department of Immunology, School of Basic Medicine, Tongji Medical College, Huazhong University of Science and Technology , Wuhan , China.; Department of Immunology, School of Basic Medicine, Tongji Medical College, Huazhong University of Science and Technology , Wuhan , China.&lt;/_author_adr&gt;&lt;_language&gt;eng&lt;/_language&gt;&lt;_accessed&gt;63552867&lt;/_accessed&gt;&lt;_db_updated&gt;PubMed&lt;/_db_updated&gt;&lt;_impact_factor&gt;   5.085&lt;/_impact_factor&gt;&lt;_collection_scope&gt;SCIE&lt;/_collection_scope&gt;&lt;/Details&gt;&lt;Extra&gt;&lt;DBUID&gt;{3A55E6F6-8612-45C2-A454-172D4A0671C8}&lt;/DBUID&gt;&lt;/Extra&gt;&lt;/Item&gt;&lt;/References&gt;&lt;/Group&gt;&lt;/Citation&gt;_x000a_"/>
    <w:docVar w:name="NE.Ref{89900842-6E1E-42B6-B5AE-903A4D2675F4}" w:val=" ADDIN NE.Ref.{89900842-6E1E-42B6-B5AE-903A4D2675F4}&lt;Citation&gt;&lt;Group&gt;&lt;References&gt;&lt;Item&gt;&lt;ID&gt;145&lt;/ID&gt;&lt;UID&gt;{B2486986-9C44-446C-8C32-5B311AD6AA4D}&lt;/UID&gt;&lt;Title&gt;Mechanism and medical implications of mammalian autophagy&lt;/Title&gt;&lt;Template&gt;Journal Article&lt;/Template&gt;&lt;Star&gt;0&lt;/Star&gt;&lt;Tag&gt;0&lt;/Tag&gt;&lt;Author&gt;Dikic, I; Elazar, Z&lt;/Author&gt;&lt;Year&gt;2018&lt;/Year&gt;&lt;Details&gt;&lt;_collection_scope&gt;SCI;SCIE&lt;/_collection_scope&gt;&lt;_created&gt;62835047&lt;/_created&gt;&lt;_impact_factor&gt;  55.470&lt;/_impact_factor&gt;&lt;_issue&gt;6&lt;/_issue&gt;&lt;_journal&gt;Nat Rev Mol Cell Biol&lt;/_journal&gt;&lt;_modified&gt;63582991&lt;/_modified&gt;&lt;_pages&gt;349-364&lt;/_pages&gt;&lt;_volume&gt;19&lt;/_volume&gt;&lt;/Details&gt;&lt;Extra&gt;&lt;DBUID&gt;{ABF499CD-6034-48AA-80DA-47B2A3A76F53}&lt;/DBUID&gt;&lt;/Extra&gt;&lt;/Item&gt;&lt;/References&gt;&lt;/Group&gt;&lt;/Citation&gt;_x000a_"/>
    <w:docVar w:name="NE.Ref{8A013419-98D1-4BA6-949F-2601643FA814}" w:val=" ADDIN NE.Ref.{8A013419-98D1-4BA6-949F-2601643FA814}&lt;Citation&gt;&lt;Group&gt;&lt;References&gt;&lt;Item&gt;&lt;ID&gt;9253&lt;/ID&gt;&lt;UID&gt;{CC1C920C-DF65-4F39-9BC9-A4CF8E3E87E4}&lt;/UID&gt;&lt;Title&gt;The structural basis of lipopolysaccharide recognition by the TLR4–MD-2 complex&lt;/Title&gt;&lt;Template&gt;Journal Article&lt;/Template&gt;&lt;Star&gt;0&lt;/Star&gt;&lt;Tag&gt;0&lt;/Tag&gt;&lt;Author&gt;Park, Beom Seok; Song, Dong Hyun; Kim, Ho Min; Choi, Byong-Seok; Lee, Hayyoung; Lee, Jie-Oh&lt;/Author&gt;&lt;Year&gt;2009&lt;/Year&gt;&lt;Details&gt;&lt;_accessed&gt;62685967&lt;/_accessed&gt;&lt;_collection_scope&gt;SCI;SCIE&lt;/_collection_scope&gt;&lt;_created&gt;62685966&lt;/_created&gt;&lt;_db_updated&gt;CrossRef&lt;/_db_updated&gt;&lt;_doi&gt;10.1038/nature07830&lt;/_doi&gt;&lt;_impact_factor&gt;  42.778&lt;/_impact_factor&gt;&lt;_isbn&gt;0028-0836&lt;/_isbn&gt;&lt;_issue&gt;7242&lt;/_issue&gt;&lt;_journal&gt;Nature&lt;/_journal&gt;&lt;_modified&gt;63563053&lt;/_modified&gt;&lt;_pages&gt;1191-1195&lt;/_pages&gt;&lt;_tertiary_title&gt;Nature&lt;/_tertiary_title&gt;&lt;_url&gt;http://www.nature.com/articles/nature07830_x000d__x000a_http://www.nature.com/articles/nature07830.pdf&lt;/_url&gt;&lt;_volume&gt;458&lt;/_volume&gt;&lt;/Details&gt;&lt;Extra&gt;&lt;DBUID&gt;{51A575D3-D845-45E6-A716-393CA173B2C6}&lt;/DBUID&gt;&lt;/Extra&gt;&lt;/Item&gt;&lt;/References&gt;&lt;/Group&gt;&lt;/Citation&gt;_x000a_"/>
    <w:docVar w:name="NE.Ref{8ADF6E2E-F10A-4EC7-A27F-3F591DBBCDF5}" w:val=" ADDIN NE.Ref.{8ADF6E2E-F10A-4EC7-A27F-3F591DBBCDF5}&lt;Citation&gt;&lt;Group&gt;&lt;References&gt;&lt;Item&gt;&lt;ID&gt;9340&lt;/ID&gt;&lt;UID&gt;{E9D00BA1-D1E1-4803-A6B0-39EB98A9F23A}&lt;/UID&gt;&lt;Title&gt;Triad3A, an E3 ubiquitin-protein ligase regulating Toll-like receptors&lt;/Title&gt;&lt;Template&gt;Journal Article&lt;/Template&gt;&lt;Star&gt;0&lt;/Star&gt;&lt;Tag&gt;0&lt;/Tag&gt;&lt;Author&gt;Chuang, T H; Ulevitch, R J&lt;/Author&gt;&lt;Year&gt;2004&lt;/Year&gt;&lt;Details&gt;&lt;_accessed&gt;63178050&lt;/_accessed&gt;&lt;_accession_num&gt;15107846&lt;/_accession_num&gt;&lt;_author_adr&gt;Department of Immunology, The Scripps Research Institute, 10550 North Torrey Pines Road, La Jolla, California 92037, USA.&lt;/_author_adr&gt;&lt;_collection_scope&gt;SCI;SCIE&lt;/_collection_scope&gt;&lt;_created&gt;62904810&lt;/_created&gt;&lt;_date&gt;54872640&lt;/_date&gt;&lt;_date_display&gt;2004 May&lt;/_date_display&gt;&lt;_db_updated&gt;PubMed&lt;/_db_updated&gt;&lt;_doi&gt;10.1038/ni1066&lt;/_doi&gt;&lt;_impact_factor&gt;  20.479&lt;/_impact_factor&gt;&lt;_isbn&gt;1529-2908 (Print); 1529-2908 (Linking)&lt;/_isbn&gt;&lt;_issue&gt;5&lt;/_issue&gt;&lt;_journal&gt;Nat Immunol&lt;/_journal&gt;&lt;_keywords&gt;Amino Acid Sequence; Carrier Proteins/chemistry/genetics/*metabolism; Humans; *Intracellular Signaling Peptides and Proteins; Membrane Glycoproteins/*metabolism; Molecular Sequence Data; Receptors, Cell Surface/*metabolism; Toll-Like Receptor 2; Toll-Like Receptor 4; Toll-Like Receptor 9; Toll-Like Receptors; Ubiquitin-Protein Ligases/chemistry/genetics/*metabolism&lt;/_keywords&gt;&lt;_language&gt;eng&lt;/_language&gt;&lt;_modified&gt;63568739&lt;/_modified&gt;&lt;_pages&gt;495-502&lt;/_pages&gt;&lt;_tertiary_title&gt;Nature immunology&lt;/_tertiary_title&gt;&lt;_type_work&gt;Journal Article; Research Support, U.S. Gov&amp;apos;t, P.H.S.&lt;/_type_work&gt;&lt;_url&gt;http://www.ncbi.nlm.nih.gov/entrez/query.fcgi?cmd=Retrieve&amp;amp;db=pubmed&amp;amp;dopt=Abstract&amp;amp;list_uids=15107846&amp;amp;query_hl=1&lt;/_url&gt;&lt;_volume&gt;5&lt;/_volume&gt;&lt;/Details&gt;&lt;Extra&gt;&lt;DBUID&gt;{51A575D3-D845-45E6-A716-393CA173B2C6}&lt;/DBUID&gt;&lt;/Extra&gt;&lt;/Item&gt;&lt;/References&gt;&lt;/Group&gt;&lt;/Citation&gt;_x000a_"/>
    <w:docVar w:name="NE.Ref{8C36FD98-B320-4518-B8F5-CCE3829C1550}" w:val=" ADDIN NE.Ref.{8C36FD98-B320-4518-B8F5-CCE3829C1550}&lt;Citation&gt;&lt;Group&gt;&lt;References&gt;&lt;Item&gt;&lt;ID&gt;251&lt;/ID&gt;&lt;UID&gt;{0665EEB7-C574-49DC-8E1F-C0BB05918F8A}&lt;/UID&gt;&lt;Title&gt;The 78 kDa Glucose-Regulated Protein (GRP78/BIP) Is Expressed on the Cell Membrane, Is Released into Cell Culture Medium and Is Also Present in Human Peripheral Circulation&lt;/Title&gt;&lt;Template&gt;Journal Article&lt;/Template&gt;&lt;Star&gt;0&lt;/Star&gt;&lt;Tag&gt;0&lt;/Tag&gt;&lt;Author&gt;Delpino, Andrea; Castelli, Mauro&lt;/Author&gt;&lt;Year&gt;2002&lt;/Year&gt;&lt;Details&gt;&lt;_created&gt;63552828&lt;/_created&gt;&lt;_modified&gt;63552828&lt;/_modified&gt;&lt;_url&gt;http://pku.summon.serialssolutions.com/2.0.0/link/0/eLvHCXMwtV1Lj9MwELZ2FyG4IFhe5ekTLCpZUtt5HThUpQtFVKqW3QsXKw9HqrabVO32wIVfxI9kxnZeLYdyQJWiyp2kjeerM-OZ-YYQzk5dZ2tNyMI4z73UZ5GCJ1wCdjN4JpmXBb5KAuVjrfKPafhtxs7G3teDw6pTYjP2XxUPY6B6LKT9B-XXF4UBeA8QgCOAAI57wyAI-1ef4v5nk53unJv280pXCWCzS71VcD4LQs0JOsONgskaSZA1sXhm4wn9EW7zTdU1-NdmG3SCNSYLjO8ggRMYsVrCkHQqHQLamAYcIDhcrE2-B-YeIL-WDh7MYAo0rwGcNl-ltpVYJ9A8L6vKIxveqE1vtVjOi7LOymxSjuK1phk1pUibVdnZ2WB1Xt3-dQLVSGeHVDhgVJlVU9lVPeCOiAwvSrXsM9aCN2-t4cK04bXmgNC1ertPmjbjBXOR4xScQ1OZ2mX13nra1jmQeMdygBazZExyCZZsFPI3yPh-nc3Tm4-qcC6_H5JbDCwqTFad_ho3Fb8RN6z19ma3SKtaP6hrb-04UTsJANquurhP7lmHiA4NdB-QA1Uck9umRerPY3JnVHUkfEh-A5hpEFIAM90BM7Vgpicayh8AyO_oZE1rGNOyoABjiiClFYzfo0gFYoogNp9bEFMDYgogRkEEMbUgBmGqQUwbENMWiB-Ry7PxxeiLY7uNOGDyetzJXT8RIvAjBS5DzuI0dYPIjQM3E9z3EpH4PhMxvLjI8zSEWYclLGCxFydZ4iYxf0yOirJQTwnlWSLAHQyzgUiF8IIE3BhPZIM4BYsxHYQ9clLpRC4NqYzUySCMy6HsqK9HXlc6kzDbGM2DySk3a4l95aJBBBJPjCqbS4HPAjYo65HTSretr9GAAwRJq1gLPLnM8h55u3PC32H6bG_J5-Ru899-QY5uVhv1khwurzavNKT_ANcH64A&lt;/_url&gt;&lt;_place_published&gt;New York&lt;/_place_published&gt;&lt;_journal&gt;Bioscience reports&lt;/_journal&gt;&lt;_volume&gt;22&lt;/_volume&gt;&lt;_issue&gt;3&lt;/_issue&gt;&lt;_number&gt;1&lt;/_number&gt;&lt;_pages&gt;407-420&lt;/_pages&gt;&lt;_doi&gt;10.1023/A:1020966008615&lt;/_doi&gt;&lt;_date_display&gt;2002&lt;/_date_display&gt;&lt;_date&gt;53647200&lt;/_date&gt;&lt;_isbn&gt;0144-8463&lt;/_isbn&gt;&lt;_ori_publication&gt;Kluwer Academic Publishers-Plenum Publishers&lt;/_ori_publication&gt;&lt;_keywords&gt;Life Sciences; Biochemistry, general; Thapsigargin; GRP78/BIP; Animal Biochemistry; Plant Sciences; Animal Anatomy / Morphology / Histology; anti-GRP78 autoantibodies; Carrier Proteins - blood; Molecular Chaperones - blood; Molecular Chaperones - metabolism; Autoantibodies - blood; Humans; Rhabdomyosarcoma - metabolism; Enzyme Inhibitors - pharmacology; Male; Culture Media - metabolism; Carrier Proteins - metabolism; Heat-Shock Proteins; Thapsigargin - pharmacology; Female; Rhabdomyosarcoma - drug therapy; Cell Membrane - metabolism; Tumor Cells, Cultured; Molecular Chaperones - immunology; Carrier Proteins - immunology; Cell Membrane - drug effects; Index Medicus&lt;/_keywords&gt;&lt;_accessed&gt;63552828&lt;/_accessed&gt;&lt;_db_updated&gt;PKU Search&lt;/_db_updated&gt;&lt;_impact_factor&gt;   2.942&lt;/_impact_factor&gt;&lt;_collection_scope&gt;SCI;SCIE&lt;/_collection_scope&gt;&lt;/Details&gt;&lt;Extra&gt;&lt;DBUID&gt;{3A55E6F6-8612-45C2-A454-172D4A0671C8}&lt;/DBUID&gt;&lt;/Extra&gt;&lt;/Item&gt;&lt;/References&gt;&lt;/Group&gt;&lt;/Citation&gt;_x000a_"/>
    <w:docVar w:name="NE.Ref{8D33E084-DFD9-4D7D-BADB-6C32F6C57EDD}" w:val=" ADDIN NE.Ref.{8D33E084-DFD9-4D7D-BADB-6C32F6C57EDD}&lt;Citation&gt;&lt;Group&gt;&lt;References&gt;&lt;Item&gt;&lt;ID&gt;9245&lt;/ID&gt;&lt;UID&gt;{D2F15B6D-BBA6-4474-8496-FCDCBD422D91}&lt;/UID&gt;&lt;Title&gt;Quantitative single-molecule imaging of TLR4 reveals ligand-specific receptor dimerization&lt;/Title&gt;&lt;Template&gt;Journal Article&lt;/Template&gt;&lt;Star&gt;0&lt;/Star&gt;&lt;Tag&gt;0&lt;/Tag&gt;&lt;Author&gt;M Heilemann, Carmen L; Zeuner, Marie-Theres; Cottrell, Graeme S; Widera, Darius; Heilemann, Mike&lt;/Author&gt;&lt;Year&gt;2017&lt;/Year&gt;&lt;Details&gt;&lt;_accessed&gt;62614009&lt;/_accessed&gt;&lt;_collection_scope&gt;SCIE;&lt;/_collection_scope&gt;&lt;_created&gt;62614009&lt;/_created&gt;&lt;_date&gt;61536960&lt;/_date&gt;&lt;_date_display&gt;2017&lt;/_date_display&gt;&lt;_db_updated&gt;PKU Search&lt;/_db_updated&gt;&lt;_doi&gt;10.1126/scisignal.aan1308&lt;/_doi&gt;&lt;_impact_factor&gt;   6.467&lt;/_impact_factor&gt;&lt;_isbn&gt;1945-0877_x000d__x000a_&lt;/_isbn&gt;&lt;_issue&gt;503&lt;/_issue&gt;&lt;_journal&gt;Science signaling&lt;/_journal&gt;&lt;_keywords&gt;NF-kappa B p50 Subunit - metabolism_x000d__x000a_; Lymphocyte Antigen 96 - metabolism_x000d__x000a_; Humans_x000d__x000a_; Protein Multimerization_x000d__x000a_; Escherichia coli - immunology_x000d__x000a_; Toll-Like Receptor 4 - genetics_x000d__x000a_; NF-kappa B p50 Subunit - genetics_x000d__x000a_; Single Molecule Imaging - methods_x000d__x000a_; Lipopolysaccharides - immunology_x000d__x000a_; Toll-Like Receptor 4 - metabolism_x000d__x000a_; Lipopolysaccharide Receptors - metabolism_x000d__x000a_; Lymphocyte Antigen 96 - genetics_x000d__x000a_; Salmonella - immunology_x000d__x000a_; Transfection_x000d__x000a_; HEK293 Cells_x000d__x000a_; Lipopolysaccharide Receptors - genetics_x000d__x000a_; Ligands_x000d__x000a_; Myeloid Differentiation Factor 88 - metabolism_x000d__x000a_; Salmonella_x000d__x000a_; Escherichia coli_x000d__x000a_; CD14 antigen_x000d__x000a_; Cell surface_x000d__x000a_; Lipopolysaccharides_x000d__x000a_; Proteins_x000d__x000a_; Signal transduction_x000d__x000a_; Receptors_x000d__x000a_; Pathways_x000d__x000a_; Toll-like receptors_x000d__x000a_; Bacteria_x000d__x000a_; Gram-negative bacteria_x000d__x000a_; Localization_x000d__x000a_; Dimerization_x000d__x000a_; NF-κB protein_x000d__x000a_; Pathogens_x000d__x000a_; Composition_x000d__x000a_; Immune response_x000d__x000a_; Cell walls_x000d__x000a_; Adjuvants_x000d__x000a_; Inflammation_x000d__x000a_; Pattern recognition_x000d__x000a_; TLR4 protein_x000d__x000a_; Signalling_x000d__x000a_; Molecular chains_x000d__x000a_; Immune systems_x000d__x000a_; Microscopy_x000d__x000a_; MyD88 protein_x000d__x000a_; Position (location)_x000d__x000a_&lt;/_keywords&gt;&lt;_modified&gt;63530626&lt;/_modified&gt;&lt;_number&gt;1&lt;/_number&gt;&lt;_ori_publication&gt;The American Association for the Advancement of Science_x000d__x000a_&lt;/_ori_publication&gt;&lt;_pages&gt;eaan1308_x000d__x000a_&lt;/_pages&gt;&lt;_place_published&gt;United States_x000d__x000a_&lt;/_place_published&gt;&lt;_url&gt;http://pku.summon.serialssolutions.com/2.0.0/link/0/eLvHCXMwlV1LT8MwDLZgJy68xmMwUE4ckIraNO2S44RWIRgSoHHZpUrSBE1s3TTYgX9PnHZDTHDYtYe0sl37c2x_BojpTRis-QSRGtkxQsiO1kpQzaWKmUmYUrojmV8aMXzk_Sea9ZL7H9rttYJ-Pe2CnQ0OmEpZOgeMc76xwySYjz1kSyfs4rZfUOZS9CRAzru6oPnnCb9D0j8408ebbG-jT9uH3RpWkm5lBwewZcpDaHZLl1JPvsgV8Y2e_ga9CcPnhSz9bJnzdATvCsYmmFRrcg0ZTfzeIjK1ZNB_YQQpnpyJkvHoTZZFgJOZ2F3knmNDzHROihEWfappziN4zXqD27ugXrEQaIqdezRMkSKeMxsqZq0Tm3VKTU2kbSJd0q0dAuGpiFXBqeVMhjYRqVVJlHIsyer4GBrltDSnQCIeMsXjyGjFGbeSaxsJi_ldgRRXSQuul1LOZxWTRu4zEJrmK8nlteRa0F7qIa9_qo-cOmyJPoaFLTipdLM6iWL9kjFxtslbzmGHYpT2oagNjc_5wlzA9ux9cemt6Rt7Hc9p&lt;/_url&gt;&lt;_volume&gt;10&lt;/_volume&gt;&lt;/Details&gt;&lt;Extra&gt;&lt;DBUID&gt;{51A575D3-D845-45E6-A716-393CA173B2C6}&lt;/DBUID&gt;&lt;/Extra&gt;&lt;/Item&gt;&lt;/References&gt;&lt;/Group&gt;&lt;/Citation&gt;_x000a_"/>
    <w:docVar w:name="NE.Ref{8E0ACC0D-2DD7-43BA-AC03-3C465CD7C587}" w:val=" ADDIN NE.Ref.{8E0ACC0D-2DD7-43BA-AC03-3C465CD7C587}&lt;Citation&gt;&lt;Group&gt;&lt;References&gt;&lt;Item&gt;&lt;ID&gt;6781&lt;/ID&gt;&lt;UID&gt;{976E4FDC-2311-4A7A-8F61-16EAC1D93ED0}&lt;/UID&gt;&lt;Title&gt;Cargo recognition and degradation by selective autophagy&lt;/Title&gt;&lt;Template&gt;Journal Article&lt;/Template&gt;&lt;Star&gt;0&lt;/Star&gt;&lt;Tag&gt;0&lt;/Tag&gt;&lt;Author&gt;Gatica, Damián; Lahiri, Vikramjit; Klionsky, Daniel J&lt;/Author&gt;&lt;Year&gt;2018&lt;/Year&gt;&lt;Details&gt;&lt;_accessed&gt;63418255&lt;/_accessed&gt;&lt;_collection_scope&gt;SCI;SCIE&lt;/_collection_scope&gt;&lt;_created&gt;63418255&lt;/_created&gt;&lt;_db_updated&gt;CrossRef&lt;/_db_updated&gt;&lt;_doi&gt;10.1038/s41556-018-0037-z&lt;/_doi&gt;&lt;_impact_factor&gt;  20.042&lt;/_impact_factor&gt;&lt;_isbn&gt;1465-7392&lt;/_isbn&gt;&lt;_issue&gt;3&lt;/_issue&gt;&lt;_journal&gt;Nature Cell Biology&lt;/_journal&gt;&lt;_modified&gt;63418255&lt;/_modified&gt;&lt;_pages&gt;233-242&lt;/_pages&gt;&lt;_tertiary_title&gt;Nat Cell Biol&lt;/_tertiary_title&gt;&lt;_url&gt;http://www.nature.com/articles/s41556-018-0037-z_x000d__x000a_http://www.nature.com/articles/s41556-018-0037-z.pdf&lt;/_url&gt;&lt;_volume&gt;20&lt;/_volume&gt;&lt;/Details&gt;&lt;Extra&gt;&lt;DBUID&gt;{ABF499CD-6034-48AA-80DA-47B2A3A76F53}&lt;/DBUID&gt;&lt;/Extra&gt;&lt;/Item&gt;&lt;/References&gt;&lt;/Group&gt;&lt;/Citation&gt;_x000a_"/>
    <w:docVar w:name="NE.Ref{902DAA5E-C020-413C-BECB-5E86DCA6E6C3}" w:val=" ADDIN NE.Ref.{902DAA5E-C020-413C-BECB-5E86DCA6E6C3}&lt;Citation&gt;&lt;Group&gt;&lt;References&gt;&lt;Item&gt;&lt;ID&gt;249&lt;/ID&gt;&lt;UID&gt;{54D4BDE6-0853-415E-A945-24CA1F422233}&lt;/UID&gt;&lt;Title&gt;GRP78 induction in cancer: therapeutic and prognostic implications&lt;/Title&gt;&lt;Template&gt;Journal Article&lt;/Template&gt;&lt;Star&gt;0&lt;/Star&gt;&lt;Tag&gt;0&lt;/Tag&gt;&lt;Author&gt;Lee, Amy S&lt;/Author&gt;&lt;Year&gt;2007&lt;/Year&gt;&lt;Details&gt;&lt;_accessed&gt;64372245&lt;/_accessed&gt;&lt;_accession_num&gt;17440054&lt;/_accession_num&gt;&lt;_author_adr&gt;Department of Biochemistry and Molecular Biology, University of Southern California/Norris Comprehensive Cancer Center, University of Southern California  Keck School of Medicine, 1441 Eastlake Avenue, Los Angeles, CA 90089, USA. amylee@usc.edu&lt;/_author_adr&gt;&lt;_collection_scope&gt;SCI;SCIE&lt;/_collection_scope&gt;&lt;_created&gt;63552810&lt;/_created&gt;&lt;_date&gt;56426400&lt;/_date&gt;&lt;_date_display&gt;2007 Apr 15&lt;/_date_display&gt;&lt;_db_updated&gt;PubMed&lt;/_db_updated&gt;&lt;_doi&gt;10.1158/0008-5472.CAN-07-0325&lt;/_doi&gt;&lt;_impact_factor&gt;  12.701&lt;/_impact_factor&gt;&lt;_isbn&gt;0008-5472 (Print); 0008-5472 (Linking)&lt;/_isbn&gt;&lt;_issue&gt;8&lt;/_issue&gt;&lt;_journal&gt;Cancer Res&lt;/_journal&gt;&lt;_language&gt;eng&lt;/_language&gt;&lt;_modified&gt;64372245&lt;/_modified&gt;&lt;_pages&gt;3496-9&lt;/_pages&gt;&lt;_subject_headings&gt;Biomarkers, Tumor/*biosynthesis; Heat-Shock Proteins/*biosynthesis; Humans; Molecular Chaperones/*biosynthesis; Neoplasms/diagnosis/*metabolism/therapy; Prognosis&lt;/_subject_headings&gt;&lt;_tertiary_title&gt;Cancer research&lt;/_tertiary_title&gt;&lt;_type_work&gt;Journal Article; Research Support, N.I.H., Extramural; Review&lt;/_type_work&gt;&lt;_url&gt;http://www.ncbi.nlm.nih.gov/entrez/query.fcgi?cmd=Retrieve&amp;amp;db=pubmed&amp;amp;dopt=Abstract&amp;amp;list_uids=17440054&amp;amp;query_hl=1&lt;/_url&gt;&lt;_volume&gt;67&lt;/_volume&gt;&lt;/Details&gt;&lt;Extra&gt;&lt;DBUID&gt;{3A55E6F6-8612-45C2-A454-172D4A0671C8}&lt;/DBUID&gt;&lt;/Extra&gt;&lt;/Item&gt;&lt;/References&gt;&lt;/Group&gt;&lt;/Citation&gt;_x000a_"/>
    <w:docVar w:name="NE.Ref{9211F229-5C97-4EE7-BF83-6693712E0089}" w:val=" ADDIN NE.Ref.{9211F229-5C97-4EE7-BF83-6693712E0089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928C52BB-B2A1-4D87-ABE0-3BB59597AEF1}" w:val=" ADDIN NE.Ref.{928C52BB-B2A1-4D87-ABE0-3BB59597AEF1}&lt;Citation&gt;&lt;Group&gt;&lt;References&gt;&lt;Item&gt;&lt;ID&gt;240&lt;/ID&gt;&lt;UID&gt;{8D1C7BA1-5488-4182-B3CF-F709A43EB9CF}&lt;/UID&gt;&lt;Title&gt;BIP induces mice CD19 hi regulatory B cells producing IL-10 and highly expressing PD-L1, FasL&lt;/Title&gt;&lt;Template&gt;Journal Article&lt;/Template&gt;&lt;Star&gt;0&lt;/Star&gt;&lt;Tag&gt;0&lt;/Tag&gt;&lt;Author&gt;Tang, Youfa; Jiang, Qing; Ou, Yanghui; Zhang, Fan; Qing, Kai; Sun, Yuanli; Lu, Wenjie; Zhu, Huifen; Gong, Feili; Lei, Ping; Shen, Guanxin&lt;/Author&gt;&lt;Year&gt;2016&lt;/Year&gt;&lt;Details&gt;&lt;_accessed&gt;63248466&lt;/_accessed&gt;&lt;_collection_scope&gt;SCI;SCIE&lt;/_collection_scope&gt;&lt;_created&gt;63248466&lt;/_created&gt;&lt;_db_updated&gt;CrossRef&lt;/_db_updated&gt;&lt;_doi&gt;10.1016/j.molimm.2015.10.017&lt;/_doi&gt;&lt;_impact_factor&gt;   3.641&lt;/_impact_factor&gt;&lt;_isbn&gt;01615890&lt;/_isbn&gt;&lt;_journal&gt;Molecular Immunology&lt;/_journal&gt;&lt;_modified&gt;63496584&lt;/_modified&gt;&lt;_pages&gt;44-51&lt;/_pages&gt;&lt;_tertiary_title&gt;Molecular Immunology&lt;/_tertiary_title&gt;&lt;_url&gt;https://linkinghub.elsevier.com/retrieve/pii/S0161589015301061_x000d__x000a_https://api.elsevier.com/content/article/PII:S0161589015301061?httpAccept=text/plain&lt;/_url&gt;&lt;_volume&gt;69&lt;/_volume&gt;&lt;/Details&gt;&lt;Extra&gt;&lt;DBUID&gt;{3A55E6F6-8612-45C2-A454-172D4A0671C8}&lt;/DBUID&gt;&lt;/Extra&gt;&lt;/Item&gt;&lt;/References&gt;&lt;/Group&gt;&lt;/Citation&gt;_x000a_"/>
    <w:docVar w:name="NE.Ref{931498FE-B7C8-476F-910A-35BF60FE68FD}" w:val=" ADDIN NE.Ref.{931498FE-B7C8-476F-910A-35BF60FE68FD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9503B858-9BCB-4438-8079-87C69CE416F8}" w:val=" ADDIN NE.Ref.{9503B858-9BCB-4438-8079-87C69CE416F8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961D8308-6B0A-430A-B2BE-07186DDB4515}" w:val=" ADDIN NE.Ref.{961D8308-6B0A-430A-B2BE-07186DDB4515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98B0596E-4354-4404-8661-4B61D7E90FFE}" w:val=" ADDIN NE.Ref.{98B0596E-4354-4404-8661-4B61D7E90FFE}&lt;Citation&gt;&lt;Group&gt;&lt;References&gt;&lt;Item&gt;&lt;ID&gt;9341&lt;/ID&gt;&lt;UID&gt;{BBF4D3C0-6647-46F8-93BC-984A4AF52EE6}&lt;/UID&gt;&lt;Title&gt;CD14: Biology and role in the pathogenesis of disease&lt;/Title&gt;&lt;Template&gt;Journal Article&lt;/Template&gt;&lt;Star&gt;0&lt;/Star&gt;&lt;Tag&gt;0&lt;/Tag&gt;&lt;Author&gt;Wu, Zhenghao; Zhang, Zhenxiong; Lei, Zehua; Lei, Ping&lt;/Author&gt;&lt;Year&gt;2019&lt;/Year&gt;&lt;Details&gt;&lt;_accessed&gt;63582980&lt;/_accessed&gt;&lt;_collection_scope&gt;SCI;SCIE&lt;/_collection_scope&gt;&lt;_created&gt;62927563&lt;/_created&gt;&lt;_db_updated&gt;PKU Search&lt;/_db_updated&gt;&lt;_doi&gt;10.1016/j.cytogfr.2019.06.003&lt;/_doi&gt;&lt;_impact_factor&gt;   5.982&lt;/_impact_factor&gt;&lt;_isbn&gt;1359-6101&lt;/_isbn&gt;&lt;_journal&gt;Cytokine &amp;amp; growth factor reviews&lt;/_journal&gt;&lt;_modified&gt;63582980&lt;/_modified&gt;&lt;_pages&gt;24-31&lt;/_pages&gt;&lt;_tertiary_title&gt;Cytokine &amp;amp; Growth Factor Reviews&lt;/_tertiary_title&gt;&lt;_url&gt;http://pku.summon.serialssolutions.com/2.0.0/link/0/eLvHCXMwnV1LT8MwDI7GLnDhsYEYL-UEp402jz64jT2EEEhIwIVLlKXpNBDdtMdh_x67TUFDIB7HHtK0tmt_buzPhHDW8pqffAILjCe40ci-F4Xa09ryAYQHsLdBwBPsVX66jW7uWL8nryvk_JsD_bwwyyzn42GKXJ5-nHNv5mSfHHA5sjx2Lz_aIrksmoRlDBmS53808Hx9l9XQhBWaBmDfSpSqupI55gJQf-vPz7pNNh3WpO3COHZIxWY1Um9nkGe_Lukpzas_89_qNbLeKSe_1YnsdH1xQYsxlUuqs4RiESIdZRTgIsUhxuMh-sjRjI5T6s54dsljv_fQuWq68QpNw7ngTWOkDcPAslgkAPIiX-iEp37K40gga18YeEYkoZUmYYFMvYANAL_4PEohCYyF5Hukmo0zu09oaGKADlrIxEA6F4B6QasBZN2hZUZ6aYO0SsmqScGiocrysmflhKRQSCovs-OwoJT_bxeEpZZU2VMKXtDO3Cc5U76aMeWpezQHtAZArvk7Nkj0vtKhjgJNKFDnT5ueoT0o9AXzqTbatTSAUJBVS7UhW0PGxkgc_H-TQ7KBV0XR4RGpzqcLe0zWJi-Lk9zc3wCTxPti&lt;/_url&gt;&lt;_volume&gt;48&lt;/_volume&gt;&lt;_number&gt;1&lt;/_number&gt;&lt;_date_display&gt;2019&lt;/_date_display&gt;&lt;_date&gt;62588160&lt;/_date&gt;&lt;_ori_publication&gt;Elsevier BV&lt;/_ori_publication&gt;&lt;_keywords&gt;Advanced Basic Science; Innate immunity; Toll like receptor; CD14; Pattern recognition receptor; Antigens; Health aspects; Atherosclerosis&lt;/_keywords&gt;&lt;/Details&gt;&lt;Extra&gt;&lt;DBUID&gt;{51A575D3-D845-45E6-A716-393CA173B2C6}&lt;/DBUID&gt;&lt;/Extra&gt;&lt;/Item&gt;&lt;/References&gt;&lt;/Group&gt;&lt;/Citation&gt;_x000a_"/>
    <w:docVar w:name="NE.Ref{99BF859B-62E5-4EA7-A982-6CC05E5F9A12}" w:val=" ADDIN NE.Ref.{99BF859B-62E5-4EA7-A982-6CC05E5F9A12}&lt;Citation&gt;&lt;Group&gt;&lt;References&gt;&lt;Item&gt;&lt;ID&gt;248&lt;/ID&gt;&lt;UID&gt;{585558FF-C228-4036-9379-57300750377C}&lt;/UID&gt;&lt;Title&gt;Glucose-regulated proteins in cancer: molecular mechanisms and therapeutic potential&lt;/Title&gt;&lt;Template&gt;Journal Article&lt;/Template&gt;&lt;Star&gt;0&lt;/Star&gt;&lt;Tag&gt;0&lt;/Tag&gt;&lt;Author&gt;Lee, Amy S&lt;/Author&gt;&lt;Year&gt;2014&lt;/Year&gt;&lt;Details&gt;&lt;_accessed&gt;64372245&lt;/_accessed&gt;&lt;_collection_scope&gt;SCI;SCIE&lt;/_collection_scope&gt;&lt;_created&gt;63552804&lt;/_created&gt;&lt;_date&gt;59958720&lt;/_date&gt;&lt;_date_display&gt;2014&lt;/_date_display&gt;&lt;_db_updated&gt;PKU Search&lt;/_db_updated&gt;&lt;_doi&gt;10.1038/nrc3701&lt;/_doi&gt;&lt;_impact_factor&gt;  60.716&lt;/_impact_factor&gt;&lt;_isbn&gt;1474-1768;1474-175X;&lt;/_isbn&gt;&lt;_issue&gt;4&lt;/_issue&gt;&lt;_journal&gt;Nature Reviews Cancer&lt;/_journal&gt;&lt;_keywords&gt;Neoplasms - metabolism; Cell Proliferation; HSP70 Heat-Shock Proteins - antagonists &amp;amp; inhibitors; Membrane Proteins - genetics; Humans; Gene Expression Regulation, Neoplastic; Stress, Physiological; Endoplasmic Reticulum - metabolism; Drug Resistance, Neoplasm; HSP70 Heat-Shock Proteins - genetics; Mitochondria - metabolism; HSP70 Heat-Shock Proteins - metabolism; Neoplasms - drug therapy; Animals; Membrane Proteins - antagonists &amp;amp; inhibitors; Neoplastic Stem Cells - metabolism; Antineoplastic Agents - pharmacology; Membrane Proteins - metabolism; Neoplasms - pathology; Apoptosis; Cellular proteins; Care and treatment; Research; Properties; Oncology, Experimental; Cancer; Index Medicus&lt;/_keywords&gt;&lt;_modified&gt;64372245&lt;/_modified&gt;&lt;_number&gt;1&lt;/_number&gt;&lt;_ori_publication&gt;Springer Science and Business Media LLC&lt;/_ori_publication&gt;&lt;_pages&gt;263-276&lt;/_pages&gt;&lt;_place_published&gt;England&lt;/_place_published&gt;&lt;_url&gt;http://pku.summon.serialssolutions.com/2.0.0/link/0/eLvHCXMwtV1Lb9NAEF6VIiEuLW9MC1pOnEy9D3vtShWqUANCFAEKUsXF2qcaQTZpQv4_M_baNCC4cYkiebNe59t5eWe-IUTwl0X-m04whQk-BB2UazjSBVaVCaxW1rEmqC6X_Ot5_f4jn5yV73bIp6E0JsE9aMlOdbuFxbfmRwyNJxZuslfLqxz7SOF569BUQ6dmC-6ECYY11jcZ5w2KrroYQzJ07ruQTCqZgyG96MtqkTT8KK6sUKlXzGivMG3Twl3-VODXLNh2dmWfV9mZq8n-f3iyO2Qv-a70tN9sd8mOj_fIrfN0On-fTN_0-e_5qm9w7x3taCBmcU1nkVrcYKtjOh868tK5x7rj2Xq-pjo6eq0WjC7hd3B3_f0B-TI5m75-m6euDTkGWzI3ZSF0XXKIY3xl6hCY8IUEtG0oC8ulY3UFToL34OrUuvGNr5yCL40F70s7LR6S3biI_jGhwXmH_P0YR0tVSZiVGfhXrJBWGGMyQgds2mVPztF2h-qibhN8MGTA7O9DXiCWLUo0AGZ1KkyANSA3VnsqKmy9CIowI4cDXm0S9XX7C6yMPB8vg5DiyYuOfrGBMSVyKGEVc0Ye9btjXA2XMAFXZUbU1r4ZByAB-PaVOLvsiMDB-YJws3jy72UdkNvg5aV0o0Oy-2O18U_JjeW3zbNOGODz84fpTwROH4A&lt;/_url&gt;&lt;_volume&gt;14&lt;/_volume&gt;&lt;/Details&gt;&lt;Extra&gt;&lt;DBUID&gt;{3A55E6F6-8612-45C2-A454-172D4A0671C8}&lt;/DBUID&gt;&lt;/Extra&gt;&lt;/Item&gt;&lt;/References&gt;&lt;/Group&gt;&lt;/Citation&gt;_x000a_"/>
    <w:docVar w:name="NE.Ref{99C6A71E-4D2A-4D45-A9C4-B93E9602AC1B}" w:val=" ADDIN NE.Ref.{99C6A71E-4D2A-4D45-A9C4-B93E9602AC1B}&lt;Citation&gt;&lt;Group&gt;&lt;References&gt;&lt;Item&gt;&lt;ID&gt;9408&lt;/ID&gt;&lt;UID&gt;{2029D268-3803-4EC6-900C-C5C3CA1C2080}&lt;/UID&gt;&lt;Title&gt;A protein associated with Toll-like receptor (TLR) 4 (PRAT4A) is required for TLR-dependent immune responses&lt;/Title&gt;&lt;Template&gt;Journal Article&lt;/Template&gt;&lt;Star&gt;0&lt;/Star&gt;&lt;Tag&gt;0&lt;/Tag&gt;&lt;Author&gt;Takahashi, Koichiro; Shibata, Takuma; Akashi-Takamura, Sachiko; Kiyokawa, Takashi; Wakabayashi, Yasutaka; Tanimura, Natsuko; Kobayashi, Toshihiko; Matsumoto, Fumi; Fukui, Ryutaro; Kouro, Taku; Nagai, Yoshinori; Takatsu, Kiyoshi; Saitoh, Shin-ichiroh; Miyake, Kensuke&lt;/Author&gt;&lt;Year&gt;2007&lt;/Year&gt;&lt;Details&gt;&lt;_accessed&gt;63622989&lt;/_accessed&gt;&lt;_collection_scope&gt;SCI;SCIE&lt;/_collection_scope&gt;&lt;_created&gt;63622989&lt;/_created&gt;&lt;_date&gt;56750400&lt;/_date&gt;&lt;_db_updated&gt;CrossRef&lt;/_db_updated&gt;&lt;_doi&gt;10.1084/jem.20071132&lt;/_doi&gt;&lt;_impact_factor&gt;  11.743&lt;/_impact_factor&gt;&lt;_isbn&gt;0022-1007&lt;/_isbn&gt;&lt;_issue&gt;12&lt;/_issue&gt;&lt;_journal&gt;Journal of Experimental Medicine&lt;/_journal&gt;&lt;_modified&gt;63622989&lt;/_modified&gt;&lt;_pages&gt;2963-2976&lt;/_pages&gt;&lt;_url&gt;https://rupress.org/jem/article/204/12/2963/46600/A-protein-associated-with-Tolllike-receptor-TLR-4_x000d__x000a_http://rupress.org/jem/article-pdf/204/12/2963/1160234/jem_20071132.pdf&lt;/_url&gt;&lt;_volume&gt;204&lt;/_volume&gt;&lt;/Details&gt;&lt;Extra&gt;&lt;DBUID&gt;{51A575D3-D845-45E6-A716-393CA173B2C6}&lt;/DBUID&gt;&lt;/Extra&gt;&lt;/Item&gt;&lt;/References&gt;&lt;/Group&gt;&lt;Group&gt;&lt;References&gt;&lt;Item&gt;&lt;ID&gt;9406&lt;/ID&gt;&lt;UID&gt;{B58684D4-F383-4D47-8F59-DB59CF2FA886}&lt;/UID&gt;&lt;Title&gt;A protein associated with toll-like receptor 4 (PRAT4A) regulates cell surface expression of TLR4&lt;/Title&gt;&lt;Template&gt;Journal Article&lt;/Template&gt;&lt;Star&gt;0&lt;/Star&gt;&lt;Tag&gt;0&lt;/Tag&gt;&lt;Author&gt;Wakabayashi, Y; Kobayashi, M; Akashi-Takamura, S; Tanimura, N; Konno, K; Takahashi, K; Ishii, T; Mizutani, T; Iba, H; Kouro, T; Takaki, S; Takatsu, K; Oda, Y; Ishihama, Y; Saitoh, S; Miyake, K&lt;/Author&gt;&lt;Year&gt;2006&lt;/Year&gt;&lt;Details&gt;&lt;_accessed&gt;63622981&lt;/_accessed&gt;&lt;_accession_num&gt;16849487&lt;/_accession_num&gt;&lt;_author_adr&gt;Division of Infectious Genetics, University of Tokyo, Japan.&lt;/_author_adr&gt;&lt;_collection_scope&gt;SCI;SCIE&lt;/_collection_scope&gt;&lt;_created&gt;63622974&lt;/_created&gt;&lt;_date&gt;56056320&lt;/_date&gt;&lt;_date_display&gt;2006 Aug 1&lt;/_date_display&gt;&lt;_db_updated&gt;PubMed&lt;/_db_updated&gt;&lt;_doi&gt;10.4049/jimmunol.177.3.1772&lt;/_doi&gt;&lt;_impact_factor&gt;   4.886&lt;/_impact_factor&gt;&lt;_isbn&gt;0022-1767 (Print); 0022-1767 (Linking)&lt;/_isbn&gt;&lt;_issue&gt;3&lt;/_issue&gt;&lt;_journal&gt;J Immunol&lt;/_journal&gt;&lt;_language&gt;eng&lt;/_language&gt;&lt;_modified&gt;63622981&lt;/_modified&gt;&lt;_pages&gt;1772-9&lt;/_pages&gt;&lt;_subject_headings&gt;Amino Acid Sequence; Animals; Carrier Proteins/genetics/*physiology; Cell Line; Cell Membrane/genetics/*immunology/*metabolism; Cloning, Molecular; Dendritic Cells/immunology/metabolism; Down-Regulation/immunology; Glycosylation; Humans; Lymphocyte Antigen 96/antagonists &amp;amp; inhibitors/biosynthesis; Membrane Glycoproteins/biosynthesis/deficiency/genetics/metabolism; Mice; Mice, Inbred C57BL; Mice, Knockout; Molecular Chaperones/genetics/*physiology; Molecular Sequence Data; Toll-Like Receptor 4/antagonists &amp;amp; inhibitors/*biosynthesis/deficiency/genetics&lt;/_subject_headings&gt;&lt;_tertiary_title&gt;Journal of immunology (Baltimore, Md. : 1950)&lt;/_tertiary_title&gt;&lt;_type_work&gt;Journal Article; Research Support, Non-U.S. Gov&amp;apos;t&lt;/_type_work&gt;&lt;_url&gt;http://www.ncbi.nlm.nih.gov/entrez/query.fcgi?cmd=Retrieve&amp;amp;db=pubmed&amp;amp;dopt=Abstract&amp;amp;list_uids=16849487&amp;amp;query_hl=1&lt;/_url&gt;&lt;_volume&gt;177&lt;/_volume&gt;&lt;/Details&gt;&lt;Extra&gt;&lt;DBUID&gt;{51A575D3-D845-45E6-A716-393CA173B2C6}&lt;/DBUID&gt;&lt;/Extra&gt;&lt;/Item&gt;&lt;/References&gt;&lt;/Group&gt;&lt;/Citation&gt;_x000a_"/>
    <w:docVar w:name="NE.Ref{9BDC8043-5041-480A-9FF4-E3F6E9882F56}" w:val=" ADDIN NE.Ref.{9BDC8043-5041-480A-9FF4-E3F6E9882F56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9C9E072C-5E3E-45FD-8C1B-C954FA4BB5F4}" w:val=" ADDIN NE.Ref.{9C9E072C-5E3E-45FD-8C1B-C954FA4BB5F4}&lt;Citation&gt;&lt;Group&gt;&lt;References&gt;&lt;Item&gt;&lt;ID&gt;9249&lt;/ID&gt;&lt;UID&gt;{DBF91FD9-908F-4C9A-9F19-4E70D440442B}&lt;/UID&gt;&lt;Title&gt;TLR4-MD-2 complex is negatively regulated by an endogenous ligand, globotetraosylceramide&lt;/Title&gt;&lt;Template&gt;Journal Article&lt;/Template&gt;&lt;Star&gt;0&lt;/Star&gt;&lt;Tag&gt;0&lt;/Tag&gt;&lt;Author&gt;Kondo, Y; Ikeda, K; Tokuda, N; Nishitani, C; Ohto, U; Akashi-Takamura, S; Ito, Y; Uchikawa, M; Kuroki, Y; Taguchi, R; Miyake, K; Zhang, Q; Furukawa, K; Furukawa, K&lt;/Author&gt;&lt;Year&gt;2013&lt;/Year&gt;&lt;Details&gt;&lt;_accessed&gt;62693331&lt;/_accessed&gt;&lt;_accession_num&gt;23471986&lt;/_accession_num&gt;&lt;_author_adr&gt;Department of Biochemistry II, Nagoya University Graduate School of Medicine, Nagoya 466-0065, Japan.&lt;/_author_adr&gt;&lt;_created&gt;62638508&lt;/_created&gt;&lt;_date&gt;59544000&lt;/_date&gt;&lt;_date_display&gt;2013 Mar 19&lt;/_date_display&gt;&lt;_db_updated&gt;PubMed&lt;/_db_updated&gt;&lt;_doi&gt;10.1073/pnas.1218508110&lt;/_doi&gt;&lt;_impact_factor&gt;   9.412&lt;/_impact_factor&gt;&lt;_isbn&gt;1091-6490 (Electronic); 0027-8424 (Linking)&lt;/_isbn&gt;&lt;_issue&gt;12&lt;/_issue&gt;&lt;_journal&gt;Proc Natl Acad Sci U S A&lt;/_journal&gt;&lt;_keywords&gt;Animals; Galactosyltransferases/genetics/immunology/metabolism; Gene Expression Regulation/drug effects/genetics/immunology; Globosides/genetics/*immunology/metabolism; Lipopolysaccharides/toxicity; Lymphocyte Antigen 96/genetics/*immunology/metabolism; Membrane Microdomains/genetics/immunology/metabolism; Mice; Mice, Mutant Strains; Multiprotein Complexes/genetics/*immunology/metabolism; Protein Binding; Shock, Septic/chemically induced/genetics/immunology/metabolism; Toll-Like Receptor 4/genetics/*immunology/metabolism&lt;/_keywords&gt;&lt;_language&gt;eng&lt;/_language&gt;&lt;_modified&gt;63576089&lt;/_modified&gt;&lt;_pages&gt;4714-9&lt;/_pages&gt;&lt;_tertiary_title&gt;Proceedings of the National Academy of Sciences of the United States of America&lt;/_tertiary_title&gt;&lt;_type_work&gt;Journal Article; Research Support, Non-U.S. Gov&amp;apos;t&lt;/_type_work&gt;&lt;_url&gt;http://www.ncbi.nlm.nih.gov/entrez/query.fcgi?cmd=Retrieve&amp;amp;db=pubmed&amp;amp;dopt=Abstract&amp;amp;list_uids=23471986&amp;amp;query_hl=1&lt;/_url&gt;&lt;_volume&gt;110&lt;/_volume&gt;&lt;/Details&gt;&lt;Extra&gt;&lt;DBUID&gt;{51A575D3-D845-45E6-A716-393CA173B2C6}&lt;/DBUID&gt;&lt;/Extra&gt;&lt;/Item&gt;&lt;/References&gt;&lt;/Group&gt;&lt;/Citation&gt;_x000a_"/>
    <w:docVar w:name="NE.Ref{A224845F-43A1-4916-B880-6E501276BFF8}" w:val=" ADDIN NE.Ref.{A224845F-43A1-4916-B880-6E501276BFF8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A43171CD-0CF7-4EE9-87B2-409F315FCF79}" w:val=" ADDIN NE.Ref.{A43171CD-0CF7-4EE9-87B2-409F315FCF79}&lt;Citation&gt;&lt;Group&gt;&lt;References&gt;&lt;Item&gt;&lt;ID&gt;252&lt;/ID&gt;&lt;UID&gt;{B2F7024F-8C91-4AF9-8D8A-46FE00C11096}&lt;/UID&gt;&lt;Title&gt;GRP78 Impairs Production of Lipopolysaccharide-Induced Cytokines by Interaction with CD14&lt;/Title&gt;&lt;Template&gt;Journal Article&lt;/Template&gt;&lt;Star&gt;1&lt;/Star&gt;&lt;Tag&gt;5&lt;/Tag&gt;&lt;Author&gt;Qin, Kai; Ma, Simin; Li, Heli; Wu, Min; Sun, Yuanli; Fu, Mingpeng; Guo, Zilong; Zhu, Huifen; Gong, Feili; Lei, Ping; Shen, Guanxin&lt;/Author&gt;&lt;Year&gt;2017&lt;/Year&gt;&lt;Details&gt;&lt;_accessed&gt;63582995&lt;/_accessed&gt;&lt;_collection_scope&gt;SCIE;&lt;/_collection_scope&gt;&lt;_created&gt;61802917&lt;/_created&gt;&lt;_date&gt;61741440&lt;/_date&gt;&lt;_db_updated&gt;CrossRef&lt;/_db_updated&gt;&lt;_doi&gt;10.3389/fimmu.2017.00579&lt;/_doi&gt;&lt;_impact_factor&gt;   5.085&lt;/_impact_factor&gt;&lt;_isbn&gt;1664-3224&lt;/_isbn&gt;&lt;_journal&gt;Front Immunol&lt;/_journal&gt;&lt;_modified&gt;63582997&lt;/_modified&gt;&lt;_pages&gt;579&lt;/_pages&gt;&lt;_tertiary_title&gt;Frontiers in immunology&lt;/_tertiary_title&gt;&lt;_url&gt;http://journal.frontiersin.org/article/10.3389/fimmu.2017.00579/full_x000d__x000a_http://journal.frontiersin.org/article/10.3389/fimmu.2017.00579/full&lt;/_url&gt;&lt;_volume&gt;8&lt;/_volume&gt;&lt;/Details&gt;&lt;Extra&gt;&lt;DBUID&gt;{3A55E6F6-8612-45C2-A454-172D4A0671C8}&lt;/DBUID&gt;&lt;/Extra&gt;&lt;/Item&gt;&lt;/References&gt;&lt;/Group&gt;&lt;/Citation&gt;_x000a_"/>
    <w:docVar w:name="NE.Ref{A5699F21-E14F-49BC-BBD2-87BBC4C71E35}" w:val=" ADDIN NE.Ref.{A5699F21-E14F-49BC-BBD2-87BBC4C71E35}&lt;Citation&gt;&lt;Group&gt;&lt;References&gt;&lt;Item&gt;&lt;ID&gt;2048&lt;/ID&gt;&lt;UID&gt;{2E6C485B-9E6B-40DF-AAF8-03CF4EC5F78B}&lt;/UID&gt;&lt;Title&gt;CD14 controls the LPS-induced endocytosis of Toll-like Receptor 4&lt;/Title&gt;&lt;Template&gt;Journal Article&lt;/Template&gt;&lt;Star&gt;1&lt;/Star&gt;&lt;Tag&gt;5&lt;/Tag&gt;&lt;Author&gt;Zanoni, I; Ostuni, R; Marek, L R; Barresi, S; Barbalat, R&lt;/Author&gt;&lt;Year&gt;2011&lt;/Year&gt;&lt;Details&gt;&lt;_accessed&gt;61699583&lt;/_accessed&gt;&lt;_cited_count&gt;285&lt;/_cited_count&gt;&lt;_collection_scope&gt;SCI;SCIE;&lt;/_collection_scope&gt;&lt;_created&gt;61699583&lt;/_created&gt;&lt;_db_updated&gt;kuakujiansuo&lt;/_db_updated&gt;&lt;_impact_factor&gt;  38.637&lt;/_impact_factor&gt;&lt;_journal&gt;Cell&lt;/_journal&gt;&lt;_modified&gt;63567414&lt;/_modified&gt;&lt;_url&gt;http://xueshu.baidu.com/s?wd=paperuri:%287e88fc6bdd6b5f5a367ce93ee7a1b8ca%29&amp;amp;filter=sc_long_sign&amp;amp;tn=SE_xueshusource_2kduw22v&amp;amp;sc_vurl=http://pubmedcentralcanada.ca/pmcc/articles/PMC3217211/&amp;amp;ie=utf-8&amp;amp;sc_us=9253070294020162351&lt;/_url&gt;&lt;/Details&gt;&lt;Extra&gt;&lt;DBUID&gt;{51A575D3-D845-45E6-A716-393CA173B2C6}&lt;/DBUID&gt;&lt;/Extra&gt;&lt;/Item&gt;&lt;/References&gt;&lt;/Group&gt;&lt;Group&gt;&lt;References&gt;&lt;Item&gt;&lt;ID&gt;2056&lt;/ID&gt;&lt;UID&gt;{6D337714-05D0-4C1B-A7FA-9F46D4456006}&lt;/UID&gt;&lt;Title&gt;Mechanisms of Toll-like Receptor 4 Endocytosis Reveal a Common Immune-Evasion Strategy Used by Pathogenic and Commensal Bacteria&lt;/Title&gt;&lt;Template&gt;Journal Article&lt;/Template&gt;&lt;Star&gt;1&lt;/Star&gt;&lt;Tag&gt;5&lt;/Tag&gt;&lt;Author&gt;Tan, Yunhao; Zanoni, Ivan; Cullen, Thomas W; Goodman, Andrew L; Kagan, Jonathan C&lt;/Author&gt;&lt;Year&gt;2015&lt;/Year&gt;&lt;Details&gt;&lt;_accessed&gt;61699615&lt;/_accessed&gt;&lt;_collection_scope&gt;SCI;SCIE;&lt;/_collection_scope&gt;&lt;_created&gt;61699615&lt;/_created&gt;&lt;_db_updated&gt;CrossRef&lt;/_db_updated&gt;&lt;_doi&gt;10.1016/j.immuni.2015.10.008&lt;/_doi&gt;&lt;_impact_factor&gt;  22.553&lt;/_impact_factor&gt;&lt;_isbn&gt;10747613&lt;/_isbn&gt;&lt;_issue&gt;5&lt;/_issue&gt;&lt;_journal&gt;Immunity&lt;/_journal&gt;&lt;_modified&gt;63567421&lt;/_modified&gt;&lt;_pages&gt;909-922&lt;/_pages&gt;&lt;_tertiary_title&gt;Immunity&lt;/_tertiary_title&gt;&lt;_url&gt;http://linkinghub.elsevier.com/retrieve/pii/S1074761315004082_x000d__x000a_http://api.elsevier.com/content/article/PII:S1074761315004082?httpAccept=text/xml&lt;/_url&gt;&lt;_volume&gt;43&lt;/_volume&gt;&lt;/Details&gt;&lt;Extra&gt;&lt;DBUID&gt;{51A575D3-D845-45E6-A716-393CA173B2C6}&lt;/DBUID&gt;&lt;/Extra&gt;&lt;/Item&gt;&lt;/References&gt;&lt;/Group&gt;&lt;/Citation&gt;_x000a_"/>
    <w:docVar w:name="NE.Ref{A6C03549-4139-41E6-939E-DEEE51A2F08F}" w:val=" ADDIN NE.Ref.{A6C03549-4139-41E6-939E-DEEE51A2F08F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A7DAEED1-AB0C-4592-ACF5-017ECDA74FDA}" w:val=" ADDIN NE.Ref.{A7DAEED1-AB0C-4592-ACF5-017ECDA74FDA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AD974DF2-23EE-4FB9-A3C0-5F515EDA2F52}" w:val=" ADDIN NE.Ref.{AD974DF2-23EE-4FB9-A3C0-5F515EDA2F52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AE48B93D-FE91-4F87-B60B-D6B059CF4121}" w:val=" ADDIN NE.Ref.{AE48B93D-FE91-4F87-B60B-D6B059CF4121}&lt;Citation&gt;&lt;Group&gt;&lt;References&gt;&lt;Item&gt;&lt;ID&gt;2888&lt;/ID&gt;&lt;UID&gt;{1B5511FC-E954-4F2B-9C75-8E9FDD61A863}&lt;/UID&gt;&lt;Title&gt;GRP78 Impairs Production of Lipopolysaccharide-Induced Cytokines by Interaction with CD14&lt;/Title&gt;&lt;Template&gt;Journal Article&lt;/Template&gt;&lt;Star&gt;1&lt;/Star&gt;&lt;Tag&gt;5&lt;/Tag&gt;&lt;Author&gt;Qin, Kai; Ma, Simin; Li, Heli; Wu, Min; Sun, Yuanli; Fu, Mingpeng; Guo, Zilong; Zhu, Huifen; Gong, Feili; Lei, Ping; Shen, Guanxin&lt;/Author&gt;&lt;Year&gt;2017&lt;/Year&gt;&lt;Details&gt;&lt;_accessed&gt;61802917&lt;/_accessed&gt;&lt;_collection_scope&gt;SCIE;&lt;/_collection_scope&gt;&lt;_created&gt;61802917&lt;/_created&gt;&lt;_date&gt;61741440&lt;/_date&gt;&lt;_db_updated&gt;CrossRef&lt;/_db_updated&gt;&lt;_doi&gt;10.3389/fimmu.2017.00579&lt;/_doi&gt;&lt;_impact_factor&gt;   5.085&lt;/_impact_factor&gt;&lt;_isbn&gt;1664-3224&lt;/_isbn&gt;&lt;_journal&gt;Frontiers in Immunology&lt;/_journal&gt;&lt;_modified&gt;63411646&lt;/_modified&gt;&lt;_tertiary_title&gt;Front. Immunol.&lt;/_tertiary_title&gt;&lt;_url&gt;http://journal.frontiersin.org/article/10.3389/fimmu.2017.00579/full_x000d__x000a_http://journal.frontiersin.org/article/10.3389/fimmu.2017.00579/full&lt;/_url&gt;&lt;_volume&gt;8&lt;/_volume&gt;&lt;/Details&gt;&lt;Extra&gt;&lt;DBUID&gt;{51A575D3-D845-45E6-A716-393CA173B2C6}&lt;/DBUID&gt;&lt;/Extra&gt;&lt;/Item&gt;&lt;/References&gt;&lt;/Group&gt;&lt;/Citation&gt;_x000a_"/>
    <w:docVar w:name="NE.Ref{B045836F-D208-462E-98B7-272BBE268845}" w:val=" ADDIN NE.Ref.{B045836F-D208-462E-98B7-272BBE268845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B2E318FD-86FA-43AA-9417-F8C7B702D854}" w:val=" ADDIN NE.Ref.{B2E318FD-86FA-43AA-9417-F8C7B702D854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B30ED5BF-B645-4E69-BA10-253FBF0856C9}" w:val=" ADDIN NE.Ref.{B30ED5BF-B645-4E69-BA10-253FBF0856C9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B596FB0B-56A5-4635-BF78-5B917A5E9FD1}" w:val=" ADDIN NE.Ref.{B596FB0B-56A5-4635-BF78-5B917A5E9FD1}&lt;Citation&gt;&lt;Group&gt;&lt;References&gt;&lt;Item&gt;&lt;ID&gt;9395&lt;/ID&gt;&lt;UID&gt;{102C0674-8E86-4004-B599-568AF7873E59}&lt;/UID&gt;&lt;Title&gt;Toll-like Receptors and the Control of Immunity&lt;/Title&gt;&lt;Template&gt;Journal Article&lt;/Template&gt;&lt;Star&gt;0&lt;/Star&gt;&lt;Tag&gt;0&lt;/Tag&gt;&lt;Author&gt;Fitzgerald, K A; Kagan, J C&lt;/Author&gt;&lt;Year&gt;2020&lt;/Year&gt;&lt;Details&gt;&lt;_accessed&gt;63328057&lt;/_accessed&gt;&lt;_accession_num&gt;32164908&lt;/_accession_num&gt;&lt;_author_adr&gt;Program in Innate Immunity, Division of Infectious Diseases and Immunology, Department of Medicine, University of Massachusetts Medical School, Worcester, MA 01605, USA. Electronic address: kate.fitzgerald@umassmed.edu.; Harvard Medical School and Division of Gastroenterology, Boston Children&amp;apos;s Hospital, Boston, MA, USA. Electronic address: jonathan.kagan@childrens.harvard.edu.&lt;/_author_adr&gt;&lt;_collection_scope&gt;SCI;SCIE&lt;/_collection_scope&gt;&lt;_created&gt;63328056&lt;/_created&gt;&lt;_date&gt;63226080&lt;/_date&gt;&lt;_date_display&gt;2020 Mar 19&lt;/_date_display&gt;&lt;_db_updated&gt;PubMed&lt;/_db_updated&gt;&lt;_doi&gt;10.1016/j.cell.2020.02.041&lt;/_doi&gt;&lt;_impact_factor&gt;  38.637&lt;/_impact_factor&gt;&lt;_isbn&gt;1097-4172 (Electronic); 0092-8674 (Linking)&lt;/_isbn&gt;&lt;_issue&gt;6&lt;/_issue&gt;&lt;_journal&gt;Cell&lt;/_journal&gt;&lt;_language&gt;eng&lt;/_language&gt;&lt;_modified&gt;63419934&lt;/_modified&gt;&lt;_ori_publication&gt;Copyright (c) 2020 Elsevier Inc. All rights reserved.&lt;/_ori_publication&gt;&lt;_pages&gt;1044-1066&lt;/_pages&gt;&lt;_tertiary_title&gt;Cell&lt;/_tertiary_title&gt;&lt;_type_work&gt;Journal Article; Review&lt;/_type_work&gt;&lt;_url&gt;http://www.ncbi.nlm.nih.gov/entrez/query.fcgi?cmd=Retrieve&amp;amp;db=pubmed&amp;amp;dopt=Abstract&amp;amp;list_uids=32164908&amp;amp;query_hl=1&lt;/_url&gt;&lt;_volume&gt;180&lt;/_volume&gt;&lt;/Details&gt;&lt;Extra&gt;&lt;DBUID&gt;{51A575D3-D845-45E6-A716-393CA173B2C6}&lt;/DBUID&gt;&lt;/Extra&gt;&lt;/Item&gt;&lt;/References&gt;&lt;/Group&gt;&lt;/Citation&gt;_x000a_"/>
    <w:docVar w:name="NE.Ref{B6918415-B8B5-47F8-AF3C-681815A3C729}" w:val=" ADDIN NE.Ref.{B6918415-B8B5-47F8-AF3C-681815A3C729}&lt;Citation&gt;&lt;Group&gt;&lt;References&gt;&lt;Item&gt;&lt;ID&gt;252&lt;/ID&gt;&lt;UID&gt;{B2F7024F-8C91-4AF9-8D8A-46FE00C11096}&lt;/UID&gt;&lt;Title&gt;GRP78 Impairs Production of Lipopolysaccharide-Induced Cytokines by Interaction with CD14&lt;/Title&gt;&lt;Template&gt;Journal Article&lt;/Template&gt;&lt;Star&gt;1&lt;/Star&gt;&lt;Tag&gt;5&lt;/Tag&gt;&lt;Author&gt;Qin, Kai; Ma, Simin; Li, Heli; Wu, Min; Sun, Yuanli; Fu, Mingpeng; Guo, Zilong; Zhu, Huifen; Gong, Feili; Lei, Ping; Shen, Guanxin&lt;/Author&gt;&lt;Year&gt;2017&lt;/Year&gt;&lt;Details&gt;&lt;_accessed&gt;63582995&lt;/_accessed&gt;&lt;_collection_scope&gt;SCIE;&lt;/_collection_scope&gt;&lt;_created&gt;61802917&lt;/_created&gt;&lt;_date&gt;61741440&lt;/_date&gt;&lt;_db_updated&gt;CrossRef&lt;/_db_updated&gt;&lt;_doi&gt;10.3389/fimmu.2017.00579&lt;/_doi&gt;&lt;_impact_factor&gt;   7.561&lt;/_impact_factor&gt;&lt;_isbn&gt;1664-3224&lt;/_isbn&gt;&lt;_journal&gt;Front Immunol&lt;/_journal&gt;&lt;_modified&gt;64184642&lt;/_modified&gt;&lt;_pages&gt;579&lt;/_pages&gt;&lt;_tertiary_title&gt;Frontiers in immunology&lt;/_tertiary_title&gt;&lt;_url&gt;http://journal.frontiersin.org/article/10.3389/fimmu.2017.00579/full_x000d__x000a_http://journal.frontiersin.org/article/10.3389/fimmu.2017.00579/full&lt;/_url&gt;&lt;_volume&gt;8&lt;/_volume&gt;&lt;/Details&gt;&lt;Extra&gt;&lt;DBUID&gt;{3A55E6F6-8612-45C2-A454-172D4A0671C8}&lt;/DBUID&gt;&lt;/Extra&gt;&lt;/Item&gt;&lt;/References&gt;&lt;/Group&gt;&lt;/Citation&gt;_x000a_"/>
    <w:docVar w:name="NE.Ref{B7AF6D0D-0F2F-4C4F-9EAE-9B877A0070C8}" w:val=" ADDIN NE.Ref.{B7AF6D0D-0F2F-4C4F-9EAE-9B877A0070C8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BA3945AE-D826-4675-9939-4138548FE244}" w:val=" ADDIN NE.Ref.{BA3945AE-D826-4675-9939-4138548FE244}&lt;Citation&gt;&lt;Group&gt;&lt;References&gt;&lt;Item&gt;&lt;ID&gt;145&lt;/ID&gt;&lt;UID&gt;{B2486986-9C44-446C-8C32-5B311AD6AA4D}&lt;/UID&gt;&lt;Title&gt;Mechanism and medical implications of mammalian autophagy&lt;/Title&gt;&lt;Template&gt;Journal Article&lt;/Template&gt;&lt;Star&gt;0&lt;/Star&gt;&lt;Tag&gt;0&lt;/Tag&gt;&lt;Author&gt;Dikic, I; Elazar, Z&lt;/Author&gt;&lt;Year&gt;2018&lt;/Year&gt;&lt;Details&gt;&lt;_collection_scope&gt;SCI;SCIE&lt;/_collection_scope&gt;&lt;_created&gt;62835047&lt;/_created&gt;&lt;_impact_factor&gt;  55.470&lt;/_impact_factor&gt;&lt;_issue&gt;6&lt;/_issue&gt;&lt;_journal&gt;Nat Rev Mol Cell Biol&lt;/_journal&gt;&lt;_modified&gt;63582991&lt;/_modified&gt;&lt;_pages&gt;349-364&lt;/_pages&gt;&lt;_volume&gt;19&lt;/_volume&gt;&lt;/Details&gt;&lt;Extra&gt;&lt;DBUID&gt;{ABF499CD-6034-48AA-80DA-47B2A3A76F53}&lt;/DBUID&gt;&lt;/Extra&gt;&lt;/Item&gt;&lt;/References&gt;&lt;/Group&gt;&lt;/Citation&gt;_x000a_"/>
    <w:docVar w:name="NE.Ref{BA902049-E287-4FA7-A751-FFF9C139B49D}" w:val=" ADDIN NE.Ref.{BA902049-E287-4FA7-A751-FFF9C139B49D}&lt;Citation&gt;&lt;Group&gt;&lt;References&gt;&lt;Item&gt;&lt;ID&gt;240&lt;/ID&gt;&lt;UID&gt;{8D1C7BA1-5488-4182-B3CF-F709A43EB9CF}&lt;/UID&gt;&lt;Title&gt;BIP induces mice CD19 hi regulatory B cells producing IL-10 and highly expressing PD-L1, FasL&lt;/Title&gt;&lt;Template&gt;Journal Article&lt;/Template&gt;&lt;Star&gt;0&lt;/Star&gt;&lt;Tag&gt;0&lt;/Tag&gt;&lt;Author&gt;Tang, Youfa; Jiang, Qing; Ou, Yanghui; Zhang, Fan; Qing, Kai; Sun, Yuanli; Lu, Wenjie; Zhu, Huifen; Gong, Feili; Lei, Ping; Shen, Guanxin&lt;/Author&gt;&lt;Year&gt;2016&lt;/Year&gt;&lt;Details&gt;&lt;_accessed&gt;63248466&lt;/_accessed&gt;&lt;_collection_scope&gt;SCI;SCIE&lt;/_collection_scope&gt;&lt;_created&gt;63248466&lt;/_created&gt;&lt;_db_updated&gt;CrossRef&lt;/_db_updated&gt;&lt;_doi&gt;10.1016/j.molimm.2015.10.017&lt;/_doi&gt;&lt;_impact_factor&gt;   4.407&lt;/_impact_factor&gt;&lt;_isbn&gt;01615890&lt;/_isbn&gt;&lt;_journal&gt;Molecular Immunology&lt;/_journal&gt;&lt;_modified&gt;64184642&lt;/_modified&gt;&lt;_pages&gt;44-51&lt;/_pages&gt;&lt;_tertiary_title&gt;Molecular Immunology&lt;/_tertiary_title&gt;&lt;_url&gt;https://linkinghub.elsevier.com/retrieve/pii/S0161589015301061_x000d__x000a_https://api.elsevier.com/content/article/PII:S0161589015301061?httpAccept=text/plain&lt;/_url&gt;&lt;_volume&gt;69&lt;/_volume&gt;&lt;/Details&gt;&lt;Extra&gt;&lt;DBUID&gt;{3A55E6F6-8612-45C2-A454-172D4A0671C8}&lt;/DBUID&gt;&lt;/Extra&gt;&lt;/Item&gt;&lt;/References&gt;&lt;/Group&gt;&lt;/Citation&gt;_x000a_"/>
    <w:docVar w:name="NE.Ref{BAA949E3-8F35-44C7-84E2-836F29058303}" w:val=" ADDIN NE.Ref.{BAA949E3-8F35-44C7-84E2-836F29058303}&lt;Citation&gt;&lt;Group&gt;&lt;References&gt;&lt;Item&gt;&lt;ID&gt;2056&lt;/ID&gt;&lt;UID&gt;{6D337714-05D0-4C1B-A7FA-9F46D4456006}&lt;/UID&gt;&lt;Title&gt;Mechanisms of Toll-like Receptor 4 Endocytosis Reveal a Common Immune-Evasion Strategy Used by Pathogenic and Commensal Bacteria&lt;/Title&gt;&lt;Template&gt;Journal Article&lt;/Template&gt;&lt;Star&gt;1&lt;/Star&gt;&lt;Tag&gt;5&lt;/Tag&gt;&lt;Author&gt;Tan, Yunhao; Zanoni, Ivan; Cullen, Thomas W; Goodman, Andrew L; Kagan, Jonathan C&lt;/Author&gt;&lt;Year&gt;2015&lt;/Year&gt;&lt;Details&gt;&lt;_accessed&gt;61699615&lt;/_accessed&gt;&lt;_collection_scope&gt;SCI;SCIE;&lt;/_collection_scope&gt;&lt;_created&gt;61699615&lt;/_created&gt;&lt;_db_updated&gt;CrossRef&lt;/_db_updated&gt;&lt;_doi&gt;10.1016/j.immuni.2015.10.008&lt;/_doi&gt;&lt;_impact_factor&gt;  22.553&lt;/_impact_factor&gt;&lt;_isbn&gt;10747613&lt;/_isbn&gt;&lt;_issue&gt;5&lt;/_issue&gt;&lt;_journal&gt;Immunity&lt;/_journal&gt;&lt;_modified&gt;63567421&lt;/_modified&gt;&lt;_pages&gt;909-922&lt;/_pages&gt;&lt;_tertiary_title&gt;Immunity&lt;/_tertiary_title&gt;&lt;_url&gt;http://linkinghub.elsevier.com/retrieve/pii/S1074761315004082_x000d__x000a_http://api.elsevier.com/content/article/PII:S1074761315004082?httpAccept=text/xml&lt;/_url&gt;&lt;_volume&gt;43&lt;/_volume&gt;&lt;/Details&gt;&lt;Extra&gt;&lt;DBUID&gt;{51A575D3-D845-45E6-A716-393CA173B2C6}&lt;/DBUID&gt;&lt;/Extra&gt;&lt;/Item&gt;&lt;/References&gt;&lt;/Group&gt;&lt;/Citation&gt;_x000a_"/>
    <w:docVar w:name="NE.Ref{BAB83BD4-9416-4A4F-8592-B35BA16FE995}" w:val=" ADDIN NE.Ref.{BAB83BD4-9416-4A4F-8592-B35BA16FE995}&lt;Citation&gt;&lt;Group&gt;&lt;References&gt;&lt;Item&gt;&lt;ID&gt;9250&lt;/ID&gt;&lt;UID&gt;{772C2F0A-98EA-446A-A508-C3F77A9B46F1}&lt;/UID&gt;&lt;Title&gt;Crystal structure of the TLR4-MD-2 complex with bound endotoxin antagonist Eritoran&lt;/Title&gt;&lt;Template&gt;Journal Article&lt;/Template&gt;&lt;Star&gt;0&lt;/Star&gt;&lt;Tag&gt;5&lt;/Tag&gt;&lt;Author&gt;Kim, H M; Park, B S; Kim, J I; Kim, S E; Lee, J; Oh, S C; Enkhbayar, P; Matsushima, N; Lee, H; Yoo, O J; Lee, J O&lt;/Author&gt;&lt;Year&gt;2007&lt;/Year&gt;&lt;Details&gt;&lt;_accessed&gt;62695888&lt;/_accessed&gt;&lt;_accession_num&gt;17803912&lt;/_accession_num&gt;&lt;_author_adr&gt;Department of Chemistry, Korea Advanced Institute of Science and Technology, Daejon, Korea 305-701.&lt;/_author_adr&gt;&lt;_collection_scope&gt;SCI;SCIE&lt;/_collection_scope&gt;&lt;_created&gt;62685919&lt;/_created&gt;&lt;_date&gt;56635200&lt;/_date&gt;&lt;_date_display&gt;2007 Sep 7&lt;/_date_display&gt;&lt;_db_updated&gt;PubMed&lt;/_db_updated&gt;&lt;_doi&gt;10.1016/j.cell.2007.08.002&lt;/_doi&gt;&lt;_impact_factor&gt;  38.637&lt;/_impact_factor&gt;&lt;_isbn&gt;0092-8674 (Print); 0092-8674 (Linking)&lt;/_isbn&gt;&lt;_issue&gt;5&lt;/_issue&gt;&lt;_journal&gt;Cell&lt;/_journal&gt;&lt;_keywords&gt;Amino Acid Sequence; Animals; Binding Sites; Cloning, Molecular; Crystallography, X-Ray; Dimerization; Disaccharides/*chemistry/metabolism/pharmacology; Fish Proteins/chemistry; Hagfishes; Humans; Hydrophobic and Hydrophilic Interactions; Immunoglobulin Variable Region/chemistry; Lipopolysaccharides/antagonists &amp;amp;amp; inhibitors/*chemistry/metabolism; Lymphocyte Antigen 96/*chemistry/genetics/metabolism; Mice; Models, Molecular; Molecular Sequence Data; Molecular Structure; Mutation; Protein Binding; Protein Conformation; Protein Engineering; Protein Structure, Tertiary; Recombinant Fusion Proteins/chemistry; Structural Homology, Protein; Sugar Phosphates/*chemistry/metabolism/pharmacology; Toll-Like Receptor 4/antagonists &amp;amp;amp; inhibitors/*chemistry/genetics/metabolism&lt;/_keywords&gt;&lt;_language&gt;eng&lt;/_language&gt;&lt;_modified&gt;63566926&lt;/_modified&gt;&lt;_pages&gt;906-17&lt;/_pages&gt;&lt;_tertiary_title&gt;Cell&lt;/_tertiary_title&gt;&lt;_type_work&gt;Journal Article; Research Support, Non-U.S. Gov&amp;apos;t&lt;/_type_work&gt;&lt;_url&gt;http://www.ncbi.nlm.nih.gov/entrez/query.fcgi?cmd=Retrieve&amp;amp;db=pubmed&amp;amp;dopt=Abstract&amp;amp;list_uids=17803912&amp;amp;query_hl=1&lt;/_url&gt;&lt;_volume&gt;130&lt;/_volume&gt;&lt;/Details&gt;&lt;Extra&gt;&lt;DBUID&gt;{51A575D3-D845-45E6-A716-393CA173B2C6}&lt;/DBUID&gt;&lt;/Extra&gt;&lt;/Item&gt;&lt;/References&gt;&lt;/Group&gt;&lt;/Citation&gt;_x000a_"/>
    <w:docVar w:name="NE.Ref{BB310357-2D42-4D4E-B098-D28E216AB7E8}" w:val=" ADDIN NE.Ref.{BB310357-2D42-4D4E-B098-D28E216AB7E8}&lt;Citation&gt;&lt;Group&gt;&lt;References&gt;&lt;Item&gt;&lt;ID&gt;5757&lt;/ID&gt;&lt;UID&gt;{6E6AE935-B10B-4245-ABEB-59F07208426F}&lt;/UID&gt;&lt;Title&gt;Lysosome-associated small Rab GTPase Rab7b negatively regulates TLR4 signaling in macrophages by promoting lysosomal degradation of TLR4&lt;/Title&gt;&lt;Template&gt;Journal Article&lt;/Template&gt;&lt;Star&gt;0&lt;/Star&gt;&lt;Tag&gt;0&lt;/Tag&gt;&lt;Author&gt;Wang, Y; Chen, T; Han, C; He, D; Liu, H; An, H; Cai, Z; Cao, X&lt;/Author&gt;&lt;Year&gt;2007&lt;/Year&gt;&lt;Details&gt;&lt;_accession_num&gt;17395780&lt;/_accession_num&gt;&lt;_author_adr&gt;Institute of Immunology, Zhejiang University, 388 Yuhangtang Road, Hangzhou 310058, P. R. China.&lt;/_author_adr&gt;&lt;_collection_scope&gt;SCI;SCIE&lt;/_collection_scope&gt;&lt;_created&gt;63146658&lt;/_created&gt;&lt;_date&gt;2007-08-01&lt;/_date&gt;&lt;_date_display&gt;2007 Aug 1&lt;/_date_display&gt;&lt;_doi&gt;10.1182/blood-2007-01-066027&lt;/_doi&gt;&lt;_impact_factor&gt;  16.562&lt;/_impact_factor&gt;&lt;_isbn&gt;0006-4971 (Print); 0006-4971 (Linking)&lt;/_isbn&gt;&lt;_issue&gt;3&lt;/_issue&gt;&lt;_journal&gt;Blood&lt;/_journal&gt;&lt;_keywords&gt;Animals; Cell Line; Cytokines/immunology; Down-Regulation/drug effects/immunology; Endosomes/*immunology/metabolism; Extracellular Signal-Regulated MAP Kinases/immunology/metabolism; Interferon Regulatory Factor-3/immunology/metabolism; Lipopolysaccharides/pharmacology; Lysosome-Associated Membrane Glycoproteins/immunology/metabolism; Lysosomes/*immunology/metabolism; Macrophages/*immunology/metabolism; Mice; Myeloid Differentiation Factor 88/immunology/metabolism; NF-kappa B/immunology/metabolism; Nitric Oxide/immunology/metabolism; Protein Structure, Tertiary; Protein Transport/drug effects/immunology; Signal Transduction/drug effects/*immunology; Toll-Like Receptor 4/*immunology/metabolism; Ubiquitin/immunology/metabolism; rab GTP-Binding Proteins/*immunology/metabolism&lt;/_keywords&gt;&lt;_language&gt;eng&lt;/_language&gt;&lt;_modified&gt;63146658&lt;/_modified&gt;&lt;_pages&gt;962-71&lt;/_pages&gt;&lt;_tertiary_title&gt;Blood&lt;/_tertiary_title&gt;&lt;_type_work&gt;Journal Article; Research Support, Non-U.S. Gov&amp;apos;t&lt;/_type_work&gt;&lt;_url&gt;http://www.ncbi.nlm.nih.gov/entrez/query.fcgi?cmd=Retrieve&amp;amp;db=pubmed&amp;amp;dopt=Abstract&amp;amp;list_uids=17395780&amp;amp;query_hl=1&lt;/_url&gt;&lt;_volume&gt;110&lt;/_volume&gt;&lt;/Details&gt;&lt;Extra&gt;&lt;DBUID&gt;{ABF499CD-6034-48AA-80DA-47B2A3A76F53}&lt;/DBUID&gt;&lt;/Extra&gt;&lt;/Item&gt;&lt;/References&gt;&lt;/Group&gt;&lt;/Citation&gt;_x000a_"/>
    <w:docVar w:name="NE.Ref{BBA74B1A-792E-482B-9B3B-0603DE8C181D}" w:val=" ADDIN NE.Ref.{BBA74B1A-792E-482B-9B3B-0603DE8C181D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BD1A48FE-C749-4545-93F5-D706526EA016}" w:val=" ADDIN NE.Ref.{BD1A48FE-C749-4545-93F5-D706526EA016}&lt;Citation&gt;&lt;Group&gt;&lt;References&gt;&lt;Item&gt;&lt;ID&gt;252&lt;/ID&gt;&lt;UID&gt;{B2F7024F-8C91-4AF9-8D8A-46FE00C11096}&lt;/UID&gt;&lt;Title&gt;GRP78 Impairs Production of Lipopolysaccharide-Induced Cytokines by Interaction with CD14&lt;/Title&gt;&lt;Template&gt;Journal Article&lt;/Template&gt;&lt;Star&gt;1&lt;/Star&gt;&lt;Tag&gt;5&lt;/Tag&gt;&lt;Author&gt;Qin, Kai; Ma, Simin; Li, Heli; Wu, Min; Sun, Yuanli; Fu, Mingpeng; Guo, Zilong; Zhu, Huifen; Gong, Feili; Lei, Ping; Shen, Guanxin&lt;/Author&gt;&lt;Year&gt;2017&lt;/Year&gt;&lt;Details&gt;&lt;_accessed&gt;63582995&lt;/_accessed&gt;&lt;_collection_scope&gt;SCIE;&lt;/_collection_scope&gt;&lt;_created&gt;61802917&lt;/_created&gt;&lt;_date&gt;61741440&lt;/_date&gt;&lt;_db_updated&gt;CrossRef&lt;/_db_updated&gt;&lt;_doi&gt;10.3389/fimmu.2017.00579&lt;/_doi&gt;&lt;_impact_factor&gt;   7.561&lt;/_impact_factor&gt;&lt;_isbn&gt;1664-3224&lt;/_isbn&gt;&lt;_journal&gt;Front Immunol&lt;/_journal&gt;&lt;_modified&gt;64184642&lt;/_modified&gt;&lt;_pages&gt;579&lt;/_pages&gt;&lt;_tertiary_title&gt;Frontiers in immunology&lt;/_tertiary_title&gt;&lt;_url&gt;http://journal.frontiersin.org/article/10.3389/fimmu.2017.00579/full_x000d__x000a_http://journal.frontiersin.org/article/10.3389/fimmu.2017.00579/full&lt;/_url&gt;&lt;_volume&gt;8&lt;/_volume&gt;&lt;/Details&gt;&lt;Extra&gt;&lt;DBUID&gt;{3A55E6F6-8612-45C2-A454-172D4A0671C8}&lt;/DBUID&gt;&lt;/Extra&gt;&lt;/Item&gt;&lt;/References&gt;&lt;/Group&gt;&lt;/Citation&gt;_x000a_"/>
    <w:docVar w:name="NE.Ref{BF3522CA-D506-4F3C-A8CE-29DAED3F9FBA}" w:val=" ADDIN NE.Ref.{BF3522CA-D506-4F3C-A8CE-29DAED3F9FBA}&lt;Citation&gt;&lt;Group&gt;&lt;References&gt;&lt;Item&gt;&lt;ID&gt;9395&lt;/ID&gt;&lt;UID&gt;{102C0674-8E86-4004-B599-568AF7873E59}&lt;/UID&gt;&lt;Title&gt;Toll-like Receptors and the Control of Immunity&lt;/Title&gt;&lt;Template&gt;Journal Article&lt;/Template&gt;&lt;Star&gt;0&lt;/Star&gt;&lt;Tag&gt;0&lt;/Tag&gt;&lt;Author&gt;Fitzgerald, K A; Kagan, J C&lt;/Author&gt;&lt;Year&gt;2020&lt;/Year&gt;&lt;Details&gt;&lt;_accessed&gt;63328057&lt;/_accessed&gt;&lt;_accession_num&gt;32164908&lt;/_accession_num&gt;&lt;_author_adr&gt;Program in Innate Immunity, Division of Infectious Diseases and Immunology, Department of Medicine, University of Massachusetts Medical School, Worcester, MA 01605, USA. Electronic address: kate.fitzgerald@umassmed.edu.; Harvard Medical School and Division of Gastroenterology, Boston Children&amp;apos;s Hospital, Boston, MA, USA. Electronic address: jonathan.kagan@childrens.harvard.edu.&lt;/_author_adr&gt;&lt;_collection_scope&gt;SCI;SCIE&lt;/_collection_scope&gt;&lt;_created&gt;63328056&lt;/_created&gt;&lt;_date&gt;63226080&lt;/_date&gt;&lt;_date_display&gt;2020 Mar 19&lt;/_date_display&gt;&lt;_db_updated&gt;PubMed&lt;/_db_updated&gt;&lt;_doi&gt;10.1016/j.cell.2020.02.041&lt;/_doi&gt;&lt;_impact_factor&gt;  38.637&lt;/_impact_factor&gt;&lt;_isbn&gt;1097-4172 (Electronic); 0092-8674 (Linking)&lt;/_isbn&gt;&lt;_issue&gt;6&lt;/_issue&gt;&lt;_journal&gt;Cell&lt;/_journal&gt;&lt;_language&gt;eng&lt;/_language&gt;&lt;_modified&gt;63419934&lt;/_modified&gt;&lt;_ori_publication&gt;Copyright (c) 2020 Elsevier Inc. All rights reserved.&lt;/_ori_publication&gt;&lt;_pages&gt;1044-1066&lt;/_pages&gt;&lt;_tertiary_title&gt;Cell&lt;/_tertiary_title&gt;&lt;_type_work&gt;Journal Article; Review&lt;/_type_work&gt;&lt;_url&gt;http://www.ncbi.nlm.nih.gov/entrez/query.fcgi?cmd=Retrieve&amp;amp;db=pubmed&amp;amp;dopt=Abstract&amp;amp;list_uids=32164908&amp;amp;query_hl=1&lt;/_url&gt;&lt;_volume&gt;180&lt;/_volume&gt;&lt;/Details&gt;&lt;Extra&gt;&lt;DBUID&gt;{51A575D3-D845-45E6-A716-393CA173B2C6}&lt;/DBUID&gt;&lt;/Extra&gt;&lt;/Item&gt;&lt;/References&gt;&lt;/Group&gt;&lt;/Citation&gt;_x000a_"/>
    <w:docVar w:name="NE.Ref{C0366E1E-968D-4DC3-B141-5A16A52940F0}" w:val=" ADDIN NE.Ref.{C0366E1E-968D-4DC3-B141-5A16A52940F0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C04E9DF8-7332-47B9-BE77-8A52EF28C5EA}" w:val=" ADDIN NE.Ref.{C04E9DF8-7332-47B9-BE77-8A52EF28C5EA}&lt;Citation&gt;&lt;Group&gt;&lt;References&gt;&lt;Item&gt;&lt;ID&gt;6885&lt;/ID&gt;&lt;UID&gt;{8B63EF26-20F9-4957-8DDF-283F1B079E6C}&lt;/UID&gt;&lt;Title&gt;CD14: Biology and role in the pathogenesis of disease&lt;/Title&gt;&lt;Template&gt;Journal Article&lt;/Template&gt;&lt;Star&gt;0&lt;/Star&gt;&lt;Tag&gt;0&lt;/Tag&gt;&lt;Author&gt;Wu, Zhenghao; Zhang, Zhenxiong; Lei, Zehua; Lei, Ping&lt;/Author&gt;&lt;Year&gt;2019&lt;/Year&gt;&lt;Details&gt;&lt;_accessed&gt;64233869&lt;/_accessed&gt;&lt;_accession_num&gt;31296363&lt;/_accession_num&gt;&lt;_author_adr&gt;Department of Immunology, School of Basic Medicine, Tongji Medical College, Huazhong University of Science and Technology, Wuhan, 430030, China; Department of Breast and Thyroid Surgery, Union Hospital, Tongji Medical College, Huazhong University of Science and Technology, Wuhan 430022, China.; Department of Immunology, School of Basic Medicine, Tongji Medical College, Huazhong University of Science and Technology, Wuhan, 430030, China; Department of Biliary-Pancreatic Surgery, Tongji Hospital, Tongji Medical College, Huazhong  University of Science and Technology, Wuhan, 430030 China.; Department of Immunology, School of Basic Medicine, Tongji Medical College, Huazhong University of Science and Technology, Wuhan, 430030, China; Department of Orthopaedic Surgery, Tongji Hospital, Tongji Medical College, Huazhong University of Science and Technology, Wuhan, 430030, China.; Department of Immunology, School of Basic Medicine, Tongji Medical College, Huazhong University of Science and Technology, Wuhan, 430030, China. Electronic address: adaleip@hust.edu.cn.&lt;/_author_adr&gt;&lt;_cate&gt;2区&lt;/_cate&gt;&lt;_created&gt;63731244&lt;/_created&gt;&lt;_date&gt;2019-08-01&lt;/_date&gt;&lt;_date_display&gt;2019 Aug&lt;/_date_display&gt;&lt;_db_updated&gt;PubMed&lt;/_db_updated&gt;&lt;_doi&gt;10.1016/j.cytogfr.2019.06.003&lt;/_doi&gt;&lt;_impact_factor&gt;   7.638&lt;/_impact_factor&gt;&lt;_isbn&gt;1879-0305 (Electronic); 1359-6101 (Linking)&lt;/_isbn&gt;&lt;_journal&gt;Cytokine Growth Factor Rev&lt;/_journal&gt;&lt;_keywords&gt;*CD14; *Innate immunity; *Pattern recognition receptor; *Toll like receptor&lt;/_keywords&gt;&lt;_language&gt;eng&lt;/_language&gt;&lt;_modified&gt;64407862&lt;/_modified&gt;&lt;_ori_publication&gt;Copyright (c) 2019 Elsevier Ltd. All rights reserved.&lt;/_ori_publication&gt;&lt;_pages&gt;24-31&lt;/_pages&gt;&lt;_subject_headings&gt;Animals; Atherosclerosis/metabolism; Humans; Inflammation/metabolism; Ligands; Lipopolysaccharide Receptors/chemistry/*metabolism; Metabolic Diseases/metabolism; Neoplasms/metabolism; Signal Transduction&lt;/_subject_headings&gt;&lt;_tertiary_title&gt;Cytokine &amp;amp; growth factor reviews&lt;/_tertiary_title&gt;&lt;_type_work&gt;Journal Article; Research Support, Non-U.S. Gov&amp;apos;t; Review&lt;/_type_work&gt;&lt;_url&gt;http://www.ncbi.nlm.nih.gov/entrez/query.fcgi?cmd=Retrieve&amp;amp;db=pubmed&amp;amp;dopt=Abstract&amp;amp;list_uids=31296363&amp;amp;query_hl=1&lt;/_url&gt;&lt;_volume&gt;48&lt;/_volume&gt;&lt;/Details&gt;&lt;Extra&gt;&lt;DBUID&gt;{ABF499CD-6034-48AA-80DA-47B2A3A76F53}&lt;/DBUID&gt;&lt;/Extra&gt;&lt;/Item&gt;&lt;/References&gt;&lt;/Group&gt;&lt;/Citation&gt;_x000a_"/>
    <w:docVar w:name="NE.Ref{C3AC2C86-8682-4B13-A5F8-EAF013AEF49A}" w:val=" ADDIN NE.Ref.{C3AC2C86-8682-4B13-A5F8-EAF013AEF49A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C7013CB8-0A9D-4769-9293-FB20F24FE4A8}" w:val=" ADDIN NE.Ref.{C7013CB8-0A9D-4769-9293-FB20F24FE4A8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C86B3512-2484-4DB3-8D4E-022149EA30DD}" w:val=" ADDIN NE.Ref.{C86B3512-2484-4DB3-8D4E-022149EA30DD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C8A34CB1-29FD-4EDE-8A1B-9E7D44C79E83}" w:val=" ADDIN NE.Ref.{C8A34CB1-29FD-4EDE-8A1B-9E7D44C79E83}&lt;Citation&gt;&lt;Group&gt;&lt;References&gt;&lt;Item&gt;&lt;ID&gt;6885&lt;/ID&gt;&lt;UID&gt;{8B63EF26-20F9-4957-8DDF-283F1B079E6C}&lt;/UID&gt;&lt;Title&gt;CD14: Biology and role in the pathogenesis of disease&lt;/Title&gt;&lt;Template&gt;Journal Article&lt;/Template&gt;&lt;Star&gt;0&lt;/Star&gt;&lt;Tag&gt;0&lt;/Tag&gt;&lt;Author&gt;Wu, Zhenghao; Zhang, Zhenxiong; Lei, Zehua; Lei, Ping&lt;/Author&gt;&lt;Year&gt;2019&lt;/Year&gt;&lt;Details&gt;&lt;_accessed&gt;64233869&lt;/_accessed&gt;&lt;_accession_num&gt;31296363&lt;/_accession_num&gt;&lt;_author_adr&gt;Department of Immunology, School of Basic Medicine, Tongji Medical College, Huazhong University of Science and Technology, Wuhan, 430030, China; Department of Breast and Thyroid Surgery, Union Hospital, Tongji Medical College, Huazhong University of Science and Technology, Wuhan 430022, China.; Department of Immunology, School of Basic Medicine, Tongji Medical College, Huazhong University of Science and Technology, Wuhan, 430030, China; Department of Biliary-Pancreatic Surgery, Tongji Hospital, Tongji Medical College, Huazhong  University of Science and Technology, Wuhan, 430030 China.; Department of Immunology, School of Basic Medicine, Tongji Medical College, Huazhong University of Science and Technology, Wuhan, 430030, China; Department of Orthopaedic Surgery, Tongji Hospital, Tongji Medical College, Huazhong University of Science and Technology, Wuhan, 430030, China.; Department of Immunology, School of Basic Medicine, Tongji Medical College, Huazhong University of Science and Technology, Wuhan, 430030, China. Electronic address: adaleip@hust.edu.cn.&lt;/_author_adr&gt;&lt;_cate&gt;2区&lt;/_cate&gt;&lt;_created&gt;63731244&lt;/_created&gt;&lt;_date&gt;2019-08-01&lt;/_date&gt;&lt;_date_display&gt;2019 Aug&lt;/_date_display&gt;&lt;_db_updated&gt;PubMed&lt;/_db_updated&gt;&lt;_doi&gt;10.1016/j.cytogfr.2019.06.003&lt;/_doi&gt;&lt;_impact_factor&gt;   7.638&lt;/_impact_factor&gt;&lt;_isbn&gt;1879-0305 (Electronic); 1359-6101 (Linking)&lt;/_isbn&gt;&lt;_journal&gt;Cytokine Growth Factor Rev&lt;/_journal&gt;&lt;_keywords&gt;*CD14; *Innate immunity; *Pattern recognition receptor; *Toll like receptor&lt;/_keywords&gt;&lt;_language&gt;eng&lt;/_language&gt;&lt;_modified&gt;64407862&lt;/_modified&gt;&lt;_ori_publication&gt;Copyright (c) 2019 Elsevier Ltd. All rights reserved.&lt;/_ori_publication&gt;&lt;_pages&gt;24-31&lt;/_pages&gt;&lt;_subject_headings&gt;Animals; Atherosclerosis/metabolism; Humans; Inflammation/metabolism; Ligands; Lipopolysaccharide Receptors/chemistry/*metabolism; Metabolic Diseases/metabolism; Neoplasms/metabolism; Signal Transduction&lt;/_subject_headings&gt;&lt;_tertiary_title&gt;Cytokine &amp;amp; growth factor reviews&lt;/_tertiary_title&gt;&lt;_type_work&gt;Journal Article; Research Support, Non-U.S. Gov&amp;apos;t; Review&lt;/_type_work&gt;&lt;_url&gt;http://www.ncbi.nlm.nih.gov/entrez/query.fcgi?cmd=Retrieve&amp;amp;db=pubmed&amp;amp;dopt=Abstract&amp;amp;list_uids=31296363&amp;amp;query_hl=1&lt;/_url&gt;&lt;_volume&gt;48&lt;/_volume&gt;&lt;/Details&gt;&lt;Extra&gt;&lt;DBUID&gt;{ABF499CD-6034-48AA-80DA-47B2A3A76F53}&lt;/DBUID&gt;&lt;/Extra&gt;&lt;/Item&gt;&lt;/References&gt;&lt;/Group&gt;&lt;/Citation&gt;_x000a_"/>
    <w:docVar w:name="NE.Ref{CB062A4A-6205-48AE-BA85-C32AD17EC763}" w:val=" ADDIN NE.Ref.{CB062A4A-6205-48AE-BA85-C32AD17EC763}&lt;Citation&gt;&lt;Group&gt;&lt;References&gt;&lt;Item&gt;&lt;ID&gt;9398&lt;/ID&gt;&lt;UID&gt;{71039D76-C911-42A9-818E-ED426E5ACEF2}&lt;/UID&gt;&lt;Title&gt;Negative regulation of Toll-like receptor-mediated immune responses&lt;/Title&gt;&lt;Template&gt;Journal Article&lt;/Template&gt;&lt;Star&gt;0&lt;/Star&gt;&lt;Tag&gt;0&lt;/Tag&gt;&lt;Author&gt;Liew, Foo Y; Xu, Damo; Brint, Elizabeth K; O&amp;apos;Neill, Luke A J&lt;/Author&gt;&lt;Year&gt;2005&lt;/Year&gt;&lt;Details&gt;&lt;_accessed&gt;63568208&lt;/_accessed&gt;&lt;_created&gt;63568208&lt;/_created&gt;&lt;_date&gt;55225440&lt;/_date&gt;&lt;_date_display&gt;2005&lt;/_date_display&gt;&lt;_db_updated&gt;PKU Search&lt;/_db_updated&gt;&lt;_doi&gt;10.1038/nri1630&lt;/_doi&gt;&lt;_impact_factor&gt;  40.358&lt;/_impact_factor&gt;&lt;_isbn&gt;1474-1741;1474-1733;&lt;/_isbn&gt;&lt;_issue&gt;6&lt;/_issue&gt;&lt;_journal&gt;Nat Rev Immunol&lt;/_journal&gt;&lt;_keywords&gt;Receptors, Interleukin-1 - immunology; Humans; Membrane Glycoproteins - biosynthesis; Membrane Glycoproteins - chemistry; Interleukin-1 Receptor-Associated Kinases; Suppressor of Cytokine Signaling 1 Protein; Intracellular Signaling Peptides and Proteins - immunology; Immunity, Innate; Suppressor of Cytokine Signaling Proteins; Receptors, Cell Surface - immunology; Phosphatidylinositol 3-Kinases - immunology; Signal Transduction - immunology; Toll-Like Receptors; Animals; Apoptosis - immunology; Protein Kinases - immunology; Down-Regulation - immunology; Repressor Proteins - immunology; Communicable Diseases - immunology; Receptors, Cell Surface - chemistry; Receptors, Cell Surface - biosynthesis; Membrane Glycoproteins - immunology; Index Medicus&lt;/_keywords&gt;&lt;_modified&gt;63568694&lt;/_modified&gt;&lt;_number&gt;1&lt;/_number&gt;&lt;_ori_publication&gt;Springer Science and Business Media LLC&lt;/_ori_publication&gt;&lt;_pages&gt;446-458&lt;/_pages&gt;&lt;_place_published&gt;England&lt;/_place_published&gt;&lt;_url&gt;http://pku.summon.serialssolutions.com/2.0.0/link/0/eLvHCXMwrV3BbtQwELVKEYgLhULp0gIRF06hG08cJweEqqorQLSqyiIhLpZjO9WqVbJNugf-nhnHSbUVcOKSQzKJY73JzHPGM8MY8PfT-I5NAJOWthQ6kRIS9Cp5kZNjAMm5Ftp3c_t5kn8947Nj8WWDnQ2pMQHuwUp6020bQ3_ND8j50OpHfFxex9RGisKtQ08NHXot2A8JJJRifT_hvKAvV_4YV2TE7X3YOZVpnEiAPquWaoYf1O0Cqcp03V3Rrk2Do4z2e7385h_oqXdTs63_P6Mn7HGgrNFhr2NP2Yart9mDvonlr2328CSE55-xo1N34QuJR23f4h5Bj5oqmqOyxVeLSzpP22iaNvYZK8h2owUlqNAFv1fXdc_Z99nx_OhTHLo0xAaAQ1wJl7tKA6TCTssCDDeILreZLHVqDBeQFblDomeckRYym1UWbzEWASmldbDDNuumdrssMonOfHWfvChTi9TV8CLTwlUFZFMHZoIiAQy17ItxKB9Eh1wFvFBkAOnvIm8JPEXVL2raXnOhV12nPn87V4ekmcSa8gl7F4Sq5qbVRodsBXxRKpi1JrnTK8E43jjO3oCyCoahUyPEE_ZmvIpfNIVpdO2aVaeQPuB8ZTphL3pNup2IKDjVH3z5zyfvsUe-vqz_VbTPNm_alXvF7i0vV6-99uPx_HT-G1-4Fio&lt;/_url&gt;&lt;_volume&gt;5&lt;/_volume&gt;&lt;_collection_scope&gt;SCI;SCIE&lt;/_collection_scope&gt;&lt;/Details&gt;&lt;Extra&gt;&lt;DBUID&gt;{51A575D3-D845-45E6-A716-393CA173B2C6}&lt;/DBUID&gt;&lt;/Extra&gt;&lt;/Item&gt;&lt;/References&gt;&lt;/Group&gt;&lt;/Citation&gt;_x000a_"/>
    <w:docVar w:name="NE.Ref{CC8F772E-D796-451C-85B6-BF9A074B7B79}" w:val=" ADDIN NE.Ref.{CC8F772E-D796-451C-85B6-BF9A074B7B79}&lt;Citation&gt;&lt;Group&gt;&lt;References&gt;&lt;Item&gt;&lt;ID&gt;609&lt;/ID&gt;&lt;UID&gt;{7556A090-227B-422D-8FA0-9796D31D74D0}&lt;/UID&gt;&lt;Title&gt;Toll-like receptor signalling in macrophages links the autophagy pathway to phagocytosis&lt;/Title&gt;&lt;Template&gt;Journal Article&lt;/Template&gt;&lt;Star&gt;0&lt;/Star&gt;&lt;Tag&gt;5&lt;/Tag&gt;&lt;Author&gt;Sanjuan, M A; Dillon, C P; Tait, S W; Moshiach, S; Dorsey, F; Connell, S; Komatsu, M; Tanaka, K; Cleveland, J L; Withoff, S; Green, D R&lt;/Author&gt;&lt;Year&gt;2007&lt;/Year&gt;&lt;Details&gt;&lt;_accessed&gt;63083413&lt;/_accessed&gt;&lt;_accession_num&gt;18097414&lt;/_accession_num&gt;&lt;_author_adr&gt;Department of Immunology, St Jude Children&amp;apos;s Research Institute, Memphis, Tennessee 38105, USA.&lt;/_author_adr&gt;&lt;_collection_scope&gt;SCI;SCIE&lt;/_collection_scope&gt;&lt;_created&gt;63083413&lt;/_created&gt;&lt;_date&gt;56784960&lt;/_date&gt;&lt;_date_display&gt;2007 Dec 20&lt;/_date_display&gt;&lt;_db_updated&gt;PubMed&lt;/_db_updated&gt;&lt;_doi&gt;10.1038/nature06421&lt;/_doi&gt;&lt;_impact_factor&gt;  42.778&lt;/_impact_factor&gt;&lt;_isbn&gt;1476-4687 (Electronic); 0028-0836 (Linking)&lt;/_isbn&gt;&lt;_issue&gt;7173&lt;/_issue&gt;&lt;_journal&gt;Nature&lt;/_journal&gt;&lt;_keywords&gt;Animals; Apoptosis Regulatory Proteins; *Autophagy; Autophagy-Related Protein 5; Autophagy-Related Protein 7; Beclin-1; Macrophages/*metabolism/microbiology; Mice; Microtubule-Associated Proteins/deficiency/genetics/metabolism; Phagosomes/*metabolism; Phosphatidylinositol 3-Kinases/metabolism; Proteins/metabolism; Saccharomyces cerevisiae; *Signal Transduction; Toll-Like Receptor 2/deficiency/genetics/metabolism; Toll-Like Receptors/*metabolism&lt;/_keywords&gt;&lt;_language&gt;eng&lt;/_language&gt;&lt;_modified&gt;63411870&lt;/_modified&gt;&lt;_pages&gt;1253-7&lt;/_pages&gt;&lt;_tertiary_title&gt;Nature&lt;/_tertiary_title&gt;&lt;_type_work&gt;Journal Article; Research Support, N.I.H., Extramural&lt;/_type_work&gt;&lt;_url&gt;http://www.ncbi.nlm.nih.gov/entrez/query.fcgi?cmd=Retrieve&amp;amp;db=pubmed&amp;amp;dopt=Abstract&amp;amp;list_uids=18097414&amp;amp;query_hl=1&lt;/_url&gt;&lt;_volume&gt;450&lt;/_volume&gt;&lt;/Details&gt;&lt;Extra&gt;&lt;DBUID&gt;{ABF499CD-6034-48AA-80DA-47B2A3A76F53}&lt;/DBUID&gt;&lt;/Extra&gt;&lt;/Item&gt;&lt;/References&gt;&lt;/Group&gt;&lt;Group&gt;&lt;References&gt;&lt;Item&gt;&lt;ID&gt;565&lt;/ID&gt;&lt;UID&gt;{C1CECF07-2338-4BED-B456-B27EC4709D71}&lt;/UID&gt;&lt;Title&gt;Toll-like Receptor 4 Is a Sensor for Autophagy Associated with Innate Immunity&lt;/Title&gt;&lt;Template&gt;Journal Article&lt;/Template&gt;&lt;Star&gt;0&lt;/Star&gt;&lt;Tag&gt;0&lt;/Tag&gt;&lt;Author&gt;Xu, Yi; Jagannath, Chinnaswamy; Liu, Xian-De; Sharafkhaneh, Amir; Kolodziejska, Katarzyna E; Eissa, N Tony&lt;/Author&gt;&lt;Year&gt;2007&lt;/Year&gt;&lt;Details&gt;&lt;_accessed&gt;62828374&lt;/_accessed&gt;&lt;_collection_scope&gt;SCI;SCIE&lt;/_collection_scope&gt;&lt;_created&gt;62828373&lt;/_created&gt;&lt;_date&gt;56276640&lt;/_date&gt;&lt;_date_display&gt;2007&lt;/_date_display&gt;&lt;_db_updated&gt;PKU Search&lt;/_db_updated&gt;&lt;_doi&gt;10.1016/j.immuni.2007.05.022&lt;/_doi&gt;&lt;_impact_factor&gt;  22.553&lt;/_impact_factor&gt;&lt;_isbn&gt;1074-7613_x000d__x000a_&lt;/_isbn&gt;&lt;_issue&gt;1&lt;/_issue&gt;&lt;_journal&gt;Immunity&lt;/_journal&gt;&lt;_keywords&gt;MOLIMMUNO_x000d__x000a_; MICROBIO_x000d__x000a_; CELLIMMUNO_x000d__x000a_; Cell Line_x000d__x000a_; Humans_x000d__x000a_; Mycobacterium tuberculosis - immunology_x000d__x000a_; Immunity, Innate_x000d__x000a_; Lipopolysaccharides - immunology_x000d__x000a_; Autophagy - immunology_x000d__x000a_; Toll-Like Receptor 4 - physiology_x000d__x000a_; Signal Transduction - immunology_x000d__x000a_; Macrophages - metabolism_x000d__x000a_; Animals_x000d__x000a_; Mice_x000d__x000a_; Macrophages - immunology_x000d__x000a_; Macrophages - microbiology_x000d__x000a_; Proteins_x000d__x000a_; Phosphorylation_x000d__x000a_; Transmission electron microscopy_x000d__x000a_; Rodents_x000d__x000a_; Kinases_x000d__x000a_; Experiments_x000d__x000a_; Autophagy_x000d__x000a_; Immune system_x000d__x000a_&lt;/_keywords&gt;&lt;_modified&gt;63412996&lt;/_modified&gt;&lt;_number&gt;1&lt;/_number&gt;&lt;_ori_publication&gt;Elsevier Inc_x000d__x000a_&lt;/_ori_publication&gt;&lt;_pages&gt;135-144&lt;/_pages&gt;&lt;_place_published&gt;United States_x000d__x000a_&lt;/_place_published&gt;&lt;_url&gt;http://pku.summon.serialssolutions.com/2.0.0/link/0/eLvHCXMwrV3dT9swED8xpKG9MAYblLHJb3tKm7hxbD92Xat1WrdpgIR4seLYQaUoVNA-9L_nLnFAq4QmTXs5KVESOb7z3e_s-wDo824cbeiEQkntdEnOhxNeFWkROyeU9YgXhK7zai-n6vsvPh6Jb1swbFNjKMoymIJGxdfKO9zphcntLWaz3ilFFkpCw5L6k2VUhRuxPK3VbNJ9PFhIhY4fwxDx6Tabrg75mtUpGaGuoejGnD9nrTbV9wYorY3T-PV_-Y892A3YlA2a597Alq_24WXTrXK9DzvTcA5_AD_OUHyim9ncM8SdfoGOO0vZ5J7l7BT9YrxCLMwGK6pakF-tWSsE3jHa-GWTqsILNqlnYrl-C-fj0dnwaxQ6M0ToPaUiEkVOJR-T1JY-46VExZD0kXqurFXSy1JIzktRKh9LnXkEfQLdXzoTtQ4NYv8dbFe3lT8CVmirVaydtZSiq23uROJ4Tl2BShk734Go5YBZNAU4TBuZdm0ajlEvTWliYZBjHZAtm8wfM27QRvzlzU_EVUMre3mXF3lIUMBxUo0sM0iyDEVVqKQDJy3jTVjy9waRNek_nuGHDhtheBqwRKDHpTz-58G9h1fNrjJt_pzA9vJu5T_Ai8V89bEWcKTyQiIdf_mMdMp_Iv09HD0AsUUF5Q&lt;/_url&gt;&lt;_volume&gt;27&lt;/_volume&gt;&lt;/Details&gt;&lt;Extra&gt;&lt;DBUID&gt;{ABF499CD-6034-48AA-80DA-47B2A3A76F53}&lt;/DBUID&gt;&lt;/Extra&gt;&lt;/Item&gt;&lt;/References&gt;&lt;/Group&gt;&lt;/Citation&gt;_x000a_"/>
    <w:docVar w:name="NE.Ref{CD9E8B1A-FB25-4658-A2B2-4E9C87A39340}" w:val=" ADDIN NE.Ref.{CD9E8B1A-FB25-4658-A2B2-4E9C87A39340}&lt;Citation&gt;&lt;Group&gt;&lt;References&gt;&lt;Item&gt;&lt;ID&gt;252&lt;/ID&gt;&lt;UID&gt;{B2F7024F-8C91-4AF9-8D8A-46FE00C11096}&lt;/UID&gt;&lt;Title&gt;GRP78 Impairs Production of Lipopolysaccharide-Induced Cytokines by Interaction with CD14&lt;/Title&gt;&lt;Template&gt;Journal Article&lt;/Template&gt;&lt;Star&gt;1&lt;/Star&gt;&lt;Tag&gt;5&lt;/Tag&gt;&lt;Author&gt;Qin, Kai; Ma, Simin; Li, Heli; Wu, Min; Sun, Yuanli; Fu, Mingpeng; Guo, Zilong; Zhu, Huifen; Gong, Feili; Lei, Ping; Shen, Guanxin&lt;/Author&gt;&lt;Year&gt;2017&lt;/Year&gt;&lt;Details&gt;&lt;_accessed&gt;63582995&lt;/_accessed&gt;&lt;_collection_scope&gt;SCIE;&lt;/_collection_scope&gt;&lt;_created&gt;61802917&lt;/_created&gt;&lt;_date&gt;61741440&lt;/_date&gt;&lt;_db_updated&gt;CrossRef&lt;/_db_updated&gt;&lt;_doi&gt;10.3389/fimmu.2017.00579&lt;/_doi&gt;&lt;_impact_factor&gt;   7.561&lt;/_impact_factor&gt;&lt;_isbn&gt;1664-3224&lt;/_isbn&gt;&lt;_journal&gt;Front Immunol&lt;/_journal&gt;&lt;_modified&gt;64184642&lt;/_modified&gt;&lt;_pages&gt;579&lt;/_pages&gt;&lt;_tertiary_title&gt;Frontiers in immunology&lt;/_tertiary_title&gt;&lt;_url&gt;http://journal.frontiersin.org/article/10.3389/fimmu.2017.00579/full_x000d__x000a_http://journal.frontiersin.org/article/10.3389/fimmu.2017.00579/full&lt;/_url&gt;&lt;_volume&gt;8&lt;/_volume&gt;&lt;/Details&gt;&lt;Extra&gt;&lt;DBUID&gt;{3A55E6F6-8612-45C2-A454-172D4A0671C8}&lt;/DBUID&gt;&lt;/Extra&gt;&lt;/Item&gt;&lt;/References&gt;&lt;/Group&gt;&lt;/Citation&gt;_x000a_"/>
    <w:docVar w:name="NE.Ref{CF1844C1-1932-4379-BB9E-0601FD7FF362}" w:val=" ADDIN NE.Ref.{CF1844C1-1932-4379-BB9E-0601FD7FF362}&lt;Citation&gt;&lt;Group&gt;&lt;References&gt;&lt;Item&gt;&lt;ID&gt;252&lt;/ID&gt;&lt;UID&gt;{B2F7024F-8C91-4AF9-8D8A-46FE00C11096}&lt;/UID&gt;&lt;Title&gt;GRP78 Impairs Production of Lipopolysaccharide-Induced Cytokines by Interaction with CD14&lt;/Title&gt;&lt;Template&gt;Journal Article&lt;/Template&gt;&lt;Star&gt;1&lt;/Star&gt;&lt;Tag&gt;5&lt;/Tag&gt;&lt;Author&gt;Qin, Kai; Ma, Simin; Li, Heli; Wu, Min; Sun, Yuanli; Fu, Mingpeng; Guo, Zilong; Zhu, Huifen; Gong, Feili; Lei, Ping; Shen, Guanxin&lt;/Author&gt;&lt;Year&gt;2017&lt;/Year&gt;&lt;Details&gt;&lt;_accessed&gt;63582995&lt;/_accessed&gt;&lt;_collection_scope&gt;SCIE;&lt;/_collection_scope&gt;&lt;_created&gt;61802917&lt;/_created&gt;&lt;_date&gt;61741440&lt;/_date&gt;&lt;_db_updated&gt;CrossRef&lt;/_db_updated&gt;&lt;_doi&gt;10.3389/fimmu.2017.00579&lt;/_doi&gt;&lt;_impact_factor&gt;   7.561&lt;/_impact_factor&gt;&lt;_isbn&gt;1664-3224&lt;/_isbn&gt;&lt;_journal&gt;Front Immunol&lt;/_journal&gt;&lt;_modified&gt;64184642&lt;/_modified&gt;&lt;_pages&gt;579&lt;/_pages&gt;&lt;_tertiary_title&gt;Frontiers in immunology&lt;/_tertiary_title&gt;&lt;_url&gt;http://journal.frontiersin.org/article/10.3389/fimmu.2017.00579/full_x000d__x000a_http://journal.frontiersin.org/article/10.3389/fimmu.2017.00579/full&lt;/_url&gt;&lt;_volume&gt;8&lt;/_volume&gt;&lt;/Details&gt;&lt;Extra&gt;&lt;DBUID&gt;{3A55E6F6-8612-45C2-A454-172D4A0671C8}&lt;/DBUID&gt;&lt;/Extra&gt;&lt;/Item&gt;&lt;/References&gt;&lt;/Group&gt;&lt;/Citation&gt;_x000a_"/>
    <w:docVar w:name="NE.Ref{CF21DC04-AAAD-4A1C-B2A3-E61B72A1F0FB}" w:val=" ADDIN NE.Ref.{CF21DC04-AAAD-4A1C-B2A3-E61B72A1F0FB}&lt;Citation&gt;&lt;Group&gt;&lt;References&gt;&lt;Item&gt;&lt;ID&gt;6619&lt;/ID&gt;&lt;UID&gt;{C358ED0E-E81F-47A5-966F-2AEC490DDAD4}&lt;/UID&gt;&lt;Title&gt;Autophagy in infection, inflammation and immunity&lt;/Title&gt;&lt;Template&gt;Journal Article&lt;/Template&gt;&lt;Star&gt;0&lt;/Star&gt;&lt;Tag&gt;0&lt;/Tag&gt;&lt;Author&gt;Deretic, Vojo; Saitoh, Tatsuya; Akira, Shizuo&lt;/Author&gt;&lt;Year&gt;2013&lt;/Year&gt;&lt;Details&gt;&lt;_accessed&gt;63178159&lt;/_accessed&gt;&lt;_collection_scope&gt;SCI;SCIE&lt;/_collection_scope&gt;&lt;_created&gt;63178159&lt;/_created&gt;&lt;_db_updated&gt;CrossRef&lt;/_db_updated&gt;&lt;_doi&gt;10.1038/nri3532&lt;/_doi&gt;&lt;_impact_factor&gt;  40.358&lt;/_impact_factor&gt;&lt;_isbn&gt;1474-1733&lt;/_isbn&gt;&lt;_issue&gt;10&lt;/_issue&gt;&lt;_journal&gt;Nature Reviews Immunology&lt;/_journal&gt;&lt;_modified&gt;63395358&lt;/_modified&gt;&lt;_pages&gt;722-737&lt;/_pages&gt;&lt;_tertiary_title&gt;Nat Rev Immunol&lt;/_tertiary_title&gt;&lt;_url&gt;http://www.nature.com/articles/nri3532_x000d__x000a_http://www.nature.com/articles/nri3532.pdf&lt;/_url&gt;&lt;_volume&gt;13&lt;/_volume&gt;&lt;/Details&gt;&lt;Extra&gt;&lt;DBUID&gt;{ABF499CD-6034-48AA-80DA-47B2A3A76F53}&lt;/DBUID&gt;&lt;/Extra&gt;&lt;/Item&gt;&lt;/References&gt;&lt;/Group&gt;&lt;/Citation&gt;_x000a_"/>
    <w:docVar w:name="NE.Ref{CFE76A39-1CAC-42B5-96CC-AE398FB6DF26}" w:val=" ADDIN NE.Ref.{CFE76A39-1CAC-42B5-96CC-AE398FB6DF26}&lt;Citation&gt;&lt;Group&gt;&lt;References&gt;&lt;Item&gt;&lt;ID&gt;325&lt;/ID&gt;&lt;UID&gt;{E1D0C23C-3BEC-412C-9931-10BF2544D988}&lt;/UID&gt;&lt;Title&gt;Annexin A8 controls leukocyte recruitment to activated endothelial cells via cell surface delivery of CD63&lt;/Title&gt;&lt;Template&gt;Journal Article&lt;/Template&gt;&lt;Star&gt;0&lt;/Star&gt;&lt;Tag&gt;0&lt;/Tag&gt;&lt;Author&gt;Poeter, Michaela; Brandherm, Ines; Rossaint, Jan; Rosso, Gonzalo; Shahin, Victor; Skryabin, Boris V; Zarbock, Alexander; Gerke, Volker; Rescher, Ursula&lt;/Author&gt;&lt;Year&gt;2014&lt;/Year&gt;&lt;Details&gt;&lt;_accessed&gt;63617748&lt;/_accessed&gt;&lt;_collection_scope&gt;SCI;SCIE&lt;/_collection_scope&gt;&lt;_created&gt;63617748&lt;/_created&gt;&lt;_date&gt;59958720&lt;/_date&gt;&lt;_date_display&gt;2014&lt;/_date_display&gt;&lt;_db_updated&gt;PKU Search&lt;/_db_updated&gt;&lt;_doi&gt;10.1038/ncomms4738&lt;/_doi&gt;&lt;_impact_factor&gt;  12.121&lt;/_impact_factor&gt;&lt;_isbn&gt;2041-1723&lt;/_isbn&gt;&lt;_issue&gt;1&lt;/_issue&gt;&lt;_journal&gt;Nature communications&lt;/_journal&gt;&lt;_keywords&gt;Human Umbilical Vein Endothelial Cells; Blotting, Southern; RNA, Small Interfering - genetics; P-Selectin - metabolism; Humans; DNA Primers - genetics; Leukocytes - immunology; Flow Cytometry; Weibel-Palade Bodies - metabolism; RNA Interference; Microscopy, Atomic Force; Annexins - metabolism; Enzyme-Linked Immunosorbent Assay; Endothelial Cells - metabolism; Antibodies, Monoclonal; Blotting, Western; Cell Adhesion - immunology; Endothelial Cells - immunology; Models, Immunological; Animals; Analysis of Variance; Fluorescent Antibody Technique; Mice; Tetraspanin 30 - metabolism; Leukocytes - metabolism; Index Medicus&lt;/_keywords&gt;&lt;_modified&gt;63617748&lt;/_modified&gt;&lt;_number&gt;1&lt;/_number&gt;&lt;_ori_publication&gt;Nature Publishing Group&lt;/_ori_publication&gt;&lt;_pages&gt;3738-3738&lt;/_pages&gt;&lt;_place_published&gt;England&lt;/_place_published&gt;&lt;_url&gt;http://pku.summon.serialssolutions.com/2.0.0/link/0/eLvHCXMwtV1Ja9wwFH6kKYVeureZNikqPbuxJMuWDyEMSYYS0tKWFEovRpaeIE1iT8fjwPz7PHmZlEBzy8UYZKzlLfqktwFI8SmObumE0pelTUtrS5HFac4FYiwx54mwOZ2HAuF_f9En38TsSB1vwPcxNGYg96glO9XtahtuzXdpr8pD7hYZ78__RqGOVLC3jkU1zFBswe1xyUOM9UMeUpsTx2e_svUtTMiPrpNkzFsq9W5FXVw2SRew8u9O9R_42W1Ds6f3MOJn8GTApGzaM9Fz2MDqBTzqq1SuXsKfaRUSZlZsqtng2d6wC2zPa7taIiOVuWjPOmd1tqxZCJS4IgDrGFYuhHddEIezYB9o2NWZ6d5Y0y68scgctZIsrVjt2cFhKl_Bz9nR6cHnaCjREHFBwDGyHnOjkYjKhTHcmFSXzlrlgpHdS899jtI4gqHSeOlKlXopFWYy1UjIUcnXsFnVFW4BS0gtExjkqSNUZ1RcJkaYBFNlYx_4bAIfR3IU8z4TR9FZ0KUubog2ge1x6YtBGpviZt0n8GHdTHIUpmwqrNv-G01wJUsm8Kan8LobQWPLldJv7_75O3hM0x78erZhc7locQcezM_b9x3X0fPH19Nrp9DurA&lt;/_url&gt;&lt;_volume&gt;5&lt;/_volume&gt;&lt;/Details&gt;&lt;Extra&gt;&lt;DBUID&gt;{07E5DBC8-3562-4739-915C-A59B386663CC}&lt;/DBUID&gt;&lt;/Extra&gt;&lt;/Item&gt;&lt;/References&gt;&lt;/Group&gt;&lt;/Citation&gt;_x000a_"/>
    <w:docVar w:name="NE.Ref{CFF1CF18-DD09-44E4-85E1-D5C8359E779F}" w:val=" ADDIN NE.Ref.{CFF1CF18-DD09-44E4-85E1-D5C8359E779F}&lt;Citation&gt;&lt;Group&gt;&lt;References&gt;&lt;Item&gt;&lt;ID&gt;2056&lt;/ID&gt;&lt;UID&gt;{6D337714-05D0-4C1B-A7FA-9F46D4456006}&lt;/UID&gt;&lt;Title&gt;Mechanisms of Toll-like Receptor 4 Endocytosis Reveal a Common Immune-Evasion Strategy Used by Pathogenic and Commensal Bacteria&lt;/Title&gt;&lt;Template&gt;Journal Article&lt;/Template&gt;&lt;Star&gt;1&lt;/Star&gt;&lt;Tag&gt;5&lt;/Tag&gt;&lt;Author&gt;Tan, Yunhao; Zanoni, Ivan; Cullen, Thomas W; Goodman, Andrew L; Kagan, Jonathan C&lt;/Author&gt;&lt;Year&gt;2015&lt;/Year&gt;&lt;Details&gt;&lt;_accessed&gt;61699615&lt;/_accessed&gt;&lt;_collection_scope&gt;SCI;SCIE;&lt;/_collection_scope&gt;&lt;_created&gt;61699615&lt;/_created&gt;&lt;_db_updated&gt;CrossRef&lt;/_db_updated&gt;&lt;_doi&gt;10.1016/j.immuni.2015.10.008&lt;/_doi&gt;&lt;_impact_factor&gt;  22.553&lt;/_impact_factor&gt;&lt;_isbn&gt;10747613&lt;/_isbn&gt;&lt;_issue&gt;5&lt;/_issue&gt;&lt;_journal&gt;Immunity&lt;/_journal&gt;&lt;_modified&gt;63567421&lt;/_modified&gt;&lt;_pages&gt;909-922&lt;/_pages&gt;&lt;_tertiary_title&gt;Immunity&lt;/_tertiary_title&gt;&lt;_url&gt;http://linkinghub.elsevier.com/retrieve/pii/S1074761315004082_x000d__x000a_http://api.elsevier.com/content/article/PII:S1074761315004082?httpAccept=text/xml&lt;/_url&gt;&lt;_volume&gt;43&lt;/_volume&gt;&lt;/Details&gt;&lt;Extra&gt;&lt;DBUID&gt;{51A575D3-D845-45E6-A716-393CA173B2C6}&lt;/DBUID&gt;&lt;/Extra&gt;&lt;/Item&gt;&lt;/References&gt;&lt;/Group&gt;&lt;/Citation&gt;_x000a_"/>
    <w:docVar w:name="NE.Ref{D34D9417-3155-4781-92EA-A5813A39E147}" w:val=" ADDIN NE.Ref.{D34D9417-3155-4781-92EA-A5813A39E147}&lt;Citation&gt;&lt;Group&gt;&lt;References&gt;&lt;Item&gt;&lt;ID&gt;2056&lt;/ID&gt;&lt;UID&gt;{6D337714-05D0-4C1B-A7FA-9F46D4456006}&lt;/UID&gt;&lt;Title&gt;Mechanisms of Toll-like Receptor 4 Endocytosis Reveal a Common Immune-Evasion Strategy Used by Pathogenic and Commensal Bacteria&lt;/Title&gt;&lt;Template&gt;Journal Article&lt;/Template&gt;&lt;Star&gt;1&lt;/Star&gt;&lt;Tag&gt;5&lt;/Tag&gt;&lt;Author&gt;Tan, Yunhao; Zanoni, Ivan; Cullen, Thomas W; Goodman, Andrew L; Kagan, Jonathan C&lt;/Author&gt;&lt;Year&gt;2015&lt;/Year&gt;&lt;Details&gt;&lt;_accessed&gt;61699615&lt;/_accessed&gt;&lt;_collection_scope&gt;SCI;SCIE;&lt;/_collection_scope&gt;&lt;_created&gt;61699615&lt;/_created&gt;&lt;_db_updated&gt;CrossRef&lt;/_db_updated&gt;&lt;_doi&gt;10.1016/j.immuni.2015.10.008&lt;/_doi&gt;&lt;_impact_factor&gt;  22.553&lt;/_impact_factor&gt;&lt;_isbn&gt;10747613&lt;/_isbn&gt;&lt;_issue&gt;5&lt;/_issue&gt;&lt;_journal&gt;Immunity&lt;/_journal&gt;&lt;_modified&gt;62503084&lt;/_modified&gt;&lt;_pages&gt;909-922&lt;/_pages&gt;&lt;_tertiary_title&gt;Immunity&lt;/_tertiary_title&gt;&lt;_url&gt;http://linkinghub.elsevier.com/retrieve/pii/S1074761315004082_x000d__x000a_http://api.elsevier.com/content/article/PII:S1074761315004082?httpAccept=text/xml&lt;/_url&gt;&lt;_volume&gt;43&lt;/_volume&gt;&lt;/Details&gt;&lt;Extra&gt;&lt;DBUID&gt;{51A575D3-D845-45E6-A716-393CA173B2C6}&lt;/DBUID&gt;&lt;/Extra&gt;&lt;/Item&gt;&lt;/References&gt;&lt;/Group&gt;&lt;/Citation&gt;_x000a_"/>
    <w:docVar w:name="NE.Ref{D5EF1D82-535B-41ED-846D-1BCF3CF9D38C}" w:val=" ADDIN NE.Ref.{D5EF1D82-535B-41ED-846D-1BCF3CF9D38C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D6A4D38F-706A-48B0-87BC-95E5188A124A}" w:val=" ADDIN NE.Ref.{D6A4D38F-706A-48B0-87BC-95E5188A124A}&lt;Citation&gt;&lt;Group&gt;&lt;References&gt;&lt;Item&gt;&lt;ID&gt;9341&lt;/ID&gt;&lt;UID&gt;{BBF4D3C0-6647-46F8-93BC-984A4AF52EE6}&lt;/UID&gt;&lt;Title&gt;CD14: Biology and role in the pathogenesis of disease&lt;/Title&gt;&lt;Template&gt;Journal Article&lt;/Template&gt;&lt;Star&gt;0&lt;/Star&gt;&lt;Tag&gt;0&lt;/Tag&gt;&lt;Author&gt;Wu, Zhenghao; Zhang, Zhenxiong; Lei, Zehua; Lei, Ping&lt;/Author&gt;&lt;Year&gt;2019&lt;/Year&gt;&lt;Details&gt;&lt;_accessed&gt;63582980&lt;/_accessed&gt;&lt;_collection_scope&gt;SCI;SCIE&lt;/_collection_scope&gt;&lt;_created&gt;62927563&lt;/_created&gt;&lt;_date&gt;62588160&lt;/_date&gt;&lt;_date_display&gt;2019&lt;/_date_display&gt;&lt;_db_updated&gt;PKU Search&lt;/_db_updated&gt;&lt;_doi&gt;10.1016/j.cytogfr.2019.06.003&lt;/_doi&gt;&lt;_impact_factor&gt;   5.982&lt;/_impact_factor&gt;&lt;_isbn&gt;1359-6101&lt;/_isbn&gt;&lt;_journal&gt;Cytokine &amp;amp; growth factor reviews&lt;/_journal&gt;&lt;_keywords&gt;Advanced Basic Science; Innate immunity; Toll like receptor; CD14; Pattern recognition receptor; Antigens; Health aspects; Atherosclerosis&lt;/_keywords&gt;&lt;_modified&gt;63582980&lt;/_modified&gt;&lt;_number&gt;1&lt;/_number&gt;&lt;_ori_publication&gt;Elsevier BV&lt;/_ori_publication&gt;&lt;_pages&gt;24-31&lt;/_pages&gt;&lt;_tertiary_title&gt;Cytokine &amp;amp; Growth Factor Reviews&lt;/_tertiary_title&gt;&lt;_url&gt;http://pku.summon.serialssolutions.com/2.0.0/link/0/eLvHCXMwnV1LT8MwDI7GLnDhsYEYL-UEp402jz64jT2EEEhIwIVLlKXpNBDdtMdh_x67TUFDIB7HHtK0tmt_buzPhHDW8pqffAILjCe40ci-F4Xa09ryAYQHsLdBwBPsVX66jW7uWL8nryvk_JsD_bwwyyzn42GKXJ5-nHNv5mSfHHA5sjx2Lz_aIrksmoRlDBmS53808Hx9l9XQhBWaBmDfSpSqupI55gJQf-vPz7pNNh3WpO3COHZIxWY1Um9nkGe_Lukpzas_89_qNbLeKSe_1YnsdH1xQYsxlUuqs4RiESIdZRTgIsUhxuMh-sjRjI5T6s54dsljv_fQuWq68QpNw7ngTWOkDcPAslgkAPIiX-iEp37K40gga18YeEYkoZUmYYFMvYANAL_4PEohCYyF5Hukmo0zu09oaGKADlrIxEA6F4B6QasBZN2hZUZ6aYO0SsmqScGiocrysmflhKRQSCovs-OwoJT_bxeEpZZU2VMKXtDO3Cc5U76aMeWpezQHtAZArvk7Nkj0vtKhjgJNKFDnT5ueoT0o9AXzqTbatTSAUJBVS7UhW0PGxkgc_H-TQ7KBV0XR4RGpzqcLe0zWJi-Lk9zc3wCTxPti&lt;/_url&gt;&lt;_volume&gt;48&lt;/_volume&gt;&lt;/Details&gt;&lt;Extra&gt;&lt;DBUID&gt;{51A575D3-D845-45E6-A716-393CA173B2C6}&lt;/DBUID&gt;&lt;/Extra&gt;&lt;/Item&gt;&lt;/References&gt;&lt;/Group&gt;&lt;/Citation&gt;_x000a_"/>
    <w:docVar w:name="NE.Ref{DBA0022E-B3B7-43C7-A523-A206B3370F55}" w:val=" ADDIN NE.Ref.{DBA0022E-B3B7-43C7-A523-A206B3370F55}&lt;Citation&gt;&lt;Group&gt;&lt;References&gt;&lt;Item&gt;&lt;ID&gt;252&lt;/ID&gt;&lt;UID&gt;{B2F7024F-8C91-4AF9-8D8A-46FE00C11096}&lt;/UID&gt;&lt;Title&gt;GRP78 Impairs Production of Lipopolysaccharide-Induced Cytokines by Interaction with CD14&lt;/Title&gt;&lt;Template&gt;Journal Article&lt;/Template&gt;&lt;Star&gt;1&lt;/Star&gt;&lt;Tag&gt;5&lt;/Tag&gt;&lt;Author&gt;Qin, Kai; Ma, Simin; Li, Heli; Wu, Min; Sun, Yuanli; Fu, Mingpeng; Guo, Zilong; Zhu, Huifen; Gong, Feili; Lei, Ping; Shen, Guanxin&lt;/Author&gt;&lt;Year&gt;2017&lt;/Year&gt;&lt;Details&gt;&lt;_accessed&gt;63582995&lt;/_accessed&gt;&lt;_collection_scope&gt;SCIE;&lt;/_collection_scope&gt;&lt;_created&gt;61802917&lt;/_created&gt;&lt;_date&gt;61741440&lt;/_date&gt;&lt;_db_updated&gt;CrossRef&lt;/_db_updated&gt;&lt;_doi&gt;10.3389/fimmu.2017.00579&lt;/_doi&gt;&lt;_impact_factor&gt;   7.561&lt;/_impact_factor&gt;&lt;_isbn&gt;1664-3224&lt;/_isbn&gt;&lt;_journal&gt;Front Immunol&lt;/_journal&gt;&lt;_modified&gt;64184642&lt;/_modified&gt;&lt;_pages&gt;579&lt;/_pages&gt;&lt;_tertiary_title&gt;Frontiers in immunology&lt;/_tertiary_title&gt;&lt;_url&gt;http://journal.frontiersin.org/article/10.3389/fimmu.2017.00579/full_x000d__x000a_http://journal.frontiersin.org/article/10.3389/fimmu.2017.00579/full&lt;/_url&gt;&lt;_volume&gt;8&lt;/_volume&gt;&lt;/Details&gt;&lt;Extra&gt;&lt;DBUID&gt;{3A55E6F6-8612-45C2-A454-172D4A0671C8}&lt;/DBUID&gt;&lt;/Extra&gt;&lt;/Item&gt;&lt;/References&gt;&lt;/Group&gt;&lt;/Citation&gt;_x000a_"/>
    <w:docVar w:name="NE.Ref{DDC8A194-C05F-40D4-A5FF-78F71BDEA317}" w:val=" ADDIN NE.Ref.{DDC8A194-C05F-40D4-A5FF-78F71BDEA317}&lt;Citation&gt;&lt;Group&gt;&lt;References&gt;&lt;Item&gt;&lt;ID&gt;5595&lt;/ID&gt;&lt;UID&gt;{CA875D10-DDD2-420E-A0B0-B280ADC5D79C}&lt;/UID&gt;&lt;Title&gt;CD14-dependent internalization of bacterial lipopolysaccharide (LPS) is strongly  influenced by LPS aggregation but not by cellular responses to LPS&lt;/Title&gt;&lt;Template&gt;Journal Article&lt;/Template&gt;&lt;Star&gt;0&lt;/Star&gt;&lt;Tag&gt;5&lt;/Tag&gt;&lt;Author&gt;Kitchens, R L; Munford, R S&lt;/Author&gt;&lt;Year&gt;1998&lt;/Year&gt;&lt;Details&gt;&lt;_accession_num&gt;9469454&lt;/_accession_num&gt;&lt;_author_adr&gt;Department of Internal Medicine (Infectious Disease Division), University of Texas Southwestern Medical Center, Dallas 75235, USA. rkitch@mednet.swmed.edu&lt;/_author_adr&gt;&lt;_collection_scope&gt;SCI;SCIE;&lt;/_collection_scope&gt;&lt;_created&gt;62364732&lt;/_created&gt;&lt;_date&gt;1998-02-15&lt;/_date&gt;&lt;_date_display&gt;1998 Feb 15&lt;/_date_display&gt;&lt;_impact_factor&gt;   4.886&lt;/_impact_factor&gt;&lt;_isbn&gt;0022-1767 (Print); 0022-1767 (Linking)&lt;/_isbn&gt;&lt;_issue&gt;4&lt;/_issue&gt;&lt;_journal&gt;J Immunol&lt;/_journal&gt;&lt;_keywords&gt;Animals; Biological Transport/immunology; CHO Cells; Cell Line, Transformed; Cell Membrane/immunology/metabolism; Centrifugation, Density Gradient; Cricetinae; Endopeptidases; Flow Cytometry; Fluorescein-5-isothiocyanate/metabolism; Humans; Interleukin-8/biosynthesis; Kinetics; Lipopolysaccharide Receptors/metabolism/*physiology; Lipopolysaccharides/chemistry/*metabolism/*pharmacology; Mice; Mice, Inbred C3H; Microscopy, Confocal; NF-kappa B/drug effects/metabolism; Protein Binding/immunology; Signal Transduction/drug effects; Solubility; Tumor Cells, Cultured&lt;/_keywords&gt;&lt;_language&gt;eng&lt;/_language&gt;&lt;_modified&gt;63566950&lt;/_modified&gt;&lt;_pages&gt;1920-8&lt;/_pages&gt;&lt;_tertiary_title&gt;Journal of immunology (Baltimore, Md. : 1950)&lt;/_tertiary_title&gt;&lt;_type_work&gt;Journal Article; Research Support, U.S. Gov&amp;apos;t, P.H.S.&lt;/_type_work&gt;&lt;_url&gt;http://www.ncbi.nlm.nih.gov/entrez/query.fcgi?cmd=Retrieve&amp;amp;db=pubmed&amp;amp;dopt=Abstract&amp;amp;list_uids=9469454&amp;amp;query_hl=1&lt;/_url&gt;&lt;_volume&gt;160&lt;/_volume&gt;&lt;/Details&gt;&lt;Extra&gt;&lt;DBUID&gt;{51A575D3-D845-45E6-A716-393CA173B2C6}&lt;/DBUID&gt;&lt;/Extra&gt;&lt;/Item&gt;&lt;/References&gt;&lt;/Group&gt;&lt;/Citation&gt;_x000a_"/>
    <w:docVar w:name="NE.Ref{DF117AA5-A8F4-44E5-B97D-5FDC17B5E997}" w:val=" ADDIN NE.Ref.{DF117AA5-A8F4-44E5-B97D-5FDC17B5E997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E124BAF9-01F6-44E3-B957-44FF22681C4B}" w:val=" ADDIN NE.Ref.{E124BAF9-01F6-44E3-B957-44FF22681C4B}&lt;Citation&gt;&lt;Group&gt;&lt;References&gt;&lt;Item&gt;&lt;ID&gt;252&lt;/ID&gt;&lt;UID&gt;{B2F7024F-8C91-4AF9-8D8A-46FE00C11096}&lt;/UID&gt;&lt;Title&gt;GRP78 Impairs Production of Lipopolysaccharide-Induced Cytokines by Interaction with CD14&lt;/Title&gt;&lt;Template&gt;Journal Article&lt;/Template&gt;&lt;Star&gt;1&lt;/Star&gt;&lt;Tag&gt;5&lt;/Tag&gt;&lt;Author&gt;Qin, Kai; Ma, Simin; Li, Heli; Wu, Min; Sun, Yuanli; Fu, Mingpeng; Guo, Zilong; Zhu, Huifen; Gong, Feili; Lei, Ping; Shen, Guanxin&lt;/Author&gt;&lt;Year&gt;2017&lt;/Year&gt;&lt;Details&gt;&lt;_accessed&gt;63582995&lt;/_accessed&gt;&lt;_collection_scope&gt;SCIE;&lt;/_collection_scope&gt;&lt;_created&gt;61802917&lt;/_created&gt;&lt;_date&gt;61741440&lt;/_date&gt;&lt;_db_updated&gt;CrossRef&lt;/_db_updated&gt;&lt;_doi&gt;10.3389/fimmu.2017.00579&lt;/_doi&gt;&lt;_impact_factor&gt;   7.561&lt;/_impact_factor&gt;&lt;_isbn&gt;1664-3224&lt;/_isbn&gt;&lt;_journal&gt;Front Immunol&lt;/_journal&gt;&lt;_modified&gt;64184642&lt;/_modified&gt;&lt;_pages&gt;579&lt;/_pages&gt;&lt;_tertiary_title&gt;Frontiers in immunology&lt;/_tertiary_title&gt;&lt;_url&gt;http://journal.frontiersin.org/article/10.3389/fimmu.2017.00579/full_x000d__x000a_http://journal.frontiersin.org/article/10.3389/fimmu.2017.00579/full&lt;/_url&gt;&lt;_volume&gt;8&lt;/_volume&gt;&lt;/Details&gt;&lt;Extra&gt;&lt;DBUID&gt;{3A55E6F6-8612-45C2-A454-172D4A0671C8}&lt;/DBUID&gt;&lt;/Extra&gt;&lt;/Item&gt;&lt;/References&gt;&lt;/Group&gt;&lt;/Citation&gt;_x000a_"/>
    <w:docVar w:name="NE.Ref{E1E26FF8-C5B5-4899-9DEC-299FFE90B255}" w:val=" ADDIN NE.Ref.{E1E26FF8-C5B5-4899-9DEC-299FFE90B255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E2711589-CF31-4874-BCC9-39773BC562BF}" w:val=" ADDIN NE.Ref.{E2711589-CF31-4874-BCC9-39773BC562BF}&lt;Citation&gt;&lt;Group&gt;&lt;References&gt;&lt;Item&gt;&lt;ID&gt;330&lt;/ID&gt;&lt;UID&gt;{35F2F6AC-CB87-4D02-9061-6234B11EAD64}&lt;/UID&gt;&lt;Title&gt;Negative regulation of Toll-like receptor 4 signaling by the Toll-like receptor homolog RP105&lt;/Title&gt;&lt;Template&gt;Journal Article&lt;/Template&gt;&lt;Star&gt;0&lt;/Star&gt;&lt;Tag&gt;0&lt;/Tag&gt;&lt;Author&gt;Divanovic, Senad; Trompette, Aurelien; Atabani, Sowsan F; Madan, Rajat; Golenbock, Douglas T; Visintin, Alberto; Finberg, Robert W; Tarakhovsky, Alexander; Vogel, Stefanie N; Belkaid, Yasmine; Kurt-Jones, Evelyn A; Karp, Christopher L&lt;/Author&gt;&lt;Year&gt;2005&lt;/Year&gt;&lt;Details&gt;&lt;_accessed&gt;63623009&lt;/_accessed&gt;&lt;_collection_scope&gt;SCI;SCIE&lt;/_collection_scope&gt;&lt;_created&gt;63623009&lt;/_created&gt;&lt;_db_updated&gt;CrossRef&lt;/_db_updated&gt;&lt;_doi&gt;10.1038/ni1198&lt;/_doi&gt;&lt;_impact_factor&gt;  20.479&lt;/_impact_factor&gt;&lt;_isbn&gt;1529-2908&lt;/_isbn&gt;&lt;_issue&gt;6&lt;/_issue&gt;&lt;_journal&gt;Nature Immunology&lt;/_journal&gt;&lt;_modified&gt;63623009&lt;/_modified&gt;&lt;_pages&gt;571-578&lt;/_pages&gt;&lt;_tertiary_title&gt;Nat Immunol&lt;/_tertiary_title&gt;&lt;_url&gt;http://www.nature.com/articles/ni1198_x000d__x000a_http://www.nature.com/articles/ni1198.pdf&lt;/_url&gt;&lt;_volume&gt;6&lt;/_volume&gt;&lt;/Details&gt;&lt;Extra&gt;&lt;DBUID&gt;{69B97C71-0B1F-4DCE-9744-88CFA3B2C821}&lt;/DBUID&gt;&lt;/Extra&gt;&lt;/Item&gt;&lt;/References&gt;&lt;/Group&gt;&lt;/Citation&gt;_x000a_"/>
    <w:docVar w:name="NE.Ref{E4B9E137-6846-4946-BE9E-8C1446DF4543}" w:val=" ADDIN NE.Ref.{E4B9E137-6846-4946-BE9E-8C1446DF4543}&lt;Citation&gt;&lt;Group&gt;&lt;References&gt;&lt;Item&gt;&lt;ID&gt;6821&lt;/ID&gt;&lt;UID&gt;{826315C3-DBEE-41B4-88FF-D591669E1CB5}&lt;/UID&gt;&lt;Title&gt;Real-time monitoring of peroxiredoxin oligomerization dynamics in living cells&lt;/Title&gt;&lt;Template&gt;Journal Article&lt;/Template&gt;&lt;Star&gt;0&lt;/Star&gt;&lt;Tag&gt;0&lt;/Tag&gt;&lt;Author&gt;Daniel Pastor-Floresa, Deepti Talwara; Pedre, Brandán; Dick, Tobias P&lt;/Author&gt;&lt;Year&gt;2020&lt;/Year&gt;&lt;Details&gt;&lt;_collection_scope&gt;SCI;SCIE&lt;/_collection_scope&gt;&lt;_created&gt;63652416&lt;/_created&gt;&lt;_doi&gt;10.1073/pnas.1915275117/-/DCSupplemental&lt;/_doi&gt;&lt;_impact_factor&gt;   9.412&lt;/_impact_factor&gt;&lt;_journal&gt;Proceedings of the National Academy of Sciences of the United States of America&lt;/_journal&gt;&lt;_modified&gt;63659162&lt;/_modified&gt;&lt;/Details&gt;&lt;Extra&gt;&lt;DBUID&gt;{ABF499CD-6034-48AA-80DA-47B2A3A76F53}&lt;/DBUID&gt;&lt;/Extra&gt;&lt;/Item&gt;&lt;/References&gt;&lt;/Group&gt;&lt;/Citation&gt;_x000a_"/>
    <w:docVar w:name="NE.Ref{E54BF9A5-D61D-41B0-9EAE-91BD5A973432}" w:val=" ADDIN NE.Ref.{E54BF9A5-D61D-41B0-9EAE-91BD5A973432}&lt;Citation&gt;&lt;Group&gt;&lt;References&gt;&lt;Item&gt;&lt;ID&gt;568&lt;/ID&gt;&lt;UID&gt;{54D16B93-CB07-4AA4-B758-66AF56AD765E}&lt;/UID&gt;&lt;Title&gt;Selective autophagy of the adaptor TRIF regulates innate inflammatory signaling&lt;/Title&gt;&lt;Template&gt;Journal Article&lt;/Template&gt;&lt;Star&gt;0&lt;/Star&gt;&lt;Tag&gt;5&lt;/Tag&gt;&lt;Author&gt;Samie, Mohammad; Lim, Junghyun; Verschueren, Erik; Baughman, Joshua M; Peng, Ivan; Wong, Aaron; Kwon, Youngsu; Senbabaoglu, Yasin; Hackney, Jason A; Keir, Mary; Mckenzie, Brent; Kirkpatrick, Donald S; van Lookeren Campagne, Menno; Murthy, Aditya&lt;/Author&gt;&lt;Year&gt;2018&lt;/Year&gt;&lt;Details&gt;&lt;_accessed&gt;62878978&lt;/_accessed&gt;&lt;_collection_scope&gt;SCI;SCIE&lt;/_collection_scope&gt;&lt;_created&gt;62878978&lt;/_created&gt;&lt;_db_updated&gt;CrossRef&lt;/_db_updated&gt;&lt;_doi&gt;10.1038/s41590-017-0042-6&lt;/_doi&gt;&lt;_impact_factor&gt;  20.479&lt;/_impact_factor&gt;&lt;_isbn&gt;1529-2908&lt;/_isbn&gt;&lt;_issue&gt;3&lt;/_issue&gt;&lt;_journal&gt;Nature Immunology&lt;/_journal&gt;&lt;_modified&gt;63411666&lt;/_modified&gt;&lt;_pages&gt;246-254&lt;/_pages&gt;&lt;_tertiary_title&gt;Nat Immunol&lt;/_tertiary_title&gt;&lt;_url&gt;http://www.nature.com/articles/s41590-017-0042-6_x000d__x000a_http://www.nature.com/articles/s41590-017-0042-6.pdf&lt;/_url&gt;&lt;_volume&gt;19&lt;/_volume&gt;&lt;/Details&gt;&lt;Extra&gt;&lt;DBUID&gt;{ABF499CD-6034-48AA-80DA-47B2A3A76F53}&lt;/DBUID&gt;&lt;/Extra&gt;&lt;/Item&gt;&lt;/References&gt;&lt;/Group&gt;&lt;Group&gt;&lt;References&gt;&lt;Item&gt;&lt;ID&gt;575&lt;/ID&gt;&lt;UID&gt;{7E2966AF-BF89-45D6-B36B-5A4D4251B47E}&lt;/UID&gt;&lt;Title&gt;Autophagy-dependent PELI3 degradation inhibits proinflammatory IL1B expression&lt;/Title&gt;&lt;Template&gt;Journal Article&lt;/Template&gt;&lt;Star&gt;0&lt;/Star&gt;&lt;Tag&gt;0&lt;/Tag&gt;&lt;Author&gt;Giegerich, Annika Klara; Kuchler, Laura; Sha, Lisa Katharina; Knape, Tilo; Heide, Heinrich; Wittig, Ilka; Behrends, Christian; Brüne, Bernhard; Knethen, Andreas Von&lt;/Author&gt;&lt;Year&gt;2014&lt;/Year&gt;&lt;Details&gt;&lt;_accessed&gt;62897640&lt;/_accessed&gt;&lt;_collection_scope&gt;SCIE&lt;/_collection_scope&gt;&lt;_created&gt;62897640&lt;/_created&gt;&lt;_date&gt;59958720&lt;/_date&gt;&lt;_date_display&gt;2014&lt;/_date_display&gt;&lt;_db_updated&gt;PKU Search&lt;/_db_updated&gt;&lt;_doi&gt;10.4161/auto.32178&lt;/_doi&gt;&lt;_impact_factor&gt;   9.770&lt;/_impact_factor&gt;&lt;_isbn&gt;1554-8627_x000d__x000a_&lt;/_isbn&gt;&lt;_issue&gt;11&lt;/_issue&gt;&lt;_journal&gt;Autophagy&lt;/_journal&gt;&lt;_keywords&gt;ACTB, actin, beta_x000d__x000a_; MYD88, myeloid differentiation primary response 88_x000d__x000a_; PELI3_x000d__x000a_; CHX, cycloheximide_x000d__x000a_; BECN1, Beclin 1, autophagy related_x000d__x000a_; TICAM1, toll-like receptor adaptor molecule 1_x000d__x000a_; LPS_x000d__x000a_; RIPK1, receptor (TNFRSF)-interacting serine-threonine kinase 1_x000d__x000a_; TUBB, tubulin, beta class I_x000d__x000a_; PRRs, pattern recognition receptors_x000d__x000a_; UBB, ubiquitin B_x000d__x000a_; IRAKs, interleukin-1 receptor-associated kinases_x000d__x000a_; HBSS, Hank&amp;apos;s balanced salt solution_x000d__x000a_; ATG7, autophagy-related 7_x000d__x000a_; MAP1LC3B, microtubule-associated protein 1 light chain 3 beta_x000d__x000a_; TLRs, toll-like receptors_x000d__x000a_; Baf A1, bafilomycin A_x000d__x000a_; WT, wildtype_x000d__x000a_; autophagy_x000d__x000a_; TNF, tumor necrosis factor_x000d__x000a_; MAPK14, mitogen-activated protein kinase 14_x000d__x000a_; NFKB, nuclear factor of kappa light polypeptide gene enhancer in B-cells_x000d__x000a_; MAPK1/3, mitogen-activated protein kinase 1/3_x000d__x000a_; Epoxo, epoxomycin_x000d__x000a_; TRAF6, TNF receptor-associated factor 6, E3 ubiquitin protein ligase_x000d__x000a_; IL1B, interleukin 1, beta_x000d__x000a_; MTOR, mechanistic target of rapamycin (serine/threonine kinase)_x000d__x000a_; TABs, TGF-beta activated kinase 1/MAP3K7 binding protein 1/2/3_x000d__x000a_; Wortm, wortmannin_x000d__x000a_; PELI3, pellino E3 ubiquitin protein ligase family member 3_x000d__x000a_; MAPK8/9, mitogen-activated protein kinase 8/9_x000d__x000a_; SQSTM1, sequestosome 1_x000d__x000a_; NFE2L2, nuclear factor, erythroid 2-like 2_x000d__x000a_; NLRP3, NLR family, pyrin domain containing 3_x000d__x000a_; LAMP2, lysosomal-associated membrane protein 2_x000d__x000a_; LPS, lipopolysaccharide_x000d__x000a_; MAP3K14, mitogen-activated protein kinase kinase kinase 14_x000d__x000a_; MΦ, macrophages_x000d__x000a_; Rapa, rapamycin_x000d__x000a_; SQSTM1_x000d__x000a_; TBK1, TANK-binding kinase 1_x000d__x000a_; Torin2_x000d__x000a_; MAP3K7, mitogen-activated protein kinase kinase kinase 7_x000d__x000a_; Cell Line_x000d__x000a_; Cytokines - metabolism_x000d__x000a_; Signal Transduction_x000d__x000a_; Ubiquitin - metabolism_x000d__x000a_; Ubiquitin-Protein Ligases - metabolism_x000d__x000a_; Adenosine Triphosphatases - metabolism_x000d__x000a_; Lipopolysaccharides - metabolism_x000d__x000a_; Inflammation_x000d__x000a_; Immunity, Innate_x000d__x000a_; RNA, Messenger - metabolism_x000d__x000a_; Toll-Like Receptor 4 - metabolism_x000d__x000a_; Point Mutation_x000d__x000a_; Macrophages - metabolism_x000d__x000a_; Animals_x000d__x000a_; Interleukin-1beta - metabolism_x000d__x000a_; Sepsis - metabolism_x000d__x000a_; Mice_x000d__x000a_; Naphthyridines - metabolism_x000d__x000a_; RNA, Small Interfering - metabolism_x000d__x000a_; Index Medicus_x000d__x000a_&lt;/_keywords&gt;&lt;_modified&gt;63413000&lt;/_modified&gt;&lt;_number&gt;1&lt;/_number&gt;&lt;_ori_publication&gt;Taylor &amp;amp; Francis_x000d__x000a_&lt;/_ori_publication&gt;&lt;_pages&gt;1937-1952&lt;/_pages&gt;&lt;_place_published&gt;United States_x000d__x000a_&lt;/_place_published&gt;&lt;_url&gt;http://pku.summon.serialssolutions.com/2.0.0/link/0/eLvHCXMwnV1bS8MwFA5zIPji_TJvVHzubJukl8cpK06m7GEi-FKSJtEhdkNbcP_ek2QVN6ag70k5nOSc850m-T6EcND23IWcgJliXMqIJFBfeBRLksQsJ4mIlO9z89zi8TbuD4K0S28aqBYu1JcsdUetLG2Eydw61Bk3eiQanF-wqhy3MSBr8-I3JlrGYJg-1OkYh7FRRtZ10wX4HlmO0oWpc1VpjrP0Z-RpKlC68U9jN9H6DHI6HbtHtlBDFtto1YpQTnfQXafS5ALsaerWirilM-j2e9gRmknCii45o-J5xEfluwN2guWwkV7NAb3T6_uXjvyYXagtdtF92h1eXbszlQXXJ4EXQrbLlZARRD4LcqhNTPIoMSz4NMhVEnAe-twXDEuqRM4oZnkYewLmQHPIlMJ7qFmMC3mAHI8GUuqjTY8LopFfwikXimKqIM79pIXOay9nE0umkUEToj2Tac9kxjMt5H5fgKw0vy6U1RlZOr79y3i8bMJZvaQZBJM-IWGFHFfwccBr0AISAqbu27X-MhQ6aQCTIT78o3lHaA1AFjHvF4Nj1CzfKnmCViYv1anZqJ80bvHA&lt;/_url&gt;&lt;_volume&gt;10&lt;/_volume&gt;&lt;/Details&gt;&lt;Extra&gt;&lt;DBUID&gt;{ABF499CD-6034-48AA-80DA-47B2A3A76F53}&lt;/DBUID&gt;&lt;/Extra&gt;&lt;/Item&gt;&lt;/References&gt;&lt;/Group&gt;&lt;Group&gt;&lt;References&gt;&lt;Item&gt;&lt;ID&gt;571&lt;/ID&gt;&lt;UID&gt;{45985644-2BE6-432F-B521-8690123B6571}&lt;/UID&gt;&lt;Title&gt;p62 Negatively Regulates TLR4 Signaling via Functional Regulation of the TRAF6-ECSIT Complex&lt;/Title&gt;&lt;Template&gt;Journal Article&lt;/Template&gt;&lt;Star&gt;0&lt;/Star&gt;&lt;Tag&gt;0&lt;/Tag&gt;&lt;Author&gt;Kim, Mi-Jeong; Min, Yoon; Kwon, Jeongho; Son, Juhee; Im, Ji Seon; Shin, Jaekyoon; Lee, Ki-Young&lt;/Author&gt;&lt;Year&gt;2019&lt;/Year&gt;&lt;Details&gt;&lt;_accessed&gt;62885416&lt;/_accessed&gt;&lt;_collection_scope&gt;SCIE&lt;/_collection_scope&gt;&lt;_created&gt;62885416&lt;/_created&gt;&lt;_db_updated&gt;CrossRef&lt;/_db_updated&gt;&lt;_doi&gt;10.4110/in.2019.19.e16&lt;/_doi&gt;&lt;_impact_factor&gt;   3.637&lt;/_impact_factor&gt;&lt;_isbn&gt;1598-2629&lt;/_isbn&gt;&lt;_issue&gt;3&lt;/_issue&gt;&lt;_journal&gt;Immune Network&lt;/_journal&gt;&lt;_modified&gt;63395358&lt;/_modified&gt;&lt;_tertiary_title&gt;Immune Netw&lt;/_tertiary_title&gt;&lt;_url&gt;https://synapse.koreamed.org/DOIx.php?id=10.4110/in.2019.19.e16_x000d__x000a_https://synapse.koreamed.org/DOIx.php?id=10.4110/in.2019.19.e16&lt;/_url&gt;&lt;_volume&gt;19&lt;/_volume&gt;&lt;/Details&gt;&lt;Extra&gt;&lt;DBUID&gt;{ABF499CD-6034-48AA-80DA-47B2A3A76F53}&lt;/DBUID&gt;&lt;/Extra&gt;&lt;/Item&gt;&lt;/References&gt;&lt;/Group&gt;&lt;/Citation&gt;_x000a_"/>
    <w:docVar w:name="NE.Ref{E8F795DB-54D5-454D-ABB7-64B2F9B2F3D1}" w:val=" ADDIN NE.Ref.{E8F795DB-54D5-454D-ABB7-64B2F9B2F3D1}&lt;Citation&gt;&lt;Group&gt;&lt;References&gt;&lt;Item&gt;&lt;ID&gt;9395&lt;/ID&gt;&lt;UID&gt;{102C0674-8E86-4004-B599-568AF7873E59}&lt;/UID&gt;&lt;Title&gt;Toll-like Receptors and the Control of Immunity&lt;/Title&gt;&lt;Template&gt;Journal Article&lt;/Template&gt;&lt;Star&gt;0&lt;/Star&gt;&lt;Tag&gt;0&lt;/Tag&gt;&lt;Author&gt;Fitzgerald, K A; Kagan, J C&lt;/Author&gt;&lt;Year&gt;2020&lt;/Year&gt;&lt;Details&gt;&lt;_accessed&gt;63328057&lt;/_accessed&gt;&lt;_accession_num&gt;32164908&lt;/_accession_num&gt;&lt;_author_adr&gt;Program in Innate Immunity, Division of Infectious Diseases and Immunology, Department of Medicine, University of Massachusetts Medical School, Worcester, MA 01605, USA. Electronic address: kate.fitzgerald@umassmed.edu.; Harvard Medical School and Division of Gastroenterology, Boston Children&amp;apos;s Hospital, Boston, MA, USA. Electronic address: jonathan.kagan@childrens.harvard.edu.&lt;/_author_adr&gt;&lt;_collection_scope&gt;SCI;SCIE&lt;/_collection_scope&gt;&lt;_created&gt;63328056&lt;/_created&gt;&lt;_date&gt;63226080&lt;/_date&gt;&lt;_date_display&gt;2020 Mar 19&lt;/_date_display&gt;&lt;_db_updated&gt;PubMed&lt;/_db_updated&gt;&lt;_doi&gt;10.1016/j.cell.2020.02.041&lt;/_doi&gt;&lt;_impact_factor&gt;  38.637&lt;/_impact_factor&gt;&lt;_isbn&gt;1097-4172 (Electronic); 0092-8674 (Linking)&lt;/_isbn&gt;&lt;_issue&gt;6&lt;/_issue&gt;&lt;_journal&gt;Cell&lt;/_journal&gt;&lt;_language&gt;eng&lt;/_language&gt;&lt;_modified&gt;63419934&lt;/_modified&gt;&lt;_ori_publication&gt;Copyright (c) 2020 Elsevier Inc. All rights reserved.&lt;/_ori_publication&gt;&lt;_pages&gt;1044-1066&lt;/_pages&gt;&lt;_tertiary_title&gt;Cell&lt;/_tertiary_title&gt;&lt;_type_work&gt;Journal Article; Review&lt;/_type_work&gt;&lt;_url&gt;http://www.ncbi.nlm.nih.gov/entrez/query.fcgi?cmd=Retrieve&amp;amp;db=pubmed&amp;amp;dopt=Abstract&amp;amp;list_uids=32164908&amp;amp;query_hl=1&lt;/_url&gt;&lt;_volume&gt;180&lt;/_volume&gt;&lt;/Details&gt;&lt;Extra&gt;&lt;DBUID&gt;{51A575D3-D845-45E6-A716-393CA173B2C6}&lt;/DBUID&gt;&lt;/Extra&gt;&lt;/Item&gt;&lt;/References&gt;&lt;/Group&gt;&lt;/Citation&gt;_x000a_"/>
    <w:docVar w:name="NE.Ref{E9A8C599-6387-4699-A89A-1F430E5141CF}" w:val=" ADDIN NE.Ref.{E9A8C599-6387-4699-A89A-1F430E5141CF}&lt;Citation&gt;&lt;Group&gt;&lt;References&gt;&lt;Item&gt;&lt;ID&gt;249&lt;/ID&gt;&lt;UID&gt;{54D4BDE6-0853-415E-A945-24CA1F422233}&lt;/UID&gt;&lt;Title&gt;GRP78 induction in cancer: therapeutic and prognostic implications&lt;/Title&gt;&lt;Template&gt;Journal Article&lt;/Template&gt;&lt;Star&gt;0&lt;/Star&gt;&lt;Tag&gt;0&lt;/Tag&gt;&lt;Author&gt;Lee, Amy S&lt;/Author&gt;&lt;Year&gt;2007&lt;/Year&gt;&lt;Details&gt;&lt;_accessed&gt;63552810&lt;/_accessed&gt;&lt;_accession_num&gt;17440054&lt;/_accession_num&gt;&lt;_author_adr&gt;Department of Biochemistry and Molecular Biology, University of Southern California/Norris Comprehensive Cancer Center, University of Southern California  Keck School of Medicine, 1441 Eastlake Avenue, Los Angeles, CA 90089, USA. amylee@usc.edu&lt;/_author_adr&gt;&lt;_collection_scope&gt;SCI;SCIE&lt;/_collection_scope&gt;&lt;_created&gt;63552810&lt;/_created&gt;&lt;_date&gt;56426400&lt;/_date&gt;&lt;_date_display&gt;2007 Apr 15&lt;/_date_display&gt;&lt;_db_updated&gt;PubMed&lt;/_db_updated&gt;&lt;_doi&gt;10.1158/0008-5472.CAN-07-0325&lt;/_doi&gt;&lt;_impact_factor&gt;   9.727&lt;/_impact_factor&gt;&lt;_isbn&gt;0008-5472 (Print); 0008-5472 (Linking)&lt;/_isbn&gt;&lt;_issue&gt;8&lt;/_issue&gt;&lt;_journal&gt;Cancer Res&lt;/_journal&gt;&lt;_language&gt;eng&lt;/_language&gt;&lt;_modified&gt;63552811&lt;/_modified&gt;&lt;_pages&gt;3496-9&lt;/_pages&gt;&lt;_subject_headings&gt;Biomarkers, Tumor/*biosynthesis; Heat-Shock Proteins/*biosynthesis; Humans; Molecular Chaperones/*biosynthesis; Neoplasms/diagnosis/*metabolism/therapy; Prognosis&lt;/_subject_headings&gt;&lt;_tertiary_title&gt;Cancer research&lt;/_tertiary_title&gt;&lt;_type_work&gt;Journal Article; Research Support, N.I.H., Extramural; Review&lt;/_type_work&gt;&lt;_url&gt;http://www.ncbi.nlm.nih.gov/entrez/query.fcgi?cmd=Retrieve&amp;amp;db=pubmed&amp;amp;dopt=Abstract&amp;amp;list_uids=17440054&amp;amp;query_hl=1&lt;/_url&gt;&lt;_volume&gt;67&lt;/_volume&gt;&lt;/Details&gt;&lt;Extra&gt;&lt;DBUID&gt;{3A55E6F6-8612-45C2-A454-172D4A0671C8}&lt;/DBUID&gt;&lt;/Extra&gt;&lt;/Item&gt;&lt;/References&gt;&lt;/Group&gt;&lt;/Citation&gt;_x000a_"/>
    <w:docVar w:name="NE.Ref{EFE94354-4950-4BE9-BB4F-72F663EC2A08}" w:val=" ADDIN NE.Ref.{EFE94354-4950-4BE9-BB4F-72F663EC2A08}&lt;Citation&gt;&lt;Group&gt;&lt;References&gt;&lt;Item&gt;&lt;ID&gt;6781&lt;/ID&gt;&lt;UID&gt;{976E4FDC-2311-4A7A-8F61-16EAC1D93ED0}&lt;/UID&gt;&lt;Title&gt;Cargo recognition and degradation by selective autophagy&lt;/Title&gt;&lt;Template&gt;Journal Article&lt;/Template&gt;&lt;Star&gt;0&lt;/Star&gt;&lt;Tag&gt;0&lt;/Tag&gt;&lt;Author&gt;Gatica, Damián; Lahiri, Vikramjit; Klionsky, Daniel J&lt;/Author&gt;&lt;Year&gt;2018&lt;/Year&gt;&lt;Details&gt;&lt;_accessed&gt;63418255&lt;/_accessed&gt;&lt;_collection_scope&gt;SCI;SCIE&lt;/_collection_scope&gt;&lt;_created&gt;63418255&lt;/_created&gt;&lt;_db_updated&gt;CrossRef&lt;/_db_updated&gt;&lt;_doi&gt;10.1038/s41556-018-0037-z&lt;/_doi&gt;&lt;_impact_factor&gt;  20.042&lt;/_impact_factor&gt;&lt;_isbn&gt;1465-7392&lt;/_isbn&gt;&lt;_issue&gt;3&lt;/_issue&gt;&lt;_journal&gt;Nature Cell Biology&lt;/_journal&gt;&lt;_modified&gt;63418255&lt;/_modified&gt;&lt;_pages&gt;233-242&lt;/_pages&gt;&lt;_tertiary_title&gt;Nat Cell Biol&lt;/_tertiary_title&gt;&lt;_url&gt;http://www.nature.com/articles/s41556-018-0037-z_x000d__x000a_http://www.nature.com/articles/s41556-018-0037-z.pdf&lt;/_url&gt;&lt;_volume&gt;20&lt;/_volume&gt;&lt;/Details&gt;&lt;Extra&gt;&lt;DBUID&gt;{ABF499CD-6034-48AA-80DA-47B2A3A76F53}&lt;/DBUID&gt;&lt;/Extra&gt;&lt;/Item&gt;&lt;/References&gt;&lt;/Group&gt;&lt;Group&gt;&lt;References&gt;&lt;Item&gt;&lt;ID&gt;6621&lt;/ID&gt;&lt;UID&gt;{0CBE6BDA-0F61-4D93-A80C-E0F70A228457}&lt;/UID&gt;&lt;Title&gt;Receptor Proteins in Selective Autophagy&lt;/Title&gt;&lt;Template&gt;Journal Article&lt;/Template&gt;&lt;Star&gt;0&lt;/Star&gt;&lt;Tag&gt;0&lt;/Tag&gt;&lt;Author&gt;Behrends, Christian; Fulda, Simone&lt;/Author&gt;&lt;Year&gt;2012&lt;/Year&gt;&lt;Details&gt;&lt;_accessed&gt;63582986&lt;/_accessed&gt;&lt;_created&gt;63178170&lt;/_created&gt;&lt;_db_updated&gt;CrossRef&lt;/_db_updated&gt;&lt;_doi&gt;10.1155/2012/673290&lt;/_doi&gt;&lt;_isbn&gt;1687-8876&lt;/_isbn&gt;&lt;_journal&gt;Int J Cell Biol&lt;/_journal&gt;&lt;_modified&gt;63582989&lt;/_modified&gt;&lt;_pages&gt;1-9&lt;/_pages&gt;&lt;_tertiary_title&gt;International Journal of Cell Biology&lt;/_tertiary_title&gt;&lt;_url&gt;http://www.hindawi.com/journals/ijcb/2012/673290/_x000d__x000a_http://downloads.hindawi.com/journals/ijcb/2012/673290.pdf&lt;/_url&gt;&lt;_volume&gt;2012&lt;/_volume&gt;&lt;/Details&gt;&lt;Extra&gt;&lt;DBUID&gt;{ABF499CD-6034-48AA-80DA-47B2A3A76F53}&lt;/DBUID&gt;&lt;/Extra&gt;&lt;/Item&gt;&lt;/References&gt;&lt;/Group&gt;&lt;/Citation&gt;_x000a_"/>
    <w:docVar w:name="NE.Ref{F04ABA46-9604-4187-9318-009749454AC9}" w:val=" ADDIN NE.Ref.{F04ABA46-9604-4187-9318-009749454AC9}&lt;Citation&gt;&lt;Group&gt;&lt;References&gt;&lt;Item&gt;&lt;ID&gt;2888&lt;/ID&gt;&lt;UID&gt;{1B5511FC-E954-4F2B-9C75-8E9FDD61A863}&lt;/UID&gt;&lt;Title&gt;GRP78 Impairs Production of Lipopolysaccharide-Induced Cytokines by Interaction with CD14&lt;/Title&gt;&lt;Template&gt;Journal Article&lt;/Template&gt;&lt;Star&gt;1&lt;/Star&gt;&lt;Tag&gt;5&lt;/Tag&gt;&lt;Author&gt;Qin, Kai; Ma, Simin; Li, Heli; Wu, Min; Sun, Yuanli; Fu, Mingpeng; Guo, Zilong; Zhu, Huifen; Gong, Feili; Lei, Ping; Shen, Guanxin&lt;/Author&gt;&lt;Year&gt;2017&lt;/Year&gt;&lt;Details&gt;&lt;_accessed&gt;61802917&lt;/_accessed&gt;&lt;_collection_scope&gt;SCIE;&lt;/_collection_scope&gt;&lt;_created&gt;61802917&lt;/_created&gt;&lt;_date&gt;61741440&lt;/_date&gt;&lt;_db_updated&gt;CrossRef&lt;/_db_updated&gt;&lt;_doi&gt;10.3389/fimmu.2017.00579&lt;/_doi&gt;&lt;_impact_factor&gt;   5.085&lt;/_impact_factor&gt;&lt;_isbn&gt;1664-3224&lt;/_isbn&gt;&lt;_journal&gt;Frontiers in Immunology&lt;/_journal&gt;&lt;_modified&gt;63411646&lt;/_modified&gt;&lt;_tertiary_title&gt;Front. Immunol.&lt;/_tertiary_title&gt;&lt;_url&gt;http://journal.frontiersin.org/article/10.3389/fimmu.2017.00579/full_x000d__x000a_http://journal.frontiersin.org/article/10.3389/fimmu.2017.00579/full&lt;/_url&gt;&lt;_volume&gt;8&lt;/_volume&gt;&lt;/Details&gt;&lt;Extra&gt;&lt;DBUID&gt;{51A575D3-D845-45E6-A716-393CA173B2C6}&lt;/DBUID&gt;&lt;/Extra&gt;&lt;/Item&gt;&lt;/References&gt;&lt;/Group&gt;&lt;/Citation&gt;_x000a_"/>
    <w:docVar w:name="NE.Ref{F1B9C211-1823-408B-B8E8-AEB424CAB1F4}" w:val=" ADDIN NE.Ref.{F1B9C211-1823-408B-B8E8-AEB424CAB1F4}&lt;Citation&gt;&lt;Group&gt;&lt;References&gt;&lt;Item&gt;&lt;ID&gt;252&lt;/ID&gt;&lt;UID&gt;{B2F7024F-8C91-4AF9-8D8A-46FE00C11096}&lt;/UID&gt;&lt;Title&gt;GRP78 Impairs Production of Lipopolysaccharide-Induced Cytokines by Interaction with CD14&lt;/Title&gt;&lt;Template&gt;Journal Article&lt;/Template&gt;&lt;Star&gt;1&lt;/Star&gt;&lt;Tag&gt;5&lt;/Tag&gt;&lt;Author&gt;Qin, Kai; Ma, Simin; Li, Heli; Wu, Min; Sun, Yuanli; Fu, Mingpeng; Guo, Zilong; Zhu, Huifen; Gong, Feili; Lei, Ping; Shen, Guanxin&lt;/Author&gt;&lt;Year&gt;2017&lt;/Year&gt;&lt;Details&gt;&lt;_accessed&gt;63582995&lt;/_accessed&gt;&lt;_collection_scope&gt;SCIE;&lt;/_collection_scope&gt;&lt;_created&gt;61802917&lt;/_created&gt;&lt;_date&gt;61741440&lt;/_date&gt;&lt;_db_updated&gt;CrossRef&lt;/_db_updated&gt;&lt;_doi&gt;10.3389/fimmu.2017.00579&lt;/_doi&gt;&lt;_impact_factor&gt;   7.561&lt;/_impact_factor&gt;&lt;_isbn&gt;1664-3224&lt;/_isbn&gt;&lt;_journal&gt;Front Immunol&lt;/_journal&gt;&lt;_modified&gt;64184642&lt;/_modified&gt;&lt;_pages&gt;579&lt;/_pages&gt;&lt;_tertiary_title&gt;Frontiers in immunology&lt;/_tertiary_title&gt;&lt;_url&gt;http://journal.frontiersin.org/article/10.3389/fimmu.2017.00579/full_x000d__x000a_http://journal.frontiersin.org/article/10.3389/fimmu.2017.00579/full&lt;/_url&gt;&lt;_volume&gt;8&lt;/_volume&gt;&lt;/Details&gt;&lt;Extra&gt;&lt;DBUID&gt;{3A55E6F6-8612-45C2-A454-172D4A0671C8}&lt;/DBUID&gt;&lt;/Extra&gt;&lt;/Item&gt;&lt;/References&gt;&lt;/Group&gt;&lt;/Citation&gt;_x000a_"/>
    <w:docVar w:name="NE.Ref{F22FC58C-EC66-4F21-949C-3AF726D91D5F}" w:val=" ADDIN NE.Ref.{F22FC58C-EC66-4F21-949C-3AF726D91D5F}&lt;Citation&gt;&lt;Group&gt;&lt;References&gt;&lt;Item&gt;&lt;ID&gt;255&lt;/ID&gt;&lt;UID&gt;{679994DA-DE2F-4E5A-BB7E-E8FABAD99C98}&lt;/UID&gt;&lt;Title&gt;Amino-terminal arginylation targets endoplasmic reticulum chaperone BiP for autophagy through p62 binding&lt;/Title&gt;&lt;Template&gt;Journal Article&lt;/Template&gt;&lt;Star&gt;0&lt;/Star&gt;&lt;Tag&gt;5&lt;/Tag&gt;&lt;Author&gt;Cha-Molstad, Hyunjoo; Sung, Ki Sa; Hwang, Joonsung; Kim, Kyoung A; Yu, Ji Eun; Yoo, Young Dong; Jang, Jun Min; Han, Dong Hoon; Molstad, Michael; Kim, Jung Gi; Lee, Yoon Jee; Zakrzewska, Adriana; Kim, Su-Hyeon; Kim, Sung Tae; Kim, Sun Yong; Lee, Hee Gu; Soung, Nak Kyun; Ahn, Jong Seog; Ciechanover, Aaron; Kim, Bo Yeon; Kwon, Yong Tae&lt;/Author&gt;&lt;Year&gt;2015&lt;/Year&gt;&lt;Details&gt;&lt;_accessed&gt;63582982&lt;/_accessed&gt;&lt;_collection_scope&gt;SCI;SCIE&lt;/_collection_scope&gt;&lt;_created&gt;62880137&lt;/_created&gt;&lt;_db_updated&gt;CrossRef&lt;/_db_updated&gt;&lt;_doi&gt;10.1038/ncb3177&lt;/_doi&gt;&lt;_impact_factor&gt;  28.824&lt;/_impact_factor&gt;&lt;_isbn&gt;1465-7392&lt;/_isbn&gt;&lt;_issue&gt;7&lt;/_issue&gt;&lt;_journal&gt;Nature Cell Biology&lt;/_journal&gt;&lt;_modified&gt;64236723&lt;/_modified&gt;&lt;_pages&gt;917-929&lt;/_pages&gt;&lt;_tertiary_title&gt;Nat Cell Biol&lt;/_tertiary_title&gt;&lt;_url&gt;http://www.nature.com/articles/ncb3177_x000d__x000a_http://www.nature.com/articles/ncb3177.pdf&lt;/_url&gt;&lt;_volume&gt;17&lt;/_volume&gt;&lt;/Details&gt;&lt;Extra&gt;&lt;DBUID&gt;{3A55E6F6-8612-45C2-A454-172D4A0671C8}&lt;/DBUID&gt;&lt;/Extra&gt;&lt;/Item&gt;&lt;/References&gt;&lt;/Group&gt;&lt;/Citation&gt;_x000a_"/>
    <w:docVar w:name="NE.Ref{F379C649-0F54-4612-9145-D2315B37C5B6}" w:val=" ADDIN NE.Ref.{F379C649-0F54-4612-9145-D2315B37C5B6}&lt;Citation&gt;&lt;Group&gt;&lt;References&gt;&lt;Item&gt;&lt;ID&gt;2888&lt;/ID&gt;&lt;UID&gt;{1B5511FC-E954-4F2B-9C75-8E9FDD61A863}&lt;/UID&gt;&lt;Title&gt;GRP78 Impairs Production of Lipopolysaccharide-Induced Cytokines by Interaction with CD14&lt;/Title&gt;&lt;Template&gt;Journal Article&lt;/Template&gt;&lt;Star&gt;1&lt;/Star&gt;&lt;Tag&gt;5&lt;/Tag&gt;&lt;Author&gt;Qin, Kai; Ma, Simin; Li, Heli; Wu, Min; Sun, Yuanli; Fu, Mingpeng; Guo, Zilong; Zhu, Huifen; Gong, Feili; Lei, Ping; Shen, Guanxin&lt;/Author&gt;&lt;Year&gt;2017&lt;/Year&gt;&lt;Details&gt;&lt;_accessed&gt;61802917&lt;/_accessed&gt;&lt;_collection_scope&gt;SCIE;&lt;/_collection_scope&gt;&lt;_created&gt;61802917&lt;/_created&gt;&lt;_date&gt;61741440&lt;/_date&gt;&lt;_db_updated&gt;CrossRef&lt;/_db_updated&gt;&lt;_doi&gt;10.3389/fimmu.2017.00579&lt;/_doi&gt;&lt;_impact_factor&gt;   5.085&lt;/_impact_factor&gt;&lt;_isbn&gt;1664-3224&lt;/_isbn&gt;&lt;_journal&gt;Frontiers in Immunology&lt;/_journal&gt;&lt;_modified&gt;63411646&lt;/_modified&gt;&lt;_tertiary_title&gt;Front. Immunol.&lt;/_tertiary_title&gt;&lt;_url&gt;http://journal.frontiersin.org/article/10.3389/fimmu.2017.00579/full_x000d__x000a_http://journal.frontiersin.org/article/10.3389/fimmu.2017.00579/full&lt;/_url&gt;&lt;_volume&gt;8&lt;/_volume&gt;&lt;/Details&gt;&lt;Extra&gt;&lt;DBUID&gt;{51A575D3-D845-45E6-A716-393CA173B2C6}&lt;/DBUID&gt;&lt;/Extra&gt;&lt;/Item&gt;&lt;/References&gt;&lt;/Group&gt;&lt;/Citation&gt;_x000a_"/>
    <w:docVar w:name="NE.Ref{F7CBDD32-7B4D-436C-AC25-C4670D6685CB}" w:val=" ADDIN NE.Ref.{F7CBDD32-7B4D-436C-AC25-C4670D6685CB}&lt;Citation&gt;&lt;Group&gt;&lt;References&gt;&lt;Item&gt;&lt;ID&gt;9397&lt;/ID&gt;&lt;UID&gt;{B7347068-9C61-4899-A8B4-ECCF084944D1}&lt;/UID&gt;&lt;Title&gt;Cutting edge: cell surface expression and lipopolysaccharide signaling via the toll-like receptor 4-MD-2 complex on mouse peritoneal macrophages&lt;/Title&gt;&lt;Template&gt;Journal Article&lt;/Template&gt;&lt;Star&gt;0&lt;/Star&gt;&lt;Tag&gt;0&lt;/Tag&gt;&lt;Author&gt;Akashi, S; Shimazu, R; Ogata, H; Nagai, Y; Takeda, K; Kimoto, M; Miyake, K&lt;/Author&gt;&lt;Year&gt;2000&lt;/Year&gt;&lt;Details&gt;&lt;_accessed&gt;63563060&lt;/_accessed&gt;&lt;_accession_num&gt;10725698&lt;/_accession_num&gt;&lt;_author_adr&gt;Department of Immunology, Saga Medical School, Nabeshima, Japan.&lt;/_author_adr&gt;&lt;_collection_scope&gt;SCI;SCIE&lt;/_collection_scope&gt;&lt;_created&gt;63563060&lt;/_created&gt;&lt;_date&gt;52725600&lt;/_date&gt;&lt;_date_display&gt;2000 Apr 1&lt;/_date_display&gt;&lt;_db_updated&gt;PubMed&lt;/_db_updated&gt;&lt;_doi&gt;10.4049/jimmunol.164.7.3471&lt;/_doi&gt;&lt;_impact_factor&gt;   4.886&lt;/_impact_factor&gt;&lt;_isbn&gt;0022-1767 (Print); 0022-1767 (Linking)&lt;/_isbn&gt;&lt;_issue&gt;7&lt;/_issue&gt;&lt;_journal&gt;J Immunol&lt;/_journal&gt;&lt;_language&gt;eng&lt;/_language&gt;&lt;_modified&gt;63563060&lt;/_modified&gt;&lt;_pages&gt;3471-5&lt;/_pages&gt;&lt;_subject_headings&gt;Adjuvants, Immunologic/physiology; Amino Acid Sequence; Animals; Antigens, Surface/biosynthesis/genetics/metabolism/*physiology; Cell Membrane/immunology/metabolism; *Drosophila Proteins; Lipopolysaccharides/*immunology; Lymphocyte Antigen 96; Macrophage Activation; Macrophages, Peritoneal/*immunology/*metabolism; Membrane Glycoproteins/biosynthesis/genetics/metabolism/*physiology; Mice; Mice, Inbred BALB C; Molecular Sequence Data; Receptors, Cell Surface/biosynthesis/genetics/metabolism/*physiology; Signal Transduction/*immunology; Thioglycolates/pharmacology; Toll-Like Receptor 4; Toll-Like Receptors; Transfection&lt;/_subject_headings&gt;&lt;_tertiary_title&gt;Journal of immunology (Baltimore, Md. : 1950)&lt;/_tertiary_title&gt;&lt;_type_work&gt;Journal Article; Research Support, Non-U.S. Gov&amp;apos;t&lt;/_type_work&gt;&lt;_url&gt;http://www.ncbi.nlm.nih.gov/entrez/query.fcgi?cmd=Retrieve&amp;amp;db=pubmed&amp;amp;dopt=Abstract&amp;amp;list_uids=10725698&amp;amp;query_hl=1&lt;/_url&gt;&lt;_volume&gt;164&lt;/_volume&gt;&lt;/Details&gt;&lt;Extra&gt;&lt;DBUID&gt;{51A575D3-D845-45E6-A716-393CA173B2C6}&lt;/DBUID&gt;&lt;/Extra&gt;&lt;/Item&gt;&lt;/References&gt;&lt;/Group&gt;&lt;Group&gt;&lt;References&gt;&lt;Item&gt;&lt;ID&gt;2285&lt;/ID&gt;&lt;UID&gt;{F13F4ED4-0C0D-4945-A641-4AAD44649394}&lt;/UID&gt;&lt;Title&gt;Isolation of an endotoxin-MD-2 complex that produces Toll-like receptor 4-dependent cell activation at picomolar concentrations.&lt;/Title&gt;&lt;Template&gt;Journal Article&lt;/Template&gt;&lt;Star&gt;0&lt;/Star&gt;&lt;Tag&gt;0&lt;/Tag&gt;&lt;Author&gt;Gioannini, T L; Teghanemt, A; Zhang, D S; Coussens, N P; Dockstader, W&lt;/Author&gt;&lt;Year&gt;2004&lt;/Year&gt;&lt;Details&gt;&lt;_accessed&gt;61713356&lt;/_accessed&gt;&lt;_cited_count&gt;388&lt;/_cited_count&gt;&lt;_created&gt;61713356&lt;/_created&gt;&lt;_db_updated&gt;kuakujiansuo&lt;/_db_updated&gt;&lt;_journal&gt;Proceedings of the National Academy of Science...&lt;/_journal&gt;&lt;_modified&gt;61713356&lt;/_modified&gt;&lt;_url&gt;http://xueshu.baidu.com/s?wd=paperuri:%282de35c28db82788dd7fa64c67d2ee227%29&amp;amp;filter=sc_long_sign&amp;amp;tn=SE_xueshusource_2kduw22v&amp;amp;sc_vurl=http://europepmc.org/articles/PMC384716/&amp;amp;ie=utf-8&amp;amp;sc_us=4844437664953781461&lt;/_url&gt;&lt;/Details&gt;&lt;Extra&gt;&lt;DBUID&gt;{51A575D3-D845-45E6-A716-393CA173B2C6}&lt;/DBUID&gt;&lt;/Extra&gt;&lt;/Item&gt;&lt;/References&gt;&lt;/Group&gt;&lt;/Citation&gt;_x000a_"/>
    <w:docVar w:name="NE.Ref{FA5A26E5-78ED-4967-8826-912F97C8B63A}" w:val=" ADDIN NE.Ref.{FA5A26E5-78ED-4967-8826-912F97C8B63A}&lt;Citation&gt;&lt;Group&gt;&lt;References&gt;&lt;Item&gt;&lt;ID&gt;9395&lt;/ID&gt;&lt;UID&gt;{102C0674-8E86-4004-B599-568AF7873E59}&lt;/UID&gt;&lt;Title&gt;Toll-like Receptors and the Control of Immunity&lt;/Title&gt;&lt;Template&gt;Journal Article&lt;/Template&gt;&lt;Star&gt;0&lt;/Star&gt;&lt;Tag&gt;0&lt;/Tag&gt;&lt;Author&gt;Fitzgerald, K A; Kagan, J C&lt;/Author&gt;&lt;Year&gt;2020&lt;/Year&gt;&lt;Details&gt;&lt;_accessed&gt;63328057&lt;/_accessed&gt;&lt;_accession_num&gt;32164908&lt;/_accession_num&gt;&lt;_author_adr&gt;Program in Innate Immunity, Division of Infectious Diseases and Immunology, Department of Medicine, University of Massachusetts Medical School, Worcester, MA 01605, USA. Electronic address: kate.fitzgerald@umassmed.edu.; Harvard Medical School and Division of Gastroenterology, Boston Children&amp;apos;s Hospital, Boston, MA, USA. Electronic address: jonathan.kagan@childrens.harvard.edu.&lt;/_author_adr&gt;&lt;_collection_scope&gt;SCI;SCIE&lt;/_collection_scope&gt;&lt;_created&gt;63328056&lt;/_created&gt;&lt;_date&gt;63226080&lt;/_date&gt;&lt;_date_display&gt;2020 Mar 19&lt;/_date_display&gt;&lt;_db_updated&gt;PubMed&lt;/_db_updated&gt;&lt;_doi&gt;10.1016/j.cell.2020.02.041&lt;/_doi&gt;&lt;_impact_factor&gt;  38.637&lt;/_impact_factor&gt;&lt;_isbn&gt;1097-4172 (Electronic); 0092-8674 (Linking)&lt;/_isbn&gt;&lt;_issue&gt;6&lt;/_issue&gt;&lt;_journal&gt;Cell&lt;/_journal&gt;&lt;_language&gt;eng&lt;/_language&gt;&lt;_modified&gt;63419934&lt;/_modified&gt;&lt;_ori_publication&gt;Copyright (c) 2020 Elsevier Inc. All rights reserved.&lt;/_ori_publication&gt;&lt;_pages&gt;1044-1066&lt;/_pages&gt;&lt;_tertiary_title&gt;Cell&lt;/_tertiary_title&gt;&lt;_type_work&gt;Journal Article; Review&lt;/_type_work&gt;&lt;_url&gt;http://www.ncbi.nlm.nih.gov/entrez/query.fcgi?cmd=Retrieve&amp;amp;db=pubmed&amp;amp;dopt=Abstract&amp;amp;list_uids=32164908&amp;amp;query_hl=1&lt;/_url&gt;&lt;_volume&gt;180&lt;/_volume&gt;&lt;/Details&gt;&lt;Extra&gt;&lt;DBUID&gt;{51A575D3-D845-45E6-A716-393CA173B2C6}&lt;/DBUID&gt;&lt;/Extra&gt;&lt;/Item&gt;&lt;/References&gt;&lt;/Group&gt;&lt;/Citation&gt;_x000a_"/>
    <w:docVar w:name="NE.Ref{FBA934A6-98D9-4DBE-ABA0-490544FC99E5}" w:val=" ADDIN NE.Ref.{FBA934A6-98D9-4DBE-ABA0-490544FC99E5}&lt;Citation&gt;&lt;Group&gt;&lt;References&gt;&lt;Item&gt;&lt;ID&gt;2888&lt;/ID&gt;&lt;UID&gt;{1B5511FC-E954-4F2B-9C75-8E9FDD61A863}&lt;/UID&gt;&lt;Title&gt;GRP78 Impairs Production of Lipopolysaccharide-Induced Cytokines by Interaction with CD14&lt;/Title&gt;&lt;Template&gt;Journal Article&lt;/Template&gt;&lt;Star&gt;1&lt;/Star&gt;&lt;Tag&gt;5&lt;/Tag&gt;&lt;Author&gt;Qin, Kai; Ma, Simin; Li, Heli; Wu, Min; Sun, Yuanli; Fu, Mingpeng; Guo, Zilong; Zhu, Huifen; Gong, Feili; Lei, Ping; Shen, Guanxin&lt;/Author&gt;&lt;Year&gt;2017&lt;/Year&gt;&lt;Details&gt;&lt;_accessed&gt;61802917&lt;/_accessed&gt;&lt;_collection_scope&gt;SCIE;&lt;/_collection_scope&gt;&lt;_created&gt;61802917&lt;/_created&gt;&lt;_date&gt;61741440&lt;/_date&gt;&lt;_db_updated&gt;CrossRef&lt;/_db_updated&gt;&lt;_doi&gt;10.3389/fimmu.2017.00579&lt;/_doi&gt;&lt;_impact_factor&gt;   5.085&lt;/_impact_factor&gt;&lt;_isbn&gt;1664-3224&lt;/_isbn&gt;&lt;_journal&gt;Frontiers in Immunology&lt;/_journal&gt;&lt;_modified&gt;63411646&lt;/_modified&gt;&lt;_tertiary_title&gt;Front. Immunol.&lt;/_tertiary_title&gt;&lt;_url&gt;http://journal.frontiersin.org/article/10.3389/fimmu.2017.00579/full_x000d__x000a_http://journal.frontiersin.org/article/10.3389/fimmu.2017.00579/full&lt;/_url&gt;&lt;_volume&gt;8&lt;/_volume&gt;&lt;/Details&gt;&lt;Extra&gt;&lt;DBUID&gt;{51A575D3-D845-45E6-A716-393CA173B2C6}&lt;/DBUID&gt;&lt;/Extra&gt;&lt;/Item&gt;&lt;/References&gt;&lt;/Group&gt;&lt;/Citation&gt;_x000a_"/>
    <w:docVar w:name="NE.Ref{FD371182-555E-4116-B797-910C8A0F0C5F}" w:val=" ADDIN NE.Ref.{FD371182-555E-4116-B797-910C8A0F0C5F}&lt;Citation&gt;&lt;Group&gt;&lt;References&gt;&lt;Item&gt;&lt;ID&gt;227&lt;/ID&gt;&lt;UID&gt;{EAD3F235-6BBF-4BCE-A1AA-6CB2E91C38FE}&lt;/UID&gt;&lt;Title&gt;Resolution-associated molecular patterns (RAMP): RAMParts defending immunological homeostasis?&lt;/Title&gt;&lt;Template&gt;Journal Article&lt;/Template&gt;&lt;Star&gt;0&lt;/Star&gt;&lt;Tag&gt;0&lt;/Tag&gt;&lt;Author&gt;Shields, A M; Panayi, G S; Corrigall, V M&lt;/Author&gt;&lt;Year&gt;2011&lt;/Year&gt;&lt;Details&gt;&lt;_accessed&gt;62176248&lt;/_accessed&gt;&lt;_created&gt;62176248&lt;/_created&gt;&lt;_db_updated&gt;CrossRef&lt;/_db_updated&gt;&lt;_doi&gt;10.1111/j.1365-2249.2011.04433.x&lt;/_doi&gt;&lt;_issue&gt;3&lt;/_issue&gt;&lt;_journal&gt;Clinical &amp;amp; Experimental Immunology&lt;/_journal&gt;&lt;_modified&gt;62176248&lt;/_modified&gt;&lt;_pages&gt;292-300&lt;/_pages&gt;&lt;_url&gt;http://doi.wiley.com/10.1111/j.1365-2249.2011.04433.x_x000d__x000a_https://api.wiley.com/onlinelibrary/tdm/v1/articles/10.1111%2Fj.1365-2249.2011.04433.x&lt;/_url&gt;&lt;_volume&gt;165&lt;/_volume&gt;&lt;/Details&gt;&lt;Extra&gt;&lt;DBUID&gt;{3A55E6F6-8612-45C2-A454-172D4A0671C8}&lt;/DBUID&gt;&lt;/Extra&gt;&lt;/Item&gt;&lt;/References&gt;&lt;/Group&gt;&lt;/Citation&gt;_x000a_"/>
    <w:docVar w:name="NE.Ref{FEFC7493-36F0-469B-A8AA-ECE9397074A2}" w:val=" ADDIN NE.Ref.{FEFC7493-36F0-469B-A8AA-ECE9397074A2}&lt;Citation&gt;&lt;Group&gt;&lt;References&gt;&lt;Item&gt;&lt;ID&gt;2888&lt;/ID&gt;&lt;UID&gt;{1B5511FC-E954-4F2B-9C75-8E9FDD61A863}&lt;/UID&gt;&lt;Title&gt;GRP78 Impairs Production of Lipopolysaccharide-Induced Cytokines by Interaction with CD14&lt;/Title&gt;&lt;Template&gt;Journal Article&lt;/Template&gt;&lt;Star&gt;1&lt;/Star&gt;&lt;Tag&gt;5&lt;/Tag&gt;&lt;Author&gt;Qin, Kai; Ma, Simin; Li, Heli; Wu, Min; Sun, Yuanli; Fu, Mingpeng; Guo, Zilong; Zhu, Huifen; Gong, Feili; Lei, Ping; Shen, Guanxin&lt;/Author&gt;&lt;Year&gt;2017&lt;/Year&gt;&lt;Details&gt;&lt;_accessed&gt;61802917&lt;/_accessed&gt;&lt;_collection_scope&gt;SCIE;&lt;/_collection_scope&gt;&lt;_created&gt;61802917&lt;/_created&gt;&lt;_date&gt;61741440&lt;/_date&gt;&lt;_db_updated&gt;CrossRef&lt;/_db_updated&gt;&lt;_doi&gt;10.3389/fimmu.2017.00579&lt;/_doi&gt;&lt;_impact_factor&gt;   5.085&lt;/_impact_factor&gt;&lt;_isbn&gt;1664-3224&lt;/_isbn&gt;&lt;_journal&gt;Frontiers in Immunology&lt;/_journal&gt;&lt;_modified&gt;63411646&lt;/_modified&gt;&lt;_tertiary_title&gt;Front. Immunol.&lt;/_tertiary_title&gt;&lt;_url&gt;http://journal.frontiersin.org/article/10.3389/fimmu.2017.00579/full_x000d__x000a_http://journal.frontiersin.org/article/10.3389/fimmu.2017.00579/full&lt;/_url&gt;&lt;_volume&gt;8&lt;/_volume&gt;&lt;/Details&gt;&lt;Extra&gt;&lt;DBUID&gt;{51A575D3-D845-45E6-A716-393CA173B2C6}&lt;/DBUID&gt;&lt;/Extra&gt;&lt;/Item&gt;&lt;/References&gt;&lt;/Group&gt;&lt;/Citation&gt;_x000a_"/>
    <w:docVar w:name="ne_docsoft" w:val="MSWord"/>
    <w:docVar w:name="ne_docversion" w:val="NoteExpress 2.0"/>
    <w:docVar w:name="ne_stylename" w:val="Vancouver_cddis"/>
  </w:docVars>
  <w:rsids>
    <w:rsidRoot w:val="00172A27"/>
    <w:rsid w:val="000010D8"/>
    <w:rsid w:val="000011CD"/>
    <w:rsid w:val="00001631"/>
    <w:rsid w:val="00001BC3"/>
    <w:rsid w:val="00001E5A"/>
    <w:rsid w:val="000020DA"/>
    <w:rsid w:val="00002112"/>
    <w:rsid w:val="00002182"/>
    <w:rsid w:val="00002A61"/>
    <w:rsid w:val="000038B5"/>
    <w:rsid w:val="00006E01"/>
    <w:rsid w:val="000100A1"/>
    <w:rsid w:val="00011DF1"/>
    <w:rsid w:val="00012230"/>
    <w:rsid w:val="00012C86"/>
    <w:rsid w:val="0001627A"/>
    <w:rsid w:val="00017C1A"/>
    <w:rsid w:val="00022CFC"/>
    <w:rsid w:val="00023AA3"/>
    <w:rsid w:val="0002447B"/>
    <w:rsid w:val="00024AF5"/>
    <w:rsid w:val="00024E9F"/>
    <w:rsid w:val="00025922"/>
    <w:rsid w:val="00025B0D"/>
    <w:rsid w:val="00026A47"/>
    <w:rsid w:val="000271FF"/>
    <w:rsid w:val="00030A22"/>
    <w:rsid w:val="00030FF9"/>
    <w:rsid w:val="00031F88"/>
    <w:rsid w:val="00032FC8"/>
    <w:rsid w:val="00033657"/>
    <w:rsid w:val="0003427B"/>
    <w:rsid w:val="00034CC8"/>
    <w:rsid w:val="00037514"/>
    <w:rsid w:val="00040D51"/>
    <w:rsid w:val="00042010"/>
    <w:rsid w:val="0004237B"/>
    <w:rsid w:val="00043945"/>
    <w:rsid w:val="00044B1E"/>
    <w:rsid w:val="000471B5"/>
    <w:rsid w:val="00047564"/>
    <w:rsid w:val="00047B9F"/>
    <w:rsid w:val="00047D55"/>
    <w:rsid w:val="000526F7"/>
    <w:rsid w:val="000540E7"/>
    <w:rsid w:val="00054507"/>
    <w:rsid w:val="000573A1"/>
    <w:rsid w:val="00057B0F"/>
    <w:rsid w:val="00064B44"/>
    <w:rsid w:val="00064F68"/>
    <w:rsid w:val="00066220"/>
    <w:rsid w:val="00067C83"/>
    <w:rsid w:val="000707D9"/>
    <w:rsid w:val="000719A1"/>
    <w:rsid w:val="00072CF6"/>
    <w:rsid w:val="000752F3"/>
    <w:rsid w:val="0007642C"/>
    <w:rsid w:val="0007769A"/>
    <w:rsid w:val="000810A8"/>
    <w:rsid w:val="00082CC0"/>
    <w:rsid w:val="00084ADE"/>
    <w:rsid w:val="000866BA"/>
    <w:rsid w:val="0009149C"/>
    <w:rsid w:val="0009283B"/>
    <w:rsid w:val="0009368B"/>
    <w:rsid w:val="000942DF"/>
    <w:rsid w:val="00095945"/>
    <w:rsid w:val="000A1944"/>
    <w:rsid w:val="000A1B34"/>
    <w:rsid w:val="000A395A"/>
    <w:rsid w:val="000A614F"/>
    <w:rsid w:val="000A687D"/>
    <w:rsid w:val="000A710B"/>
    <w:rsid w:val="000A71AF"/>
    <w:rsid w:val="000B0C70"/>
    <w:rsid w:val="000B2066"/>
    <w:rsid w:val="000B2218"/>
    <w:rsid w:val="000B2EE6"/>
    <w:rsid w:val="000B3EBD"/>
    <w:rsid w:val="000B506C"/>
    <w:rsid w:val="000B5655"/>
    <w:rsid w:val="000B59AB"/>
    <w:rsid w:val="000B5A8F"/>
    <w:rsid w:val="000B6BBB"/>
    <w:rsid w:val="000C0A91"/>
    <w:rsid w:val="000C1D0D"/>
    <w:rsid w:val="000C419E"/>
    <w:rsid w:val="000C44BF"/>
    <w:rsid w:val="000C6192"/>
    <w:rsid w:val="000D0B70"/>
    <w:rsid w:val="000D11A8"/>
    <w:rsid w:val="000D37BA"/>
    <w:rsid w:val="000D4D31"/>
    <w:rsid w:val="000D4F14"/>
    <w:rsid w:val="000D741A"/>
    <w:rsid w:val="000E2EC2"/>
    <w:rsid w:val="000E3094"/>
    <w:rsid w:val="000E31AA"/>
    <w:rsid w:val="000E4278"/>
    <w:rsid w:val="000E4824"/>
    <w:rsid w:val="000E5952"/>
    <w:rsid w:val="000F34F0"/>
    <w:rsid w:val="000F6A76"/>
    <w:rsid w:val="000F6D02"/>
    <w:rsid w:val="001000FD"/>
    <w:rsid w:val="00100487"/>
    <w:rsid w:val="00100FDD"/>
    <w:rsid w:val="0010412C"/>
    <w:rsid w:val="001063E1"/>
    <w:rsid w:val="00107AC4"/>
    <w:rsid w:val="00110344"/>
    <w:rsid w:val="001158EA"/>
    <w:rsid w:val="00115E9C"/>
    <w:rsid w:val="00116554"/>
    <w:rsid w:val="00120AF9"/>
    <w:rsid w:val="00121D5F"/>
    <w:rsid w:val="001221DF"/>
    <w:rsid w:val="001229EF"/>
    <w:rsid w:val="00122BD5"/>
    <w:rsid w:val="0012519B"/>
    <w:rsid w:val="001252D2"/>
    <w:rsid w:val="0012633C"/>
    <w:rsid w:val="00126C05"/>
    <w:rsid w:val="00126DE0"/>
    <w:rsid w:val="00130B78"/>
    <w:rsid w:val="001310FD"/>
    <w:rsid w:val="00131D32"/>
    <w:rsid w:val="00133CE6"/>
    <w:rsid w:val="001365EB"/>
    <w:rsid w:val="00137D02"/>
    <w:rsid w:val="00140D16"/>
    <w:rsid w:val="001413F7"/>
    <w:rsid w:val="00141BD0"/>
    <w:rsid w:val="00143177"/>
    <w:rsid w:val="00143189"/>
    <w:rsid w:val="00145818"/>
    <w:rsid w:val="001461E2"/>
    <w:rsid w:val="00147353"/>
    <w:rsid w:val="00152C1B"/>
    <w:rsid w:val="001533A8"/>
    <w:rsid w:val="00153B85"/>
    <w:rsid w:val="001606D2"/>
    <w:rsid w:val="0016182C"/>
    <w:rsid w:val="001632C6"/>
    <w:rsid w:val="001639AB"/>
    <w:rsid w:val="00165B58"/>
    <w:rsid w:val="00165F95"/>
    <w:rsid w:val="00165FC9"/>
    <w:rsid w:val="00170AFD"/>
    <w:rsid w:val="00172386"/>
    <w:rsid w:val="00172A27"/>
    <w:rsid w:val="00172BD1"/>
    <w:rsid w:val="00174D24"/>
    <w:rsid w:val="00176EA5"/>
    <w:rsid w:val="00177F08"/>
    <w:rsid w:val="001805DF"/>
    <w:rsid w:val="0018172E"/>
    <w:rsid w:val="00181A6B"/>
    <w:rsid w:val="001837DD"/>
    <w:rsid w:val="00192B4E"/>
    <w:rsid w:val="00194CF7"/>
    <w:rsid w:val="001950F9"/>
    <w:rsid w:val="00195803"/>
    <w:rsid w:val="00195841"/>
    <w:rsid w:val="00195DA6"/>
    <w:rsid w:val="001A06DD"/>
    <w:rsid w:val="001A074C"/>
    <w:rsid w:val="001A1E90"/>
    <w:rsid w:val="001A2215"/>
    <w:rsid w:val="001A22B5"/>
    <w:rsid w:val="001A2652"/>
    <w:rsid w:val="001A443C"/>
    <w:rsid w:val="001A4A13"/>
    <w:rsid w:val="001A6F1F"/>
    <w:rsid w:val="001A72CC"/>
    <w:rsid w:val="001B64BB"/>
    <w:rsid w:val="001B788B"/>
    <w:rsid w:val="001C29B4"/>
    <w:rsid w:val="001C2CE7"/>
    <w:rsid w:val="001C2FED"/>
    <w:rsid w:val="001C5129"/>
    <w:rsid w:val="001C5413"/>
    <w:rsid w:val="001C5B2F"/>
    <w:rsid w:val="001D1579"/>
    <w:rsid w:val="001D404F"/>
    <w:rsid w:val="001D5549"/>
    <w:rsid w:val="001D6F0B"/>
    <w:rsid w:val="001E1121"/>
    <w:rsid w:val="001E1346"/>
    <w:rsid w:val="001E2EA8"/>
    <w:rsid w:val="001E3547"/>
    <w:rsid w:val="001E3BC8"/>
    <w:rsid w:val="001E3BCC"/>
    <w:rsid w:val="001E4AB5"/>
    <w:rsid w:val="001F3DAF"/>
    <w:rsid w:val="002003B7"/>
    <w:rsid w:val="00201036"/>
    <w:rsid w:val="002020AC"/>
    <w:rsid w:val="00203C3D"/>
    <w:rsid w:val="002048DC"/>
    <w:rsid w:val="00204C42"/>
    <w:rsid w:val="00210CB9"/>
    <w:rsid w:val="00214196"/>
    <w:rsid w:val="00214DFE"/>
    <w:rsid w:val="0021721D"/>
    <w:rsid w:val="002176EA"/>
    <w:rsid w:val="00222680"/>
    <w:rsid w:val="00224AB1"/>
    <w:rsid w:val="00231CA7"/>
    <w:rsid w:val="0023288E"/>
    <w:rsid w:val="002366DE"/>
    <w:rsid w:val="00236FDA"/>
    <w:rsid w:val="002428B3"/>
    <w:rsid w:val="00242A30"/>
    <w:rsid w:val="00242FA8"/>
    <w:rsid w:val="00244298"/>
    <w:rsid w:val="00244C29"/>
    <w:rsid w:val="00244E37"/>
    <w:rsid w:val="00246614"/>
    <w:rsid w:val="002469E6"/>
    <w:rsid w:val="002504B7"/>
    <w:rsid w:val="00254ABC"/>
    <w:rsid w:val="002601D5"/>
    <w:rsid w:val="0026046F"/>
    <w:rsid w:val="0026117B"/>
    <w:rsid w:val="00261427"/>
    <w:rsid w:val="002631D2"/>
    <w:rsid w:val="00265782"/>
    <w:rsid w:val="0026729D"/>
    <w:rsid w:val="00270B97"/>
    <w:rsid w:val="00272976"/>
    <w:rsid w:val="0027408E"/>
    <w:rsid w:val="00281D7D"/>
    <w:rsid w:val="002879E1"/>
    <w:rsid w:val="00287ABD"/>
    <w:rsid w:val="00290FC5"/>
    <w:rsid w:val="00297D73"/>
    <w:rsid w:val="00297F0A"/>
    <w:rsid w:val="002A1744"/>
    <w:rsid w:val="002A1A9E"/>
    <w:rsid w:val="002A4D21"/>
    <w:rsid w:val="002A76E4"/>
    <w:rsid w:val="002A7D02"/>
    <w:rsid w:val="002B1345"/>
    <w:rsid w:val="002B1FAA"/>
    <w:rsid w:val="002B20E6"/>
    <w:rsid w:val="002B230F"/>
    <w:rsid w:val="002B3BAD"/>
    <w:rsid w:val="002B497C"/>
    <w:rsid w:val="002B57C4"/>
    <w:rsid w:val="002B766B"/>
    <w:rsid w:val="002B7826"/>
    <w:rsid w:val="002C214E"/>
    <w:rsid w:val="002C382B"/>
    <w:rsid w:val="002C39DC"/>
    <w:rsid w:val="002D0B73"/>
    <w:rsid w:val="002D1CD4"/>
    <w:rsid w:val="002D2687"/>
    <w:rsid w:val="002D3632"/>
    <w:rsid w:val="002D3A85"/>
    <w:rsid w:val="002D74CC"/>
    <w:rsid w:val="002D7C77"/>
    <w:rsid w:val="002E0D11"/>
    <w:rsid w:val="002E2E0F"/>
    <w:rsid w:val="002E2FF8"/>
    <w:rsid w:val="002E6359"/>
    <w:rsid w:val="002F0DF6"/>
    <w:rsid w:val="002F1FD8"/>
    <w:rsid w:val="002F395D"/>
    <w:rsid w:val="00301226"/>
    <w:rsid w:val="003043BD"/>
    <w:rsid w:val="003070AB"/>
    <w:rsid w:val="003115F3"/>
    <w:rsid w:val="003117A2"/>
    <w:rsid w:val="00313FA8"/>
    <w:rsid w:val="00317A5A"/>
    <w:rsid w:val="0032025D"/>
    <w:rsid w:val="00320BA7"/>
    <w:rsid w:val="00321114"/>
    <w:rsid w:val="00321EDF"/>
    <w:rsid w:val="0032200B"/>
    <w:rsid w:val="00324EF6"/>
    <w:rsid w:val="00325DA7"/>
    <w:rsid w:val="00327A68"/>
    <w:rsid w:val="00327EE8"/>
    <w:rsid w:val="00327FCC"/>
    <w:rsid w:val="00330A48"/>
    <w:rsid w:val="0033194D"/>
    <w:rsid w:val="00333774"/>
    <w:rsid w:val="00334A6A"/>
    <w:rsid w:val="00334D1A"/>
    <w:rsid w:val="003373BD"/>
    <w:rsid w:val="00337EE3"/>
    <w:rsid w:val="00341012"/>
    <w:rsid w:val="00341579"/>
    <w:rsid w:val="00342692"/>
    <w:rsid w:val="00344362"/>
    <w:rsid w:val="0034670D"/>
    <w:rsid w:val="00346B3F"/>
    <w:rsid w:val="00350B36"/>
    <w:rsid w:val="0035195D"/>
    <w:rsid w:val="00351C9C"/>
    <w:rsid w:val="003536E0"/>
    <w:rsid w:val="0035402B"/>
    <w:rsid w:val="0035636F"/>
    <w:rsid w:val="0035646F"/>
    <w:rsid w:val="003564D7"/>
    <w:rsid w:val="0035734C"/>
    <w:rsid w:val="003603AA"/>
    <w:rsid w:val="00363018"/>
    <w:rsid w:val="00364D23"/>
    <w:rsid w:val="00366CC6"/>
    <w:rsid w:val="003679C4"/>
    <w:rsid w:val="00370052"/>
    <w:rsid w:val="00370686"/>
    <w:rsid w:val="00374DAD"/>
    <w:rsid w:val="003761E4"/>
    <w:rsid w:val="00376B63"/>
    <w:rsid w:val="00377A2D"/>
    <w:rsid w:val="003813D7"/>
    <w:rsid w:val="003815C9"/>
    <w:rsid w:val="0038549C"/>
    <w:rsid w:val="0038567C"/>
    <w:rsid w:val="00385717"/>
    <w:rsid w:val="00385AAE"/>
    <w:rsid w:val="0039268D"/>
    <w:rsid w:val="003936CB"/>
    <w:rsid w:val="0039394E"/>
    <w:rsid w:val="00395A3C"/>
    <w:rsid w:val="00397760"/>
    <w:rsid w:val="003A5141"/>
    <w:rsid w:val="003A6030"/>
    <w:rsid w:val="003A6624"/>
    <w:rsid w:val="003A6B3A"/>
    <w:rsid w:val="003A77AD"/>
    <w:rsid w:val="003B12BE"/>
    <w:rsid w:val="003B2AFD"/>
    <w:rsid w:val="003B3D11"/>
    <w:rsid w:val="003B527C"/>
    <w:rsid w:val="003B611D"/>
    <w:rsid w:val="003B611F"/>
    <w:rsid w:val="003B706C"/>
    <w:rsid w:val="003C0B5A"/>
    <w:rsid w:val="003C1A64"/>
    <w:rsid w:val="003C1F49"/>
    <w:rsid w:val="003C48CD"/>
    <w:rsid w:val="003C538A"/>
    <w:rsid w:val="003C6659"/>
    <w:rsid w:val="003D0C5A"/>
    <w:rsid w:val="003D0CCB"/>
    <w:rsid w:val="003D1B7D"/>
    <w:rsid w:val="003D21A7"/>
    <w:rsid w:val="003D30DA"/>
    <w:rsid w:val="003D3D53"/>
    <w:rsid w:val="003D5350"/>
    <w:rsid w:val="003D61F9"/>
    <w:rsid w:val="003D6E01"/>
    <w:rsid w:val="003E0F49"/>
    <w:rsid w:val="003E405F"/>
    <w:rsid w:val="003E45C4"/>
    <w:rsid w:val="003E5884"/>
    <w:rsid w:val="003E64E0"/>
    <w:rsid w:val="003E70F5"/>
    <w:rsid w:val="003F326A"/>
    <w:rsid w:val="003F39C2"/>
    <w:rsid w:val="003F4BC4"/>
    <w:rsid w:val="003F4F0B"/>
    <w:rsid w:val="003F69D2"/>
    <w:rsid w:val="00400236"/>
    <w:rsid w:val="0040098C"/>
    <w:rsid w:val="00401198"/>
    <w:rsid w:val="004012E0"/>
    <w:rsid w:val="00402268"/>
    <w:rsid w:val="00402E99"/>
    <w:rsid w:val="00403CBF"/>
    <w:rsid w:val="00404517"/>
    <w:rsid w:val="004052DF"/>
    <w:rsid w:val="004123B1"/>
    <w:rsid w:val="00414594"/>
    <w:rsid w:val="00416B61"/>
    <w:rsid w:val="00417B78"/>
    <w:rsid w:val="004204D7"/>
    <w:rsid w:val="004207C4"/>
    <w:rsid w:val="0042139F"/>
    <w:rsid w:val="004213E4"/>
    <w:rsid w:val="00422382"/>
    <w:rsid w:val="0042455C"/>
    <w:rsid w:val="004247FE"/>
    <w:rsid w:val="0042528D"/>
    <w:rsid w:val="00427926"/>
    <w:rsid w:val="00427A1B"/>
    <w:rsid w:val="004307AF"/>
    <w:rsid w:val="00431257"/>
    <w:rsid w:val="0043213E"/>
    <w:rsid w:val="00435A4D"/>
    <w:rsid w:val="00437328"/>
    <w:rsid w:val="004378B3"/>
    <w:rsid w:val="00440064"/>
    <w:rsid w:val="00440ABB"/>
    <w:rsid w:val="0044381B"/>
    <w:rsid w:val="0044618E"/>
    <w:rsid w:val="004540C7"/>
    <w:rsid w:val="00454DDF"/>
    <w:rsid w:val="0045623B"/>
    <w:rsid w:val="00456424"/>
    <w:rsid w:val="0046039A"/>
    <w:rsid w:val="00463A56"/>
    <w:rsid w:val="004640FA"/>
    <w:rsid w:val="004668F6"/>
    <w:rsid w:val="00470B5C"/>
    <w:rsid w:val="00470DC9"/>
    <w:rsid w:val="00472345"/>
    <w:rsid w:val="004745E9"/>
    <w:rsid w:val="00474921"/>
    <w:rsid w:val="00475335"/>
    <w:rsid w:val="0047785B"/>
    <w:rsid w:val="004808A7"/>
    <w:rsid w:val="00481EEC"/>
    <w:rsid w:val="00482AFB"/>
    <w:rsid w:val="0048541B"/>
    <w:rsid w:val="00485CBF"/>
    <w:rsid w:val="00485D9F"/>
    <w:rsid w:val="0048765C"/>
    <w:rsid w:val="00490153"/>
    <w:rsid w:val="004953C1"/>
    <w:rsid w:val="00495C16"/>
    <w:rsid w:val="004963A6"/>
    <w:rsid w:val="004965B0"/>
    <w:rsid w:val="004A0E79"/>
    <w:rsid w:val="004A0FBB"/>
    <w:rsid w:val="004A1116"/>
    <w:rsid w:val="004A2849"/>
    <w:rsid w:val="004A32AE"/>
    <w:rsid w:val="004A5229"/>
    <w:rsid w:val="004B0974"/>
    <w:rsid w:val="004B121C"/>
    <w:rsid w:val="004B20F6"/>
    <w:rsid w:val="004B261D"/>
    <w:rsid w:val="004B2D0E"/>
    <w:rsid w:val="004B3159"/>
    <w:rsid w:val="004B3C1F"/>
    <w:rsid w:val="004B48F1"/>
    <w:rsid w:val="004B4EF2"/>
    <w:rsid w:val="004B6713"/>
    <w:rsid w:val="004B7EFE"/>
    <w:rsid w:val="004C1647"/>
    <w:rsid w:val="004C1F84"/>
    <w:rsid w:val="004C5807"/>
    <w:rsid w:val="004C5890"/>
    <w:rsid w:val="004C5FED"/>
    <w:rsid w:val="004C6293"/>
    <w:rsid w:val="004D0181"/>
    <w:rsid w:val="004D26EC"/>
    <w:rsid w:val="004D2839"/>
    <w:rsid w:val="004D37E7"/>
    <w:rsid w:val="004D44C4"/>
    <w:rsid w:val="004D5578"/>
    <w:rsid w:val="004D5BB2"/>
    <w:rsid w:val="004D5F2E"/>
    <w:rsid w:val="004D703D"/>
    <w:rsid w:val="004D7D18"/>
    <w:rsid w:val="004E0D4B"/>
    <w:rsid w:val="004E0F04"/>
    <w:rsid w:val="004E287A"/>
    <w:rsid w:val="004E3C80"/>
    <w:rsid w:val="004E5004"/>
    <w:rsid w:val="004E513A"/>
    <w:rsid w:val="004E60CB"/>
    <w:rsid w:val="004E6367"/>
    <w:rsid w:val="004F248B"/>
    <w:rsid w:val="004F2E37"/>
    <w:rsid w:val="004F305A"/>
    <w:rsid w:val="004F36E8"/>
    <w:rsid w:val="004F50F3"/>
    <w:rsid w:val="004F5457"/>
    <w:rsid w:val="004F59E2"/>
    <w:rsid w:val="004F5AE5"/>
    <w:rsid w:val="004F5BAD"/>
    <w:rsid w:val="004F6495"/>
    <w:rsid w:val="005010B8"/>
    <w:rsid w:val="00505484"/>
    <w:rsid w:val="005067BE"/>
    <w:rsid w:val="0050683B"/>
    <w:rsid w:val="0050683F"/>
    <w:rsid w:val="0050689A"/>
    <w:rsid w:val="00506D83"/>
    <w:rsid w:val="005074E7"/>
    <w:rsid w:val="005075A9"/>
    <w:rsid w:val="0051155E"/>
    <w:rsid w:val="0051203E"/>
    <w:rsid w:val="0051269B"/>
    <w:rsid w:val="00512E78"/>
    <w:rsid w:val="00512FD3"/>
    <w:rsid w:val="0051310F"/>
    <w:rsid w:val="0051318A"/>
    <w:rsid w:val="005135A5"/>
    <w:rsid w:val="00515C01"/>
    <w:rsid w:val="00517557"/>
    <w:rsid w:val="0052303B"/>
    <w:rsid w:val="005244AE"/>
    <w:rsid w:val="00527F2F"/>
    <w:rsid w:val="005300BF"/>
    <w:rsid w:val="0053195B"/>
    <w:rsid w:val="00532849"/>
    <w:rsid w:val="0053597B"/>
    <w:rsid w:val="0053672B"/>
    <w:rsid w:val="00536967"/>
    <w:rsid w:val="00537D00"/>
    <w:rsid w:val="00540AD7"/>
    <w:rsid w:val="00540F66"/>
    <w:rsid w:val="00541129"/>
    <w:rsid w:val="00541803"/>
    <w:rsid w:val="00544871"/>
    <w:rsid w:val="00544AF6"/>
    <w:rsid w:val="0054582C"/>
    <w:rsid w:val="00545D8C"/>
    <w:rsid w:val="0054620B"/>
    <w:rsid w:val="005505A3"/>
    <w:rsid w:val="005509D3"/>
    <w:rsid w:val="00550B3B"/>
    <w:rsid w:val="00554723"/>
    <w:rsid w:val="005549FF"/>
    <w:rsid w:val="00554FB8"/>
    <w:rsid w:val="00555323"/>
    <w:rsid w:val="00555712"/>
    <w:rsid w:val="005566D1"/>
    <w:rsid w:val="00560065"/>
    <w:rsid w:val="005616A3"/>
    <w:rsid w:val="00561962"/>
    <w:rsid w:val="00562860"/>
    <w:rsid w:val="00563E48"/>
    <w:rsid w:val="00565124"/>
    <w:rsid w:val="005654DC"/>
    <w:rsid w:val="005678A5"/>
    <w:rsid w:val="00574CAE"/>
    <w:rsid w:val="00576720"/>
    <w:rsid w:val="00580B4F"/>
    <w:rsid w:val="00582C99"/>
    <w:rsid w:val="00583589"/>
    <w:rsid w:val="00583CE2"/>
    <w:rsid w:val="00590091"/>
    <w:rsid w:val="0059040D"/>
    <w:rsid w:val="0059275D"/>
    <w:rsid w:val="00592C85"/>
    <w:rsid w:val="005A084B"/>
    <w:rsid w:val="005A11AF"/>
    <w:rsid w:val="005A29B2"/>
    <w:rsid w:val="005A4C8D"/>
    <w:rsid w:val="005B0029"/>
    <w:rsid w:val="005B038B"/>
    <w:rsid w:val="005B1FCA"/>
    <w:rsid w:val="005B45A5"/>
    <w:rsid w:val="005B4665"/>
    <w:rsid w:val="005B6CDC"/>
    <w:rsid w:val="005B7A26"/>
    <w:rsid w:val="005C0BC1"/>
    <w:rsid w:val="005C1EEA"/>
    <w:rsid w:val="005C2D77"/>
    <w:rsid w:val="005C457A"/>
    <w:rsid w:val="005C4BAA"/>
    <w:rsid w:val="005C52FE"/>
    <w:rsid w:val="005C60F3"/>
    <w:rsid w:val="005C707E"/>
    <w:rsid w:val="005C7DA2"/>
    <w:rsid w:val="005D05D8"/>
    <w:rsid w:val="005D13AC"/>
    <w:rsid w:val="005D1E26"/>
    <w:rsid w:val="005D4111"/>
    <w:rsid w:val="005D5B54"/>
    <w:rsid w:val="005D6563"/>
    <w:rsid w:val="005D68BD"/>
    <w:rsid w:val="005D73F1"/>
    <w:rsid w:val="005D783D"/>
    <w:rsid w:val="005E0F94"/>
    <w:rsid w:val="005E1FFB"/>
    <w:rsid w:val="005E342C"/>
    <w:rsid w:val="005E49B9"/>
    <w:rsid w:val="005E4FF7"/>
    <w:rsid w:val="005E5899"/>
    <w:rsid w:val="005E5F89"/>
    <w:rsid w:val="005E624B"/>
    <w:rsid w:val="005E6426"/>
    <w:rsid w:val="005E64CF"/>
    <w:rsid w:val="005E739F"/>
    <w:rsid w:val="005E7DD4"/>
    <w:rsid w:val="005F0765"/>
    <w:rsid w:val="005F0B4F"/>
    <w:rsid w:val="005F2FA5"/>
    <w:rsid w:val="005F4434"/>
    <w:rsid w:val="005F57D0"/>
    <w:rsid w:val="005F6CFE"/>
    <w:rsid w:val="00600050"/>
    <w:rsid w:val="006035C3"/>
    <w:rsid w:val="00605434"/>
    <w:rsid w:val="00605CCD"/>
    <w:rsid w:val="00607CA0"/>
    <w:rsid w:val="00610241"/>
    <w:rsid w:val="006105A6"/>
    <w:rsid w:val="00610A15"/>
    <w:rsid w:val="00612EF8"/>
    <w:rsid w:val="00614A24"/>
    <w:rsid w:val="006160F9"/>
    <w:rsid w:val="0061631F"/>
    <w:rsid w:val="00620438"/>
    <w:rsid w:val="00621339"/>
    <w:rsid w:val="00622417"/>
    <w:rsid w:val="00622C60"/>
    <w:rsid w:val="00623313"/>
    <w:rsid w:val="00623D0D"/>
    <w:rsid w:val="00625358"/>
    <w:rsid w:val="00625A5B"/>
    <w:rsid w:val="00625E1D"/>
    <w:rsid w:val="00630016"/>
    <w:rsid w:val="006324FA"/>
    <w:rsid w:val="00632B5A"/>
    <w:rsid w:val="0063768A"/>
    <w:rsid w:val="00640C07"/>
    <w:rsid w:val="0064320A"/>
    <w:rsid w:val="0064381E"/>
    <w:rsid w:val="00643844"/>
    <w:rsid w:val="0064652C"/>
    <w:rsid w:val="00646DA7"/>
    <w:rsid w:val="00646DB7"/>
    <w:rsid w:val="00647DF0"/>
    <w:rsid w:val="006526EF"/>
    <w:rsid w:val="006544F1"/>
    <w:rsid w:val="00654E71"/>
    <w:rsid w:val="00657295"/>
    <w:rsid w:val="00661A21"/>
    <w:rsid w:val="00663B2E"/>
    <w:rsid w:val="00666020"/>
    <w:rsid w:val="00666759"/>
    <w:rsid w:val="00671D9C"/>
    <w:rsid w:val="0067484A"/>
    <w:rsid w:val="00675483"/>
    <w:rsid w:val="00682D97"/>
    <w:rsid w:val="00683061"/>
    <w:rsid w:val="00683462"/>
    <w:rsid w:val="00683582"/>
    <w:rsid w:val="006837A2"/>
    <w:rsid w:val="00684DC9"/>
    <w:rsid w:val="00685245"/>
    <w:rsid w:val="00691032"/>
    <w:rsid w:val="0069103F"/>
    <w:rsid w:val="00693429"/>
    <w:rsid w:val="0069499A"/>
    <w:rsid w:val="00694DE6"/>
    <w:rsid w:val="00695740"/>
    <w:rsid w:val="006A032A"/>
    <w:rsid w:val="006A1E3E"/>
    <w:rsid w:val="006A43AD"/>
    <w:rsid w:val="006A5BEA"/>
    <w:rsid w:val="006B110D"/>
    <w:rsid w:val="006B19FA"/>
    <w:rsid w:val="006B2F87"/>
    <w:rsid w:val="006B306D"/>
    <w:rsid w:val="006B32D9"/>
    <w:rsid w:val="006C0DB6"/>
    <w:rsid w:val="006C12A3"/>
    <w:rsid w:val="006C16C6"/>
    <w:rsid w:val="006C3E51"/>
    <w:rsid w:val="006C66E7"/>
    <w:rsid w:val="006C68ED"/>
    <w:rsid w:val="006C7BAF"/>
    <w:rsid w:val="006D06DC"/>
    <w:rsid w:val="006D1EF4"/>
    <w:rsid w:val="006D2610"/>
    <w:rsid w:val="006D282C"/>
    <w:rsid w:val="006D3499"/>
    <w:rsid w:val="006D3522"/>
    <w:rsid w:val="006D4EBE"/>
    <w:rsid w:val="006D77FD"/>
    <w:rsid w:val="006D7D1E"/>
    <w:rsid w:val="006E085A"/>
    <w:rsid w:val="006E0E78"/>
    <w:rsid w:val="006E2724"/>
    <w:rsid w:val="006E2AB5"/>
    <w:rsid w:val="006E5746"/>
    <w:rsid w:val="006E6524"/>
    <w:rsid w:val="006E6903"/>
    <w:rsid w:val="006F1B65"/>
    <w:rsid w:val="006F24E2"/>
    <w:rsid w:val="006F36A9"/>
    <w:rsid w:val="006F3981"/>
    <w:rsid w:val="006F3C69"/>
    <w:rsid w:val="006F44CD"/>
    <w:rsid w:val="006F5894"/>
    <w:rsid w:val="0070147E"/>
    <w:rsid w:val="007018E4"/>
    <w:rsid w:val="0070239C"/>
    <w:rsid w:val="0070364C"/>
    <w:rsid w:val="00704EA3"/>
    <w:rsid w:val="0070524A"/>
    <w:rsid w:val="00705A09"/>
    <w:rsid w:val="00713441"/>
    <w:rsid w:val="00713CF2"/>
    <w:rsid w:val="00715B8B"/>
    <w:rsid w:val="00716B90"/>
    <w:rsid w:val="00716F65"/>
    <w:rsid w:val="0071726E"/>
    <w:rsid w:val="007212C1"/>
    <w:rsid w:val="007228D2"/>
    <w:rsid w:val="0072424D"/>
    <w:rsid w:val="007263F1"/>
    <w:rsid w:val="007273F2"/>
    <w:rsid w:val="00732373"/>
    <w:rsid w:val="00732F34"/>
    <w:rsid w:val="007332B5"/>
    <w:rsid w:val="00733DC2"/>
    <w:rsid w:val="007417B5"/>
    <w:rsid w:val="00741864"/>
    <w:rsid w:val="00743220"/>
    <w:rsid w:val="0074664D"/>
    <w:rsid w:val="00753756"/>
    <w:rsid w:val="0075575B"/>
    <w:rsid w:val="00756FDA"/>
    <w:rsid w:val="00761DED"/>
    <w:rsid w:val="00762140"/>
    <w:rsid w:val="007666D4"/>
    <w:rsid w:val="00766BD2"/>
    <w:rsid w:val="007716BC"/>
    <w:rsid w:val="00773287"/>
    <w:rsid w:val="00774862"/>
    <w:rsid w:val="00775747"/>
    <w:rsid w:val="00776053"/>
    <w:rsid w:val="00777361"/>
    <w:rsid w:val="00780507"/>
    <w:rsid w:val="00782E49"/>
    <w:rsid w:val="007845F4"/>
    <w:rsid w:val="00785894"/>
    <w:rsid w:val="00790DED"/>
    <w:rsid w:val="00791D38"/>
    <w:rsid w:val="0079365D"/>
    <w:rsid w:val="007971A4"/>
    <w:rsid w:val="007A0443"/>
    <w:rsid w:val="007A08BF"/>
    <w:rsid w:val="007A1BDE"/>
    <w:rsid w:val="007A7060"/>
    <w:rsid w:val="007B370E"/>
    <w:rsid w:val="007B48F3"/>
    <w:rsid w:val="007B69E8"/>
    <w:rsid w:val="007C0BC3"/>
    <w:rsid w:val="007C4F6C"/>
    <w:rsid w:val="007C54DA"/>
    <w:rsid w:val="007C67A1"/>
    <w:rsid w:val="007D1723"/>
    <w:rsid w:val="007D1C35"/>
    <w:rsid w:val="007D1D5A"/>
    <w:rsid w:val="007D3C78"/>
    <w:rsid w:val="007D5E16"/>
    <w:rsid w:val="007D6425"/>
    <w:rsid w:val="007D6EB9"/>
    <w:rsid w:val="007E0299"/>
    <w:rsid w:val="007E0DB6"/>
    <w:rsid w:val="007E1951"/>
    <w:rsid w:val="007E1AF7"/>
    <w:rsid w:val="007E221F"/>
    <w:rsid w:val="007E3DE7"/>
    <w:rsid w:val="007E432C"/>
    <w:rsid w:val="007E43DD"/>
    <w:rsid w:val="007E48A1"/>
    <w:rsid w:val="007E6115"/>
    <w:rsid w:val="007E687D"/>
    <w:rsid w:val="007E72E2"/>
    <w:rsid w:val="007E7472"/>
    <w:rsid w:val="007F37F5"/>
    <w:rsid w:val="007F4311"/>
    <w:rsid w:val="007F49FA"/>
    <w:rsid w:val="007F57A2"/>
    <w:rsid w:val="007F5F25"/>
    <w:rsid w:val="007F7FED"/>
    <w:rsid w:val="0080003F"/>
    <w:rsid w:val="00803DF2"/>
    <w:rsid w:val="00810B9F"/>
    <w:rsid w:val="00810FFD"/>
    <w:rsid w:val="008140C4"/>
    <w:rsid w:val="008150FF"/>
    <w:rsid w:val="0081558A"/>
    <w:rsid w:val="00815D10"/>
    <w:rsid w:val="008162B2"/>
    <w:rsid w:val="00817289"/>
    <w:rsid w:val="0082095C"/>
    <w:rsid w:val="008253FD"/>
    <w:rsid w:val="00826AF9"/>
    <w:rsid w:val="0082780B"/>
    <w:rsid w:val="00831A78"/>
    <w:rsid w:val="008367C0"/>
    <w:rsid w:val="00836FD5"/>
    <w:rsid w:val="00841A45"/>
    <w:rsid w:val="00842790"/>
    <w:rsid w:val="00843908"/>
    <w:rsid w:val="00843A5E"/>
    <w:rsid w:val="0085084E"/>
    <w:rsid w:val="00851DA2"/>
    <w:rsid w:val="0085219B"/>
    <w:rsid w:val="00853D3E"/>
    <w:rsid w:val="008546F6"/>
    <w:rsid w:val="00854ECF"/>
    <w:rsid w:val="00856B16"/>
    <w:rsid w:val="00860905"/>
    <w:rsid w:val="008639F2"/>
    <w:rsid w:val="008644C9"/>
    <w:rsid w:val="00865615"/>
    <w:rsid w:val="0086646F"/>
    <w:rsid w:val="008725A2"/>
    <w:rsid w:val="00873C0D"/>
    <w:rsid w:val="00883260"/>
    <w:rsid w:val="008838D8"/>
    <w:rsid w:val="00884047"/>
    <w:rsid w:val="00884756"/>
    <w:rsid w:val="00887133"/>
    <w:rsid w:val="008905C3"/>
    <w:rsid w:val="008915EF"/>
    <w:rsid w:val="00893BF8"/>
    <w:rsid w:val="00894DDF"/>
    <w:rsid w:val="00895B44"/>
    <w:rsid w:val="008961BE"/>
    <w:rsid w:val="008A0D9A"/>
    <w:rsid w:val="008A1F27"/>
    <w:rsid w:val="008A6C21"/>
    <w:rsid w:val="008B656E"/>
    <w:rsid w:val="008B7513"/>
    <w:rsid w:val="008B756C"/>
    <w:rsid w:val="008B76CE"/>
    <w:rsid w:val="008C0418"/>
    <w:rsid w:val="008C10A9"/>
    <w:rsid w:val="008C195A"/>
    <w:rsid w:val="008C1D4B"/>
    <w:rsid w:val="008C4FDD"/>
    <w:rsid w:val="008C6E28"/>
    <w:rsid w:val="008D13A8"/>
    <w:rsid w:val="008D2003"/>
    <w:rsid w:val="008D2154"/>
    <w:rsid w:val="008D28B2"/>
    <w:rsid w:val="008D2AC4"/>
    <w:rsid w:val="008D355E"/>
    <w:rsid w:val="008D6024"/>
    <w:rsid w:val="008D6DB2"/>
    <w:rsid w:val="008E2E50"/>
    <w:rsid w:val="008E361B"/>
    <w:rsid w:val="008F0F6F"/>
    <w:rsid w:val="008F18C9"/>
    <w:rsid w:val="008F3D77"/>
    <w:rsid w:val="008F5415"/>
    <w:rsid w:val="008F7436"/>
    <w:rsid w:val="00900CB1"/>
    <w:rsid w:val="009024D3"/>
    <w:rsid w:val="0090327E"/>
    <w:rsid w:val="00904832"/>
    <w:rsid w:val="00904EEA"/>
    <w:rsid w:val="00906CF5"/>
    <w:rsid w:val="00911FCB"/>
    <w:rsid w:val="00912F37"/>
    <w:rsid w:val="00913133"/>
    <w:rsid w:val="00914992"/>
    <w:rsid w:val="009159A1"/>
    <w:rsid w:val="009172DA"/>
    <w:rsid w:val="0092229E"/>
    <w:rsid w:val="00922428"/>
    <w:rsid w:val="009225D7"/>
    <w:rsid w:val="00922913"/>
    <w:rsid w:val="00923439"/>
    <w:rsid w:val="00923BD6"/>
    <w:rsid w:val="009242AC"/>
    <w:rsid w:val="009250B0"/>
    <w:rsid w:val="00925BC5"/>
    <w:rsid w:val="00926643"/>
    <w:rsid w:val="00926F2A"/>
    <w:rsid w:val="00934708"/>
    <w:rsid w:val="00936F62"/>
    <w:rsid w:val="00940BCD"/>
    <w:rsid w:val="00941990"/>
    <w:rsid w:val="00945B66"/>
    <w:rsid w:val="0095078A"/>
    <w:rsid w:val="00952394"/>
    <w:rsid w:val="0095270C"/>
    <w:rsid w:val="00953ED9"/>
    <w:rsid w:val="009540E5"/>
    <w:rsid w:val="0095521B"/>
    <w:rsid w:val="00956B5B"/>
    <w:rsid w:val="00960A2F"/>
    <w:rsid w:val="00960EEE"/>
    <w:rsid w:val="00963E42"/>
    <w:rsid w:val="00967568"/>
    <w:rsid w:val="009675E0"/>
    <w:rsid w:val="00975849"/>
    <w:rsid w:val="00976744"/>
    <w:rsid w:val="00977142"/>
    <w:rsid w:val="00977E55"/>
    <w:rsid w:val="00982266"/>
    <w:rsid w:val="00983BFC"/>
    <w:rsid w:val="00985573"/>
    <w:rsid w:val="00990517"/>
    <w:rsid w:val="00991085"/>
    <w:rsid w:val="009941A6"/>
    <w:rsid w:val="00997883"/>
    <w:rsid w:val="009A0454"/>
    <w:rsid w:val="009A0EEA"/>
    <w:rsid w:val="009A15BB"/>
    <w:rsid w:val="009A1674"/>
    <w:rsid w:val="009A54EF"/>
    <w:rsid w:val="009A7480"/>
    <w:rsid w:val="009A7F51"/>
    <w:rsid w:val="009B5D77"/>
    <w:rsid w:val="009B675C"/>
    <w:rsid w:val="009B6FCF"/>
    <w:rsid w:val="009B737E"/>
    <w:rsid w:val="009C00C6"/>
    <w:rsid w:val="009C1A9C"/>
    <w:rsid w:val="009C22E4"/>
    <w:rsid w:val="009C2B19"/>
    <w:rsid w:val="009C3094"/>
    <w:rsid w:val="009C64C3"/>
    <w:rsid w:val="009C6FB4"/>
    <w:rsid w:val="009C7EFF"/>
    <w:rsid w:val="009D0085"/>
    <w:rsid w:val="009D0B33"/>
    <w:rsid w:val="009D18DB"/>
    <w:rsid w:val="009D2A33"/>
    <w:rsid w:val="009D37B9"/>
    <w:rsid w:val="009D5644"/>
    <w:rsid w:val="009D7259"/>
    <w:rsid w:val="009F058E"/>
    <w:rsid w:val="009F126B"/>
    <w:rsid w:val="009F2FD6"/>
    <w:rsid w:val="009F633F"/>
    <w:rsid w:val="009F735B"/>
    <w:rsid w:val="00A00EB2"/>
    <w:rsid w:val="00A06653"/>
    <w:rsid w:val="00A06D61"/>
    <w:rsid w:val="00A103A1"/>
    <w:rsid w:val="00A106AB"/>
    <w:rsid w:val="00A1503D"/>
    <w:rsid w:val="00A179FE"/>
    <w:rsid w:val="00A20CAB"/>
    <w:rsid w:val="00A210EC"/>
    <w:rsid w:val="00A21D4A"/>
    <w:rsid w:val="00A21FB4"/>
    <w:rsid w:val="00A24BD7"/>
    <w:rsid w:val="00A24C0B"/>
    <w:rsid w:val="00A2781E"/>
    <w:rsid w:val="00A30FDA"/>
    <w:rsid w:val="00A320FE"/>
    <w:rsid w:val="00A3246F"/>
    <w:rsid w:val="00A32A5E"/>
    <w:rsid w:val="00A34485"/>
    <w:rsid w:val="00A40C79"/>
    <w:rsid w:val="00A41F65"/>
    <w:rsid w:val="00A424E4"/>
    <w:rsid w:val="00A45810"/>
    <w:rsid w:val="00A45BA3"/>
    <w:rsid w:val="00A47DF0"/>
    <w:rsid w:val="00A50B6A"/>
    <w:rsid w:val="00A50DF3"/>
    <w:rsid w:val="00A56801"/>
    <w:rsid w:val="00A63EBE"/>
    <w:rsid w:val="00A64CC9"/>
    <w:rsid w:val="00A67669"/>
    <w:rsid w:val="00A67D94"/>
    <w:rsid w:val="00A67F34"/>
    <w:rsid w:val="00A700EC"/>
    <w:rsid w:val="00A70509"/>
    <w:rsid w:val="00A72D6F"/>
    <w:rsid w:val="00A76521"/>
    <w:rsid w:val="00A76ABF"/>
    <w:rsid w:val="00A808B9"/>
    <w:rsid w:val="00A83B87"/>
    <w:rsid w:val="00A85828"/>
    <w:rsid w:val="00A87C2A"/>
    <w:rsid w:val="00A93233"/>
    <w:rsid w:val="00A968D6"/>
    <w:rsid w:val="00A96A94"/>
    <w:rsid w:val="00A9707A"/>
    <w:rsid w:val="00AA12C3"/>
    <w:rsid w:val="00AA1C5C"/>
    <w:rsid w:val="00AA2353"/>
    <w:rsid w:val="00AA23FC"/>
    <w:rsid w:val="00AA3305"/>
    <w:rsid w:val="00AB11DB"/>
    <w:rsid w:val="00AB17FD"/>
    <w:rsid w:val="00AB2145"/>
    <w:rsid w:val="00AB26E6"/>
    <w:rsid w:val="00AB3052"/>
    <w:rsid w:val="00AB46FA"/>
    <w:rsid w:val="00AB674A"/>
    <w:rsid w:val="00AB68AB"/>
    <w:rsid w:val="00AC0CF5"/>
    <w:rsid w:val="00AC0D6B"/>
    <w:rsid w:val="00AC2D85"/>
    <w:rsid w:val="00AC77E1"/>
    <w:rsid w:val="00AD0790"/>
    <w:rsid w:val="00AD2B1B"/>
    <w:rsid w:val="00AD2F05"/>
    <w:rsid w:val="00AD3821"/>
    <w:rsid w:val="00AD5731"/>
    <w:rsid w:val="00AD57F6"/>
    <w:rsid w:val="00AD7C5B"/>
    <w:rsid w:val="00AE1640"/>
    <w:rsid w:val="00AE36F1"/>
    <w:rsid w:val="00AE3A81"/>
    <w:rsid w:val="00AE45AC"/>
    <w:rsid w:val="00AE5245"/>
    <w:rsid w:val="00AE5AF9"/>
    <w:rsid w:val="00AE6CEE"/>
    <w:rsid w:val="00AF0946"/>
    <w:rsid w:val="00AF146A"/>
    <w:rsid w:val="00AF2B80"/>
    <w:rsid w:val="00AF5A34"/>
    <w:rsid w:val="00AF616A"/>
    <w:rsid w:val="00AF6FA2"/>
    <w:rsid w:val="00AF76C2"/>
    <w:rsid w:val="00B0154C"/>
    <w:rsid w:val="00B04BF5"/>
    <w:rsid w:val="00B07D00"/>
    <w:rsid w:val="00B07DA2"/>
    <w:rsid w:val="00B144C1"/>
    <w:rsid w:val="00B145AD"/>
    <w:rsid w:val="00B25155"/>
    <w:rsid w:val="00B26D4B"/>
    <w:rsid w:val="00B27C36"/>
    <w:rsid w:val="00B300FC"/>
    <w:rsid w:val="00B32634"/>
    <w:rsid w:val="00B34B30"/>
    <w:rsid w:val="00B40D97"/>
    <w:rsid w:val="00B4114B"/>
    <w:rsid w:val="00B41422"/>
    <w:rsid w:val="00B42A95"/>
    <w:rsid w:val="00B43D18"/>
    <w:rsid w:val="00B50904"/>
    <w:rsid w:val="00B51F41"/>
    <w:rsid w:val="00B5345A"/>
    <w:rsid w:val="00B55091"/>
    <w:rsid w:val="00B57FC7"/>
    <w:rsid w:val="00B61EA5"/>
    <w:rsid w:val="00B635BE"/>
    <w:rsid w:val="00B63AB2"/>
    <w:rsid w:val="00B63F83"/>
    <w:rsid w:val="00B64177"/>
    <w:rsid w:val="00B65681"/>
    <w:rsid w:val="00B65C83"/>
    <w:rsid w:val="00B66CA4"/>
    <w:rsid w:val="00B70AF3"/>
    <w:rsid w:val="00B70BE5"/>
    <w:rsid w:val="00B72104"/>
    <w:rsid w:val="00B73072"/>
    <w:rsid w:val="00B74D0E"/>
    <w:rsid w:val="00B74D1D"/>
    <w:rsid w:val="00B7561E"/>
    <w:rsid w:val="00B75854"/>
    <w:rsid w:val="00B76247"/>
    <w:rsid w:val="00B766BF"/>
    <w:rsid w:val="00B81051"/>
    <w:rsid w:val="00B82C54"/>
    <w:rsid w:val="00B848EC"/>
    <w:rsid w:val="00B86A5C"/>
    <w:rsid w:val="00B87FCE"/>
    <w:rsid w:val="00B920B5"/>
    <w:rsid w:val="00B9496F"/>
    <w:rsid w:val="00B95A55"/>
    <w:rsid w:val="00B97386"/>
    <w:rsid w:val="00BA0F66"/>
    <w:rsid w:val="00BA1549"/>
    <w:rsid w:val="00BA6DCF"/>
    <w:rsid w:val="00BA7CAE"/>
    <w:rsid w:val="00BB00B8"/>
    <w:rsid w:val="00BB0D3E"/>
    <w:rsid w:val="00BB1A44"/>
    <w:rsid w:val="00BB1B5A"/>
    <w:rsid w:val="00BB29DA"/>
    <w:rsid w:val="00BB3315"/>
    <w:rsid w:val="00BB3C2D"/>
    <w:rsid w:val="00BB57FC"/>
    <w:rsid w:val="00BB7867"/>
    <w:rsid w:val="00BC5358"/>
    <w:rsid w:val="00BC66EE"/>
    <w:rsid w:val="00BD05ED"/>
    <w:rsid w:val="00BD0CE9"/>
    <w:rsid w:val="00BD323B"/>
    <w:rsid w:val="00BD3780"/>
    <w:rsid w:val="00BD4971"/>
    <w:rsid w:val="00BD519E"/>
    <w:rsid w:val="00BD52C3"/>
    <w:rsid w:val="00BD6305"/>
    <w:rsid w:val="00BD6864"/>
    <w:rsid w:val="00BE0A23"/>
    <w:rsid w:val="00BE0D69"/>
    <w:rsid w:val="00BE1536"/>
    <w:rsid w:val="00BE18D4"/>
    <w:rsid w:val="00BE47F2"/>
    <w:rsid w:val="00BE7126"/>
    <w:rsid w:val="00BF190A"/>
    <w:rsid w:val="00BF1F21"/>
    <w:rsid w:val="00BF5826"/>
    <w:rsid w:val="00BF591A"/>
    <w:rsid w:val="00BF5B6E"/>
    <w:rsid w:val="00C0106C"/>
    <w:rsid w:val="00C016EA"/>
    <w:rsid w:val="00C0415B"/>
    <w:rsid w:val="00C04B4B"/>
    <w:rsid w:val="00C04E88"/>
    <w:rsid w:val="00C070CC"/>
    <w:rsid w:val="00C07525"/>
    <w:rsid w:val="00C11A9B"/>
    <w:rsid w:val="00C159E1"/>
    <w:rsid w:val="00C17DBD"/>
    <w:rsid w:val="00C2091B"/>
    <w:rsid w:val="00C20D3E"/>
    <w:rsid w:val="00C21034"/>
    <w:rsid w:val="00C2251C"/>
    <w:rsid w:val="00C22AA7"/>
    <w:rsid w:val="00C22D5A"/>
    <w:rsid w:val="00C23755"/>
    <w:rsid w:val="00C31A64"/>
    <w:rsid w:val="00C31D90"/>
    <w:rsid w:val="00C32F94"/>
    <w:rsid w:val="00C3340B"/>
    <w:rsid w:val="00C34730"/>
    <w:rsid w:val="00C34C1A"/>
    <w:rsid w:val="00C34E1A"/>
    <w:rsid w:val="00C3527F"/>
    <w:rsid w:val="00C3531B"/>
    <w:rsid w:val="00C42F1B"/>
    <w:rsid w:val="00C433C5"/>
    <w:rsid w:val="00C438A8"/>
    <w:rsid w:val="00C4417C"/>
    <w:rsid w:val="00C45933"/>
    <w:rsid w:val="00C461D6"/>
    <w:rsid w:val="00C5019C"/>
    <w:rsid w:val="00C5064C"/>
    <w:rsid w:val="00C55287"/>
    <w:rsid w:val="00C55795"/>
    <w:rsid w:val="00C62212"/>
    <w:rsid w:val="00C639EB"/>
    <w:rsid w:val="00C649CD"/>
    <w:rsid w:val="00C67707"/>
    <w:rsid w:val="00C72BFF"/>
    <w:rsid w:val="00C73057"/>
    <w:rsid w:val="00C73CB8"/>
    <w:rsid w:val="00C74B58"/>
    <w:rsid w:val="00C76739"/>
    <w:rsid w:val="00C76F18"/>
    <w:rsid w:val="00C8093D"/>
    <w:rsid w:val="00C82E81"/>
    <w:rsid w:val="00C84881"/>
    <w:rsid w:val="00C84BA8"/>
    <w:rsid w:val="00C865FD"/>
    <w:rsid w:val="00C86736"/>
    <w:rsid w:val="00C87F70"/>
    <w:rsid w:val="00C917B4"/>
    <w:rsid w:val="00C924D7"/>
    <w:rsid w:val="00C93104"/>
    <w:rsid w:val="00C96900"/>
    <w:rsid w:val="00C975EB"/>
    <w:rsid w:val="00CA151A"/>
    <w:rsid w:val="00CA164D"/>
    <w:rsid w:val="00CA3972"/>
    <w:rsid w:val="00CA463A"/>
    <w:rsid w:val="00CA6500"/>
    <w:rsid w:val="00CA79DF"/>
    <w:rsid w:val="00CB4D87"/>
    <w:rsid w:val="00CB6026"/>
    <w:rsid w:val="00CB70DB"/>
    <w:rsid w:val="00CC52D4"/>
    <w:rsid w:val="00CC5321"/>
    <w:rsid w:val="00CC63AE"/>
    <w:rsid w:val="00CD0309"/>
    <w:rsid w:val="00CD10F7"/>
    <w:rsid w:val="00CD1FB0"/>
    <w:rsid w:val="00CD2933"/>
    <w:rsid w:val="00CD7AE9"/>
    <w:rsid w:val="00CE0F1D"/>
    <w:rsid w:val="00CE3A59"/>
    <w:rsid w:val="00CE4F11"/>
    <w:rsid w:val="00CE6A0F"/>
    <w:rsid w:val="00CE784A"/>
    <w:rsid w:val="00CE7AD1"/>
    <w:rsid w:val="00CE7DDF"/>
    <w:rsid w:val="00CF1C07"/>
    <w:rsid w:val="00CF1C51"/>
    <w:rsid w:val="00CF1FDE"/>
    <w:rsid w:val="00CF22F6"/>
    <w:rsid w:val="00CF3292"/>
    <w:rsid w:val="00CF3CEA"/>
    <w:rsid w:val="00CF5B44"/>
    <w:rsid w:val="00CF7E96"/>
    <w:rsid w:val="00D00F2A"/>
    <w:rsid w:val="00D0487E"/>
    <w:rsid w:val="00D05260"/>
    <w:rsid w:val="00D116D0"/>
    <w:rsid w:val="00D11AEF"/>
    <w:rsid w:val="00D1236F"/>
    <w:rsid w:val="00D12EF6"/>
    <w:rsid w:val="00D13EA3"/>
    <w:rsid w:val="00D15285"/>
    <w:rsid w:val="00D16B56"/>
    <w:rsid w:val="00D172B3"/>
    <w:rsid w:val="00D17701"/>
    <w:rsid w:val="00D21648"/>
    <w:rsid w:val="00D2377E"/>
    <w:rsid w:val="00D24469"/>
    <w:rsid w:val="00D259CE"/>
    <w:rsid w:val="00D326E4"/>
    <w:rsid w:val="00D33B5C"/>
    <w:rsid w:val="00D34FCD"/>
    <w:rsid w:val="00D353B1"/>
    <w:rsid w:val="00D35BD2"/>
    <w:rsid w:val="00D36974"/>
    <w:rsid w:val="00D37404"/>
    <w:rsid w:val="00D37A3A"/>
    <w:rsid w:val="00D40B85"/>
    <w:rsid w:val="00D43DBE"/>
    <w:rsid w:val="00D4459E"/>
    <w:rsid w:val="00D453B5"/>
    <w:rsid w:val="00D5362A"/>
    <w:rsid w:val="00D53F70"/>
    <w:rsid w:val="00D54342"/>
    <w:rsid w:val="00D544CB"/>
    <w:rsid w:val="00D54B67"/>
    <w:rsid w:val="00D54F56"/>
    <w:rsid w:val="00D55745"/>
    <w:rsid w:val="00D55B0D"/>
    <w:rsid w:val="00D55B5A"/>
    <w:rsid w:val="00D610F7"/>
    <w:rsid w:val="00D641DE"/>
    <w:rsid w:val="00D65A3B"/>
    <w:rsid w:val="00D67D83"/>
    <w:rsid w:val="00D7378C"/>
    <w:rsid w:val="00D76147"/>
    <w:rsid w:val="00D80AFF"/>
    <w:rsid w:val="00D81003"/>
    <w:rsid w:val="00D81455"/>
    <w:rsid w:val="00D83CA8"/>
    <w:rsid w:val="00D84C50"/>
    <w:rsid w:val="00D85106"/>
    <w:rsid w:val="00D87C91"/>
    <w:rsid w:val="00D90F40"/>
    <w:rsid w:val="00D91A0E"/>
    <w:rsid w:val="00D91E6F"/>
    <w:rsid w:val="00D947F9"/>
    <w:rsid w:val="00D97D12"/>
    <w:rsid w:val="00DA01C4"/>
    <w:rsid w:val="00DA0C40"/>
    <w:rsid w:val="00DA51D8"/>
    <w:rsid w:val="00DA59D4"/>
    <w:rsid w:val="00DA5B2A"/>
    <w:rsid w:val="00DA6E7A"/>
    <w:rsid w:val="00DB08C9"/>
    <w:rsid w:val="00DB2019"/>
    <w:rsid w:val="00DB431F"/>
    <w:rsid w:val="00DB4ABE"/>
    <w:rsid w:val="00DB540C"/>
    <w:rsid w:val="00DC13DD"/>
    <w:rsid w:val="00DC2CEF"/>
    <w:rsid w:val="00DC435E"/>
    <w:rsid w:val="00DC4C52"/>
    <w:rsid w:val="00DD0829"/>
    <w:rsid w:val="00DD16AC"/>
    <w:rsid w:val="00DD3162"/>
    <w:rsid w:val="00DD3A32"/>
    <w:rsid w:val="00DD44AF"/>
    <w:rsid w:val="00DD7700"/>
    <w:rsid w:val="00DE0930"/>
    <w:rsid w:val="00DE0AB4"/>
    <w:rsid w:val="00DE1CFD"/>
    <w:rsid w:val="00DE4097"/>
    <w:rsid w:val="00DE6BF1"/>
    <w:rsid w:val="00DF1DB6"/>
    <w:rsid w:val="00DF2706"/>
    <w:rsid w:val="00DF65F8"/>
    <w:rsid w:val="00DF6BEC"/>
    <w:rsid w:val="00DF763D"/>
    <w:rsid w:val="00E00CB4"/>
    <w:rsid w:val="00E01E3E"/>
    <w:rsid w:val="00E02392"/>
    <w:rsid w:val="00E0687C"/>
    <w:rsid w:val="00E07D4C"/>
    <w:rsid w:val="00E168B1"/>
    <w:rsid w:val="00E16B2D"/>
    <w:rsid w:val="00E17074"/>
    <w:rsid w:val="00E17495"/>
    <w:rsid w:val="00E21E87"/>
    <w:rsid w:val="00E229ED"/>
    <w:rsid w:val="00E22E78"/>
    <w:rsid w:val="00E23EAC"/>
    <w:rsid w:val="00E2597D"/>
    <w:rsid w:val="00E27BFF"/>
    <w:rsid w:val="00E33B46"/>
    <w:rsid w:val="00E33FDC"/>
    <w:rsid w:val="00E34494"/>
    <w:rsid w:val="00E34C8C"/>
    <w:rsid w:val="00E3644C"/>
    <w:rsid w:val="00E37836"/>
    <w:rsid w:val="00E40D7B"/>
    <w:rsid w:val="00E41EDC"/>
    <w:rsid w:val="00E42D52"/>
    <w:rsid w:val="00E44514"/>
    <w:rsid w:val="00E4570D"/>
    <w:rsid w:val="00E458C6"/>
    <w:rsid w:val="00E50BAD"/>
    <w:rsid w:val="00E52F65"/>
    <w:rsid w:val="00E5492A"/>
    <w:rsid w:val="00E55018"/>
    <w:rsid w:val="00E600DB"/>
    <w:rsid w:val="00E613FE"/>
    <w:rsid w:val="00E634C6"/>
    <w:rsid w:val="00E634CE"/>
    <w:rsid w:val="00E637EE"/>
    <w:rsid w:val="00E6666D"/>
    <w:rsid w:val="00E71B9A"/>
    <w:rsid w:val="00E7277B"/>
    <w:rsid w:val="00E75DC7"/>
    <w:rsid w:val="00E75F76"/>
    <w:rsid w:val="00E770F7"/>
    <w:rsid w:val="00E77EF9"/>
    <w:rsid w:val="00E81C29"/>
    <w:rsid w:val="00E81D25"/>
    <w:rsid w:val="00E81F6E"/>
    <w:rsid w:val="00E83900"/>
    <w:rsid w:val="00E84EA4"/>
    <w:rsid w:val="00E92670"/>
    <w:rsid w:val="00E967C4"/>
    <w:rsid w:val="00EA1D9A"/>
    <w:rsid w:val="00EA4D9B"/>
    <w:rsid w:val="00EA56CF"/>
    <w:rsid w:val="00EA58CB"/>
    <w:rsid w:val="00EA5F8E"/>
    <w:rsid w:val="00EB1B02"/>
    <w:rsid w:val="00EB417C"/>
    <w:rsid w:val="00EB5674"/>
    <w:rsid w:val="00EB67CC"/>
    <w:rsid w:val="00EB7127"/>
    <w:rsid w:val="00EB73E3"/>
    <w:rsid w:val="00EC0B32"/>
    <w:rsid w:val="00EC1396"/>
    <w:rsid w:val="00EC3505"/>
    <w:rsid w:val="00EC4AA7"/>
    <w:rsid w:val="00EC6023"/>
    <w:rsid w:val="00EC69B8"/>
    <w:rsid w:val="00EC77E7"/>
    <w:rsid w:val="00ED205A"/>
    <w:rsid w:val="00ED310F"/>
    <w:rsid w:val="00ED38A9"/>
    <w:rsid w:val="00ED3E72"/>
    <w:rsid w:val="00ED4103"/>
    <w:rsid w:val="00ED4335"/>
    <w:rsid w:val="00ED462E"/>
    <w:rsid w:val="00ED5362"/>
    <w:rsid w:val="00ED6C6B"/>
    <w:rsid w:val="00EE089C"/>
    <w:rsid w:val="00EE755C"/>
    <w:rsid w:val="00EE7A21"/>
    <w:rsid w:val="00EF3F42"/>
    <w:rsid w:val="00EF4134"/>
    <w:rsid w:val="00EF52BB"/>
    <w:rsid w:val="00EF5BDE"/>
    <w:rsid w:val="00EF7095"/>
    <w:rsid w:val="00F0164D"/>
    <w:rsid w:val="00F028C8"/>
    <w:rsid w:val="00F031E7"/>
    <w:rsid w:val="00F0364D"/>
    <w:rsid w:val="00F043EB"/>
    <w:rsid w:val="00F0669D"/>
    <w:rsid w:val="00F10BC1"/>
    <w:rsid w:val="00F116B2"/>
    <w:rsid w:val="00F1302A"/>
    <w:rsid w:val="00F14185"/>
    <w:rsid w:val="00F14D65"/>
    <w:rsid w:val="00F153A4"/>
    <w:rsid w:val="00F1561B"/>
    <w:rsid w:val="00F15A37"/>
    <w:rsid w:val="00F163FD"/>
    <w:rsid w:val="00F17D9C"/>
    <w:rsid w:val="00F21D8D"/>
    <w:rsid w:val="00F2243E"/>
    <w:rsid w:val="00F255B9"/>
    <w:rsid w:val="00F26D7B"/>
    <w:rsid w:val="00F312AD"/>
    <w:rsid w:val="00F35139"/>
    <w:rsid w:val="00F3702E"/>
    <w:rsid w:val="00F37DD8"/>
    <w:rsid w:val="00F37FD7"/>
    <w:rsid w:val="00F4163F"/>
    <w:rsid w:val="00F41680"/>
    <w:rsid w:val="00F41D45"/>
    <w:rsid w:val="00F43632"/>
    <w:rsid w:val="00F45265"/>
    <w:rsid w:val="00F52DB5"/>
    <w:rsid w:val="00F54163"/>
    <w:rsid w:val="00F54BFF"/>
    <w:rsid w:val="00F57A0C"/>
    <w:rsid w:val="00F60EDB"/>
    <w:rsid w:val="00F62AD2"/>
    <w:rsid w:val="00F65D38"/>
    <w:rsid w:val="00F714C9"/>
    <w:rsid w:val="00F71A4A"/>
    <w:rsid w:val="00F75F81"/>
    <w:rsid w:val="00F81FD0"/>
    <w:rsid w:val="00F825B4"/>
    <w:rsid w:val="00F829DD"/>
    <w:rsid w:val="00F8782F"/>
    <w:rsid w:val="00F917E0"/>
    <w:rsid w:val="00F91977"/>
    <w:rsid w:val="00F919FD"/>
    <w:rsid w:val="00F93CCF"/>
    <w:rsid w:val="00F94281"/>
    <w:rsid w:val="00F946C0"/>
    <w:rsid w:val="00F96AAE"/>
    <w:rsid w:val="00F96CD0"/>
    <w:rsid w:val="00F9726C"/>
    <w:rsid w:val="00FA00C3"/>
    <w:rsid w:val="00FA33DD"/>
    <w:rsid w:val="00FA6494"/>
    <w:rsid w:val="00FA71BC"/>
    <w:rsid w:val="00FB01BF"/>
    <w:rsid w:val="00FB01D5"/>
    <w:rsid w:val="00FB5CD4"/>
    <w:rsid w:val="00FB6884"/>
    <w:rsid w:val="00FB75CE"/>
    <w:rsid w:val="00FC06E5"/>
    <w:rsid w:val="00FC1B08"/>
    <w:rsid w:val="00FC3590"/>
    <w:rsid w:val="00FC4336"/>
    <w:rsid w:val="00FC7092"/>
    <w:rsid w:val="00FC7885"/>
    <w:rsid w:val="00FD0CE1"/>
    <w:rsid w:val="00FD2E02"/>
    <w:rsid w:val="00FD5026"/>
    <w:rsid w:val="00FD7839"/>
    <w:rsid w:val="00FE00D9"/>
    <w:rsid w:val="00FE0718"/>
    <w:rsid w:val="00FE11C0"/>
    <w:rsid w:val="00FE1668"/>
    <w:rsid w:val="00FE25A2"/>
    <w:rsid w:val="00FE279D"/>
    <w:rsid w:val="00FE3F54"/>
    <w:rsid w:val="00FE4D55"/>
    <w:rsid w:val="00FE6F41"/>
    <w:rsid w:val="00FF3DC0"/>
    <w:rsid w:val="00FF52B7"/>
    <w:rsid w:val="00FF6683"/>
    <w:rsid w:val="01475C7B"/>
    <w:rsid w:val="01614631"/>
    <w:rsid w:val="01786D0A"/>
    <w:rsid w:val="017F731F"/>
    <w:rsid w:val="019558A5"/>
    <w:rsid w:val="0237781A"/>
    <w:rsid w:val="02785DCC"/>
    <w:rsid w:val="02C3293B"/>
    <w:rsid w:val="0338288E"/>
    <w:rsid w:val="036708C1"/>
    <w:rsid w:val="044225BC"/>
    <w:rsid w:val="04796400"/>
    <w:rsid w:val="05721C91"/>
    <w:rsid w:val="060650F6"/>
    <w:rsid w:val="0684122F"/>
    <w:rsid w:val="06D93061"/>
    <w:rsid w:val="0720281B"/>
    <w:rsid w:val="07893039"/>
    <w:rsid w:val="078D7359"/>
    <w:rsid w:val="07A320E2"/>
    <w:rsid w:val="07F00A41"/>
    <w:rsid w:val="0816460E"/>
    <w:rsid w:val="08415C2D"/>
    <w:rsid w:val="0882238E"/>
    <w:rsid w:val="08942394"/>
    <w:rsid w:val="08E94E50"/>
    <w:rsid w:val="08EF376F"/>
    <w:rsid w:val="09161617"/>
    <w:rsid w:val="09F46852"/>
    <w:rsid w:val="0AE9154D"/>
    <w:rsid w:val="0AEE358C"/>
    <w:rsid w:val="0B216428"/>
    <w:rsid w:val="0C7E3571"/>
    <w:rsid w:val="0DDE545B"/>
    <w:rsid w:val="0E322D1A"/>
    <w:rsid w:val="0E4C3416"/>
    <w:rsid w:val="0E633528"/>
    <w:rsid w:val="0EA86DAB"/>
    <w:rsid w:val="0EF1399D"/>
    <w:rsid w:val="0F4861E9"/>
    <w:rsid w:val="0FA11C61"/>
    <w:rsid w:val="0FF55CAD"/>
    <w:rsid w:val="100162A0"/>
    <w:rsid w:val="11B751DF"/>
    <w:rsid w:val="125371A5"/>
    <w:rsid w:val="12FB5037"/>
    <w:rsid w:val="13945F9C"/>
    <w:rsid w:val="13C97A34"/>
    <w:rsid w:val="143331EA"/>
    <w:rsid w:val="14AD4DBD"/>
    <w:rsid w:val="14BA5FB5"/>
    <w:rsid w:val="15E850ED"/>
    <w:rsid w:val="16AC0DBA"/>
    <w:rsid w:val="16ED74A3"/>
    <w:rsid w:val="18482C77"/>
    <w:rsid w:val="190C6A5A"/>
    <w:rsid w:val="19620B1B"/>
    <w:rsid w:val="1A485305"/>
    <w:rsid w:val="1B131ED9"/>
    <w:rsid w:val="1B6F1A2A"/>
    <w:rsid w:val="1D57726C"/>
    <w:rsid w:val="1F08752C"/>
    <w:rsid w:val="1FB127F5"/>
    <w:rsid w:val="1FD512D2"/>
    <w:rsid w:val="1FFA2F9B"/>
    <w:rsid w:val="204C5BD6"/>
    <w:rsid w:val="2069113E"/>
    <w:rsid w:val="20E91E41"/>
    <w:rsid w:val="20FE35F1"/>
    <w:rsid w:val="219A0D63"/>
    <w:rsid w:val="21A20678"/>
    <w:rsid w:val="221F306B"/>
    <w:rsid w:val="22D92758"/>
    <w:rsid w:val="2319378F"/>
    <w:rsid w:val="232014D7"/>
    <w:rsid w:val="23EA0FFE"/>
    <w:rsid w:val="26FB217C"/>
    <w:rsid w:val="27380AF3"/>
    <w:rsid w:val="27796D2D"/>
    <w:rsid w:val="283F7658"/>
    <w:rsid w:val="284E048F"/>
    <w:rsid w:val="29134CCC"/>
    <w:rsid w:val="29F55B10"/>
    <w:rsid w:val="2B1C7AD0"/>
    <w:rsid w:val="2BD9222B"/>
    <w:rsid w:val="2CE12433"/>
    <w:rsid w:val="2CE73701"/>
    <w:rsid w:val="2DF411A9"/>
    <w:rsid w:val="2DF543AE"/>
    <w:rsid w:val="2E3239E7"/>
    <w:rsid w:val="2F0766D2"/>
    <w:rsid w:val="2F753852"/>
    <w:rsid w:val="30D8124F"/>
    <w:rsid w:val="314850A2"/>
    <w:rsid w:val="318476D5"/>
    <w:rsid w:val="31F378C0"/>
    <w:rsid w:val="327704A2"/>
    <w:rsid w:val="329657B1"/>
    <w:rsid w:val="347B2FB2"/>
    <w:rsid w:val="353F7D3D"/>
    <w:rsid w:val="35CB7367"/>
    <w:rsid w:val="36B26472"/>
    <w:rsid w:val="3731333D"/>
    <w:rsid w:val="37F77370"/>
    <w:rsid w:val="38A92572"/>
    <w:rsid w:val="39893392"/>
    <w:rsid w:val="399F0360"/>
    <w:rsid w:val="3A183899"/>
    <w:rsid w:val="3A7901FE"/>
    <w:rsid w:val="3AD510CC"/>
    <w:rsid w:val="3AFD511D"/>
    <w:rsid w:val="3B0457B8"/>
    <w:rsid w:val="3B0D74BB"/>
    <w:rsid w:val="3B3163C1"/>
    <w:rsid w:val="3B712E2E"/>
    <w:rsid w:val="3B8A1911"/>
    <w:rsid w:val="3BD8660B"/>
    <w:rsid w:val="3BED36D5"/>
    <w:rsid w:val="3C7C0B1E"/>
    <w:rsid w:val="3C87208A"/>
    <w:rsid w:val="3DB808FF"/>
    <w:rsid w:val="3DF113B7"/>
    <w:rsid w:val="3EBE26A7"/>
    <w:rsid w:val="3EF83E75"/>
    <w:rsid w:val="404C42AD"/>
    <w:rsid w:val="41853C2E"/>
    <w:rsid w:val="41DB1BDB"/>
    <w:rsid w:val="42107A4E"/>
    <w:rsid w:val="427E2E3B"/>
    <w:rsid w:val="429055C8"/>
    <w:rsid w:val="42CA300F"/>
    <w:rsid w:val="42D14963"/>
    <w:rsid w:val="42E509C2"/>
    <w:rsid w:val="42F30636"/>
    <w:rsid w:val="436B15E6"/>
    <w:rsid w:val="44473C59"/>
    <w:rsid w:val="44B547D0"/>
    <w:rsid w:val="45871EE1"/>
    <w:rsid w:val="45C52D1E"/>
    <w:rsid w:val="473E5FC9"/>
    <w:rsid w:val="47E51347"/>
    <w:rsid w:val="48332F55"/>
    <w:rsid w:val="486718C7"/>
    <w:rsid w:val="491B7886"/>
    <w:rsid w:val="49804394"/>
    <w:rsid w:val="4A08470A"/>
    <w:rsid w:val="4A8217FE"/>
    <w:rsid w:val="4AA70079"/>
    <w:rsid w:val="4BA15652"/>
    <w:rsid w:val="4CDE4BB0"/>
    <w:rsid w:val="4D9961E1"/>
    <w:rsid w:val="4DBD1E43"/>
    <w:rsid w:val="4FD66E7B"/>
    <w:rsid w:val="4FF04827"/>
    <w:rsid w:val="507A0947"/>
    <w:rsid w:val="51D54306"/>
    <w:rsid w:val="524F3B0E"/>
    <w:rsid w:val="529B2AD0"/>
    <w:rsid w:val="52BA2E12"/>
    <w:rsid w:val="5346524D"/>
    <w:rsid w:val="535706CB"/>
    <w:rsid w:val="53B7342F"/>
    <w:rsid w:val="549D5444"/>
    <w:rsid w:val="55AB5087"/>
    <w:rsid w:val="55BD3F9C"/>
    <w:rsid w:val="56452884"/>
    <w:rsid w:val="567C435B"/>
    <w:rsid w:val="57442447"/>
    <w:rsid w:val="579F4981"/>
    <w:rsid w:val="57EB3835"/>
    <w:rsid w:val="57EE0AAE"/>
    <w:rsid w:val="583F11CD"/>
    <w:rsid w:val="594D4095"/>
    <w:rsid w:val="59964591"/>
    <w:rsid w:val="5A494441"/>
    <w:rsid w:val="5AA95F30"/>
    <w:rsid w:val="5CEC63F2"/>
    <w:rsid w:val="5D476037"/>
    <w:rsid w:val="5DA15A24"/>
    <w:rsid w:val="5DA87BEB"/>
    <w:rsid w:val="5E9F586E"/>
    <w:rsid w:val="5F296FC5"/>
    <w:rsid w:val="5F720FD4"/>
    <w:rsid w:val="5F7756A2"/>
    <w:rsid w:val="62656942"/>
    <w:rsid w:val="63950705"/>
    <w:rsid w:val="641613C9"/>
    <w:rsid w:val="649D63F4"/>
    <w:rsid w:val="64BD0E89"/>
    <w:rsid w:val="64F23583"/>
    <w:rsid w:val="65047993"/>
    <w:rsid w:val="65490514"/>
    <w:rsid w:val="6551106A"/>
    <w:rsid w:val="671C23B4"/>
    <w:rsid w:val="69AC7270"/>
    <w:rsid w:val="6A395AAC"/>
    <w:rsid w:val="6AF42853"/>
    <w:rsid w:val="6B41250B"/>
    <w:rsid w:val="6CCA7381"/>
    <w:rsid w:val="6D7B6A3D"/>
    <w:rsid w:val="6DE3110D"/>
    <w:rsid w:val="6E0D2BF1"/>
    <w:rsid w:val="6F50715F"/>
    <w:rsid w:val="706049A1"/>
    <w:rsid w:val="7070586E"/>
    <w:rsid w:val="70B265D3"/>
    <w:rsid w:val="71624031"/>
    <w:rsid w:val="71D37DEF"/>
    <w:rsid w:val="72333238"/>
    <w:rsid w:val="729261CA"/>
    <w:rsid w:val="72AA5E9A"/>
    <w:rsid w:val="72B974E5"/>
    <w:rsid w:val="74631ED0"/>
    <w:rsid w:val="74E90A63"/>
    <w:rsid w:val="76A1236F"/>
    <w:rsid w:val="77043B0F"/>
    <w:rsid w:val="789B679B"/>
    <w:rsid w:val="78F1164B"/>
    <w:rsid w:val="79320230"/>
    <w:rsid w:val="79AD642A"/>
    <w:rsid w:val="79CF0C92"/>
    <w:rsid w:val="79D162C3"/>
    <w:rsid w:val="7AA94256"/>
    <w:rsid w:val="7ACD5497"/>
    <w:rsid w:val="7AD94790"/>
    <w:rsid w:val="7B1415CC"/>
    <w:rsid w:val="7BAB2231"/>
    <w:rsid w:val="7C671201"/>
    <w:rsid w:val="7CA74208"/>
    <w:rsid w:val="7D413726"/>
    <w:rsid w:val="7DB30077"/>
    <w:rsid w:val="7DB32D5B"/>
    <w:rsid w:val="7E2E0004"/>
    <w:rsid w:val="7E996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iPriority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paragraph" w:styleId="3">
    <w:name w:val="heading 5"/>
    <w:basedOn w:val="1"/>
    <w:next w:val="1"/>
    <w:semiHidden/>
    <w:unhideWhenUsed/>
    <w:qFormat/>
    <w:uiPriority w:val="0"/>
    <w:pPr>
      <w:spacing w:beforeAutospacing="1" w:after="0" w:afterAutospacing="1"/>
      <w:jc w:val="left"/>
      <w:outlineLvl w:val="4"/>
    </w:pPr>
    <w:rPr>
      <w:rFonts w:hint="eastAsia" w:ascii="宋体" w:hAnsi="宋体" w:eastAsia="宋体" w:cs="Times New Roman"/>
      <w:b/>
      <w:bCs/>
      <w:kern w:val="0"/>
      <w:sz w:val="20"/>
      <w:szCs w:val="20"/>
    </w:rPr>
  </w:style>
  <w:style w:type="character" w:default="1" w:styleId="10">
    <w:name w:val="Default Paragraph Font"/>
    <w:semiHidden/>
    <w:unhideWhenUsed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18"/>
    <w:qFormat/>
    <w:uiPriority w:val="0"/>
    <w:pPr>
      <w:jc w:val="left"/>
    </w:pPr>
  </w:style>
  <w:style w:type="paragraph" w:styleId="5">
    <w:name w:val="Balloon Text"/>
    <w:basedOn w:val="1"/>
    <w:link w:val="17"/>
    <w:qFormat/>
    <w:uiPriority w:val="0"/>
    <w:pPr>
      <w:spacing w:after="0" w:line="240" w:lineRule="auto"/>
    </w:pPr>
    <w:rPr>
      <w:sz w:val="18"/>
      <w:szCs w:val="18"/>
    </w:rPr>
  </w:style>
  <w:style w:type="paragraph" w:styleId="6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annotation subject"/>
    <w:basedOn w:val="4"/>
    <w:next w:val="4"/>
    <w:link w:val="19"/>
    <w:qFormat/>
    <w:uiPriority w:val="0"/>
    <w:rPr>
      <w:b/>
      <w:bCs/>
    </w:rPr>
  </w:style>
  <w:style w:type="character" w:styleId="11">
    <w:name w:val="Strong"/>
    <w:basedOn w:val="10"/>
    <w:qFormat/>
    <w:uiPriority w:val="0"/>
    <w:rPr>
      <w:b/>
    </w:rPr>
  </w:style>
  <w:style w:type="character" w:styleId="12">
    <w:name w:val="line number"/>
    <w:basedOn w:val="10"/>
    <w:qFormat/>
    <w:uiPriority w:val="0"/>
  </w:style>
  <w:style w:type="character" w:styleId="13">
    <w:name w:val="Hyperlink"/>
    <w:basedOn w:val="10"/>
    <w:qFormat/>
    <w:uiPriority w:val="0"/>
    <w:rPr>
      <w:color w:val="0000FF"/>
      <w:u w:val="single"/>
    </w:rPr>
  </w:style>
  <w:style w:type="character" w:styleId="14">
    <w:name w:val="annotation reference"/>
    <w:basedOn w:val="10"/>
    <w:qFormat/>
    <w:uiPriority w:val="0"/>
    <w:rPr>
      <w:sz w:val="21"/>
      <w:szCs w:val="21"/>
    </w:rPr>
  </w:style>
  <w:style w:type="character" w:customStyle="1" w:styleId="15">
    <w:name w:val="页眉 Char"/>
    <w:basedOn w:val="10"/>
    <w:link w:val="7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Char"/>
    <w:basedOn w:val="10"/>
    <w:link w:val="6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批注框文本 Char"/>
    <w:basedOn w:val="10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8">
    <w:name w:val="批注文字 Char"/>
    <w:basedOn w:val="10"/>
    <w:link w:val="4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9">
    <w:name w:val="批注主题 Char"/>
    <w:basedOn w:val="18"/>
    <w:link w:val="8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20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1">
    <w:name w:val="修订2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2">
    <w:name w:val="MDPI_6.2_Acknowledgments"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paragraph" w:customStyle="1" w:styleId="23">
    <w:name w:val="MDPI_1.6_affiliation"/>
    <w:basedOn w:val="1"/>
    <w:qFormat/>
    <w:uiPriority w:val="0"/>
    <w:pPr>
      <w:widowControl/>
      <w:adjustRightInd w:val="0"/>
      <w:snapToGrid w:val="0"/>
      <w:spacing w:after="0" w:line="200" w:lineRule="atLeast"/>
      <w:ind w:left="311" w:hanging="198"/>
      <w:jc w:val="left"/>
    </w:pPr>
    <w:rPr>
      <w:rFonts w:ascii="Palatino Linotype" w:hAnsi="Palatino Linotype" w:eastAsia="Times New Roman" w:cs="Times New Roman"/>
      <w:color w:val="000000"/>
      <w:kern w:val="0"/>
      <w:sz w:val="18"/>
      <w:szCs w:val="18"/>
      <w:lang w:eastAsia="de-DE" w:bidi="en-US"/>
    </w:rPr>
  </w:style>
  <w:style w:type="paragraph" w:customStyle="1" w:styleId="24">
    <w:name w:val="修订3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5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6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E79215D-FE35-417A-8B9C-0706F1B2FE4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1</Pages>
  <Words>7709</Words>
  <Characters>45650</Characters>
  <Lines>356</Lines>
  <Paragraphs>100</Paragraphs>
  <TotalTime>29</TotalTime>
  <ScaleCrop>false</ScaleCrop>
  <LinksUpToDate>false</LinksUpToDate>
  <CharactersWithSpaces>53138</CharactersWithSpaces>
  <Application>WPS Office_11.1.0.118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8T14:47:00Z</dcterms:created>
  <dc:creator>Administrator</dc:creator>
  <cp:lastModifiedBy>吴政昊</cp:lastModifiedBy>
  <dcterms:modified xsi:type="dcterms:W3CDTF">2022-06-21T16:11:25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2768B50DA044B4186D091B80664507C</vt:lpwstr>
  </property>
  <property fmtid="{D5CDD505-2E9C-101B-9397-08002B2CF9AE}" pid="3" name="KSOProductBuildVer">
    <vt:lpwstr>2052-11.1.0.11805</vt:lpwstr>
  </property>
</Properties>
</file>